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2F3" w:rsidRDefault="00D372F3" w:rsidP="00021B84"/>
    <w:p w:rsidR="00021B84" w:rsidRPr="00021B84" w:rsidRDefault="00021B84" w:rsidP="00021B84">
      <w:pPr>
        <w:rPr>
          <w:b/>
        </w:rPr>
      </w:pPr>
      <w:r w:rsidRPr="00021B84">
        <w:rPr>
          <w:b/>
        </w:rPr>
        <w:t>Table S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22"/>
      </w:tblGrid>
      <w:tr w:rsidR="00021B84" w:rsidTr="00021B84">
        <w:trPr>
          <w:trHeight w:val="90"/>
        </w:trPr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 xml:space="preserve">The sequence information of the </w:t>
            </w:r>
            <w:proofErr w:type="spellStart"/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>CrAQP</w:t>
            </w:r>
            <w:proofErr w:type="spellEnd"/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 xml:space="preserve"> family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>Protein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GKEEDVRVGANRYRERQPIGTAAQAQDDAKDYKEPPSAPLFEPGELSSWSFYRAGIAEFVATFLFLYITVLTVMGVAKSNSKCSTVGIQGIAWAFGGMIFALVYCTAGISGGHINPAVTFGLFLARKLSLTRAIFYIIMQCLGAICGAGVVKGFQPHQYERLGGGANTLSKGYSKSTGLGAEIVGTFVLVYTVFSATDAKRNARDSHVPILAPLPIGFAVFLVHLATIPITGTGINPARSLGAALIYNKDQAWDNHWIFWVGPFIGAALAALYHQIVIRAIPFRSK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RNDEDERVGANRYGERQPIGTGAQSQDGKEYREAAPAPLFEARELTSWSFYRAGIAEFVATFLFLYITVLTLMGVAKSPTKCSTVGVQGIAWSFGGMIFALVYCTAGISGGHINPAVTFGLFLARKLSLTRTVFYMIMQCLGAICGAAVVKGFQSKQYERLGGAANTLNKGYSKGDGLGAEIVGTFILVYTVFSATDAKRNARDSHVPILAPLPIGFAVFLVHLATIPITGTGINPARSLGAAIVYNKDQAWDGHWIFWVGPFIGAALAALYHQIVMRAIPFKSK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KEEDVKVGANKFSERQPLGTAAQSDKDYKEPPAAPLFEPGELKSWSFYRAGIAEFVATFLFLYITILTVMGVNNSSSKCSSVGIQGIAWAFGGMIFALVYCTAGISGGHINPAVTFGLFLARKLSLTRAVFYIVMQCLGAICGAGVVKGFEGNARYELFKGGANFVNPGYTKGDGLGAEIVGTFILVYTVFSATDAKRNARDSHVPILAPLPIGFAVFLVHLATIPITGTGINPARSLGAAIIFNRDLAWDDHWIFWVGPFVGAALAALYHQIVIRAIPFKTR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RDEDVKVGANKYSERQALGTGAQGEKDYKEAPPAPLFEPGELKSWSFYRAGIAEFVATFLFLYITVLTVMGVNRSPSKCSSVGIQGIAWAFGGMIFALVYCTAGISGGHINPAVTFGLFLARKLSLTRAVFYIVMQCLGAICGAGVVKGFEGNGRYEMYKGGANFVSHGYTKGDGLGAEILGTFILVYTVFSATDAKRNARDSHVPILAPLPIGFAVFLVHLATIPITGTGINPARSLGAAIIYNRDHAWDDHVLDFLGWTLHWSCPCCFISPDRDPSNSFQDKGLILLRYELSTRPALFVASYVISICFTPSCV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5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GKEQDVSLGANKFPERQPIGTAAQSQDDGKDYQEPPPAPLFEPSELTSWSFYRAGIAEFVATFLFLYITILTVMGVNRSPKCQSVGIQGIAWAFGGMIFALVYCTAGISGGHINPAVTFGLFLARKLSLTRALFYMVMQVLGAICGAGVVKGFEGKTRYGLYKGGANFVAPGYTKGDGLGAEIVGTFILVYTVFSATDAKRSARDSHVPILAPLPIGFAVFLVHLATIPITGTGINPARSLGASIIFNKDLGWDDHWIFWVGPFIGAALAALYHQVVIRAIPFKSK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SKEVSEEGQQRKDYVDPPPAPLIDLAEIKLWSFYRALIAEFIATLLFLYVTVATVIGHKKQSGPCDGVGLLGIAWSFGGMIFVLVYCTAGISAQCLGAICGVGLVKAFMKHPYNSLGGGANSVSSGYNKGTALGAEIIGTFVLVYTVFSATDPKRNARDSHVPVLAPLPIGFAVFMVHLATIPITGTGINPARSFGAAVIYNNSKVWDDHWIFWVGPFVGALAAAAYHQYILRAAAIKALGSFRSNPTN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KEVEVQEQGEYSAKDYQDPPPTPLFDPEELTKWSFYRALIAEFIATLLFLYVTVLTIIGYKSQTDSTKGGTECDGVGILGIAWAFGGMIFILVYCTAGISGGHINPAVTFGLFLGRKVSLIRALLYMVAQCAGAICGTGLAKGFQKAYYNRYGGGANSVADGYNKGTALGAEIIGTFVLVYTVFSATDPKRNARDSHVPVLAPLPIGFAVFMVHLATIPITGTGINPARSFGAAVIYNKEKIWDDQWIFWVGPIVGAAVAAIYHQYILRASAIKALGSFRSN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KDVEQVTEQQGEYSAKDYHDPPPAPLIDVEELTKWSLYRAAIAEFIATLLFLYITVLTIIGYMRQSDTTIQGNTECDGVGILGIAWAFGGMIFILVYCTAGISGGHINPAVTFGLFVGRKVSLIRALLYMIAQCAGAICGAGLAKGFQKAYYNRYGGGVNLVSDGYNKGTALGAEIIGTFVLVYTVFSATDPKRSARDSHVPVLAPLPIGFAVFMVHLATIPVTGTGINPARSFGPAVIFNKDKAWDDQWIYWVGPFVGAAVAAFYHQYILRAAAIKALGSFRSNAS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KHDVEIAERGSFSAKDYHDPPPAPLIDAEELTKWSFYRALIAEFIATLLFLYITVLTVIGYKSQSDLKAGGDVCGGVGILGIAWAFGGMIFILVYCTAGISGGHINPAVTFGLFLARKVSLIRAIMYMVAQCLGAICGVGLVKAFQKAYYNRYGGGANELSDGYSTGVGLGAEIIGTFVLVYTVFSATDPKRSARDSHVPVLAPLPIGFAVFMVHLATIPVTGTGINPARSLGAAVIYNQEKAWDDQWIFWVGPFAGAAIAAFYHQFILRAGAAKALGSFRSNPTV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5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KDVEVTERGSFSGKDYHDPPPAPLIDAEELTKWSFYRALIAEFIATLLFLYITVLTVIGYKHQSDVNDKGDVCGGVGILGIAWAFGGMIFILVYCTAGISGGHINPAVTFGLFLARKVSLIRAIMYIIAQCLGAICGVGLVKAFQKSYYNRYGGGANSLADGYSTGVGLGAEIIGTFVLVYTVFSATDPKRSARDSHVPVLAPLPIGFAVFMVHLATIPVTGTGINPARSFGAAVIYNHDKPWDDHWIFWVGPFAGAAIAAFYHQFILRAGAVKALGSFRSNPHV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6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KDMESAAQNALPHKDYHDPPPAPLFDAAELRSWSLYRALIAEFVATLLFLYVTVLTVIGYKHQTDGGDPCNGVGILGIAWAFGGMIFVLVYCTAGISGGHINPAVTWGLFLARKVSLVRALSYMVVQCLGAICGVGLVKAFQKSYYNRYAGGANMLSDGYNKGTGLGAEIIGTFLLVYTVFSATDPKRNARDSHVPVLAPLPIGFAVFMVHLATIPITGTGINPARSFGAAVIYNNEKAWDDQWIFWVGPFIGATIAAIYHQFVLRAQAAKALGSFRSSSNL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LYRIAIGSPGEAGQPDALRAAFAEFFSMIIFVFAGEGSGMAYNKLTNNGPATPSGVIAASLSHAFGLFVAVSVGANISGGHVNPAVTFGAFLGGNITLLRSILYWIAQLLGSVVACILLKSATGGMETSPFSLSSGVSVWNALVLEIVMTFGLVYTVYATALDPKKGNVGIIAPIAIGFIVGANILAGAAFDGASMNPAVSFGPAVVSWSWTHHWVCWVGPFIGSAIAAIIYDNMFIGDDGHEHLSSSDF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PISRISIGNPSELGQADALKAALAEFISMLIFVFAGEGSGMAYNKLTNNGSATPAGVVAASLSHAFALFVAVSVGANISGGHVNPAVTFGAFIGGHITLLRGILYWIAQLLGSVVACLLLKLATAGMETSAFSLSSGVGAANALVFEIVMTFGLVYTVYATAVDPKKGNIGIIAPIAIGFIVGANILAGGAFDGASMNPAVSFGPAVVSWTWANHWVYWVGPLIGSAIAALVYEIFFITPSSYEQLPVADY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PISKIAIGHSSELTQADALKAALAEFISMLIFVFAGEGSGMAYNKLTKNGSATPAGLVAASLSHAFALFVAVSVGANISGGHVNPAVTFGAFIGGHITLFRTILYWIAQLLGSIVACLLLKVATGGLETSAFALSSGVGAGNAFVFEIVMTFGLVYTVYATAVDPKKGDLGIIAPIAIGFIVGANILAGGAFDGASMNPAVSFGPAVVSWTWDNHWVYWAGPFIGSAIAALVYEIFFINQNTHDHLPTTDY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PIRNIAVGRPEEATHPDTLKAALAEFISTLIFVFAGSGSGIAYNKLTDNGAATPAGLISAAIAHAFALFVAVSVGANISGGHVNPAVTFGAFIGGNISFLRGIVYIIAQLLGSIVASLLLLFVTGLPVPAFGLSAGVGVGNALVLEIVMTFGLVYTVYATAIDPKKGNLGIIAPIAIGFIVGANILLGGAFDGASMNPAVSFGPSVVSWSWNNHWIYWVGPLIGGGLAGLIYEVIFISHTHEQLPTTDY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VKIALGTFDDSFSIASLKAYLAEFIATLLFVFAGVGSAIAYNELTSDAALDAPGLVAVAVAHAFALFVGVAIAANISGGHLNPAVTFGLAIGGNITLLTGFLYWIAQLLGSIVACLLLNFVTAKSVPTHGVAAGVNVFAGLVFEIVVTFGLVYTVYATAADPKKGSLGIIAPIAIGFIVGANILAAGPFSGGSMNPARSFGPAVVSGNFVDNWIYWIGPLIGGGLAGLIYGDIFIGSYTPAPPSDTYP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GIAFGRFDDSFSLSSIKAYIAEFISTLLFVFAGVGSAIAYGKLTSDAALDPAGLVAVAICHGFALFVAVSVGANISGGHVNPAVTFGLALGGQITILTGIFYWIAQLVGSIVACFLLHFVTGGLTTPIHSVAAGVGAVEGVVTEIIITFGLVYTVYATAADPKKGSLGTIAPIAIGFIVGANILAAGPFSGGSMNPARSFGPAVVSGNFHDNWIYWVGPLIGGGLAGLIYGNVFIRSDHAPLSSEF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STRRYAFGRADEATHPDSMRATLAEFASTFIFVFAGEGSGLALVKIYQDSAFSAGELLAVALAHAFALFAAVSSSMHVSGGHVNPAVTFGALLGGRISVVLAIYYWIAQLLGAIVAALILRLVTNNMRPSGFHLAPGVGAAHMLILEIVMTFGLMYTIYGTAIDPKRGSVSNIAPLAIGLIVGANILVGGPFDGACMNPALAFGPSLVGWRWHYHWIFWVGPLIGAALAAIIYEYVVIPTEPPHQHQPLAPEDY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TNRRYAIGRLDEANNPDSMRATLAEFLSTCIFVFVGEGSALALSQIYKDTGTSAGELVVVALAHAFALFAAISATMHVSGGHVNPAVTFGSLLAGKISVLRAVYYWVAQLLGSVVAALLLRLVTNNMRPQGFGVSVGVGAFHSLILEIALTFGLMYTVYATALDPKRGTVGSISPLAIGLVVGANILVGGPFDGACMNPARAFGPALVGWRWHYHWIFWVGPLIGAALAALLYEYVMVQTEPPHAHHQPLAPEDY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4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RHLSVCIMWESSNIHCLCNGESASAMAKIALGTTREVTQPDCIQALVVEFIATFLFVFVGVGASMAVDKFVGDALVGLFAVAVAHALVVAVMISSAHISGGHLNPSVTLGLLASGHITLFRSILYWIDQLIASAAASFLLYYLSGGQNTPVHTLASGVGYGQGVIWEIVLTFGLLFTVYATMVDPKKGALAGIGPTLVGFVVGANILAGGAFSAASMNPARSFGPALVSGNWTDHWVYWVGPLIGGGLAGFIYETFFIDRSHVLLFPDAES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5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PSSVTVTSRFHESVTRNALRSYLSEFVCTFFFVFLVVGSQMSSRKLMPDASLNPTSLVVVAMANAFALCSVLYVAWDISGGHVNPAVTFAMAVGGHISVPTALFYWVAQLIASVMACLVLRVIVVGMHVPTYTIAEEMTGFGASVLEGILTFVLVYTVYAARDPRRGPMSSTGPLAVGLIAGANVLAAGPFSGGSMNPACAFGSAAIAGSFRNQAVYWVGPLIGASIAGLLYDNALFPSHTTHSVTQGLAV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DNSASNGGHEVVLNVNDDASKKTEDSAIEHSVPLLQKLAAEAAGTYFLIFAGCASVVVNLGNDKVLTFPGISIVWGLTVMVLVYSLGHISGAHFNPAVTIAHASTKRFPFKQVPAYIIAQVIGSLLASGTLRLIFNGKSNYFPGTVPAGSDLQAFVIEFIITLFLMLVISGVATDNRAIGELAGLVVGSTVLLNVLIAGPITGASMNPARSLGPTIVYNEYRGIWIYLVSPILGAVAGTWIYNFLRYTTKPVPEITKSASFLKGPE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DNSASNGSDEVVLNVNGDVSVKCEDSVPLLQKLVAEVVGTYFLIFAGCGSVVVNLSKDKMVTQPGISIVWGLTVMVLAYSLGHISGAHFNPAVTIAHASTKRFPFKQVPGYIVAQVVGSTLASGSLRLIFNGKNDHFAGTLPAGSDLQAFVLEFIITFYLMFVISGVATDNRAIGELAGLAIGSTVLLNVMFAGPITGASMNPARSLGPAIVHNEYRGLWIYLVSPTVGAVAGTWAYNFIRYTNKPVREITNSASFLKGSPPEGGSH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KSTIRKIGDRGESVVGNIQTLSYISQLFPSTLWLMADNSARSETQEVVLNVPKDPSKTYERSDSYVSVPFLQKLVAEIVGTYFLIFAGCASVVVNKNNDNVVTLPGISIVWGLAVMVLVYSVGHISGAHFNPAVTIAFASTRRFPLMQVPAYVAAQLLGATLASGTLKLIFNGSHDQFSGTLPAGSNLQAFVIEFIITFYLMFVISGVATDNRAIGELAGLAIGSTILLNVMIAGPITGASMNPVRSLGPAFVHTEYRGIWIYLLSPVVGAVAGAWVYNIIRYTDKPLREITKSASFLKGSGRC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NKAEGIQEEEMSRVEVGVNRCPFNFSGLPSCCSSNYVVTLTQKVIAEFIGTYFVVFAGCGSVAVNKIYGSVTFPGICITWGLIVMVMVYSVGHISGGHFNPAVTITWAIFRRFSYKEVPIYIVAQLLGSILASGTLALMLDVTPKAYFGTVPVGSIGQSLAAEIIITFLLMFVISAVSTDDRAVGDFAGVTVGMTIMLNVFVAGPVSGASMNPARSIGPALIKHVYKGLWVYIVGPIIGAIAGAFVYNFLRSTEEPHSE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ENQITGMEEGGVQSQKDSSFRDSPDVVQIIQKVVAEVIGTYFFIFAGCCSLVLNKVEESKGSITFPGICVVWGVTLMILVYSLGHISGAHFNPAVTVSLAIYRQFPLKQVPLYIIAQIVGSVLASGTLDLLFDVDDNSYFGTVPTGSYTRSLVFEILTTFLLLFVISSVTTDNGAVGELAGVAIGMTILIDLFIAGNVSGASMNPARSLGPALVMHIYTGFWIYIVGPFLGGILGVTAYNLIRFNEKPLSSIRK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TNEEIPSMPTTPGTPGAPLFGAFNDNHNNKKSLLKNCKCFSVEEWTIEDGALPAVSCSLPLSPPPVSLARKVGAEFIGTFILMFSGTAAAIVNQKTPGSETLIGCAASTGLAVMIVILATGHISGAHLNPAVTISFAALKHFPWKHVPMYIGAQVLASICSAFALKGIFHPFMSGGVTVPSGGYGQAFALEFIIGFNLMFVVTAVATDTRAVGELAGIAVGATVMLNILIAGPATGGSMNPVRTLGPAIAANNYKAIWVYLVAPVLGALGGAGTYTAVKLPEEDDNAKARASISFRR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DNAEIPSVPSTPATPGTPGAPLFGGFKSERTGNGIGKKPSLLKSCKCFSVEEWTLEDGTLPKLSCSLPPPPVPLAKKVGAEFIGTFILMFAAIGTAIVNQKTHGSETLVGCAAANGLAVMIIISSTGHICGAHLNPAVTISFAALKHFPWKNVPVYIGTQLLASICAAFALKEVFDPFMSGGVTVPSVGYGQAFAIEFTVSFILMFVVTAVATDTRAVGELAGIAVGATVMLNILIAGPATGSSMNPVRTLGPAIATNNYRGIWVYLTAPILGTLCGAGAYTVVKLPDQRFNSQAKAPSAPSTFTR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PDEEIGTPTAASVPATPDTPGGPLFTSLRVDSLSHERDSFAKARCKCLPTKGHTCFTDFSVGVPIPNVSLTQKIGAEFVGTFILIFASTAGPIVNNKYNGAEGLLGNGATAGLTVMFIILSIGHISGAHLNPALTIAFAAFRHFPWVHVPAYVAAQVSASICAGFALKAVYHPFLSGGVTIPSVTIGQAFATEFIITFNLLFVVTAVATDTRAVGELAGIAVGATVLLNILISGPTSGGSMNPVRTLGPAVAAGNFKHIWIYLVAPTLGGLAGAGVYTLVKLRDKDGEPPRQARSFRR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4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EVVGTFILMFCVCGINASTQFQNGAVGLLEYAATAGLTVIVIIFSIGPISCAHVNPAVTIAFATIGQFPWFKVPVYIIAQTVGSMSATYIGSLVYGIKSDVMMTQPLQGCNSAFWVEVIATFIIMFLIAALTFESQSVGHLSGLVAGIAIGLAVLITGPVSGGSMNPARSLGPAIVSWKFKDIWIYILAPCVGAVAGALMFHVLRLREQHCSPLSSQNIRDVGRPIPLCSKYNDKSTFTQIVVASSIGLILAATMHYNVKRMRDRKIVPRLRFSKTRQIPKLEKFSHYVARQMGFKDKKSCPLLCKLASEYIRKSEGCEDDIYAFFENEPNVDSLFVKLVEEFERCILSYFAFHWSHGDVLISQVLSSEKPKKKLKHIVMAATREQRFERVTKNLKVARVFNTLVEEMKAMGLVSNDDSTCTEVMAPMALSDRSPMLLFMGGGMGAGKSTVLKDILKEPFWAGAASNAVIIEADAFKESDVIYRALSSRGHQDMIRTAELVHQSSTDAASSLLVTALNEGRDVIMDGTFSWVPFVVQTITMARNVHRRRYRMGVGYKVNEDGSVTENYWERIEDEEPEKVGGKRRKPYRIELVGVICDAYLAVIRGIRRAIMCRRAVRVKSQLRSHKRFADAFMTYCHLVDNARLYSTNSLEGPPKIIVVKLIGWKDKDKTLLVDPEEIDCLKRVARLNEDANSIYELYKRPNPTCE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5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GTSQNLCSYVADTIELQTPTTPQPSSSPLAKFAECYPPGFSRKVLAEVIGTYLLVFVGSGSAGLANIDANKVSKLAASLAAGCIVTVMIYSIGHISGAHMNPAVSLAFAAVRHFPWPQVPFYIAAQLIGAISAAYTLRELFQPSKQIGETQPAGSHIQALIMEMVTTFTMVFISMAVATDTKATGTLSGVAVGCSVSIASIVAGPMTGGSMNPARTLGPAIAISSYKGLWVYFVGPITGALLGAWSYNVIKETDQPGFSFSLLSLSFKLRQNNSGTEQLVKNSHRCSV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6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PYSIILLQEYESAGTLSSIFGHSSAMMADSLSVNVDSSPKLELSTEQAHKTNHEAEHSPSKFQKAIAELVGTYIIIFAGCGAALVNEKLQLTIVGIAIVSGLALTVALYSVGHISGGHFNPAVTIALAAVRKVQLKLLMGATLATLTLKVLYHDKVDIGVTVLTYLSSTSDLEAIVWESIITAILMLTICGVATDHRGRKELAGVAIGIAVLINIIIAGPITGASMNPARSLGPAIVSGDYRNIWVYIIGPILGAVFASTLYKLLDVTKPAKTVPFHWCNHNHLPF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FGAIKAAIGDAVLTFLWVFCSSTLGIAAGAIIRALDVQHLSYNGFPYPSFLVTTALVFILVFFFTVIGEAIGGASFNPTGTASFYAVGLGSDTLFSMALRFPAQALGAAGGALAIMEVIPTEYKHMIGGPSLKVDLHTGAVAEGLLTFIITFAMLFIILKGPRSELLKTWLMATATVILVMAGSAYTGPSMNPANAFGWAYLNNWHNTWDQFYVYWICPFTGAILAAWLFRAIFPPPPPQVKQKK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VIKSAIGDAILTSIWVFIISTLRIVTTEVAIFLGLQPFSFAGLVITTIFNTLYVLTISFIGRMLGGASFNPSTTISFYTAGLRPDSSLVSMAIRFPAQAAGGALGAKTLLQVMPTHYKHMLKGPFLKVDLHTGAIAEGLLTFTHNLAILFIMLKGPKNPFLKVYLLSVATVALVIPGSGFTGPSMNPANAFGWAYTNNKHNTLEQFYVYWICPFIGASSAALIYRFLFMSPTKQKK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QIPAFDTYQRFIGMTLGGASFNPSTNISFYIARLRPNSSLASMAIRFPSQAAGGAIAAKVLLLVIPTQYKHMLKGPFLKVYLLSVAIVALVILGSGFTGPAMNLGFAFGWAYMNNKHNTREHFYVYWICPFVGSTLAAFVYRFLFISPTNKKK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RIKLLLFDFVLSFMWVSSSVLIRIFVFKFLGFRHDHLGEIVKTAFSVANMFFFAFLVRLTRGAAHNPLTVLAGAISGDFNNFLYCVAARIPSQVLGSIVGVKLLIYTIPEVGRGPSLNIDIHRGALTEGLLTFAIVTISLGLATKIRENFFMKTWISSLSKLTLHILGSDLTGGCMNPASVMGWAYARGDHITKEHILVYWLAPIEATILAVWTFKLLVQPVKEDRTASKRKSD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X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DFADSPVVDIDKQFPRPVQNHEANKKFLDSKLLDSIGAHEIFTKEMWKAALTELTATTFLVFTLTTSIIACLDSNEVDPKLLVPFAVFIIAFLFLIVTVPLSGGHMSPVFTIIAALKGVVTLARALIYILAQCIGSIIGFLILNSVMDPKLADTYSLGGCAISGKDVNSGIKPMDALILEFTCTFVVLFVGVTLAFDKKRSKDLGLPIVCLVVAGAMALAVFVSITVTGRAGYAGVGLNPARCLGPALFRGGPLWEGVVWVDGQYDVLKLAFGSSGTIHNNNGVTNDQTECQAQV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>CDS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AGGTAAAGAAGAGGATGTGAGAGTTGGTGCCAATAGATACAGAGAGAGACAACCAATAGGAACTGCTGCTCAAGCCCAAGATGATGCCAAAGACTACAAAGAGCCACCTTCAGCACCTCTTTTTGAGCCTGGTGAGCTATCATCATGGTCTTTCTATAGGGCAGGGATTGCAGAGTTTGTGGCAACGTTTTTGTTTCTTTATATCACGGTGTTAACTGTTATGGGTGTGGCCAAATCCAATTCCAAGTGTTCCACTGTGGGGATTCAAGGCATAGCTTGGGCTTTTGGTGGAATGATCTTTGCTCTTGTTTATTGCACTGCTGGGATCTCAGGGGGTCACATTAACCCAGCAGTGACATTTGGGCTATTCTTGGCACGCAAGCTCTCTCTGACAAGGGCAATTTTTTACATAATTATGCAGTGCTTGGGGGCTATATGTGGGGCTGGAGTAGTGAAGGGGTTCCAACCCCACCAATATGAAAGGCTTGGTGGTGGTGCCAACACACTCAGTAAAGGCTACTCCAAAAGTACTGGCCTTGGAGCAGAGATTGTTGGCACATTTGTCCTTGTTTACACTGTCTTCTCTGCCACTGATGCAAAAAGAAATGCTAGAGATTCCCATGTTCCTATTTTGGCACCACTGCCTATTGGTTTTGCTGTCTTTTTGGTGCACTTGGCTACAATTCCTATTACAGGAACTGGTATCAACCCTGCTAGAAGTCTAGGTGCAGCCCTTATATACAACAAGGACCAAGCTTGGGACAACCATTGGATTTTTTGGGTAGGGCCTTTCATTGGAGCAGCACTTGCAGCATTGTACCATCAGATAGTGATCAGGGCCATCCCCTTCAGGTCCAA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AGGAATGATGAAGATGAGAGAGTTGGTGCCAACAGGTATGGAGAGAGGCAACCAATAGGAACTGGTGCACAGAGCCAAGATGGGAAAGAGTACAGAGAAGCAGCTCCAGCTCCATTGTTTGAAGCCAGAGAATTAACATCATGGTCTTTCTACAGAGCAGGGATAGCAGAATTTGTGGCCACATTCTTGTTTCTTTATATAACAGTTTTGACACTGATGGGTGTTGCAAAATCTCCCACAAAGTGCTCCACAGTGGGTGTTCAAGGCATTGCTTGGTCATTTGGTGGAATGATCTTTGCTCTTGTCTATTGCACAGCTGGTATCTCAGGGGGTCACATTAACCCAGCTGTGACATTTGGGCTGTTCTTGGCACGCAAGTTATCTCTGACTAGGACAGTGTTTTACATGATTATGCAGTGTTTGGGAGCTATATGTGGTGCAGCTGTAGTCAAAGGATTCCAATCAAAACAATATGAGAGGCTTGGTGGTGCTGCCAACACTCTAAATAAAGGGTACTCCAAAGGTGATGGCCTTGGAGCAGAGATTGTTGGCACATTTATTCTTGTTTACACTGTTTTCTCTGCTACAGATGCCAAGCGAAATGCTAGAGACTCACACGTTCCTATTTTGGCACCATTGCCTATTGGTTTTGCTGTCTTTCTAGTGCATTTGGCTACAATTCCTATCACAGGGACTGGCATCAACCCTGCTAGAAGTTTAGGTGCAGCCATTGTATACAACAAGGACCAAGCTTGGGATGGCCATTGGATCTTCTGGGTAGGGCCTTTTATTGGGGCAGCACTTGCAGCTTTGTACCATCAGATAGTGATGAGGGCCATTCCTTTCAAGTCAAA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AAAGAGGAAGATGTTAAGGTTGGAGCAAACAAATTCTCAGAAAGGCAACCATTGGGAACAGCTGCACAGAGTGACAAGGACTACAAAGAGCCACCAGCAGCTCCTTTGTTTGAGCCTGGTGAGTTAAAGTCATGGTCCTTCTACAGAGCTGGAATTGCTGAGTTTGTGGCCACTTTCTTGTTCCTCTACATCACCATTTTGACTGTTATGGGTGTCAACAATTCATCCTCCAAGTGTTCTTCTGTTGGCATTCAAGGCATTGCTTGGGCTTTTGGTGGCATGATATTTGCCCTTGTCTACTGCACTGCTGGAATATCAGGAGGACACATAAACCCAGCTGTGACCTTTGGTCTATTTTTGGCTAGGAAGCTGTCCTTGACAAGGGCAGTGTTTTACATTGTGATGCAGTGTCTTGGAGCTATATGTGGTGCTGGTGTGGTTAAGGGCTTTGAGGGTAATGCTCGGTATGAGTTGTTCAAAGGTGGAGCCAATTTTGTGAACCCTGGATACACCAAAGGTGATGGCCTTGGAGCTGAGATTGTTGGTACCTTCATTCTTGTCTACACCGTTTTCTCTGCCACTGATGCTAAGAGAAACGCTAGAGACTCTCATGTTCCTATTTTGGCTCCTCTTCCCATTGGATTTGCTGTGTTTTTGGTCCATTTGGCCACCATTCCCATCACTGGAACCGGCATTAACCCAGCTAGAAGTCTTGGAGCTGCCATCATCTTCAACAGGGACCTTGCATGGGATGACCATTGGATTTTCTGGGTTGGACCTTTTGTTGGAGCTGCCCTTGCTGCTTTATATCACCAGATAGTCATCCGAGCCATTCCTTTCAAGACAAGGGCT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AGGGATGAAGATGTTAAGGTTGGAGCAAACAAATACTCAGAAAGACAAGCGTTGGGGACAGGAGCTCAGGGTGAGAAGGACTATAAGGAAGCACCCCCAGCACCATTGTTTGAGCCAGGGGAGTTGAAGTCATGGTCTTTTTACAGAGCTGGGATTGCAGAATTTGTGGCAACGTTCCTGTTCTTGTACATCACAGTCTTAACTGTGATGGGTGTGAACAGGTCACCAAGCAAATGCTCCTCTGTTGGCATTCAAGGAATTGCTTGGGCTTTTGGTGGCATGATTTTTGCACTTGTTTACTGCACAGCTGGAATATCAGGTGGACACATAAATCCAGCAGTGACCTTTGGTCTGTTTCTGGCTAGGAAGCTGTCACTCACAAGAGCGGTATTCTACATTGTGATGCAGTGCCTTGGAGCTATATGTGGTGCGGGTGTGGTGAAGGGGTTTGAGGGTAATGGTAGGTATGAGATGTACAAAGGTGGAGCTAATTTTGTGAGTCATGGATACACCAAAGGTGATGGTCTTGGAGCTGAGATTCTTGGCACTTTTATTCTTGTTTACACCGTTTTCTCCGCCACCGATGCCAAGAGAAACGCCAGAGACTCTCATGTTCCGATCCTGGCCCCTCTTCCTATCGGATTTGCTGTTTTCTTGGTCCACTTGGCCACCATTCCGATCACCGGAACCGGCATTAACCCGGCCAGGAGTCTAGGTGCTGCTATAATATACAACAGAGACCATGCTTGGGATGACCATGTATTGGATTTTCTGGGTTGGACCCTTCATTGGAGCTGCCCTTGCTGCTTTATATCACCAGATCGTGATCCGAGCAATTCCTTTCAAGACAAGGGGTTAATCCTCCTTCGTTATGAATTATCTACCCGGCCTGCTCTTTTTGTCGCTTCATATGTAATATCTATTTGTTTTACTCCATCATGTGTG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5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GGGAAGGAACAGGATGTTTCATTGGGAGCCAACAAGTTCCCGGAGAGGCAGCCTATTGGAACGGCGGCGCAAAGCCAGGACGACGGAAAGGACTACCAGGAGCCACCACCGGCGCCGCTGTTTGAACCGTCCGAGCTTACATCGTGGTCGTTTTACAGAGCCGGGATAGCAGAGTTCGTCGCCACTTTTCTTTTTCTCTACATCACCATCTTAACTGTGATGGGCGTGAACAGGTCCCCCAAGTGCCAGTCAGTTGGTATTCAAGGAATTGCTTGGGCTTTCGGTGGCATGATCTTCGCTCTTGTTTACTGCACCGCTGGAATCTCAGGGGGTCACATAAATCCGGCGGTGACGTTTGGACTGTTTTTGGCGAGAAAATTGTCGTTGACAAGAGCGCTGTTCTACATGGTGATGCAGGTGCTGGGTGCTATCTGTGGTGCCGGTGTGGTGAAAGGTTTCGAGGGAAAAACCAGGTACGGATTATACAAAGGTGGTGCCAACTTTGTTGCTCCCGGTTATACCAAAGGTGATGGCCTTGGTGCTGAGATTGTTGGCACCTTTATTCTTGTTTACACCGTCTTCTCAGCCACCGATGCTAAGCGTAGCGCCAGAGACTCTCACGTTCCTATTTTGGCACCTCTACCCATTGGGTTCGCTGTTTTCTTGGTGCACTTGGCCACCATTCCTATTACCGGAACTGGTATCAACCCTGCTCGTAGTCTTGGAGCCTCCATCATCTTCAACAAAGACCTTGGTTGGGATGATCACTGGATCTTCTGGGTGGGACCATTCATTGGTGCTGCTCTTGCCGCTCTCTACCACCAAGTCGTCATCCGAGCCATTCCTTTCAAGTCCAAG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TCGAAGGAAGTGAGCGAAGAAGGACAGCAAAGGAAGGACTACGTGGACCCTCCTCCAGCACCTCTTATCGACTTGGCTGAGATTAAGCTCTGGTCCTTCTACAGAGCCCTCATCGCCGAGTTCATCGCCACCCTTCTCTTCCTCTACGTCACCGTCGCCACCGTCATAGGCCACAAGAAACAGAGCGGTCCATGCGACGGCGTTGGCCTTCTCGGCATAGCTTGGTCCTTCGGTGGCATGATCTTTGTCCTCGTCTACTGCACAGCTGGCATCTCCGCACAGTGTCTTGGTGCTATCTGCGGTGTGGGGTTGGTGAAGGCCTTCATGAAGCATCCCTACAACTCTCTTGGTGGCGGTGCTAACTCCGTGTCTTCTGGGTACAACAAAGGCACGGCTCTTGGCGCTGAGATAATCGGGACATTTGTGCTTGTCTACACCGTTTTCTCCGCCACAGACCCCAAGAGAAACGCCCGTGACTCCCATGTCCCTGTTTTGGCCCCGTTGCCAATTGGCTTTGCCGTTTTCATGGTTCACCTGGCTACCATACCCATCACCGGTACCGGAATTAACCCCGCCAGGAGCTTCGGTGCTGCTGTTATCTACAACAACTCCAAAGTTTGGGATGACCATTGGATCTTCTGGGTTGGGCCCTTCGTGGGAGCGTTGGCAGCAGCTGCTTATCACCAGTACATACTTAGAGCAGCAGCTATCAAGGCATTGGGATCGTTCCGAAGCAACCCAACCAA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AAAGAAGTTGAGGTTCAAGAACAAGGAGAATACTCAGCTAAGGACTATCAAGACCCACCTCCAACACCTTTGTTTGATCCTGAGGAGCTCACAAAGTGGTCCTTCTATAGAGCCCTCATTGCTGAGTTCATAGCAACCCTTCTCTTCCTTTATGTCACTGTGTTAACCATTATTGGCTACAAAAGCCAAACTGATTCCACCAAAGGTGGCACAGAGTGTGATGGGGTTGGCATTTTGGGCATAGCTTGGGCCTTCGGTGGCATGATTTTCATCCTTGTTTACTGCACTGCTGGTATTTCTGGAGGACACATAAACCCGGCTGTGACATTTGGGCTTTTCCTAGGACGCAAGGTGTCACTGATAAGGGCGTTGCTATACATGGTAGCACAGTGTGCTGGTGCAATCTGTGGCACTGGATTGGCAAAGGGGTTCCAAAAAGCATACTACAACAGGTATGGAGGTGGTGCCAATTCTGTGGCTGATGGCTACAATAAGGGTACTGCTTTAGGTGCTGAGATTATTGGTACCTTTGTTCTTGTCTACACTGTCTTCTCTGCCACTGATCCTAAGAGGAATGCTAGGGACTCTCATGTTCCTGTACTGGCACCACTACCCATTGGATTTGCTGTGTTCATGGTTCACTTAGCAACAATCCCAATCACTGGTACTGGCATTAACCCTGCAAGGAGTTTCGGAGCAGCTGTAATATACAACAAGGAGAAAATTTGGGATGACCAGTGGATTTTCTGGGTTGGACCAATTGTTGGAGCAGCAGTGGCTGCAATCTACCACCAATACATTCTTAGAGCATCAGCTATCAAAGCTCTTGGATCCTTCAGGAGCAATGCT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AAAGACGTTGAGCAGGTTACGGAGCAACAAGGGGAATACTCGGCCAAGGACTACCACGACCCTCCTCCGGCGCCGTTGATCGACGTGGAGGAGCTCACAAAGTGGTCTTTATACAGAGCCGCCATAGCAGAGTTCATAGCAACCCTTCTCTTCCTTTACATCACCGTCTTGACCATTATCGGGTACATGAGACAGAGCGATACCACAATTCAAGGTAACACCGAATGTGACGGTGTTGGCATTTTGGGCATTGCTTGGGCCTTTGGTGGCATGATTTTCATCCTTGTTTACTGCACCGCCGGTATCTCAGGTGGACACATAAACCCTGCGGTGACATTCGGGTTGTTCGTGGGACGCAAGGTGTCTCTGATAAGAGCGTTACTTTACATGATAGCACAGTGTGCGGGTGCTATATGCGGTGCTGGATTGGCGAAGGGATTCCAAAAAGCATACTACAACAGGTATGGAGGAGGGGTTAACCTTGTGAGCGATGGTTACAACAAAGGTACTGCTTTGGGTGCTGAGATCATTGGTACCTTCGTTCTTGTTTACACTGTTTTCTCCGCCACCGATCCTAAGAGGAGCGCCAGAGACTCTCATGTTCCTGTATTGGCACCACTTCCTATTGGATTTGCGGTGTTCATGGTCCACTTGGCTACAATTCCTGTGACCGGTACCGGTATTAACCCTGCAAGGAGTTTCGGACCCGCTGTTATCTTCAACAAGGACAAAGCCTGGGATGACCAGTGGATTTACTGGGTTGGACCATTTGTTGGAGCTGCTGTGGCTGCATTCTATCACCAATACATTCTGAGAGCAGCAGCTATCAAAGCTCTTGGATCCTTCAGGAGCAACGCTTC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AAGCATGATGTTGAGATTGCTGAGCGTGGTTCCTTTTCTGCAAAGGATTATCATGACCCTCCTCCAGCACCTTTGATTGATGCTGAGGAACTCACAAAGTGGTCCTTCTACAGGGCTTTGATTGCTGAGTTTATTGCCACACTTCTCTTCCTTTACATTACTGTCCTCACTGTGATTGGATACAAAAGCCAGAGTGATCTCAAAGCTGGTGGTGATGTTTGTGGTGGTGTTGGCATTCTTGGCATTGCTTGGGCCTTTGGTGGCATGATCTTCATCCTTGTTTACTGCACTGCTGGAATTTCAGGGGGTCACATAAACCCAGCAGTGACATTTGGGCTGTTCTTGGCTCGCAAGGTGTCTTTGATTAGAGCTATAATGTACATGGTGGCTCAGTGCTTGGGGGCCATATGTGGAGTTGGGTTGGTTAAGGCCTTCCAAAAGGCTTATTACAATAGGTATGGTGGTGGGGCCAATGAACTCAGTGATGGGTACAGCACAGGTGTTGGATTGGGTGCTGAGATCATTGGAACCTTTGTTTTGGTATACACTGTATTCTCTGCCACTGACCCCAAGAGAAGTGCTAGAGATTCTCATGTGCCGGTTTTGGCTCCACTTCCAATTGGATTTGCTGTGTTCATGGTTCATTTGGCAACCATCCCAGTGACTGGCACTGGTATTAATCCTGCTAGGAGTCTTGGAGCTGCTGTCATCTACAACCAAGAGAAGGCATGGGATGATCAATGGATCTTTTGGGTAGGACCATTTGCTGGTGCAGCCATTGCAGCCTTCTACCACCAATTCATCTTGAGAGCAGGTGCAGCTAAGGCTCTTGGATCATTCAGGAGTAACCCCACTGT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5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GAAAGACGTTGAGGTTACTGAGCGTGGTTCATTCTCTGGCAAGGACTACCATGACCCTCCTCCTGCACCCCTCATTGATGCAGAGGAACTCACCAAGTGGTCCTTTTACAGGGCACTCATTGCTGAGTTCATTGCCACTTTGCTTTTCCTTTACATTACTGTGCTCACCGTTATTGGGTACAAGCACCAGAGTGATGTTAACGATAAGGGTGATGTTTGTGGTGGCGTTGGCATTCTCGGAATTGCATGGGCCTTTGGTGGCATGATCTTCATCCTTGTTTACTGCACCGCTGGAATTTCAGGAGGTCACATTAACCCAGCAGTGACATTTGGGTTGTTTTTGGCTCGCAAGGTGTCTTTGATCCGTGCTATCATGTACATAATAGCTCAGTGCTTGGGGGCTATCTGTGGAGTTGGGTTGGTCAAGGCCTTCCAAAAGTCTTACTACAACAGGTATGGTGGTGGGGCCAATTCTCTTGCTGATGGCTACAGCACAGGCGTTGGATTGGGTGCTGAGATCATTGGCACCTTTGTTTTGGTATACACTGTCTTCTCTGCCACTGACCCTAAGAGGAGTGCTAGAGATTCCCATGTTCCGGTTTTGGCACCACTTCCCATTGGATTTGCTGTGTTCATGGTTCACTTGGCCACCATCCCAGTCACCGGCACCGGCATTAATCCTGCCAGGAGTTTTGGAGCTGCTGTTATATACAACCATGATAAACCCTGGGATGACCATTGGATCTTTTGGGTTGGACCATTTGCCGGAGCAGCCATTGCAGCCTTCTACCACCAGTTCATCTTAAGAGCAGGTGCAGTCAAGGCTCTTGGATCCTTCAGGAGTAACCCTCATGT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6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AAAAGACATGGAAAGTGCGGCACAAAATGCGTTACCACACAAGGACTACCATGACCCTCCACCCGCACCACTGTTCGACGCCGCCGAGCTCCGTAGTTGGTCCTTATACAGAGCCCTCATCGCGGAGTTTGTCGCTACCCTGCTTTTCCTCTATGTCACCGTTTTGACCGTCATCGGTTACAAACATCAGACCGACGGCGGAGACCCTTGCAACGGCGTCGGGATTCTGGGCATCGCCTGGGCCTTCGGAGGCATGATTTTCGTCCTCGTTTACTGCACCGCGGGAATATCCGGGGGTCACATAAACCCGGCGGTGACGTGGGGGTTGTTCCTTGCTCGGAAAGTGTCGCTGGTTAGAGCATTGAGTTACATGGTGGTTCAGTGCTTGGGAGCTATATGCGGTGTTGGACTCGTGAAGGCTTTTCAGAAGAGCTACTACAACAGATACGCAGGAGGTGCCAACATGCTCTCCGATGGATACAACAAAGGAACCGGGTTGGGCGCCGAGATTATCGGCACCTTCCTTCTTGTCTATACCGTCTTCTCCGCCACCGATCCCAAAAGAAATGCCAGAGATTCCCATGTTCCCGTGTTGGCACCGCTTCCAATTGGCTTTGCGGTTTTCATGGTTCATTTGGCAACCATCCCTATCACCGGCACCGGCATCAACCCTGCCAGAAGCTTCGGCGCTGCCGTCATATACAACAATGAAAAGGCATGGGATGACCAGTGGATATTCTGGGTTGGACCTTTCATCGGTGCTACCATTGCTGCAATCTATCACCAGTTCGTGTTGAGAGCACAGGCGGCAAAGGCTCTGGGATCTTTCAGGAGCTCCTCAAACCTC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CTCTATAGAATTGCAATTGGGTCCCCTGGAGAGGCTGGTCAACCTGATGCACTTAGAGCAGCATTTGCAGAATTTTTCTCCATGATCATTTTTGTTTTTGCTGGAGAAGGATCTGGCATGGCTTATAACAAACTTACCAATAATGGACCTGCAACACCTTCTGGTGTCATAGCTGCATCCCTATCTCATGCATTTGGTCTTTTTGTGGCTGTTTCTGTTGGGGCAAACATTTCTGGTGGTCATGTTAACCCTGCAGTTACATTTGGTGCCTTCTTAGGAGGAAACATAACCCTCTTAAGAAGTATTTTGTATTGGATTGCACAGTTGCTTGGTTCAGTTGTTGCTTGTATTCTTCTCAAGTCTGCTACTGGTGGAATGGAAACATCACCTTTTTCTCTATCCTCTGGTGTGTCTGTTTGGAATGCATTAGTTTTGGAAATTGTGATGACTTTTGGCTTGGTATATACAGTTTATGCCACAGCATTGGATCCAAAGAAAGGGAATGTTGGCATTATTGCCCCAATTGCAATTGGTTTTATTGTGGGTGCCAACATCTTAGCTGGTGCTGCTTTTGATGGTGCATCTATGAACCCTGCTGTGTCCTTTGGCCCTGCTGTGGTTAGCTGGTCATGGACTCATCATTGGGTCTGTTGGGTTGGTCCATTCATTGGTTCAGCAATTGCTGCCATTATCTATGATAACATGTTCATAGGTGATGATGGTCATGAACACCTTTCAAGCAGTGACTT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ATTTCTAGAATTTCCATTGGAAATCCTTCAGAGTTAGGCCAAGCTGATGCGCTTAAAGCAGCTCTCGCTGAGTTCATCTCAATGCTAATCTTTGTCTTTGCAGGAGAAGGCTCTGGCATGGCTTATAACAAGCTCACAAACAATGGCTCAGCAACACCGGCTGGGGTGGTGGCAGCATCATTGTCTCATGCCTTTGCTCTTTTTGTTGCGGTCTCTGTGGGTGCTAACATCTCTGGTGGTCATGTTAACCCTGCTGTCACATTTGGTGCCTTTATTGGGGGCCACATTACCCTTCTTAGAGGCATTTTGTACTGGATTGCTCAGTTGCTTGGCTCTGTTGTAGCTTGCTTGCTCCTTAAACTTGCCACTGCTGGAATGGAAACATCTGCGTTCTCATTATCTTCTGGGGTGGGAGCAGCAAACGCGCTTGTGTTTGAGATTGTGATGACTTTTGGTTTGGTTTACACGGTGTATGCTACTGCAGTGGATCCAAAGAAGGGTAACATTGGGATAATTGCTCCAATTGCAATTGGTTTCATTGTGGGTGCTAACATCTTGGCAGGGGGTGCCTTTGACGGGGCATCAATGAATCCAGCAGTCTCTTTTGGGCCCGCTGTTGTTAGCTGGACATGGGCCAACCACTGGGTCTACTGGGTCGGCCCATTAATTGGATCCGCTATTGCTGCGCTTGTCTACGAGATTTTCTTCATCACCCCAAGTTCTTATGAACAGTTACCTGTCGCCGATTA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ATTTCTAAAATTGCCATTGGACATTCTTCTGAGTTGACACAAGCCGATGCGCTTAAGGCTGCACTTGCTGAGTTCATCTCAATGCTCATTTTTGTTTTTGCCGGAGAAGGCTCTGGCATGGCTTATAATAAACTAACAAAAAACGGTTCAGCAACACCAGCTGGATTGGTGGCAGCCTCACTTTCACATGCCTTTGCTCTTTTTGTGGCGGTTTCTGTTGGCGCTAACATTTCTGGCGGTCATGTCAACCCTGCTGTCACTTTCGGTGCCTTTATTGGTGGCCACATTACTCTCTTTAGAACCATTTTGTATTGGATTGCTCAGTTGCTTGGCTCTATCGTTGCTTGCTTGCTCCTTAAAGTTGCCACTGGAGGATTGGAAACATCTGCATTTGCGCTGTCTTCAGGAGTGGGTGCGGGGAATGCGTTTGTGTTTGAGATTGTGATGACTTTCGGTTTGGTTTACACGGTGTATGCAACTGCGGTGGACCCAAAGAAGGGTGATCTTGGAATAATTGCTCCAATTGCAATTGGTTTCATAGTTGGTGCTAACATCTTGGCGGGTGGAGCATTTGATGGTGCATCCATGAACCCTGCGGTCTCCTTTGGGCCTGCTGTTGTTAGCTGGACATGGGATAATCATTGGGTCTATTGGGCCGGCCCATTCATTGGTTCTGCTATTGCTGCTCTTGTTTACGAAATTTTCTTCATTAACCAAAACACCCATGACCACCTCCCCACCACAGATTA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ATCAGAAATATCGCCGTTGGAAGGCCTGAGGAGGCCACTCACCCAGATACCTTGAAGGCTGCGTTGGCTGAGTTCATCTCCACCCTCATCTTCGTCTTCGCTGGCTCAGGTTCCGGCATCGCCTACAACAAGCTCACCGACAACGGTGCAGCCACCCCCGCCGGTCTCATCTCTGCCGCCATAGCCCATGCATTCGCCCTCTTTGTTGCCGTCTCCGTCGGCGCCAACATCTCAGGCGGCCACGTAAACCCCGCCGTCACCTTCGGTGCCTTCATCGGTGGCAACATCAGCTTCCTCCGCGGTATCGTGTACATCATCGCCCAGCTCCTGGGCTCCATCGTGGCCTCCTTGCTCCTGCTCTTCGTCACCGGATTGCCTGTTCCAGCATTCGGACTCTCTGCAGGAGTTGGAGTGGGAAACGCTTTGGTGTTGGAAATCGTGATGACTTTCGGATTGGTGTACACGGTGTACGCCACAGCCATTGATCCTAAGAAGGGTAATTTGGGAATTATCGCCCCCATCGCTATCGGTTTTATCGTTGGCGCTAACATTTTGTTGGGTGGGGCCTTCGATGGAGCATCCATGAACCCGGCCGTGTCATTCGGACCTTCAGTAGTGAGCTGGAGCTGGAACAACCACTGGATCTACTGGGTTGGGCCTCTCATCGGTGGTGGGCTTGCTGGGCTTATCTACGAGGTCATCTTCATCAGCCACACCCACGAGCAGCTCCCTACCACTGACTA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TGAAGATAGCACTTGGTACCTTTGATGATTCCTTTAGTATTGCCTCCCTTAAGGCTTATCTAGCAGAGTTCATTGCCACTTTGCTTTTTGTGTTCGCTGGTGTTGGATCAGCCATCGCTTATAACGAGCTGACATCAGATGCAGCCTTGGATGCACCGGGCCTGGTGGCAGTAGCTGTGGCCCATGCATTTGCACTATTTGTAGGTGTGGCCATCGCAGCCAACATCTCAGGTGGCCATTTGAATCCAGCTGTCACATTTGGATTGGCTATTGGAGGCAACATCACACTCCTCACTGGTTTCTTGTACTGGATTGCCCAGTTGCTGGGCTCAATCGTCGCTTGTCTCCTCCTAAATTTTGTCACCGCTAAGAGCGTTCCAACCCACGGAGTGGCTGCTGGTGTGAACGTTTTTGCAGGTTTAGTGTTTGAGATTGTTGTGACTTTTGGATTGGTTTACACTGTGTATGCCACTGCAGCTGACCCCAAAAAGGGCTCACTGGGCATCATTGCACCCATTGCTATTGGGTTTATTGTGGGTGCCAACATCTTAGCTGCTGGCCCATTCAGTGGTGGTTCTATGAACCCGGCTCGTTCATTTGGACCGGCTGTGGTTAGTGGAAACTTCGTTGATAACTGGATCTACTGGATTGGGCCACTGATTGGAGGAGGTTTGGCTGGGTTGATTTATGGTGACATCTTCATTGGTTCCTATACCCCTGCCCCACCCTCTGATACCTATCC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GGCATTGCATTCGGACGCTTCGATGATTCTTTCAGTTTGAGCTCAATCAAGGCCTATATTGCTGAGTTCATCTCAACCTTACTCTTTGTTTTTGCCGGTGTTGGTTCAGCCATAGCCTATGGTAAATTAACTTCAGATGCAGCACTAGATCCAGCTGGATTAGTAGCAGTTGCTATTTGTCATGGTTTTGCTCTATTTGTTGCTGTTTCTGTGGGTGCCAACATCTCTGGTGGCCATGTCAACCCTGCTGTGACCTTTGGATTGGCTCTTGGTGGCCAGATAACCATCCTCACTGGCATCTTCTACTGGATTGCACAGCTTGTTGGCTCCATTGTGGCATGTTTTCTCCTCCACTTTGTCACAGGAGGCTTGACAACTCCCATCCATAGTGTGGCTGCAGGGGTTGGAGCTGTTGAAGGAGTTGTTACAGAGATCATCATCACATTTGGTTTGGTGTACACAGTGTATGCCACAGCAGCTGATCCCAAGAAAGGTTCATTAGGTACCATTGCACCCATTGCCATTGGTTTCATTGTTGGTGCCAACATCTTGGCAGCAGGACCATTCTCTGGAGGGTCAATGAACCCAGCACGCTCCTTTGGCCCTGCAGTTGTTAGTGGTAACTTCCATGACAATTGGATCTACTGGGTTGGACCTCTCATTGGTGGTGGTTTGGCTGGCCTTATCTATGGCAATGTTTTCATTCGCTCTGACCATGCACCTCTTTCTAGTGAATT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TCAACCCGTAGATATGCATTTGGAAGGGCAGATGAGGCCACACACCCAGACTCCATGAGGGCTACTTTAGCTGAATTTGCCTCCACTTTCATCTTTGTCTTTGCTGGAGAAGGCTCTGGCCTTGCTTTGGTTAAGATTTACCAGGATTCAGCTTTCTCAGCTGGTGAATTATTGGCAGTTGCACTTGCACATGCCTTTGCTCTATTTGCTGCTGTATCTTCTAGCATGCATGTATCAGGTGGCCATGTCAACCCGGCTGTGACATTCGGTGCTCTCCTTGGGGGAAGGATCTCAGTGGTCCTTGCCATATACTACTGGATAGCTCAACTTCTTGGTGCTATTGTGGCTGCTCTCATACTCAGGCTTGTCACTAATAACATGAGACCATCGGGGTTCCATTTGGCACCTGGTGTTGGAGCGGCACACATGCTTATACTTGAGATTGTCATGACATTTGGGCTGATGTACACTATATATGGTACAGCAATTGATCCCAAAAGGGGTTCAGTTAGCAACATTGCACCTTTGGCAATTGGACTTATTGTTGGGGCAAACATCCTTGTTGGTGGGCCATTTGATGGAGCATGCATGAACCCTGCTCTTGCTTTTGGGCCATCCTTGGTGGGCTGGAGATGGCACTACCACTGGATCTTCTGGGTGGGTCCATTGATTGGGGCTGCACTGGCAGCAATCATATATGAATATGTTGTGATCCCAACTGAACCCCCTCATCAACATCAACCATTGGCTCCTGAAGATTA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AACAAACCGAAGATATGCAATTGGAAGGTTGGATGAGGCTAACAACCCTGATTCCATGAGAGCCACCTTAGCTGAATTCCTCTCCACTTGCATTTTTGTGTTTGTTGGAGAAGGCTCTGCCCTTGCTTTGAGCCAGATTTACAAGGATACAGGTACATCAGCTGGTGAGCTAGTGGTTGTTGCACTAGCTCATGCTTTTGCTCTATTTGCTGCTATTTCTGCTACCATGCATGTCTCTGGTGGACATGTCAACCCTGCTGTCACTTTCGGTTCTCTTCTTGCTGGCAAGATCTCTGTCCTTAGAGCCGTTTACTACTGGGTTGCTCAACTTCTCGGTTCTGTAGTCGCTGCCCTTTTGTTGAGGCTTGTCACCAACAATATGAGACCACAGGGGTTCGGTGTGTCTGTGGGTGTTGGAGCGTTTCACAGCCTTATTCTTGAGATTGCCTTGACATTTGGTCTGATGTACACGGTGTATGCTACTGCTCTTGATCCTAAAAGGGGCACCGTTGGTTCAATTTCGCCCTTAGCAATAGGACTTGTTGTTGGGGCAAACATCCTTGTTGGTGGGCCGTTTGATGGAGCATGCATGAACCCAGCTCGGGCTTTTGGGCCTGCCTTGGTGGGCTGGAGATGGCACTACCACTGGATCTTCTGGGTGGGTCCATTGATTGGGGCCGCCCTGGCAGCACTGTTATATGAATATGTTATGGTCCAAACTGAGCCTCCTCATGCTCATCACCAACCTTTGGCTCCTGAAGATTA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4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GCCATTTGTCCGTTTGTATTATGTGGGAATCAAGTAATATTCATTGCTTGTGCAATGGAGAATCAGCCTCAGCCATGGCCAAAATCGCTCTTGGAACCACCCGAGAGGTCACTCAACCAGATTGCATTCAGGCACTCGTCGTTGAATTCATCGCCACCTTCCTCTTTGTCTTTGTTGGCGTAGGTGCTTCTATGGCCGTTGACAAGTTTGTTGGGGATGCACTGGTGGGCTTGTTTGCTGTAGCAGTGGCACATGCTCTTGTGGTGGCTGTAATGATCTCCTCCGCCCACATTTCCGGTGGCCACCTCAACCCCTCCGTCACTCTTGGTCTCCTTGCCAGCGGTCACATCACCCTCTTCCGCTCCATCCTTTATTGGATTGATCAATTAATAGCATCTGCAGCCGCTTCGTTTCTGCTTTACTACCTTTCAGGAGGACAGAATACTCCAGTTCATACGCTGGCGAGTGGAGTGGGGTATGGTCAGGGAGTAATTTGGGAGATTGTGTTGACGTTTGGTTTGTTGTTCACCGTGTATGCGACAATGGTGGATCCAAAGAAAGGAGCACTTGCTGGGATTGGACCAACGCTGGTTGGGTTTGTAGTGGGTGCCAATATCCTTGCCGGTGGGGCATTCTCTGCTGCTTCTATGAACCCAGCAAGGTCTTTTGGCCCTGCCTTGGTTTCTGGCAACTGGACTGATCATTGGGTTTACTGGGTTGGACCTCTCATTGGTGGTGGCCTTGCAGGTTTCATCTATGAGACTTTCTTCATTGACCGATCTCATGTTCTACTTTTCCCTGATGCAGAAAGT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5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CCTTCTTCTGTCACTGTCACTTCCCGCTTTCATGAATCCGTTACCCGAAATGCACTTCGCTCCTATCTCTCCGAGTTTGTCTGCACTTTCTTCTTTGTCTTTCTTGTGGTTGGCTCTCAAATGTCCTCAAGGAAATTGATGCCTGATGCTTCATTGAACCCAACGAGTCTGGTGGTGGTTGCGATGGCGAATGCTTTTGCTTTATGTTCTGTTTTATATGTCGCATGGGATATTTCCGGTGGACACGTGAATCCGGCGGTGACGTTTGCAATGGCAGTAGGAGGTCACATTAGTGTACCAACCGCTCTCTTCTATTGGGTTGCTCAGCTTATAGCCTCAGTTATGGCTTGCCTTGTCCTAAGGGTCATTGTTGTTGGAATGCATGTGCCAACATACACCATTGCGGAAGAAATGACAGGATTTGGAGCATCCGTATTAGAGGGTATCCTCACATTTGTTTTGGTGTACACTGTGTATGCTGCTAGGGACCCTAGACGTGGGCCTATGAGTTCTACAGGCCCACTTGCGGTTGGGCTAATAGCTGGGGCAAATGTGTTGGCTGCAGGCCCATTCTCTGGAGGGTCAATGAACCCAGCATGTGCTTTCGGCTCAGCCGCTATTGCTGGCAGTTTCAGGAACCAAGCAGTGTATTGGGTTGGACCTTTGATTGGTGCTTCAATTGCTGGCCTCCTTTATGACAATGCACTCTTCCCTTCTCACACTACACATTCAGTTACCCAAGGACTTGCTGTG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TGATAATTCAGCAAGCAATGGAGGCCACGAGGTGGTTTTAAACGTAAACGATGATGCTTCCAAAAAGACTGAGGACTCAGCTATCGAACATTCTGTGCCTCTTTTGCAAAAGTTGGCAGCTGAGGCGGCGGGGACGTACTTCTTGATATTTGCTGGTTGTGCATCGGTGGTAGTGAACCTTGGAAACGACAAGGTACTGACATTTCCAGGAATTTCCATTGTTTGGGGACTCACTGTTATGGTATTGGTTTACTCTCTTGGTCATATTTCCGGTGCTCATTTCAACCCTGCTGTCACCATTGCTCATGCTTCCACCAAAAGGTTTCCTTTCAAGCAAGTACCTGCGTATATAATAGCTCAGGTCATTGGATCCCTACTTGCTAGTGGAACTCTCAGACTTATATTCAATGGTAAGAGTAACTATTTTCCAGGAACAGTACCGGCTGGTTCTGACTTGCAAGCCTTTGTGATTGAATTCATAATCACTTTGTTTCTCATGCTAGTCATTTCTGGAGTCGCCACCGATAATAGAGCGATTGGTGAGTTGGCAGGGCTTGTAGTTGGGTCTACGGTGCTGTTAAATGTGTTGATTGCCGGGCCAATTACTGGAGCATCAATGAATCCAGCAAGAAGCTTAGGCCCTACTATTGTGTACAACGAGTACAGAGGAATATGGATATATTTGGTGTCACCGATTCTGGGAGCTGTGGCGGGTACATGGATCTACAATTTCCTCAGGTACACCACAAAGCCTGTGCCTGAGATCACCAAGAGTGCCTCTTTCCTCAAAGGACCAGA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AGATAATTCAGCAAGCAATGGAAGCGACGAGGTGGTTTTAAACGTGAACGGTGATGTTTCTGTAAAGTGTGAGGACTCTGTGCCTCTTCTGCAGAAGTTGGTAGCAGAGGTGGTGGGAACGTACTTCTTGATATTTGCAGGATGTGGTTCGGTGGTGGTGAACCTTAGCAAGGACAAGATGGTGACGCAGCCAGGAATTTCTATTGTTTGGGGACTCACCGTTATGGTATTGGCTTACTCTCTTGGTCATATCTCCGGTGCTCATTTCAACCCTGCTGTTACCATTGCTCATGCTTCCACCAAAAGGTTTCCCTTCAAGCAGGTACCGGGTTACATAGTAGCTCAAGTCGTTGGATCCACACTTGCTAGCGGAAGTCTCAGACTTATATTCAATGGCAAGAATGACCATTTTGCAGGAACACTACCCGCTGGTTCTGACTTGCAAGCCTTTGTGCTCGAATTCATAATCACTTTCTACCTCATGTTCGTCATTTCTGGAGTCGCTACCGACAACAGAGCGATTGGTGAGTTGGCAGGGCTTGCAATTGGGTCTACGGTACTTCTAAATGTGATGTTTGCCGGGCCAATAACAGGAGCATCAATGAATCCAGCAAGAAGCTTAGGACCTGCTATTGTGCACAATGAGTACAGAGGATTATGGATATATTTGGTGTCACCAACGGTAGGAGCGGTGGCGGGTACATGGGCCTACAATTTCATCAGATACACCAACAAGCCTGTGCGTGAGATCACCAATAGTGCCTCTTTCCTCAAAGGATCACCACCTGAGGGTGGATCCCAC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AAGAGTACAATTAGGAAGATTGGAGACAGAGGAGAGAGTGTTGTGGGCAATATACAAACCCTGAGTTATATTTCTCAGTTGTTTCCTTCTACTCTGTGGCTGATGGCTGATAATTCAGCAAGAAGTGAAACCCAAGAGGTAGTTTTAAATGTCCCAAAGGACCCCTCCAAAACATATGAACGCTCAGACTCCTATGTTTCTGTGCCTTTCTTGCAGAAGTTGGTAGCAGAGATAGTGGGGACATATTTCTTGATATTTGCAGGGTGTGCTTCAGTGGTGGTTAATAAGAATAATGACAATGTTGTCACACTTCCTGGGATCTCAATTGTTTGGGGACTGGCTGTGATGGTCTTGGTTTACTCCGTTGGTCACATCTCTGGTGCCCATTTCAACCCTGCTGTCACCATTGCTTTTGCCTCCACCAGAAGGTTTCCGTTGATGCAGGTACCGGCTTATGTAGCTGCTCAGCTTCTTGGAGCCACACTTGCAAGTGGAACTCTGAAACTGATATTTAATGGGAGCCATGACCAGTTTTCAGGAACACTCCCAGCTGGATCTAACCTTCAAGCTTTTGTGATTGAATTCATAATCACTTTCTATCTTATGTTTGTCATATCTGGGGTTGCCACCGATAACAGAGCGATTGGCGAGTTGGCGGGGCTTGCAATTGGGTCTACAATACTGCTGAATGTGATGATTGCAGGGCCAATCACAGGAGCATCAATGAACCCAGTTAGAAGCTTAGGACCTGCTTTTGTACACACTGAATACAGAGGAATATGGATATACCTGTTATCACCGGTTGTTGGGGCAGTGGCTGGAGCATGGGTCTACAACATCATAAGGTACACCGACAAGCCCTTGCGTGAGATCACCAAAAGTGCCTCTTTTCTCAAAGGATCAGGCCGGTGTGC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CAACAAAGCTGAAGGCATCCAAGAAGAAGAAATGTCAAGAGTGGAAGTGGGTGTTAATCGCTGCCCTTTCAACTTTTCTGGCTTGCCTAGCTGTTGTTCATCAAACTATGTTGTAACCCTGACACAAAAGGTGATCGCAGAATTCATTGGCACATATTTTGTGGTATTTGCTGGTTGCGGTTCTGTGGCAGTGAATAAGATCTATGGCTCTGTCACATTTCCTGGCATTTGTATCACATGGGGGCTTATTGTAATGGTCATGGTCTACTCCGTTGGTCATATCTCTGGAGGTCACTTTAATCCTGCGGTCACTATCACTTGGGCCATTTTTCGCCGATTCTCATACAAAGAGGTGCCAATATACATTGTTGCTCAGTTGCTGGGGTCGATACTTGCTAGTGGCACATTAGCCCTAATGTTGGACGTCACACCTAAAGCTTATTTTGGAACGGTACCAGTTGGATCTATTGGCCAGTCTTTAGCTGCAGAAATCATCATCACTTTTCTCTTAATGTTTGTCATATCTGCCGTATCTACAGATGACAGAGCGGTAGGTGACTTTGCAGGAGTTACAGTGGGAATGACTATAATGTTGAATGTCTTTGTTGCAGGGCCCGTATCAGGAGCTTCCATGAACCCTGCAAGAAGTATTGGTCCCGCGCTCATCAAGCATGTTTACAAAGGGTTATGGGTGTATATAGTTGGTCCGATTATTGGAGCCATAGCTGGAGCATTTGTCTATAACTTTCTTAGATCCACGGAAGAGCCACACTCTGAA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GAAAACCAGATCACAGGAATGGAAGAAGGTGGAGTCCAGTCACAGAAGGATTCTAGCTTTCGTGATTCTCCTGATGTAGTTCAAATTATACAAAAGGTAGTTGCAGAGGTGATAGGGACATATTTCTTCATATTTGCAGGGTGTTGCTCTTTGGTTTTGAATAAAGTTGAAGAGAGTAAAGGGTCAATAACGTTTCCTGGAATTTGTGTGGTATGGGGTGTAACCCTAATGATCTTGGTTTATTCTCTCGGTCACATTTCTGGTGCTCATTTCAATCCTGCAGTTACTGTTAGCTTAGCCATCTATCGCCAATTCCCTTTAAAACAGGTGCCTCTATATATTATTGCACAAATAGTAGGATCGGTCCTTGCTAGTGGGACATTGGACCTTCTCTTTGATGTAGATGATAATTCTTATTTTGGAACAGTACCAACAGGATCTTATACTCGATCTCTTGTTTTTGAGATACTCACAACATTTCTCTTATTGTTTGTTATTTCTTCAGTTACCACGGACAATGGAGCGGTTGGAGAGTTGGCAGGTGTGGCTATTGGTATGACAATCTTAATAGACCTCTTCATTGCAGGAAATGTGTCAGGAGCATCTATGAACCCAGCCAGAAGTCTAGGACCAGCATTGGTGATGCATATTTACACAGGATTTTGGATTTATATAGTTGGGCCATTTCTTGGTGGTATATTAGGTGTCACAGCCTACAATTTGATTAGATTCAATGAGAAACCACTAAGCTCAATCAGAAAA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AACAAATGAGGAAATTCCATCAATGCCTACAACACCAGGCACTCCTGGTGCACCTCTTTTCGGTGCCTTCAATGACAATCATAACAATAAGAAATCTCTCCTCAAGAATTGTAAGTGCTTCAGTGTGGAAGAATGGACGATTGAAGATGGAGCGTTACCAGCTGTATCATGTTCATTACCGTTGTCACCTCCTCCTGTGTCTCTTGCAAGAAAAGTCGGAGCTGAATTCATCGGAACCTTCATTCTCATGTTCTCTGGCACTGCCGCTGCTATTGTCAACCAAAAAACACCTGGCTCCGAGACTCTCATTGGATGTGCTGCCTCCACCGGCCTCGCCGTCATGATCGTCATTCTCGCCACCGGCCATATATCCGGCGCTCATCTCAACCCTGCCGTCACCATTTCCTTTGCTGCATTAAAGCACTTCCCATGGAAACATGTGCCTATGTATATCGGTGCTCAGGTTTTGGCATCTATATGCTCTGCCTTTGCTCTGAAAGGGATTTTTCATCCTTTCATGAGTGGTGGAGTCACCGTTCCTTCCGGAGGATATGGCCAAGCTTTTGCTTTAGAGTTCATTATTGGCTTCAATCTCATGTTCGTTGTAACTGCAGTCGCCACCGACACCAGAGCTGTGGGAGAACTCGCGGGAATCGCGGTGGGAGCAACTGTAATGCTCAATATACTCATTGCAGGGCCAGCTACGGGAGGGTCAATGAACCCAGTGAGAACACTGGGTCCAGCTATCGCCGCGAACAACTACAAAGCCATATGGGTCTATCTGGTGGCTCCCGTTCTCGGAGCTTTAGGGGGGGCAGGTACCTACACTGCAGTCAAGCTGCCAGAAGAAGATGATAACGCCAAGGCAAGGGCTTCAATCAGCTTCAGAAG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TAATGCAGAAATTCCATCAGTTCCTTCAACACCTGCTACACCAGGAACTCCTGGTGCTCCTCTTTTTGGAGGGTTCAAGTCTGAGAGAACTGGGAATGGTATTGGTAAGAAACCATCCCTTCTCAAAAGTTGCAAATGTTTCAGTGTTGAAGAATGGACCTTAGAAGATGGAACCTTGCCTAAACTCTCTTGCTCTTTGCCACCCCCTCCTGTGCCTCTTGCAAAAAAGGTTGGAGCTGAGTTTATTGGCACCTTCATTCTCATGTTTGCTGCAATAGGCACTGCTATTGTGAACCAAAAGACACATGGCTCTGAGACTCTGGTTGGATGTGCTGCAGCTAATGGACTTGCAGTCATGATCATCATTTCCTCCACTGGCCATATCTGTGGTGCTCATCTCAACCCTGCTGTCACCATTTCCTTTGCTGCATTAAAGCACTTCCCGTGGAAAAATGTGCCAGTGTATATAGGTACACAACTTTTGGCATCAATATGTGCTGCATTTGCTCTGAAGGAGGTTTTTGACCCCTTTATGAGCGGTGGAGTGACGGTCCCTTCAGTAGGATATGGCCAAGCATTTGCTATAGAGTTCACTGTCAGCTTTATTCTCATGTTCGTTGTCACTGCCGTCGCCACTGATACAAGAGCTGTGGGAGAGCTCGCAGGAATCGCGGTGGGAGCCACTGTCATGCTCAACATACTCATAGCCGGGCCAGCAACTGGAAGTTCAATGAACCCTGTAAGAACACTAGGTCCAGCAATTGCTACAAACAACTACAGAGGAATATGGGTCTATCTCACTGCTCCAATACTTGGAACTCTATGTGGGGCTGGTGCTTACACTGTTGTCAAGTTGCCTGATCAACGTTTTAATTCTCAGGCAAAGGCACCTTCAGCTCCTTCCACATTCACTAG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GACGAGGAGATAGGGACGCCGACGGCCGCGTCGGTTCCGGCAACGCCGGATACTCCGGGAGGACCACTATTCACGTCGCTGCGAGTTGACTCACTATCACACGAACGTGACTCGTTTGCAAAGGCTCGGTGCAAGTGCTTGCCGACCAAAGGTCATACCTGCTTCACCGATTTCTCAGTTGGGGTTCCAATTCCCAATGTATCTCTCACTCAGAAGATTGGAGCAGAGTTTGTGGGGACATTCATATTGATATTTGCATCAACGGCTGGACCGATAGTGAACAACAAGTACAATGGAGCAGAGGGTTTGTTAGGGAATGGAGCTACTGCAGGATTAACAGTAATGTTCATTATTCTCTCCATTGGCCACATCTCAGGTGCACATCTCAACCCGGCTCTCACCATTGCATTTGCAGCTTTTCGACATTTCCCTTGGGTCCATGTCCCTGCTTATGTAGCTGCACAAGTCTCTGCCTCCATCTGTGCTGGTTTCGCTCTCAAAGCTGTTTACCATCCTTTCCTCTCTGGTGGTGTCACCATCCCTTCTGTCACCATTGGCCAAGCTTTTGCAACCGAGTTTATTATCACTTTTAATCTCTTGTTTGTCGTCACTGCTGTTGCTACCGATACTCGTGCGGTTGGTGAATTGGCAGGTATTGCTGTTGGGGCTACAGTTTTGCTCAACATTCTCATATCAGGGCCAACAAGCGGTGGTTCGATGAATCCGGTGCGCACCTTAGGTCCAGCAGTTGCAGCAGGAAATTTCAAGCATATATGGATATATTTGGTGGCTCCTACGCTGGGTGGACTCGCTGGTGCTGGCGTTTATACGCTTGTAAAGCTGCGTGACAAGGATGGTGAACCGCCGCGACAAGCTAGGAGTTTCCGTCG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4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AGAGGTGGTGGGTACTTTTATTTTGATGTTCTGTGTATGTGGAATCAATGCAAGCACACAATTCCAAAATGGTGCAGTGGGCCTTCTGGAGTATGCAGCTACAGCAGGATTAACAGTGATAGTGATAATTTTCTCTATAGGGCCAATATCTTGTGCGCATGTTAACCCAGCTGTCACAATAGCCTTTGCAACAATTGGTCAATTTCCATGGTTCAAGGTACCAGTTTACATAATAGCACAGACAGTAGGTTCTATGTCGGCAACATACATAGGTAGCCTTGTGTATGGCATAAAATCAGATGTTATGATGACACAGCCACTCCAAGGGTGCAACTCTGCCTTCTGGGTGGAGGTTATTGCAACTTTCATCATCATGTTCCTCATTGCTGCTTTGACGTTTGAATCTCAATCAGTAGGCCATTTATCTGGTCTAGTAGCTGGAATAGCAATTGGGCTTGCTGTACTAATCACAGGCCCTGTCTCAGGTGGATCAATGAATCCTGCAAGATCTTTAGGTCCAGCAATTGTGTCATGGAAATTTAAGGACATATGGATATACATCCTAGCTCCTTGTGTTGGAGCTGTAGCTGGAGCTCTAATGTTTCATGTTCTACGTCTTCGAGAACAACATTGTAGTCCTTTGTCCTCCCAAAACATTAGAGATGTTGGTCGTCCCATACCCTTATGCTCAAAGTATAATGACAAGTCCACCTTCACACAAATCGTCGTGGCCTCCTCTATTGGGTTGATTTTGGCTGCAACAATGCATTATAATGTTAAAAGAATGAGAGATCGAAAGATTGTTCCACGTTTGAGATTTTCAAAGACAAGACAAATTCCAAAGCTTGAGAAGTTCTCTCATTACGTAGCTAGGCAAATGGGGTTCAAAGACAAGAAAAGTTGTCCTCTTCTTTGTAAATTGGCTTCTGAATACATAAGGAAATCTGAAGGATGTGAAGATGATATATATGCTTTTTTCGAGAATGAACCAAATGTGGATTCACTTTTTGTGAAGCTTGTAGAGGAGTTTGAGAGATGCATTCTTAGTTACTTTGCATTCCATTGGAGCCATGGTGATGTATTGATAAGTCAGGTGTTAAGCTCAGAGAAGCCAAAAAAGAAGCTCAAGCACATAGTTATGGCAGCAACTAGGGAACAAAGGTTTGAGAGAGTAACAAAGAATCTGAAGGTGGCTAGAGTTTTTAATACATTAGTTGAAGAGATGAAAGCAATGGGACTTGTATCAAATGATGATTCTACATGCACAGAGGTGATGGCTCCAATGGCTCTTAGTGATAGGAGCCCAATGCTTCTTTTCATGGGAGGTGGTATGGGAGCTGGAAAGAGCACTGTTCTTAAGGATATTTTGAAAGAACCCTTTTGGGCAGGAGCAGCAAGCAATGCAGTCATCATTGAGGCAGATGCCTTCAAAGAATCAGATGTCATATATAGAGCTCTTAGTTCAAGAGGGCATCAGGACATGATTCGAACAGCTGAATTGGTACACCAATCATCAACAGATGCAGCCTCATCCCTGTTGGTAACAGCATTAAATGAGGGGAGGGATGTAATTATGGATGGCACATTCTCTTGGGTACCATTTGTTGTGCAGACCATAACAATGGCCAGAAATGTGCATCGCCGCCGTTACCGTATGGGAGTTGGCTATAAGGTGAATGAGGATGGAAGTGTAACAGAAAACTATTGGGAAAGAATTGAGGATGAAGAACCTGAAAAAGTTGGAGGTAAAAGGAGAAAACCATATAGGATAGAGCTAGTTGGAGTAATATGTGATGCTTACCTTGCAGTCATTAGAGGCATAAGGAGAGCTATCATGTGTAGAAGAGCAGTGAGAGTGAAGTCACAGTTGAGATCCCATAAAAGATTTGCTGATGCATTTATGACTTATTGTCACCTAGTAGACAATGCTAGACTATACAGTACAAACTCTTTAGAAGGCCCACCTAAGATAATTGTTGTAAAGTTGATAGGGTGGAAAGATAAGGACAAAACACTGCTTGTTGATCCAGAAGAAATTGATTGTTTGAAGAGGGTTGCTAGGTTGAATGAAGATGCCAATTCCATATATGAGCTTTACAAGCGTCCTAATCCAACTTGTG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5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AGGGACCAGCCAAAATCTGTGCAGCTATGTCGCTGACACTATTGAGCTGCAAACTCCCACCACCCCCCAGCCATCATCATCCCCTCTTGCAAAATTTGCAGAGTGTTACCCTCCTGGGTTTTCTAGAAAGGTACTGGCAGAGGTCATAGGGACATACCTATTGGTGTTTGTGGGAAGTGGGTCTGCTGGTCTTGCAAATATTGATGCAAACAAAGTGTCAAAACTTGCAGCTTCACTTGCAGCGGGATGCATAGTAACGGTGATGATTTATTCGATTGGGCATATCTCTGGAGCGCACATGAATCCAGCAGTGTCTTTAGCTTTTGCCGCCGTGAGGCATTTTCCATGGCCACAGGTTCCATTTTACATTGCAGCTCAACTCATAGGAGCCATTTCTGCGGCATATACACTGCGAGAGCTATTTCAGCCATCCAAGCAGATTGGGGAAACACAACCTGCTGGATCACACATTCAAGCACTAATCATGGAAATGGTGACCACATTCACCATGGTCTTCATCTCCATGGCCGTGGCCACCGACACAAAAGCGACGGGAACCCTATCAGGAGTAGCAGTAGGTTGTTCTGTTAGCATAGCAAGCATTGTTGCCGGACCAATGACAGGGGGATCAATGAACCCAGCAAGGACATTAGGTCCTGCAATTGCAATTTCATCCTACAAGGGACTTTGGGTCTATTTTGTTGGGCCAATCACTGGGGCACTTTTAGGGGCATGGTCTTATAATGTGATTAAGGAGACAGATCAGCCAGGTTTTTCATTTTCACTACTCTCCCTTTCCTTCAAGCTACGCCAAAACAATAGTGGAACTGAACAACTTGTCAAAAACAGCCACCGATGCTCGGT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6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ATATAGCATTATATTGTTGCAGGAATACGAATCTGCAGGTACACTTTCATCTATTTTTGGGCATTCAAGTGCTATGATGGCTGATTCACTGTCAGTTAATGTTGACTCTTCACCTAAGCTTGAATTATCCACCGAACAAGCACATAAAACAAACCATGAGGCTGAACACTCTCCTTCTAAATTCCAAAAGGCCATTGCCGAACTCGTGGGTACATACATTATTATATTTGCGGGTTGTGGAGCTGCCCTTGTCAACGAAAAGTTGCAACTTACAATAGTAGGTATAGCAATTGTTTCGGGTCTTGCTCTCACAGTTGCATTATATTCGGTTGGTCATATTTCTGGTGGTCATTTTAATCCTGCAGTCACAATTGCTTTGGCTGCGGTCAGAAAAGTTCAACTGAAACTTTTGATGGGTGCTACATTGGCCACTCTCACTCTCAAAGTGTTGTATCATGACAAGGTGGATATTGGAGTAACAGTGCTTACATACTTAAGCTCAACTTCTGATCTTGAAGCCATAGTGTGGGAATCTATAATCACTGCCATTTTGATGCTCACTATTTGTGGTGTAGCAACTGATCACAGAGGGAGAAAAGAACTCGCTGGAGTTGCAATAGGCATTGCCGTTTTGATTAACATCATCATTGCCGGGCCAATTACCGGAGCTTCCATGAATCCTGCAAGGAGTTTAGGCCCTGCTATAGTATCTGGTGATTATAGAAACATTTGGGTTTATATCATAGGCCCAATTTTGGGAGCAGTGTTCGCAAGTACACTTTACAAACTCCTAGATGTAACCAAACCAGCTAAAACTGTACCATTTCACTGGTGTAATCATAATCATTTACCTTTC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TTTGGGGCTATAAAAGCAGCAATTGGAGATGCAGTGTTGACTTTCTTGTGGGTGTTCTGTTCCTCCACGTTGGGGATAGCTGCAGGGGCCATAATCAGAGCCCTTGACGTTCAACACCTCTCTTACAACGGTTTCCCTTACCCTTCTTTTCTCGTCACTACTGCACTCGTCTTCATTCTAGTTTTCTTCTTTACCGTCATCGGCGAGGCCATTGGTGGCGCCAGCTTCAACCCCACCGGCACTGCTTCCTTTTACGCTGTTGGTCTCGGTTCCGACACTCTCTTCTCAATGGCTTTACGTTTCCCTGCCCAGGCGCTTGGTGCTGCGGGTGGTGCATTGGCGATTATGGAGGTGATTCCTACTGAATATAAGCACATGATTGGGGGTCCTTCTTTGAAAGTGGACTTGCATACTGGGGCTGTAGCTGAAGGGCTGTTGACTTTTATTATCACATTTGCTATGCTCTTCATCATTCTTAAGGGTCCTCGTAGTGAGTTACTGAAGACTTGGTTGATGGCCACTGCCACCGTCATTCTGGTCATGGCCGGATCTGCTTACACTGGGCCATCCATGAATCCTGCCAATGCCTTTGGTTGGGCATACTTAAACAATTGGCACAACACATGGGACCAATTCTATGTATACTGGATTTGCCCCTTCACTGGAGCAATATTGGCTGCCTGGCTGTTCCGTGCTATCTTTCCCCCACCACCACCTCAAGTAAAACAGAAGAAAGC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GGTGATAAAGTCAGCTATTGGAGATGCAATTTTGACCTCAATATGGGTTTTCATCATCTCAACTTTGAGGATTGTCACAACTGAAGTAGCTATATTTCTTGGTCTTCAACCTTTCTCATTTGCAGGCCTAGTCATCACCACAATCTTTAACACCCTTTATGTCCTCACTATAAGCTTCATTGGTAGGATGTTAGGTGGTGCTAGTTTCAACCCTTCAACCACTATTTCATTCTACACTGCAGGGTTAAGGCCTGATTCATCTCTTGTATCCATGGCTATTAGATTCCCTGCTCAAGCAGCTGGTGGAGCTCTTGGTGCCAAGACTTTGCTGCAAGTGATGCCAACCCATTACAAGCACATGTTGAAAGGACCTTTCTTGAAGGTGGATTTGCATACAGGTGCTATAGCTGAGGGGTTGTTAACTTTTACTCATAATTTAGCTATCCTTTTTATCATGCTCAAGGGTCCTAAAAACCCTTTTCTGAAGGTCTATTTGCTCTCTGTGGCTACTGTGGCTTTGGTTATTCCGGGTTCTGGCTTCACTGGGCCTTCCATGAACCCAGCCAATGCCTTTGGATGGGCTTATACTAACAACAAACACAACACTTTGGAGCAATTTTATGTCTATTGGATATGTCCTTTCATAGGGGCTTCCTCTGCTGCTTTGATTTACCGGTTTCTTTTTATGTCTCCAACTAAGCAGAAGAAAGC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AGATCCCAGCCTTTGACACGTATCAACGCTTCATTGGTATGACCTTAGGTGGTGCTAGCTTCAATCCTTCAACCAATATTTCCTTTTACATTGCAAGGCTAAGGCCTAATTCATCACTTGCATCTATGGCTATTAGATTTCCTTCTCAAGCAGCTGGTGGAGCCATTGCTGCCAAGGTGCTCTTGCTAGTGATACCAACCCAATACAAGCACATGTTGAAAGGGCCTTTTTTGAAGGTGTATTTGCTTTCAGTGGCAATAGTGGCTTTGGTCATTCTAGGTTCTGGGTTCACAGGGCCTGCCATGAATCTGGGCTTTGCTTTTGGATGGGCTTATATGAACAATAAGCACAACACTCGGGAGCATTTTTATGTCTATTGGATATGTCCTTTCGTAGGGTCTACCTTAGCTGCTTTTGTATATCGATTTCTGTTTATCTCACCAACCAATAAGAAGAAAGC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ACGAATCAAGCTTCTCCTCTTCGATTTCGTTCTATCTTTCATGTGGGTATCTTCTTCCGTTCTCATTCGCATATTTGTCTTCAAATTTCTCGGCTTCCGCCATGACCATCTCGGCGAGATTGTCAAGACAGCCTTCTCCGTCGCCAACATGTTCTTCTTTGCGTTCCTTGTCAGGCTTACACGTGGCGCCGCCCACAACCCCCTTACCGTTCTCGCTGGTGCTATCTCCGGGGACTTTAACAACTTCCTTTACTGTGTTGCTGCTAGAATCCCCTCTCAGGTGCTTGGATCTATTGTTGGAGTTAAACTTCTTATTTATACAATTCCTGAAGTAGGACGGGGACCAAGTCTGAATATTGACATTCATCGGGGTGCACTGACAGAAGGATTGCTAACATTCGCAATTGTAACCATTTCACTTGGACTTGCCACAAAAATTCGTGAAAATTTCTTCATGAAGACTTGGATCTCCAGCCTCTCCAAGCTAACACTTCATATACTTGGCTCTGATCTGACTGGTGGTTGTATGAACCCTGCATCTGTAATGGGATGGGCTTATGCTAGAGGGGATCACATAACAAAGGAACACATCCTTGTATACTGGCTTGCCCCCATAGAAGCAACTATTTTAGCAGTGTGGACGTTCAAATTGCTAGTCCAGCCTGTAAAAGAAGATAGAACAGCCTCAAAAAGAAAATCGGA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X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TTTCGCTGATTCCCCAGTAGTTGACATTGATAAACAATTTCCGAGGCCTGTTCAAAATCATGAGGCTAATAAGAAATTTTTAGACTCCAAACTTCTTGACTCAATCGGTGCCCATGAAATTTTCACAAAAGAGATGTGGAAAGCAGCTCTAACAGAGTTAACAGCAACTACATTTCTAGTGTTCACCTTAACAACTTCCATTATTGCATGCTTGGACTCAAATGAGGTTGATCCTAAGCTTCTTGTTCCCTTTGCAGTCTTCATCATTGCTTTCTTGTTCCTAATTGTGACAGTTCCTCTATCTGGGGGTCATATGAGTCCTGTTTTCACAATCATTGCTGCTTTAAAGGGTGTTGTGACTCTTGCACGTGCTCTTATTTACATATTAGCACAATGTATTGGCTCAATAATTGGTTTCTTAATACTTAACAGTGTAATGGACCCAAAATTAGCTGATACATATTCCTTGGGAGGCTGTGCCATTAGTGGCAAAGATGTGAATTCTGGTATAAAGCCTATGGATGCTTTGATATTGGAATTCACTTGCACATTTGTGGTACTCTTTGTGGGTGTCACATTGGCATTTGATAAGAAAAGGTCAAAGGATTTGGGCTTACCAATTGTATGTTTGGTGGTGGCAGGGGCCATGGCACTGGCAGTTTTTGTGTCCATAACTGTAACTGGGCGGGCTGGCTATGCAGGTGTTGGGTTGAACCCAGCAAGATGTTTAGGCCCAGCATTGTTTCGTGGAGGCCCATTGTGGGAGGGTGTGGTTTGGGTGGATGGACAATATGATGTGTTAAAGTTGGCTTTCGGTTCCAGTGGGACCATCCATAATAACAATGGTGTTACAAATGATCAAACAGAATGCCAAGCTCAAGT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>Genomic DN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AGGTAAAGAAGAGGATGTGAGAGTTGGTGCCAATAGATACAGAGAGAGACAACCAATAGGAACTGCTGCTCAAGCCCAAGATGATGCCAAAGACTACAAAGAGCCACCTTCAGCACCTCTTTTTGAGCCTGGTGAGCTATCATCATGGTCTTTCTATAGGGCAGGGATTGCAGAGTTTGTGGCAACGTTTTTGTTTCTTTATATCACGGTGTTAACTGTTATGGGTGTGGCCAAATCCAATTCCAAGTGTTCCACTGTGGGGATTCAAGGCATAGCTTGGGCTTTTGGTGGAATGATCTTTGCTCTTGTTTATTGCACTGCTGGGATCTCAGGTAAAATTTTAACACTCATGTTTTATCTTTCTATAATTTCTTCTAGGTAATCATTTTAATATTTTATTATCAAAAACAAATAAATATTTTGTAATCTAAAAGGGTCTCCGTCTTGCTGTTTATTAAAAAAGAAAATAAAAAAATTTCTATTAGAAATCATGATGAGTTTATTATAAAATATAAATCACAGAAGAAGTACGTTAGTAAAATTTTTAATATAAGTTTATAATTTTTAATTAGTATTTTTATAATATTGAGTGGCCTTTTTAATTAAAAAAAAGTTGCTTTATTATACTGATTAAGATATTAAAAACTAAAAGAAATTATTAATATAATTTTAATTAAAAATTTACTTTTAATTCTTTAATCAGTGCTTTAGATTCATGTTAACAAGATCTTATAAAAATATGTTTTGACATATTTTATTTTTCATTCTAAGTAAGGATATATTGTACAATGATTTAGAATTATTCAAATTCAAATGCAACTGATAAATGAAATGGGTACCAACGTCTTCCAATTTGGAAGTAGCCCCAAAATCTCTAATACGAGATCAAGGGAAAATTTTATATGATAAATTTTATATTTGTTTCTCTTTTAAATAACATTAAATAGGTAAAAATTATCAAAATTTGTGAAAATGTAAAGAATTAATATTATTTTTTTATATCTTCTTTCCTATCACACAATTATATTTTTCTTTTTTTTCTTCCTACATCTCTTTCTTTTAATCACATCCCATTAACAATAATTTTTTTAATATATATAACTTGTGTGAATTTGGTAATGCAGGGGGTCACATTAACCCAGCAGTGACATTTGGGCTATTCTTGGCACGCAAGCTCTCTCTGACAAGGGCAATTTTTTACATAATTATGCAGTGCTTGGGGGCTATATGTGGGGCTGGAGTAGTGAAGGGGTTCCAACCCCACCAATATGAAAGGCTTGGTGGTGGTGCCAACACACTCAGTAAAGGCTACTCCAAAAGTACTGGCCTTGGAGCAGAGATTGTTGGCACATTTGTCCTTGTTTACACTGTCTTCTCTGCCACTGATGCAAAAAGAAATGCTAGAGATTCCCATGTTCCTGTAAGTATATATAAATCATTCCAAATATGCACCTTTTTAATTATAGTTATATCAGTATTATTATAATGACTTGTAAGTTGTGTTATTTTGATAATAAATTTGATTATAAACTTCTTAATGGGTCAGATTTTGGCACCACTGCCTATTGGTTTTGCTGTCTTTTTGGTGCACTTGGCTACAATTCCTATTACAGGAACTGGTATCAACCCTGCTAGAAGTCTAGGTGCAGCCCTTATATACAACAAGGACCAAGCTTGGGACAACCATGTGAGTCTTCGTTCTTAATTTTTTTTTCTTTTTCTTTATTCTTTCCTAATTTTACATGTGCAAATTAACAGCATTATTTCTAGCATATTTTTTTAAAAGAATATAACACCCATATAAGTAAGTCATAATAAATTTCAGTTAATAATAAAATATATTTGAAAATATGTAATAAAATTTGTTACTAATATCCTAAATCTATTTTGACTGCATTTGAACAATTAGATTAATTAAGCACTTATTCAATAATTTTTTTTATGTAAGAGCTTATAACATAAGTTTGATCATAAAATTGTTATTAAAATATGTTAAAAAATTATTTTATTAAATTACATTAAAATAAAAAATTAAACTTATAAACTATTGATACAAATTTCTTGCAAGTCCTACCACACCTTGATCTATAGCATTTGTAGATGATAGCAATTGACTTTTGCTTGGTGAAAAAAAGTTAAAATTTCCCAAATTATATTATTTTGGTGCAGTGGATTTTTTGGGTAGGGCCTTTCATTGGAGCAGCACTTGCAGCATTGTACCATCAGATAGTGATCAGGGCCATCCCCTTCAGGTCCAA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AGGAATGATGAAGATGAGAGAGTTGGTGCCAACAGGTATGGAGAGAGGCAACCAATAGGAACTGGTGCACAGAGCCAAGATGGGAAAGAGTACAGAGAAGCAGCTCCAGCTCCATTGTTTGAAGCCAGAGAATTAACATCATGGTCTTTCTACAGAGCAGGGATAGCAGAATTTGTGGCCACATTCTTGTTTCTTTATATAACAGTTTTGACACTGATGGGTGTTGCAAAATCTCCCACAAAGTGCTCCACAGTGGGTGTTCAAGGCATTGCTTGGTCATTTGGTGGAATGATCTTTGCTCTTGTCTATTGCACAGCTGGTATCTCAGGTAATAGAAATTATATTATTAATTAATACAAAATATCATGTCTCTTTTAAGTATATGATACTAATAGGCTCTATATATCAACAGCTTTTCACTAACAAAATTATTTATTAGAATTAAACATATTTTTAATCCATGTAAAATTAGTAAATTTTTTAACCCTTATATTTAATTAAACATATTTTATAAAAATTACATATAAATAAAATTTAATTAAATATCAAAATAAAGACCAGAAATATATTTAACTTAATTTATTAATATGCATCAGATTACTAATGTAAAGAAGTGTAGATCCATCATATCAACCAAAAATAAGCTTAATGTGTAATATTTTTGTTTTGATTAATCTATCTATTATGAGATGGTTATTGAGTGTTGTGTAATTGTTTGAAATGCAGGGGGTCACATTAACCCAGCTGTGACATTTGGGCTGTTCTTGGCACGCAAGTTATCTCTGACTAGGACAGTGTTTTACATGATTATGCAGTGTTTGGGAGCTATATGTGGTGCAGCTGTAGTCAAAGGATTCCAATCAAAACAATATGAGAGGCTTGGTGGTGCTGCCAACACTCTAAATAAAGGGTACTCCAAAGGTGATGGCCTTGGAGCAGAGATTGTTGGCACATTTATTCTTGTTTACACTGTTTTCTCTGCTACAGATGCCAAGCGAAATGCTAGAGACTCACACGTTCCTGTATGTAAACTCTTTCCTAATTTGCATCAATTTTGAAATGTTTAAAAACTGAATTATTCTGATATATTATAATCTAATCATACACATTTCAATGTGTTAGATTTTGGCACCATTGCCTATTGGTTTTGCTGTCTTTCTAGTGCATTTGGCTACAATTCCTATCACAGGGACTGGCATCAACCCTGCTAGAAGTTTAGGTGCAGCCATTGTATACAACAAGGACCAAGCTTGGGATGGCCATGTGAGAATTCATCTTAATTTTACTTGGGATTTTTTCTTTTGGTTACAATTTTTTGAAATTGATAACTGTTTGTGATGGTTAATAAACTGACAAAAATATAGATGTAAATGGATGAATGGTATTGTGCATATCTAAAATAATTGAAATGTTTCTTAATTTATATAAGTCCAAGTTTTTTAAATTTTTACAGAAAAAATAAATCAAACGATTTAGTGGACTTATGCAAATCGTATTTTATTTTGGTGCAGTGGATCTTCTGGGTAGGGCCTTTTATTGGGGCAGCACTTGCAGCTTTGTACCATCAGATAGTGATGAGGGCCATTCCTTTCAAGTCAAA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AAAGAGGAAGATGTTAAGGTTGGAGCAAACAAATTCTCAGAAAGGCAACCATTGGGAACAGCTGCACAGAGTGACAAGGACTACAAAGAGCCACCAGCAGCTCCTTTGTTTGAGCCTGGTGAGTTAAAGTCATGGTCCTTCTACAGAGCTGGAATTGCTGAGTTTGTGGCCACTTTCTTGTTCCTCTACATCACCATTTTGACTGTTATGGGTGTCAACAATTCATCCTCCAAGTGTTCTTCTGTTGGCATTCAAGGCATTGCTTGGGCTTTTGGTGGCATGATATTTGCCCTTGTCTACTGCACTGCTGGAATATCAGGTATATTATTATGTTATATATAACTTTCAATTTTCATAATATTTTTTAATACCCTAAGTAACATAGATGTGTGTGTTGGTTGTAACAGGAGGACACATAAACCCAGCTGTGACCTTTGGTCTATTTTTGGCTAGGAAGCTGTCCTTGACAAGGGCAGTGTTTTACATTGTGATGCAGTGTCTTGGAGCTATATGTGGTGCTGGTGTGGTTAAGGGCTTTGAGGGTAATGCTCGGTATGAGTTGTTCAAAGGTGGAGCCAATTTTGTGAACCCTGGATACACCAAAGGTGATGGCCTTGGAGCTGAGATTGTTGGTACCTTCATTCTTGTCTACACCGTTTTCTCTGCCACTGATGCTAAGAGAAACGCTAGAGACTCTCATGTTCCTGTATGTCTTCTTCTTCTTTCCATTAATTTGCCATTTCCTCATGTTTACCAAAAATATGAGTTTCTCTAATAAATTCACCTATATCTATGAATTATGGTGTGAGAAATATAACAAAAAAATTGTGTACTTGTTTTAATGTTTCTGGTAAATGGATATTCCAATTAATTAATTAATGTGGTGAATTTATGATATAACATGATTGTAGATTTTGGCTCCTCTTCCCATTGGATTTGCTGTGTTTTTGGTCCATTTGGCCACCATTCCCATCACTGGAACCGGCATTAACCCAGCTAGAAGTCTTGGAGCTGCCATCATCTTCAACAGGGACCTTGCATGGGATGACCATGTATTTTCTTAATCTTCACTTTCAATTTTGTTGTATTTCCATTACCCTTGCTACAAAAATAAATAATAATACAATTTTTAATTTTAATGTTTTGCAGTGGATTTTCTGGGTTGGACCTTTTGTTGGAGCTGCCCTTGCTGCTTTATATCACCAGATAGTCATCCGAGCCATTCCTTTCAAGACAAGGGCT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AGGGATGAAGATGTTAAGGTTGGAGCAAACAAATACTCAGAAAGACAAGCGTTGGGGACAGGAGCTCAGGGTGAGAAGGACTATAAGGAAGCACCCCCAGCACCATTGTTTGAGCCAGGGGAGTTGAAGTCATGGTCTTTTTACAGAGCTGGGATTGCAGAATTTGTGGCAACGTTCCTGTTCTTGTACATCACAGTCTTAACTGTGATGGGTGTGAACAGGTCACCAAGCAAATGCTCCTCTGTTGGCATTCAAGGAATTGCTTGGGCTTTTGGTGGCATGATTTTTGCACTTGTTTACTGCACAGCTGGAATATCAGGTAATAAACATATCCTTCTTTCATATTTCATGTTAAAATTAAATGTTATTTTTCTTTTGTGATGTTGGTGTTGGTGTTGGTTGGCACAGGTGGACACATAAATCCAGCAGTGACCTTTGGTCTGTTTCTGGCTAGGAAGCTGTCACTCACAAGAGCGGTATTCTACATTGTGATGCAGTGCCTTGGAGCTATATGTGGTGCGGGTGTGGTGAAGGGGTTTGAGGGTAATGGTAGGTATGAGATGTACAAAGGTGGAGCTAATTTTGTGAGTCATGGATACACCAAAGGTGATGGTCTTGGAGCTGAGATTCTTGGCACTTTTATTCTTGTTTACACCGTTTTCTCCGCCACCGATGCCAAGAGAAACGCCAGAGACTCTCATGTTCCGGTATCTATTCTTTCTCCTCTCTTCTCACTACTTTGCATAGTGAATAACCATACAATATAATATATACTTGCAATTAATTTTAGATCCTGGCCCCTCTTCCTATCGGATTTGCTGTTTTCTTGGTCCACTTGGCCACCATTCCGATCACCGGAACCGGCATTAACCCGGCCAGGAGTCTAGGTGCTGCTATAATATACAACAGAGACCATGCTTGGGATGACCATGTATGTACTTCTTTCTCCTTATGTGGCTTTAGAGTTAGTATTTTTTTTTATGCTTAAAATTAATAAAATGACTTATTTATAATTTTGTGGGTTACAGTGGATTTTCTGGGTTGGACCCTTCATTGGAGCTGCCCTTGCTGCTTTATATCACCAGATCGTGATCCGAGCAATTCCTTTCAAGACAAGGGGTTAATCCTCCTTCGTTATGAATTATCTACCCGGCCTGCTCTTTTTGTCGCTTCATATGTAATATCTATTTGTTTTACTCCATCATGTGTG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5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GGGGAAGGAACAGGATGTTTCATTGGGAGCCAACAAGTTCCCGGAGAGGCAGCCTATTGGAACGGCGGCGCAAAGCCAGGACGACGGAAAGGACTACCAGGAGCCACCACCGGCGCCGCTGTTTGAACCGTCCGAGCTTACATCGTGGTCGTTTTACAGAGCCGGGATAGCAGAGTTCGTCGCCACTTTTCTTTTTCTCTACATCACCATCTTAACTGTGATGGGCGTGAACAGGTCCCCCAAGTGCCAGTCAGTTGGTATTCAAGGAATTGCTTGGGCTTTCGGTGGCATGATCTTCGCTCTTGTTTACTGCACCGCTGGAATCTCAGGTGAAATCCCTCTCTGGTTTTGATGAAATAAATTCAAATTAAATTATTGAAAATTAACAAGGTTGGGTGCGATGCAGGGGGTCACATAAATCCGGCGGTGACGTTTGGACTGTTTTTGGCGAGAAAATTGTCGTTGACAAGAGCGCTGTTCTACATGGTGATGCAGGTGCTGGGTGCTATCTGTGGTGCCGGTGTGGTGAAAGGTTTCGAGGGAAAAACCAGGTACGGATTATACAAAGGTGGTGCCAACTTTGTTGCTCCCGGTTATACCAAAGGTGATGGCCTTGGTGCTGAGATTGTTGGCACCTTTATTCTTGTTTACACCGTCTTCTCAGCCACCGATGCTAAGCGTAGCGCCAGAGACTCTCACGTTCCTGTAAGTCCCCCACTCCTCTATGTATCTATCGATCTTAAATTAGTCTTTAAAATTATACGGTAATTTACTTATTAAAAATGTTTGTTGAACTAACTCTATGGTTTGAATGAGTAGATTTTGGCACCTCTACCCATTGGGTTCGCTGTTTTCTTGGTGCACTTGGCCACCATTCCTATTACCGGAACTGGTATCAACCCTGCTCGTAGTCTTGGAGCCTCCATCATCTTCAACAAAGACCTTGGTTGGGATGATCACGTACGTTAATGATTATTAATTAATTAATTAATTAATTCCTCTTTTAGATAATATTTTAGAATTTTCCAGAAAATGAATCGCAACTGTTGATTCTAGTGTTAATTGATTGCCACTATTTGTGCAGTGGATCTTCTGGGTGGGACCATTCATTGGTGCTGCTCTTGCCGCTCTCTACCACCAAGTCGTCATCCGAGCCATTCCTTTCAAGTCCAAG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TCGAAGGAAGTGAGCGAAGAAGGACAGCAAAGGAAGGACTACGTGGACCCTCCTCCAGCACCTCTTATCGACTTGGCTGAGATTAAGCTCTGGTCCTTCTACAGAGCCCTCATCGCCGAGTTCATCGCCACCCTTCTCTTCCTCTACGTCACCGTCGCCACCGTCATAGGCCACAAGAAACAGAGCGGTCCATGCGACGGCGTTGGCCTTCTCGGCATAGCTTGGTCCTTCGGTGGCATGATCTTTGTCCTCGTCTACTGCACAGCTGGCATCTCCGGTAACCCCAACTAACTAACTAACTAACTCCCTCATTCCCTACGTTCATTGTGCTTTTAAATAAACTTTTTCAACATTCTGAAGCGAACAAACAAATGCAGGTGGACATATAAATCCTGCGGTGACTTTTGGGCTGTTCTTGGCTCGGAAGGTGTCTCTCATACGAGCTGTGCTGTACATGGTAGCACAGTGTCTTGGTGCTATCTGCGGTGTGGGGTTGGTGAAGGCCTTCATGAAGCATCCCTACAACTCTCTTGGTGGCGGTGCTAACTCCGTGTCTTCTGGGTACAACAAAGGCACGGCTCTTGGCGCTGAGATAATCGGGACATTTGTGCTTGTCTACACCGTTTTCTCCGCCACAGACCCCAAGAGAAACGCCCGTGACTCCCATGTCCCTGTATGTTTCTATTATATAATCACATTCATTCATTCCACCACTTGGGCCTTAATTGGCTGATAATTTACAGGTTTTGGCCCCGTTGCCAATTGGCTTTGCCGTTTTCATGGTTCACCTGGCTACCATACCCATCACCGGTACCGGAATTAACCCCGCCAGGAGCTTCGGTGCTGCTGTTATCTACAACAACTCCAAAGTTTGGGATGACCATGTATGTATACGTACATGTATATGTATATATATACATGCCTTTTTGTTTCTTTCTAGCTTCGAATCTGATAGATTATATATTATATGCGGTGCATGGCTGTATTATCTGATGTGTGTGTGGTTGCAGTGGATCTTCTGGGTTGGGCCCTTCGTGGGAGCGTTGGCAGCAGCTGCTTATCACCAGTACATACTTAGAGCAGCAGCTATCAAGGCATTGGGATCGTTCCGAAGCAACCCAACCAA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AAAGAAGTTGAGGTTCAAGAACAAGGAGAATACTCAGCTAAGGACTATCAAGACCCACCTCCAACACCTTTGTTTGATCCTGAGGAGCTCACAAAGTGGTCCTTCTATAGAGCCCTCATTGCTGAGTTCATAGCAACCCTTCTCTTCCTTTATGTCACTGTGTTAACCATTATTGGCTACAAAAGCCAAACTGATTCCACCAAAGGTGGCACAGAGTGTGATGGGGTTGGCATTTTGGGCATAGCTTGGGCCTTCGGTGGCATGATTTTCATCCTTGTTTACTGCACTGCTGGTATTTCTGGTATGATTTTTGTCCCCTTTTCTCTCTTACAAAACCACAACATACTCTTCATGTATTATATAGCTACAAACATGAAACACACACTATAATATTCGGAATAATTTTTTTAATAAATTTGGAAGTTAATTTTATGAAATAGTGTGTAATTAAGTTGGTTCCCTTGGCTTGTGGCATGACCTTCCAAAAGTTGTAAGTAATATGCATGAAAGAAGAAATTAAAAGTTAATAATTTGTGGGCTTGGTGATGCAGGAGGACACATAAACCCGGCTGTGACATTTGGGCTTTTCCTAGGACGCAAGGTGTCACTGATAAGGGCGTTGCTATACATGGTAGCACAGTGTGCTGGTGCAATCTGTGGCACTGGATTGGCAAAGGGGTTCCAAAAAGCATACTACAACAGGTATGGAGGTGGTGCCAATTCTGTGGCTGATGGCTACAATAAGGGTACTGCTTTAGGTGCTGAGATTATTGGTACCTTTGTTCTTGTCTACACTGTCTTCTCTGCCACTGATCCTAAGAGGAATGCTAGGGACTCTCATGTTCCTGTAAGAATATATATATATTTACCATATTCCAAAATATATATATATATATATATATTTTTTTGTTCATCATAAATATATATAAATACACCACCTCCTCTCTCATTTTTCTAATTATTCTCTTGTTTGGTTTATGGTTGCATGGATTGTTAAAAAAAATATAGGTACTGGCACCACTACCCATTGGATTTGCTGTGTTCATGGTTCACTTAGCAACAATCCCAATCACTGGTACTGGCATTAACCCTGCAAGGAGTTTCGGAGCAGCTGTAATATACAACAAGGAGAAAATTTGGGATGACCAGGTAAATATCCATTTATAAACTAAATTCATGCTTTGTTTCCTTTTTTTTTCACATGTAAACTATTCTAACCATTAAGTATTAAGATAATTTTAGGGAATTGTTTATATTTTTTTTAAATTACCAATTTTTGTTAATTTATTGACAAAATATTTAAAAGAAACTATTTTCTAAAATAAATGGTTTTCAAACATGAATTATTAAATTAGTTTGTTAGTTTAGTCTTGAAAATTTTAAAAATAATTTATGATTATTATTTTGCATTAAAAAGAAATATAACAAATGTTATTTTGCAAATCTCGAGAACTAAAATATCATAAGTTATAATGTTTGGTCCATACAATATGATAGACTACTCAAAATTTGGTTTTTTTTATTATTCAATTTTTACCAAAGAAAAGAAAAATGATGCTGAAAGTTATCTATATATTTGATAAGGGGTCTAATTTTGATGAATTGTTTGATGAACAGTGGATTTTCTGGGTTGGACCAATTGTTGGAGCAGCAGTGGCTGCAATCTACCACCAATACATTCTTAGAGCATCAGCTATCAAAGCTCTTGGATCCTTCAGGAGCAATGCT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AAAGACGTTGAGCAGGTTACGGAGCAACAAGGGGAATACTCGGCCAAGGACTACCACGACCCTCCTCCGGCGCCGTTGATCGACGTGGAGGAGCTCACAAAGTGGTCTTTATACAGAGCCGCCATAGCAGAGTTCATAGCAACCCTTCTCTTCCTTTACATCACCGTCTTGACCATTATCGGGTACATGAGACAGAGCGATACCACAATTCAAGGTAACACCGAATGTGACGGTGTTGGCATTTTGGGCATTGCTTGGGCCTTTGGTGGCATGATTTTCATCCTTGTTTACTGCACCGCCGGTATCTCAGGTAACTAACTATATATACACCTTCCTACTACTATTAATTAATTAATTACATACTTAATTATTACTAATGAAATTTGTATGTTATAGGTGGACACATAAACCCTGCGGTGACATTCGGGTTGTTCGTGGGACGCAAGGTGTCTCTGATAAGAGCGTTACTTTACATGATAGCACAGTGTGCGGGTGCTATATGCGGTGCTGGATTGGCGAAGGGATTCCAAAAAGCATACTACAACAGGTATGGAGGAGGGGTTAACCTTGTGAGCGATGGTTACAACAAAGGTACTGCTTTGGGTGCTGAGATCATTGGTACCTTCGTTCTTGTTTACACTGTTTTCTCCGCCACCGATCCTAAGAGGAGCGCCAGAGACTCTCATGTTCCTGTAAGCATTCATTTGTTTGTTTGTTTTTTTTTTTTTTCATTTATAATTAATGATGAATTTTGAAATAATAAAAAATAAAAACAGGTATTGGCACCACTTCCTATTGGATTTGCGGTGTTCATGGTCCACTTGGCTACAATTCCTGTGACCGGTACCGGTATTAACCCTGCAAGGAGTTTCGGACCCGCTGTTATCTTCAACAAGGACAAAGCCTGGGATGACCAGGTAACTAACTGCATATACATACATATATATATAAATAAGGACTTAAAATATTTGTAAAGGAAAGTTAGAATAAGTTATTGTTTTGACTTTTCAGTGGATTTACTGGGTTGGACCATTTGTTGGAGCTGCTGTGGCTGCATTCTATCACCAATACATTCTGAGAGCAGCAGCTATCAAAGCTCTTGGATCCTTCAGGAGCAACGCTTC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AAGCATGATGTTGAGATTGCTGAGCGTGGTTCCTTTTCTGCAAAGGATTATCATGACCCTCCTCCAGCACCTTTGATTGATGCTGAGGAACTCACAAAGTGGTCCTTCTACAGGGCTTTGATTGCTGAGTTTATTGCCACACTTCTCTTCCTTTACATTACTGTCCTCACTGTGATTGGATACAAAAGCCAGAGTGATCTCAAAGCTGGTGGTGATGTTTGTGGTGGTGTTGGCATTCTTGGCATTGCTTGGGCCTTTGGTGGCATGATCTTCATCCTTGTTTACTGCACTGCTGGAATTTCAGGTGCTTTTCACTTTTCATCTTCTTCACATACACATTCTTTATGTAATTACTTCATTTCTGATCAAATTAGTTTTGAATTCTTGAACATATTTATGATACGTGTATAATTAATTTGAATCATATATTTTTACTAGAGTGCGTGTTTTTCATTAGTAAGTGTGAAAAAGTCTTAATTTGCTTGAATGGACTTCAATCTCTTTTGTTTGTTGTTGTTCAAAGTTCTCATTTTTCTCTAATCTTATACATTATTTGATTGATTTCCTTCTTTCTGATATAGTTTCTTAGCATTCAAACAAGAAAAGTTTGCTCTGTTTAAGAAGCATCAAGGGTACCCCCATATAGCCAATTAGCTAGCATGTTTGGTTTTAAGTGTTTATCAAATGATATAATGATGCTCTTAGTTCAAGTTTAAGTGGCCATTCTTGTTTAATTTACATAATTCTCTCAATTACTCCGCCTACTGCTTAGTTGCTTCACTTCAAATTGAGGATGATGGTTTGGTGTGTTTGGACTTGTTTTCTTGGTTGAAAAGTAAAAAAACATATACATAAAAAAAAAAAAAAAAAACCCTTGATTTGCTAGCAACTTTATGCCTCTCAGTTCTAATTATATGAAAATTGTAACTTTTTTTAAAAATTTAACGCAGGGGGTCACATAAACCCAGCAGTGACATTTGGGCTGTTCTTGGCTCGCAAGGTGTCTTTGATTAGAGCTATAATGTACATGGTGGCTCAGTGCTTGGGGGCCATATGTGGAGTTGGGTTGGTTAAGGCCTTCCAAAAGGCTTATTACAATAGGTATGGTGGTGGGGCCAATGAACTCAGTGATGGGTACAGCACAGGTGTTGGATTGGGTGCTGAGATCATTGGAACCTTTGTTTTGGTATACACTGTATTCTCTGCCACTGACCCCAAGAGAAGTGCTAGAGATTCTCATGTGCCGGTATGAATTCAATCATATATTCATTGTATTATAGTCTTGTTTGTGCTTTTTTGGTTCTCTTATTAATACATTAATTTAATACTCTATGTACCAAGTTACCAACTGTGTTGTCATACCCTATTTTTAAGCATGGATCACTCTTAGTTATTTCAGGTTTTTAAATAGAAAATTAATTTCGAGAAATAATTTTAGAATGGTTATTGGTAAAGAAAAAAAAAATTGTGCTTCTTGTAACCATAAACAGATAAAGTTGAGGGGAAGTGACTAAGCTATTTTCAGCTATCTCAACTATCATGCATCTAGTTTTACTTTTTAAATGAAATTAGGTAAAGGGGCATTGAAGTAATTAAGAAGCTTTAATAAACTTTTTCTATTGTCATGGATAATTAATTGTAGTTCTTCAAATGGTGATGGCATGCTATCAGTCTAATCATTCACGCCAATTGGATATTTCTAAGTCAGTGAACTTCATAATTATTTTAAAAAAAATCCATTCATTTCTGATGATATGTACATGCTATCAAAAATTTTACAGCTTATGCCATCCTGCAGTTTCCATTTTCATAAAATGTTCTAGCCCAGTCAATATGTGCTTAATAACAATAGTAATAACACCTTTATTTTTAATAATAATTTTATAATAATCTGAACTAGTCAATCCTTCATGAAACAGTTTAAAGATCTTAAGTCTTAGCCAGTTGGTTTTCTTTTAATATTGGAATCTAAATCTTCTTTTCAGTACTTTATCTTGAGACTTCAATATTGAACATGAAATTTTCCACTTTTCTTGTTCCTTGCTTTCTACTACTACTTTAATTGTTTTGTCCTCAAAACAAGAAAGTGGGTAACCTTTTCATGTCATAATGGTTACATCTTTTATTCATCTAGGCATCCTAAAGGGGTGAACCTATTTCTTTCTTTTCACCAAAATTACCAAATACGTGATAGTTTTTTAGTAAAGAAAAATGTTACCATGCGCTTAAGGAATATATATGGACCCATTACCATATATGATTTTGTGGTGACTTTTGATTTTTCTCATAGCCTTATCATAGGAATGTTATCTAATCTTTTTCCTCTTTCAAGAAAAGTGGATTCTTCTGAAGTTTTCATGCATTTTTTTTTTTTGCCTTGCAAGCAAAATGCATCTTTGGTAGTGAATAACTTTGTGTGTTTTAAGGTCAAAAATTAATGCTTAATATCATTTTCTCCCAAGCTGGCAAATCTCGTGAGAGTTTCCAGCATGGGTCATGCTCATTTGTCATTATCAGTTTTGGGTTCCTTCAAACACTTTCTCAGATTCTCCTAATTAATAAAGAAAAGAAACCATGAGCCTCACATGGAAGCATGTCCCATCTGTCCCAAGTGTTTATTGTTTTTCAATTTTTCTTTTTCTTTTTTATTTTTATAATGATTAATTTTAATTTGTATGTTTGGCATAACTTGTGATGGACTTTTTTTTAATTAAAATACAAGTTTTTATTTTGATTTTGTTGTGTATTTGAAGGTTTTGGCTCCACTTCCAATTGGATTTGCTGTGTTCATGGTTCATTTGGCAACCATCCCAGTGACTGGCACTGGTATTAATCCTGCTAGGAGTCTTGGAGCTGCTGTCATCTACAACCAAGAGAAGGCATGGGATGATCAAGTGAGTAACTATTTTCTAAAACTATTACATTTTTATATTATAAGAAATATTATTAAATATTAAAAATTATAAAATAGAAAAATAAATAAAAACCCATGTTACTTCCCTCTTCATTCCTCTCACTTTAGAGGAAAGATATGGAAAATATTAAAAATCATTTGAGTTATGAGAATATTTGTTGTTTTTATTTTTTTATTTATAAAATTATCATACCATATTATTTTTATTTTTATAGAAATAAGCTATTTTTAATGTTTTGTGTACAAAATTTTAAAAAAAGGAAACAAAATAAAAATAAAATAAATTTACAAATCAAATAATACCTTAGCAAAATATTTTTTTAAACATATTTTTTAATATATATTCTTTTATGGTTGATCAGTTTTATGTCAAAACACATATCTTATAAATTGATTATTTTTTAAAATTACTTCATTTTTCAAAAAAAAAATGACTTGCTAGTTTTTTTTTTATTATAATCAAATTTATATTTGCCATATCAAGCAAAGGAGGATAAAAAAAATGGCAACTTTTATCTTATATTTTGTTCCTTCTCTATGTTCAGTGGATCTTTTGGGTAGGACCATTTGCTGGTGCAGCCATTGCAGCCTTCTACCACCAATTCATCTTGAGAGCAGGTGCAGCTAAGGCTCTTGGATCATTCAGGAGTAACCCCACTGT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5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GAAAGACGTTGAGGTTACTGAGCGTGGTTCATTCTCTGGCAAGGACTACCATGACCCTCCTCCTGCACCCCTCATTGATGCAGAGGAACTCACCAAGTGGTCCTTTTACAGGGCACTCATTGCTGAGTTCATTGCCACTTTGCTTTTCCTTTACATTACTGTGCTCACCGTTATTGGGTACAAGCACCAGAGTGATGTTAACGATAAGGGTGATGTTTGTGGTGGCGTTGGCATTCTCGGAATTGCATGGGCCTTTGGTGGCATGATCTTCATCCTTGTTTACTGCACCGCTGGAATTTCAGGTTACTTTTCTCTCTTCTTTTCCTTCCTTCAGATCCACTTCCTTCAATGCTAAAATCACACAACTTGTTGTTTCTTGTTTCTGCCTTTCCATTGCTTGCTTTGCAATTTTTTTTTTTTTACCAAACTTCCTGATTTCTTGTGTTGTGTTGGGTGTCTGAAAAAATGTTTCCTGAAGAAGATTTTTTGGTTGAGTTTTTGTGTTTGATTTTAAGTTACTTATCCTCCCAGTAGAAAAAACTTGCACTGTGGGAACCTCCTTAGCTTGGTTTTTCTTTTTCCTCTTTTTTTTTTTTCTCTTAAGTTTCTAGGGGCGTGTTTGTTTTGTTTATCCGTTTCTGTTTTTATTTCCTGTTTTTAGTTTTAATTACAAAGATGTATTTTTAAAAAAAAATTGTAAAGAGAAAAGCCAAGATCGAAAATGGATGAAGATAATGACTTTTTAGACACACCAAACATGTCCTAAGCCTCCAACCGTTGTTTGAGTATTTGTTTAGAGTTACTAGTATGGAAGATTTAACTCATTAACTGTGGTGGACTAAGTTTGAAGAATTTGTGGGGTTGCAGGAGGTCACATTAACCCAGCAGTGACATTTGGGTTGTTTTTGGCTCGCAAGGTGTCTTTGATCCGTGCTATCATGTACATAATAGCTCAGTGCTTGGGGGCTATCTGTGGAGTTGGGTTGGTCAAGGCCTTCCAAAAGTCTTACTACAACAGGTATGGTGGTGGGGCCAATTCTCTTGCTGATGGCTACAGCACAGGCGTTGGATTGGGTGCTGAGATCATTGGCACCTTTGTTTTGGTATACACTGTCTTCTCTGCCACTGACCCTAAGAGGAGTGCTAGAGATTCCCATGTTCCGGTACGTTTTCAATCATTTACCTTATTATTACATTCTCTTCTCTTCCATGTATCAACTCTGCAACAACACCATGTTGATGCCTGAGTTTTGACGAAATTACTATGTGTGGAGCAACTAGGGGGAGGCATAGGTATTATGAAATGTTCCAAGTTAACCAGTTTCATCTGGTTTAGTCCTTTGGTTAAACATTGATTCCCTTTTAGTTTATGTTGTTTATAAAATTTGGTAAATAGTTTTCAACTGTGATCTCGAATTACCTATTGATTGAAGAAAGAAAAAGAAAATGGTGTTTCAATAATAGATATGTGTATTTTAGGTAGGGTTCAATATCCATGATTTTGCCCCCACTTTTCTTTGCTTGGCTTATTTAGTCAACTTCTTAAGGTTAGATTTCAGAATACGTAAGTGCCTTAATTAATTTCTCAGTGGATGCATCTTTGATTTGTCTAGGCATCCTAGGGTGGTGAAGCTATCTTTTTCCTTCACCATAATTATTTCCAAATGAAATGATGATGTTAATGAAGTATAACAGTGGCGTGCGCTTGTGGAAAATGGGTCCCTTTTACCTTGTATATGAGTTTGTGGTGGTGGTTGAATTTCATGCCCAACACATGATTATTTGGATATATAATTTCTTCCCAATTTTGAGAAAAGTGGATTCTACTTTGTTCCTTGAAAGTAAACCATATCTATGTTATCTGATAGTAGAGGACTTGGAGTGTCTCAAGTTTAAGATTAAAGTGTTCATAATTATGTCTGTTATGCCTATGTCATTTTCCAAAAGCTGGCAAAATCTGGTGGGAATTTCTAGCCTCATGGCAATTTGTCAATATCAAGCTTGGGTTTTTGTATTCACCTTCCAAATACCTTTAACAGATTATTGTAATTGAAAAAGGTAAAATATGGGCTTCACATGTATGCATGCCCTATCTGTCCCAACTCAATTGTCTATTGTTTTGTCACTTCCATTTACTTTTTCTAATAATTTGGATTCATGCGTTTGGAATAACTTTGCATCAACAGCATCTACTTTAATTTAGTTCAATCACATCATTTTCTTATCATGCTTTATTCTATTCTGCATTTGAAGGTTTTGGCACCACTTCCCATTGGATTTGCTGTGTTCATGGTTCACTTGGCCACCATCCCAGTCACCGGCACCGGCATTAATCCTGCCAGGAGTTTTGGAGCTGCTGTTATATACAACCATGATAAACCCTGGGATGACCATGTAAGTGTTGTTACTATCTCTAAATTTACAACCTGGTTATGTCAAGTTGTTAAAAAGACTATTAGAAGTGAATATTATAGCTTTATCTGATAAATTGTTCATTCTGTTTGTTCAGTGGATCTTTTGGGTTGGACCATTTGCCGGAGCAGCCATTGCAGCCTTCTACCACCAGTTCATCTTAAGAGCAGGTGCAGTCAAGGCTCTTGGATCCTTCAGGAGTAACCCTCATGT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6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AAAAGACATGGAAAGTGCGGCACAAAATGCGTTACCACACAAGGACTACCATGACCCTCCACCCGCACCACTGTTCGACGCCGCCGAGCTCCGTAGTTGGTCCTTATACAGAGCCCTCATCGCGGAGTTTGTCGCTACCCTGCTTTTCCTCTATGTCACCGTTTTGACCGTCATCGGTTACAAACATCAGACCGACGGCGGAGACCCTTGCAACGGCGTCGGGATTCTGGGCATCGCCTGGGCCTTCGGAGGCATGATTTTCGTCCTCGTTTACTGCACCGCGGGAATATCCGGTATGTGGGTAATTGAATTCAATTAATTTGTAAGTGAATAAAATTAAAATGTGATGTGAGGTTACAGGGGGTCACATAAACCCGGCGGTGACGTGGGGGTTGTTCCTTGCTCGGAAAGTGTCGCTGGTTAGAGCATTGAGTTACATGGTGGTTCAGTGCTTGGGAGCTATATGCGGTGTTGGACTCGTGAAGGCTTTTCAGAAGAGCTACTACAACAGATACGCAGGAGGTGCCAACATGCTCTCCGATGGATACAACAAAGGAACCGGGTTGGGCGCCGAGATTATCGGCACCTTCCTTCTTGTCTATACCGTCTTCTCCGCCACCGATCCCAAAAGAAATGCCAGAGATTCCCATGTTCCCGTATGCAATTAATTAACCACCCACCCACTCTCTGCATAATAATCATTCATTTCTTCTACTTCCTCAATCTTTCTTGTTTTTATCTCCAGGTGTTGGCACCGCTTCCAATTGGCTTTGCGGTTTTCATGGTTCATTTGGCAACCATCCCTATCACCGGCACCGGCATCAACCCTGCCAGAAGCTTCGGCGCTGCCGTCATATACAACAATGAAAAGGCATGGGATGACCAGGTACCTACCTCCTATATATATATATATATATATATATATATATACACTATACTATGCTCTCTTCATTTTCCTACCTATCTGCTATATATATATATATATGGAAATTGATTGATTCATTGTATTGGCTTAGTGGATATTCTGGGTTGGACCTTTCATCGGTGCTACCATTGCTGCAATCTATCACCAGTTCGTGTTGAGAGCACAGGCGGCAAAGGCTCTGGGATCTTTCAGGAGCTCCTCAAACCTC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CTCTATAGAATTGCAATTGGGTCCCCTGGAGAGGCTGGTCAACCTGATGCACTTAGAGCAGCATTTGCAGAATTTTTCTCCATGATCATTTTTGTTTTTGCTGGAGAAGGATCTGGCATGGCTTATAGTGAGCACTATTTCACACAAAAATGTGTTTTAGAACCTTATCTTTGTCCCATTTAATGTTACATTGCCGTTTAGATTTAGAATAATTTAAAGGAAAGTGTCACACATAATGAACTTGTATTTTGATTTGTGTAAATGTAAATGTCAACTCGATCTTCCACCATGGCATGTTATAGTTCCATTCTAAATACTTGATTTGAAACAGAATTGGGTAGAATAGGTTTAAGAATTGTGTCCTCTATTTTGATGCTGTTTTGGTCATGGCAGTGTGAGCATTTTAGGATGCTATAGAAATGACTAATTATTGGTTGTTGTGGCAGACAAACTTACCAATAATGGACCTGCAACACCTTCTGGTGTCATAGCTGCATCCCTATCTCATGCATTTGGTCTTTTTGTGGCTGTTTCTGTTGGGGCAAACATTTCTGGTGGTCATGTTAACCCTGCAGTTACATTTGGTGCCTTCTTAGGAGGAAACATAACCCTCTTAAGAAGTATTTTGTATTGGATTGCACAGTTGCTTGGTTCAGTTGTTGCTTGTATTCTTCTCAAGTCTGCTACTGGTGGAATGGTAACCATTAATCTTCAACTTTAAACACTACTTACTAACTCATATTCATAATTGATAGTAGTAATCTTTTGCACTTAGTACCCTTGAAACTCTAATTCTGTAATTTGCACCATGCAGGAAACATCACCTTTTTCTCTATCCTCTGGTGTGTCTGTTTGGAATGCATTAGTTTTGGAAATTGTGATGACTTTTGGCTTGGTATATACAGTTTATGCCACAGCATTGGATCCAAAGAAAGGGAATGTTGGCATTATTGCCCCAATTGCAATTGGTTTTATTGTGGGTGCCAACATCTTAGCTGGTGCTGCTTTTGATGGTGCATCTATGAACCCTGCTGTGTCCTTTGGCCCTGCTGTGGTTAGCTGGTCATGGACTCATCATTGGGTCTGTTGGGTTGGTCCATTCATTGGTTCAGCAATTGCTGCCATTATCTATGATAACATGTTCATAGGTGATGATGGTCATGAACACCTTTCAAGCAGTGACTT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ATTTCTAGAATTTCCATTGGAAATCCTTCAGAGTTAGGCCAAGCTGATGCGCTTAAAGCAGCTCTCGCTGAGTTCATCTCAATGCTAATCTTTGTCTTTGCAGGAGAAGGCTCTGGCATGGCTTATAGTAAGCCCTAATTTAATTTGTTCAATTTCATAAATTAACCTTCTGTCTAGTTTTCATTGACAATTAAAAGCATGGAGTAATTGTATCAACTCTTGTGGTGTTTTTCTCAGACAAGCTCACAAACAATGGCTCAGCAACACCGGCTGGGGTGGTGGCAGCATCATTGTCTCATGCCTTTGCTCTTTTTGTTGCGGTCTCTGTGGGTGCTAACATCTCTGGTGGTCATGTTAACCCTGCTGTCACATTTGGTGCCTTTATTGGGGGCCACATTACCCTTCTTAGAGGCATTTTGTACTGGATTGCTCAGTTGCTTGGCTCTGTTGTAGCTTGCTTGCTCCTTAAACTTGCCACTGCTGGAATGGTAATTAGTAATCACATTTTACATATCTTCATTCAATGTATCTTTGGATAAACGTTTCTCAAATTACTTTTAGTTAAAAGTAAATTAAAGCAACCACATTTATGTTTTGAATTTTTTTCTTTACAGCCAACACTGTCCTCTATTATTGGGGCTCTCTACAATTTGTTTAACTTTACATCAAATTAATTTTTGTTAATAAAACTATAAAATTAAATATTATTATGTGATATTAAAATGAAACAAGGCATGCTAGTTTAATTGATATTGATATTTTTCTTGTGAATGTCAATTGCAGGAAACATCTGCGTTCTCATTATCTTCTGGGGTGGGAGCAGCAAACGCGCTTGTGTTTGAGATTGTGATGACTTTTGGTTTGGTTTACACGGTGTATGCTACTGCAGTGGATCCAAAGAAGGGTAACATTGGGATAATTGCTCCAATTGCAATTGGTTTCATTGTGGGTGCTAACATCTTGGCAGGGGGTGCCTTTGACGGGGCATCAATGAATCCAGCAGTCTCTTTTGGGCCCGCTGTTGTTAGCTGGACATGGGCCAACCACTGGGTCTACTGGGTCGGCCCATTAATTGGATCCGCTATTGCTGCGCTTGTCTACGAGATTTTCTTCATCACCCCAAGTTCTTATGAACAGTTACCTGTCGCCGATTA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ATTTCTAAAATTGCCATTGGACATTCTTCTGAGTTGACACAAGCCGATGCGCTTAAGGCTGCACTTGCTGAGTTCATCTCAATGCTCATTTTTGTTTTTGCCGGAGAAGGCTCTGGCATGGCTTATAGTAAGAAGCCCTTTCAATTTATTTATTTAACTCTATCCATTGCTTCCATTTCAACATATAATGATACTAATAATTAATTGGCAGATAAACTAACAAAAAACGGTTCAGCAACACCAGCTGGATTGGTGGCAGCCTCACTTTCACATGCCTTTGCTCTTTTTGTGGCGGTTTCTGTTGGCGCTAACATTTCTGGCGGTCATGTCAACCCTGCTGTCACTTTCGGTGCCTTTATTGGTGGCCACATTACTCTCTTTAGAACCATTTTGTATTGGATTGCTCAGTTGCTTGGCTCTATCGTTGCTTGCTTGCTCCTTAAAGTTGCCACTGGAGGATTGGTAACAAACACTATATATAGTTAATTAGTTAATGTTAACGATGATGAACATGTTTCTAGTTTTGTGCTAAGCAGCATCTCTTAATTTGGTGTGTTGCATTGTAGGAAACATCTGCATTTGCGCTGTCTTCAGGAGTGGGTGCGGGGAATGCGTTTGTGTTTGAGATTGTGATGACTTTCGGTTTGGTTTACACGGTGTATGCAACTGCGGTGGACCCAAAGAAGGGTGATCTTGGAATAATTGCTCCAATTGCAATTGGTTTCATAGTTGGTGCTAACATCTTGGCGGGTGGAGCATTTGATGGTGCATCCATGAACCCTGCGGTCTCCTTTGGGCCTGCTGTTGTTAGCTGGACATGGGATAATCATTGGGTCTATTGGGCCGGCCCATTCATTGGTTCTGCTATTGCTGCTCTTGTTTACGAAATTTTCTTCATTAACCAAAACACCCATGACCACCTCCCCACCACAGATTA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4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ATCAGAAATATCGCCGTTGGAAGGCCTGAGGAGGCCACTCACCCAGATACCTTGAAGGCTGCGTTGGCTGAGTTCATCTCCACCCTCATCTTCGTCTTCGCTGGCTCAGGTTCCGGCATCGCCTACAACAAGCTCACCGACAACGGTGCAGCCACCCCCGCCGGTCTCATCTCTGCCGCCATAGCCCATGCATTCGCCCTCTTTGTTGCCGTCTCCGTCGGCGCCAACATCTCAGGCGGCCACGTAAACCCCGCCGTCACCTTCGGTGCCTTCATCGGTGGCAACATCAGCTTCCTCCGCGGTATCGTGTACATCATCGCCCAGCTCCTGGGCTCCATCGTGGCCTCCTTGCTCCTGCTCTTCGTCACCGGATTGGTAAACCCGTTATTCCGTTACACATGTTGGTTTTGATTAACGAACTTTATAATTAATGAGTTTTGTTACGGTGCTTTGCAGCCTGTTCCAGCATTCGGACTCTCTGCAGGAGTTGGAGTGGGAAACGCTTTGGTGTTGGAAATCGTGATGACTTTCGGATTGGTGTACACGGTGTACGCCACAGCCATTGATCCTAAGAAGGGTAATTTGGGAATTATCGCCCCCATCGCTATCGGTTTTATCGTTGGCGCTAACATTTTGTTGGGTGGGGCCTTCGATGGAGCATCCATGAACCCGGCCGTGTCATTCGGACCTTCAGTAGTGAGCTGGAGCTGGAACAACCACTGGATCTACTGGGTTGGGCCTCTCATCGGTGGTGGGCTTGCTGGGCTTATCTACGAGGTCATCTTCATCAGCCACACCCACGAGCAGCTCCCTACCACTGACTAT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TGAAGATAGCACTTGGTACCTTTGATGATTCCTTTAGTATTGCCTCCCTTAAGGCTTATCTAGCAGAGTTCATTGCCACTTTGCTTTTTGTGTTCGCTGGTGTTGGATCAGCCATCGCTTATAGTAAGTGCTCCAGCGTGACTAGTAATAGTAGTTTCATATTTGAATTATACAACATATATAGAATTTTCATGCATGTTTCTGTGCTGCTTTAATCCTTGGATGGCATGCATGGACACTCCTCCGATTGAGAATTTCCGGAATTCAAGTTGGTTATATGATTCTACGAGAATGAAGGGATAATCACCTGAAATTGGAATATAATGACTTGAATGTTTTTAGATTTTATAAATATATTTTTTGCTTTTAATTATCATAACTTTTTTCTTGAACAATTTATGTCATCACATAGCATTGTCTTTTAAAAAATCAAATTTTATAAGGATAAAAAATAAAATTTCTTTAAGAGATTAAAACTATATTGAACCATATTTACATGGATTAAAAATATATTTTATTCTAATATAAATATTAAAAAAATCTATACATACTTTTCGAATTTTAGAACAGTTACAAGTATCACTATATACTTTTACGTTAGCTAAACTCCCAAACAACACTTTCTATTAATCATTAGTTGATACTATACTTACATAACAATGTGAATTTTTAAAATATTACATTTCGAACCCATAATATGAACATTTGAAGTTACTTTATTAAATTTGATTTAATGTAACCAATGCAATCTGTACGTTCAAATTAAATGACAGTAAGTTTTCTTAGTTATCTGATTACACTATGAATTGAACAATTAAAAAAGTTGGCGAGAATATTCATAAAAGAAGGAATTATATAATATTTTTCATAATGGACACATTTGTAATGTAGTATATAATATCATGTTTATTAAGAAACAGCTATAATAATGGCACAAACGTACAAGGAATAATGAAGTGGTTGTTTTGTATTATGTAGACGAGCTGACATCAGATGCAGCCTTGGATGCACCGGGCCTGGTGGCAGTAGCTGTGGCCCATGCATTTGCACTATTTGTAGGTGTGGCCATCGCAGCCAACATCTCAGGTGGCCATTTGAATCCAGCTGTCACATTTGGATTGGCTATTGGAGGCAACATCACACTCCTCACTGGTTTCTTGTACTGGATTGCCCAGTTGCTGGGCTCAATCGTCGCTTGTCTCCTCCTAAATTTTGTCACCGCTAAGGTATTTCTTCATATACGTTATACGCTAGCAAATTCTTTTGGGCTTCAATTACACGTATTAATAAATAATTCAATTAAATTGGTTAATGATAAATTGTATATTGATAGATAAAAAAATTTCTGATATGATATTCTTTTGGATATTGGCAGAGCGTTCCAACCCACGGAGTGGCTGCTGGTGTGAACGTTTTTGCAGGTTTAGTGTTTGAGATTGTTGTGACTTTTGGATTGGTTTACACTGTGTATGCCACTGCAGCTGACCCCAAAAAGGGCTCACTGGGCATCATTGCACCCATTGCTATTGGGTTTATTGTGGGTGCCAACATCTTAGCTGCTGGCCCATTCAGTGGTGGTTCTATGAACCCGGCTCGTTCATTTGGACCGGCTGTGGTTAGTGGAAACTTCGTTGATAACTGGATCTACTGGATTGGGCCACTGATTGGAGGAGGTTTGGCTGGGTTGATTTATGGTGACATCTTCATTGGTTCCTATACCCCTGCCCCACCCTCTGATACCTATCC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GGCATTGCATTCGGACGCTTCGATGATTCTTTCAGTTTGAGCTCAATCAAGGCCTATATTGCTGAGTTCATCTCAACCTTACTCTTTGTTTTTGCCGGTGTTGGTTCAGCCATAGCCTATGGTTAGTTTTGTCTGCCTTACATTAGAATTGAACCTAAGATCTTTGTCTCAAGTATCAACCCCTACACTCCTTTATCACATTACACTTACATTCAACTAGTTAAAGGTGTTACACCATGCTTAAACATAAAAATAACCCTTACTTAAAATAAATCAGAAAAGGATGAAACATAGTTTTTTTTTTCTTTTCTTTTGGCCTATAAGTTATATGTAGCATTTTTTTTTTAATTGTCTCCATGCACAAGTTTACAAAACACTGAAATCATGGTACCTTTTTAGTCTCAACACGTTTGGCTTTTATTTATTTATTTATTTTATTTATTTGCAGGTAAATTAACTTCAGATGCAGCACTAGATCCAGCTGGATTAGTAGCAGTTGCTATTTGTCATGGTTTTGCTCTATTTGTTGCTGTTTCTGTGGGTGCCAACATCTCTGGTGGCCATGTCAACCCTGCTGTGACCTTTGGATTGGCTCTTGGTGGCCAGATAACCATCCTCACTGGCATCTTCTACTGGATTGCACAGCTTGTTGGCTCCATTGTGGCATGTTTTCTCCTCCACTTTGTCACAGGAGGCTTGGTAAGTTTAAACTGAACTCATCTTTATGGTTCAAAATCACTTGTGGGATCAACATGGTTATATGCCTAATCTTTTTCCTTGATAAGATGCTTCAGCATAAACCGATTACATACATGCCTTTATCTACCTATAATTCTATTAAGGTGGCCATAGGTATAATTCTGCTACCGTTAAGATGGAACATACTACATAGAATCATAATTTAAGATACCCTCCATTTAATATTGATCTTGTTCATAAAAGATTAAATAAAAAATAATTACAATACAGGATAATTCAGACAACCCCTACTATATATTATATACAAAGTAAAAGAACAAATATAACAGCATAATGTTGAGTTCATTTTTGTTGAAATTATAAACTGAATTGGTGTTATTTGTTGTCAGACAACTCCCATCCATAGTGTGGCTGCAGGGGTTGGAGCTGTTGAAGGAGTTGTTACAGAGATCATCATCACATTTGGTTTGGTGTACACAGTGTATGCCACAGCAGCTGATCCCAAGAAAGGTTCATTAGGTACCATTGCACCCATTGCCATTGGTTTCATTGTTGGTGCCAACATCTTGGCAGCAGGACCATTCTCTGGAGGGTCAATGAACCCAGCACGCTCCTTTGGCCCTGCAGTTGTTAGTGGTAACTTCCATGACAATTGGATCTACTGGGTTGGACCTCTCATTGGTGGTGGTTTGGCTGGCCTTATCTATGGCAATGTTTTCATTCGCTCTGACCATGCACCTCTTTCTAGTGAATT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TCAACCCGTAGATATGCATTTGGAAGGGCAGATGAGGCCACACACCCAGACTCCATGAGGGCTACTTTAGCTGAATTTGCCTCCACTTTCATCTTTGTCTTTGCTGGAGAAGGCTCTGGCCTTGCTTTGGGTCGGTACATAGTCAATCTCTCCTTGATGCTTAACTAGCTTAGTTCATACTTACATATGTTTCTTGTCATTTTATATATATTTTAACTTTTTCAGCTTTATTGTAAGATTTGATAAACAGTTCAACAAGTTCAATAATCTTCTTTCACACGAGTACTTATAAGATATAAAATTTATTAAAATGAGCTAAAAAAAAAAACTTTTTTTGACAACTTACATCAAAATGTTTAAGTTCAGCAAGTTAAAAAGAGTTTATAAGAATATTTTCAAATATCTCTAGGATATTTGTGCTTATGTTAACCTAACTCATTTATGATATTATGTTATACATGCATGTTATGAATATGCTAGTTATTTTTGGAGCATTTATGGTGATTGGTGAGGGTGATTTGTGTGCTTTGTCTTTGTTGCAGTTAAGATTTACCAGGATTCAGCTTTCTCAGCTGGTGAATTATTGGCAGTTGCACTTGCACATGCCTTTGCTCTATTTGCTGCTGTATCTTCTAGCATGCATGTATCAGGTGGCCATGTCAACCCGGCTGTGACATTCGGTGCTCTCCTTGGGGGAAGGATCTCAGTGGTCCTTGCCATATACTACTGGATAGCTCAACTTCTTGGTGCTATTGTGGCTGCTCTCATACTCAGGCTTGTCACTAATAACATGGTAATAGTATTTTCCGAAATAAATAAACCTATGAAAATGTTTTCAGGTATTTTAAGCATCAAAAGTGGTTCAATAAAAAGTTTATTACTTTTCAAGTTTAAAATTAGACTATGTTAACAAATCCAAACTCATATTTTACTTGTTAGATCATTAAAATAAGAAAAGACATACCCATCACTAATTTTTTTTATGGTGCCATTCATTTATAAAGCACATACATCATTTAACAACCAAACCACTCGGTGGATAAAACTGATATGTTATTGTGGCTGTTTATTGTAGTTAAATGTGGTAACTACAAAATTGGATAATAGTGACATGATCAAAAATTGAACTTTCAATGAAATCTGACATATTGTTGTGTGTGTTTGTTTTGTAGAGACCATCGGGGTTCCATTTGGCACCTGGTGTTGGAGCGGCACACATGCTTATACTTGAGATTGTCATGACATTTGGGCTGATGTACACTATATATGGTACAGCAATTGATCCCAAAAGGGGTTCAGTTAGCAACATTGCACCTTTGGCAATTGGACTTATTGTTGGGGCAAACATCCTTGTTGGTGGGCCATTTGATGGAGCATGCATGAACCCTGCTCTTGCTTTTGGGCCATCCTTGGTGGGCTGGAGATGGCACTACCACTGGATCTTCTGGGTGGGTCCATTGATTGGGGCTGCACTGGCAGCAATCATATATGAATATGTTGTGATCCCAACTGAACCCCCTCATCAACATCAACCATTGGCTCCTGAAGATTA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AACAAACCGAAGATATGCAATTGGAAGGTTGGATGAGGCTAACAACCCTGATTCCATGAGAGCCACCTTAGCTGAATTCCTCTCCACTTGCATTTTTGTGTTTGTTGGAGAAGGCTCTGCCCTTGCTTTGAGTCCGTACCATAACATTACATTACATGCTTAACTACTAATCAAATAGTATATGAATATGGTATTTTATGTTGATGAGTGTGTGATTCAATTGTGTGGTTGCAGGCCAGATTTACAAGGATACAGGTACATCAGCTGGTGAGCTAGTGGTTGTTGCACTAGCTCATGCTTTTGCTCTATTTGCTGCTATTTCTGCTACCATGCATGTCTCTGGTGGACATGTCAACCCTGCTGTCACTTTCGGTTCTCTTCTTGCTGGCAAGATCTCTGTCCTTAGAGCCGTTTACTACTGGGTTGCTCAACTTCTCGGTTCTGTAGTCGCTGCCCTTTTGTTGAGGCTTGTCACCAACAATATGGTACCTTAAATCCCTTCTACTGCTATTTGATTCCAGACAGGATTTCCTCCAGTACTAGAGGAATTCATTTTTCTGGGATCCGTTTCATATATATGGAATCTGACTGCATGTAAGAGAAAAAAAGTATAGAGGGAAGAAATTGAGAGAAATTTTACCTTTTTTATTCGTTAATAATTTAAGACAAATTTTACCTTTGTTTATGCAAACATGAATAATACAAGATAAGATTTATCCTTCCTCTAGGTAGTATGAAAGGATTCATGAATAATACAAGATAAAACTTAACCTTTGTTTATGTAAACTTGAATAATTCAAGATGAGACTTAGCTTTCCTTCAGGTAGTCTGAAAGGACCAAATTTAGATATAGTATGATAAATGTTGTTGGTACTTTTCTTCAATTAAAATGAAATTTTGCTTTGATAATTAATATTAATTTTAGTAGCATTAAAGTTAATAACAATTATTGAGATAATTTTTTTAAAATTTTTTAATTGAAGAAAAGTACATAGATATAGATATTGTATTTAAGTTTTGTCGAAACTGAGAATATGAAAAATCAAAGTAATGAGTGTGTTGTGGTTGCCTATTACAGAGACCACAGGGGTTCGGTGTGTCTGTGGGTGTTGGAGCGTTTCACAGCCTTATTCTTGAGATTGCCTTGACATTTGGTCTGATGTACACGGTGTATGCTACTGCTCTTGATCCTAAAAGGGGCACCGTTGGTTCAATTTCGCCCTTAGCAATAGGACTTGTTGTTGGGGCAAACATCCTTGTTGGTGGGCCGTTTGATGGAGCATGCATGAACCCAGCTCGGGCTTTTGGGCCTGCCTTGGTGGGCTGGAGATGGCACTACCACTGGATCTTCTGGGTGGGTCCATTGATTGGGGCCGCCCTGGCAGCACTGTTATATGAATATGTTATGGTCCAAACTGAGCCTCCTCATGCTCATCACCAACCTTTGGCTCCTGAAGATTA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4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GCCATTTGTCCGTTTGTATTAGTGAGTTGTAAAAGGTTTGGACGTAAATTTTGTTTGCATATATAATTGGTACCTAGCTAGCATTATGATTAGTGTGGGAATCAAGTAATATTCATTGCTTGTGCAATGGAGAATCAGCCTCAGCCATGGCCAAAATCGCTCTTGGAACCACCCGAGAGGTCACTCAACCAGATTGCATTCAGGCACTCGTCGTTGAATTCATCGCCACCTTCCTCTTTGTCTTTGTTGGCGTAGGTGCTTCTATGGCCGTTGGTATGTAGCAACTACCAGCATATCACTCATCACCTTCTTTCATCTAATGACATCTTCATCTTTATTTATTTATTTATTTATTTCAAAAACTGTCGTTTAACGAATAGAATGATGTATTAAATTTATTTTGATTTGGTGTTACTGTATTAGACAAGTTTGTTGGGGATGCACTGGTGGGCTTGTTTGCTGTAGCAGTGGCACATGCTCTTGTGGTGGCTGTAATGATCTCCTCCGCCCACATTTCCGGTGGCCACCTCAACCCCTCCGTCACTCTTGGTCTCCTTGCCAGCGGTCACATCACCCTCTTCCGCTCCATCCTTTATTGGATTGATCAATTAATAGCATCTGCAGCCGCTTCGTTTCTGCTTTACTACCTTTCAGGAGGACAGGTAATTAATTATGCAATAAAATAAGATATTTTTTTATCATTAAAATTTAGTATAATTGATAAATAATTGTGTTTTTTTTTTAAATGTAATAAAGAAGTTGACTTCTAATCAGTATGTTTTGAAAGAAAAAATTTATTTTAATAATCTTTATATTTTGAAGAAATTAATTTTTATTGTTAGTAAAAATATTTTTAATATACACAAAAAAACTATTTCTATAATTTTATAATTTTTTTTTTCAAATTAAACTACATCCTAATCTATACTAATATTGAAACTGCTCGACTCAATAATATATCTCATTTTTCCTCTTAAAATTTCCTCTTATAGATATATTATTTGTACATCTATTAAACTGTGTTATTATTGTAGCAATCGAAACGGGGAAAACATGATGCTGCTTCAGCACACGATTTATACTAGAGTTTTACTAATCAGTGTTTTTTAATTAAGAAATCAAAATAAGCTTTTATTCAAAAATCATGTTATGATATATTTAATTTAAAATTAGTGAAAATGGTAAATTAACAACTTTTTGAATAAAAAAGATTCCCCTTTAATTTGTTAATTGGGATTTAATATGTTGCCTCAAATCATAGTATGATTGTTTACATAATATGTGTAAATTATGGTTTGCAGAATACTCCAGTTCATACGCTGGCGAGTGGAGTGGGGTATGGTCAGGGAGTAATTTGGGAGATTGTGTTGACGTTTGGTTTGTTGTTCACCGTGTATGCGACAATGGTGGATCCAAAGAAAGGAGCACTTGCTGGGATTGGACCAACGCTGGTTGGGTTTGTAGTGGGTGCCAATATCCTTGCCGGTGGGGCATTCTCTGCTGCTTCTATGAACCCAGCAAGGTCTTTTGGCCCTGCCTTGGTTTCTGGCAACTGGACTGATCATTGGGTTTACTGGGTTGGACCTCTCATTGGTGGTGGCCTTGCAGGTTTCATCTATGAGACTTTCTTCATTGACCGATCTCATGTTCTACTTTTCCCTGATGCAGAAAGT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5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CCTTCTTCTGTCACTGTCACTTCCCGCTTTCATGAATCCGTTACCCGAAATGCACTTCGCTCCTATCTCTCCGAGTTTGTCTGCACTTTCTTCTTTGTCTTTCTTGTGGTTGGCTCTCAAATGTCCTCAAGTGAGTACCCTTTTGCATATTTTCTCAATTAGCTTAAGTTTCTTTTCATTAATAGATAAGTACAAATGTCACATGCATACTTATGTTTGTCCTTGTGTTCCCACACAAAATTGATGTATAACCATAACCATACCCTTTAAAAAAAAATAATGTTTACTTTTTGGCTAATGTTATGCATGAAAAGTATTCAGATTGCAAGTTTTGTTTTACACAGTAAGCGTTTCTGCATTGAGCATTTAATTCTATATTCGGTGGATAACTTGTAACAATGGAGATCAGAGAAACGCTGGGGTCCTCGTTGTTTTTATTGCGAACCGAAATGTAAAATCATAACTTATATATAAACATAATTTTTAAACTGCACGATCTCACGAGTCTAAATTATTTTCTGGCATTCTATATACCCATTTAATTTGTTTTAGTATTTTTTTTCCCAAATACTGATAGTTTTAAGAAACACGTATCTTTATTGTTTTGAAGAACAATTTTGTCTTATATTGTTTCTTACAAATAAAGGCATTAAATGGTTTCTTTTCTCTTTGCATATGGCTTTTAAAGTGATTACGACATGAATTTTCACATATTGTTTACAATCTCCATTTGTTAGACAGAGTAAACCATTTGAAATGCATTTTATTTTCAACAAGAAGTTCAAGCAATAGAACAATTGCATGAGTCACACCCCATTAATGTTTTTATTAAAGGGATATGCATTAAACTAAAACAATGAAAAATCATGATGTTTGCCAAATGACAGGGAAATTGATGCCTGATGCTTCATTGAACCCAACGAGTCTGGTGGTGGTTGCGATGGCGAATGCTTTTGCTTTATGTTCTGTTTTATATGTCGCATGGGATATTTCCGGTGGACACGTGAATCCGGCGGTGACGTTTGCAATGGCAGTAGGAGGTCACATTAGTGTACCAACCGCTCTCTTCTATTGGGTTGCTCAGCTTATAGCCTCAGTTATGGCTTGCCTTGTCCTAAGGGTCATTGTTGTTGGAATGGTACCTTTCATATTCACTAATTAAGCATAAGATAGCTATCTAATATCTAAATTTTTCAATTTTCATTCACTTTGTTCCCTTTTTATATTATGTTGTTTTTTCAGCATGTGCCAACATACACCATTGCGGAAGAAATGACAGGATTTGGAGCATCCGTATTAGAGGGTATCCTCACATTTGTTTTGGTGTACACTGTGTATGCTGCTAGGGACCCTAGACGTGGGCCTATGAGTTCTACAGGCCCACTTGCGGTTGGGCTAATAGCTGGGGCAAATGTGTTGGCTGCAGGCCCATTCTCTGGAGGGTCAATGAACCCAGCATGTGCTTTCGGCTCAGCCGCTATTGCTGGCAGTTTCAGGAACCAAGCAGTGTATTGGGTTGGACCTTTGATTGGTGCTTCAATTGCTGGCCTCCTTTATGACAATGCACTCTTCCCTTCTCACACTACACATTCAGTTACCCAAGGACTTGCTGTG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TGATAATTCAGCAAGCAATGGAGGCCACGAGGTGGTTTTAAACGTAAACGATGATGCTTCCAAAAAGACTGAGGACTCAGCTATCGAACATTCTGTGCCTCTTTTGCAAAAGGTGTCTCCCTTATTCCCTTCTTTCCTTCGCTATCCATAACTCGCTCACAACTTCAATTTTTTTAATTATTGTTTTTTTACAAAGATGAAAATAACAAAATTAAAACTAAAAATTTCATGTAAGTTATTTCAATTTCTTTGTACTAAACTAATCTTAATGGCTTAAAATTAATTATTTTTTAAAAAATGTACGTTGAATTTGTTTCAATAAAAAATTATACATATACTTAATGTTCTTTTGACAACTAGTGCACCAATTCTTTTAATGCAAAATTTATTGTTAAAATTAATTTAATATACATTTATTAGGCTTATCGGTTTAAAATTAAAATCCTGAATTTTAAAACAATTCTACCCAATTTGAAAGTATATACTCGTATCTATTGTTTTTGATAAAATTTTGAACCTTTTTTATGTGTTTTAAAATCTATGAAGTTAAATGTATCAAAAAGAATTTAAGATGTATCTAAAGAGAATTATAAATTGTATAGTCACTTCAAGAATAAATTTATTGATTATATTGAACCCGAAAATTTGATTCAAAATGATAAAAAAAAAAATACTACTTCCATATATGTCCAAGAAAGAAGTGGAAAACAAGATAAATGATCATATAAAATTTTATTATATATAAATGTAGTGTTGCACAAATGGTTTGTAACGTGTTTGGATCAGTGGATCGAGCTGAGAGAATAATAGTTTTTACATTCAAAATTAATGTTGAACCTTTATGATTGGTTTGTTCTTTGTCGAATGTAGTTGGCAGCTGAGGCGGCGGGGACGTACTTCTTGATATTTGCTGGTTGTGCATCGGTGGTAGTGAACCTTGGAAACGACAAGGTACTGACATTTCCAGGAATTTCCATTGTTTGGGGACTCACTGTTATGGTATTGGTTTACTCTCTTGGTCATATTTCCGGTGCTCATTTCAACCCTGCTGTCACCATTGCTCATGCTTCCACCAAAAGGTTTCCTTTCAAGCAAGTGAGTGAGTCAACCAATTACACCCTTTTCTCCCTTTCATTAAATTCATGGAGCTACTATACTGCGCAATATGCTCATTTGGTCAAATATACTGTGTCGTTTTCCTTCAACACATTTTTTGGTACCTCATTTAAAGCTAGCTGTGGTTGAATTGAAGTAAAAAATTGTTAGTTGCATATCTAAAAATAGATAGATTATTGTGTAAAGATGAAAAAAAAAATGTGATGTATTATATAATATGATGATAAGAGACTGAAAAAAAATAAAAAATATTATAATTAAAATGTTTATGAAATATTTAATAATAAAAGTAATTTATAAACATAATTATAATAAATTTATTTATTTATATATCAAAATCTATTTTTAATAATTAATTTTTAAGAATGCATAATTAATTATGTAATCAGTTATATAATTAAGTTAATTATTATTTTATATTAAAATAATCCTAATATTATTTAATTGATTACTACTTATATTAACTTAGTTATATAATTAATTACATAATCGATATTTAAATTTTAAAATTTTAAATATAAATAAATATGATTAGTATTTATAGGTGGAAAATTATCATTAATATAATAATTTAAGATTAACTCAAAACACCTAAACAAGATATTTCTCTCGAGTATTCACTACAGTTTTTAATAGTTCAAGTTTATCTTAAGTGATTGAATCTCCCTTCATTTTAATTAATTAATGTTGCAGGTACCTGCGTATATAATAGCTCAGGTCATTGGATCCCTACTTGCTAGTGGAACTCTCAGACTTATATTCAATGGTAAGAGTAACTATTTTCCAGGAACAGTACCGGCTGGTTCTGACTTGCAAGCCTTTGTGATTGAATTCATAATCACTTTGTTTCTCATGCTAGTCATTTCTGGAGTCGCCACCGATAATAGAGCGGTAACATTATTCTTTCCTGTTCTTAATTAATCAAATAATAAAAAAAAAAAACAACTTGCTTGTTCGGAGATGCTTGGGTCTTAATCTGTTGAACAATTTTTACTATGATATGTTTAGCAAATAGGGGTTCGCAAATCTCTTTCAAAACATCAAATATGGTTACTAAGTTAGCTAACTCAATATAAACATATTTGTAATGTTTCGCACTAGTTGGAATTATTGCTACTAGAAGTTTACATCACTAGACAGTAGACACATCCATGAGTACCAAAATCTATATCCTTTTGTTACTTGATTTTATTTTAAAATCTTGCAGATTGGTGAGTTGGCAGGGCTTGTAGTTGGGTCTACGGTGCTGTTAAATGTGTTGATTGCCGGGTATTAACTTATCTCAAAACCCAATTAAATATAGAAAAAACGATTCATATATATCCTAATAATACTACCAGGCATTAAACATTTTTCTTCTCTCTATTTTTTCCTTTTATCACGTTATATTATCCAGTACATTATGACTTTTTTCTCATTTTCTTTTGCATGTATAAATTTTAGAAAAAAATAGTATTTTTATAAATTTGAGAAAATTAAATCTTGACTGATATAAATTAATTAAATATTACGTGTATTTACATATTTCATGTAGTCAAAATATTAATATCTAAGTATATTTTTTTTATTTAAAAATTTGTTATAGTAAAAAATTGTTGTTTGATCTTTATAATTTATTATTTGATCTTTTATTTTTATTTTTATTTTATTTTATTTTTTAATAACTTATAATTTTTTTTTGAAATATTTTATATATGTATGTAATATAATTTGTTAAAAAATATAATAAAAGTTAGAAGAAATTAAAATTTTTATTAATTACATTACGTTAAAATATAAATTTTATTTTATTAAATAATTATTATAATTAATAGAAAACATTTGACATTCTGATTTCATAAATAAATTATATAAATAAATTAATGTTATAATAATTTAAAGATTTAATAAAATAATTTCATATTTCAATCTTTGCTAATAACGTAAATGAAAGATAATATTCTAATTTTGAACTTTTTTAACTTATTTAAATTTTCAATTAGATTTTTAAAAAAAATAATTATTAACTTTACCTACTTTAATAAAAATTATATCATATTATATATTATATATTTATTTTTTAGATCGATTGTTAAAATAACTATTGATTTTAAATGCAAAGAAAAAATAATATTATAATTTTATAATGTTTTAACGAAAATAATATTTTTTATTTTTTATAATTGAATTTAAAAATTTATATAAAATTATTTTGTGGATAAAATTATAATTAATTTATGATAAAATAGGTTATAATTTATTGTAAAAAGAAACAATTTAGATTTTTGAAAGAAAATATAAGCAAATTAGTGTTTTTTACAATTTAAATAATTTTGATGAGGAATAAAATTTAATTTAAGATTAATAACTATAATTTATTTATCAGTTAAATTTAGTAAATATTATTTTAAATATAATTTTAAATAAAATATGTAAATTATTTTTAATTTTATTTATAAAAAATTATATAATTAGTTTAGGGTTAAAAGTTTATTAAATGATTATAAAAATTAAATTATTTTATAATTAAAATAAAAATCACAAGACCATAATTTTATATATTTTTATATCATTCAATATAATGTAAAGGTTAATAATTTATTTTAAAAATTAATTTAATTATTGTGGAAAATAAATCTAATAAATTAATTAAGATAATAGTTTAATTTTAAATTTTAATTTAAATATTATAAATGATTTAGATAATAATTTAATTTAAAATTTATTTTAAATATTATAGATAAATATGTAAAATTTTATTTATATATTATAGGTTTAGGATTTTTAAGTTAATTAAGTTGATAGGTTTAGAGTTTTAAATTAATTAAGGAATAGTTTAATGTAAGATAATAAATTTATTTAAAAATTAGTTTAAATATTATATCAAATTAATGATTAAATTAAGTATAGCAATGATTTAATGTAAAATTTAATTCTAATGCAATAGGTAATTAAGAGAATAAGTAAATTTTGAAGCTAATTTATAATTTAATTTAAATAGTATAAGTAAATTAGAATATATAAATTTAAAAATTAATATTATAGGTATTAGATAATTAAGATAAGAATTTAACTTTAAATTTAATTTAAATATTATAAATAATTTAAATAATAATTCAATTTAAAATTTATTTTAAATATTATAGATAAATCAGAATATGTAAATTTTATTTACATATTGTAAATTTAAAGTTTTAAGTTAATTACGATAATAAGTTAATTTTAAATTTCATTTCAATATTTTACCTAATTAAAATAGTAATGTATTTTAAATTTTAATTTAAAAATTTAGATAATTTTAACAATAAAATTTTTAAAATTGTATGTCTATTTAAAATTTAATTTAAATTATATATAGAATTAACGTGTTAATATAAATTTTTTGATAATAAGTTAATATATAATTTAATTTAAATATAATAAATAATTAAGATAATAATTTAATTTTAAAATTAGTTAATTATTATTTGAAATTAATGTAATAAATTAATTAAGATAAGAATTAAATTTAAAATTTTATTTAAATATTTTAGGTAATAATTAAAATTAAATTTAATTGAAAAACAAATTAAATAATATAATATTCATTTAAATAATATTATATTCATTTTTTAAAATTATATTAAATTATTTTTTATCTACTTATAAAAATATATTTTTTAAAAGATTAATGTACAATAATAGTATTTTAAAGTCTTACAAATCAAATTTTTTAAAAAGGGTTAAATATGTTTTCAGTCCTTCTAAAATATTCAAATTTTGGTTTTGGTCCCTTATATTTAAAATCATTGGTTTAGGTCCTTCATTTTTTAAAATACATTGATTATAGTCCCTATATTAACTTAAGTTATATTAAATCAAAATATATTAATCATGATTTAAGAATTATAATCAAAACATTTCATATATTATACGGTTCAATATATTTATATTAAGTATCATATTTATAATTAATGTTGTCAAAATATAATTAATATAATAAGAATATTCCATATTTTGATATATTTATTTTTAAGAATCTTCTAAAATTATAATTTATAAATTGATTTTCTAATAATTATTATTATCTAAATAATTATTTATAAATTTTAAATGATATCAATTTTAGAATGACTCTTTTATTATTTTAGTAACAAAAATTTATTCTATTGTTTTCAATTTAAAATTAACATCATAATCTTAATTATATAAGATATAAAATTTAAATATTTTAATATTATTGTATAATTAATTTTAGGTTTTTAAAATTTTTAATATTAAATTGTGTATATCATAAATTTTAATTAGTGGAAATAATTTTTTATATAAAAACATTACATATTTTCTAAATTCTAATAATTTCCAATTATTTTATGTTAAATTAAATGTTAAATAAATCAAGAGAATTCATAAAAGTATATTATTAGATATTAAATTTAATATATAAAAAAATTTAAGCTTTATTATAAATTTAAATTAGTCAAAATTAAACTGAATTATTAAATTTTATAATCAATTTAAATATAAATTAGCTTTAAAAATAATAAAAACAAATTAATACTAAATTATGTTAGTATTTTAAATTAGTTGTATTGCAATCTTTCATATATTTTTTTCATATAATAAAATAAAAGGTTAAATATGTTTTTAGTCCCTTTAAAATATTTAAATTTTGGTTTAATATAACTTAAGTTAATATAGGGATTATAATCAATGTATTTTAAAAAATGAAGGATCTAAACCAAATGTTTTAAATTTAAGGAATCAAAATCAAAATTTAAAAATTTTAGAGAAACTAAAAATATATTTAACCCTTTTAAAAATATTAACTAAGGTTTGACTGCATTAATTATAAAATCATACATGACATTATTTTATTAATCTAAATCAACAAAAATGTACTATTCTCATATATACAAAGATATCCAAGCAAATACGTACTATCCTAAAAATATCTATCAATCTTTATTATTAAATATAAAATCTTATTGCAAGCCTTTATGTGAATAATATTACATTATTCCATAGTAAGATGTTACAATCTTAATTTTGGAAGCAAGGTCAAACATAAAACTAATTTGTGCGTCAAATTATATTTTGTGACAGGCCAATTACTGGAGCATCAATGAATCCAGCAAGAAGCTTAGGCCCTACTATTGTGTACAACGAGTACAGAGGAATATGGATATATTTGGTGTCACCGATTCTGGGAGCTGTGGCGGGTACATGGATCTACAATTTCCTCAGGTACACCACAAAGCCTGTGCCTGAGATCACCAAGAGTGCCTCTTTCCTCAAAGGACCAGA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AGATAATTCAGCAAGCAATGGAAGCGACGAGGTGGTTTTAAACGTGAACGGTGATGTTTCTGTAAAGTGTGAGGACTCTGTGCCTCTTCTGCAGAAGGTATATATCTCTCTCTTAATTAATAATATTCCCTTCTTTAATTTCTTTAACCACAACTCATTTAGATTTAAGAATTGCTGTGTTTCCAAACCGATATGGATTTGTTGACGAAATCAGTTGTTGTCTATGATAAAATTGATTCTACTTTTTTTTTTTTGTTTAAATTAAATCCAACCTTTTTGGATTGAAAATGAGTAAAAAAAATGGTGTGGCTGTTTGATGAATGTAGTTGGTAGCAGAGGTGGTGGGAACGTACTTCTTGATATTTGCAGGATGTGGTTCGGTGGTGGTGAACCTTAGCAAGGACAAGATGGTGACGCAGCCAGGAATTTCTATTGTTTGGGGACTCACCGTTATGGTATTGGCTTACTCTCTTGGTCATATCTCCGGTGCTCATTTCAACCCTGCTGTTACCATTGCTCATGCTTCCACCAAAAGGTTTCCCTTCAAGCAGGTCACTCATTATCTTCTTTTCTCTCTTCTCTTTCCATCTATTTTCACCTTTTCCTTTGCCTAAATGTATCATGTCATTTTCCTTCCATACAAGAAAGGCACCTTTTTTGGATTGAAATACCTCTTTTCATGTCCTTCTCTTAAACTCTTAGCATTTTTATTCTGCTTTCTTAAAACCATACTTCATATCCAAACTAAACACATTATTGTCCTAGATTGTGTTAAATTGTATTGAATATTTTCTCCATTTGATGTTGCAGGTACCGGGTTACATAGTAGCTCAAGTCGTTGGATCCACACTTGCTAGCGGAAGTCTCAGACTTATATTCAATGGCAAGAATGACCATTTTGCAGGAACACTACCCGCTGGTTCTGACTTGCAAGCCTTTGTGCTCGAATTCATAATCACTTTCTACCTCATGTTCGTCATTTCTGGAGTCGCTACCGACAACAGAGCGGTAATCTAATTCTTTCCTGTTCTTGTTTGGTGAATTGGGGATGGTTGGGTTTTAATTTTCGTTGACCATTTTGACTATCATTTTGAGTATTAATCAATGATTTTCTACCTTCTCTACTTATAAACATATAAACAGATATATCAAATTTAGTGGTTAGAATTTTTTTATCTTTTTAAAATATAAAAAAATTGTATGATCATAAATAAAATATAGATGGATATATACAAAAATTATTTCACTTATGTGTTATGGATTATCTAATCCAATCTCAATAACTTAATATTTTAATTAATTTTTTAAAAAAATATTTTTTTCAAATTTAATTGAATAAAATATTTATTAAATCAAAATCTATTTGAATAATTCATAATTTTATATAATAATTTTGTTTCATTCAAGAATTCCTCCCTTAGCAAATTAGGGGATAATAACTTTGGTCTTTGGACATATAAAAAATGGTTACTTAAATTGACTAACATAATATGAACATACTTATTATGTTTCGTATCAATTGGAATAATTGCTAGAGGTTAACATCACAGGACACATCCCGAGCGTATTAAAATCTATATTTGAATATTCTACAATCCTATTTGGTATCTTCTGTTAATTTGTTTTATTTAAAAATGCTGCAGATTGGTGAGTTGGCAGGGCTTGCAATTGGGTCTACGGTACTTCTAAATGTGATGTTTGCCGGGTATTAAGAATATTATTAACCAATTGATTAAAATTAAGGTGTTACACTCTTTTGGAAACATTGGTCAAAGTTGGATGTTATTTGTGTATTAATTTGACAGGCCAATAACAGGAGCATCAATGAATCCAGCAAGAAGCTTAGGACCTGCTATTGTGCACAATGAGTACAGAGGATTATGGATATATTTGGTGTCACCAACGGTAGGAGCGGTGGCGGGTACATGGGCCTACAATTTCATCAGATACACCAACAAGCCTGTGCGTGAGATCACCAATAGTGCCTCTTTCCTCAAAGGATCACCACCTGAGGGTGGATCCCAC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AAGAGTACAATTAGGAAGATTGGTTATACTATAATATAAAATTATTGTCTCTTTACGAACAACTTTTTGAATGCCTATAAATTGGGGTTGTTTGTTGAGTCTTCTTCATTAGTAGTTGAGGAGACAGAGGAGAGAGTGTTGTGGGCAATATACAAACCCTGAGTTATATTTCTCAGTTGTTTCCTTCTACTCTGTGGCTGATGGCTGATAATTCAGCAAGAAGTGAAACCCAAGAGGTAGTTTTAAATGTCCCAAAGGACCCCTCCAAAACATATGAACGCTCAGACTCCTATGTTTCTGTGCCTTTCTTGCAGAAGGTGTCTCCTATATCCTAATCTTTTTTATTTTGTACACCAAAAACCCATCAAACTCCTCTTTTCATAATTGATTAGGTAAAATGGATTGTTATCTCTTAGACACTGAATGTTTATTGTTATTGTGGAATACTAGAGTATGTGTGTAGTATTTTTCTGAACTAATTAGTATATTGATCATATTGAAGTTAAAAAATTGAGATTAGAAATGAGAAAATGGTTTTGGTTATTGATGGATGCAGTTGGTAGCAGAGATAGTGGGGACATATTTCTTGATATTTGCAGGGTGTGCTTCAGTGGTGGTTAATAAGAATAATGACAATGTTGTCACACTTCCTGGGATCTCAATTGTTTGGGGACTGGCTGTGATGGTCTTGGTTTACTCCGTTGGTCACATCTCTGGTGCCCATTTCAACCCTGCTGTCACCATTGCTTTTGCCTCCACCAGAAGGTTTCCGTTGATGCAGGTGAACCAATCAGACCCTTTATTTCCTCTAAAAACTAGGTTAATATAAATACAATTTTATTTTAATTTTTAATGTGAATTTTATTTTTTAAAATAATTATTAGAAATTAATAATAATAATTTATAATTAAATGATAGTATAAAAACCGTCAATATGTTTTAGTTAAGTTTCTGCAAATAGGTAAATGTGCTAACTCTCCAGCTCCACAAGAAAGGAGAATTATTTAAAGGTCATTTTTCTTGAAATTGAAATTATGAAATACCTCTTGATTTTGTTTTTCCCTCTTTGGTCTTCTCACAAGATCATTGTCTAAAAAGGTAGAAAATTTATGGAATCAAAGAAAGGGTATTCTTGTATGCAGTATTGTCTTAATTAGTGTTAAAATAATTGGTTTGGCGATGTGATGCAAATCCTCTTCCAATAGGTACCGGCTTATGTAGCTGCTCAGCTTCTTGGAGCCACACTTGCAAGTGGAACTCTGAAACTGATATTTAATGGGAGCCATGACCAGTTTTCAGGAACACTCCCAGCTGGATCTAACCTTCAAGCTTTTGTGATTGAATTCATAATCACTTTCTATCTTATGTTTGTCATATCTGGGGTTGCCACCGATAACAGAGCGGTAATGTCTCTCTCCTTAAACTCACATCATATTTGGACACCTTCATACACATAGGAATATCTTATTATTATTTTTAACGTCGAAGGAATGTCTTTAAACTTTATTAAATCAAGATATGATATTTTTGGTACATAATCAAGTGATGATATTATTTATGTGAAATGATTGTGATATATATATATATATATATATATATGTTATATTTATTTTTATTTATTTATAATTATATGATTATTTTTTATATTTTTAAAAAATAAAAAATAAAAAATAATTAAATTTGTTATAAGATAAATGTAAGATAATTTTTATACATAAATTTATCATTTCTCTATTCGTAGTTTATTTGTTAATTAAATTGCATTTAATTGGGTAATAATTGGATTTAATTTTTTAATTTATATTCGTAATCAAGTATAATAGAATAATATGTATTTAAGATTAACCCTAAGCATAAAATTTCTAATTTTATAATATTAAATTTATAATTAAAACAGATTTTAATTGAAACGAATTTAAATATGATATAATATTTATAATATGTTGTTTAGTTCTTAAGGTCTTAAAGCAAGGTCCTACTAGGTTGCTTTTTATTTTTATTTTTCTAAAGGTTTCAAACCGATTTGACTGGTTTTTTAACAGTTTTTTGAACCGTTAATGCTTATAGTCATATAAGTTGAATACTTAATTGTCTCATTCAATTTTTTGTCAAAAGTGACCAATCCAATCCAAATTTTATAATAATAACACGAAGAAATGGAGACGGGCATGGCGAAACTTAGAGGTCAATGCTTTTGAAATGATGATATTGGCACATGAAAATTTGCATTATTCTCACACTACTTTTTTTTTCAATAATAAATAATATATAAATTTTAAATCATTCTTACATCATTTCTTTTCTAAATGATGAAAGGAGAAAATTACACAATATAGGTCAGCCCCATGTGTAACTTGGGTTTAAAACGAGTTTTAAGATAAAATCTTCTAAATTGATTAAAATTACTATAATTTTATTTCACATTTATTTTCAGATTCTTAAAATATAAACTTATATCAAAATAGGTAATAAGTATTTTGATGACTTTACTCTATTTTACTTTTTATAATAATATTTATAATAAAATATAAAGAAAGATATGCATTTTAACTCGGATTAATATAATAAAAAAACTCAACCAACAAAATAAATAAGATAATTGCTATTTATTAATTAAGAAAGAAAATCATAGAATGATAAGGTATTTTTTTTAAAAAAATGTTTATTCCAAATATTAGTCATTTGGACTAATTAATGATATTCTTTAATCTTTTTAGAAGTGAATATTGATGAAAACAATGATTTTTATGTTTTCTCCATCATATGCATGAGACAAAAGAATAAACAAGAAAAGCTTTTGTTTTAAAAAAAATTCATTACATTAATAATAGAAAAGTTATTGTATATTTTTAAAATATTTTGATAACTTAAGATGTGTTCTTAGTTTATGAGATAAAAAAAATTAAATTAAGAATTGGTAAGAATCTAGATAACTTATTAAAAAAATAAAGATAAACCTCAATTATAAAGGTACAACTTTGCAGAGCTACATGATCTATAACATCTCAATGTTCAAAAGCTTCAATTTTTTTTCACAAATAACAATATATTCTTTCTTTTGATTTCTTTTATTATTTATAGATAAGACTGCCTTGATTTTTTTTTCTATATCAACCCAATTAACTAAAAAAAAATAGTAACTAACCTCATCCATTATTGATTGTAAAACAAAATCATAACTAACAACTAATGAATTTCTATCATAATCTTTTTTTGGGACTTATTGTATATTTTTACAACAATTTTAAAACTATGAAACTTTTAAAAATGTGGCTTAAAGGAAGGGTTTTAAGTGCTTGACCCTATGATTCATCCTGTTCACAAAGCTTAATTACCATTTTTTTTATATTTAATTACAATGAGTATGGTTGTTGTGGGAGGGTAAATTATGGTACGGGAAAGGCTTCTCTTGTTTTTCATTTCTGTATTGATTATACACTACGGGCCTATACCCTATAATATTTTATTACGACAATATTATTTCAAATTTGAGAGGTGAAAATATAAGAGTAAGTTAACCATATAATCAAGATAAATGACCATAAGATTAATTTATTTTACTTCACTCATTTTCATTAAATACATCCCTTATGAGAGATTGGCAATTTTTAAAAATAAAAATATCCCCAAGACTTACCTAGAAGGCTAGAACTTGTAATAATAAACTTTGAAATAAAGTTAGCTGAGTTTTTGGTTAACGCTTTTCGATTTTATTAGTTAATCAGACAAACCACGGCCCAATGCATTGTGGCGCAGTTAGAACTTTGAATTTCCTAAATTTTTTAGCAAACAGGGGTTCGGAAATGGAAAAGAAAAAATGGTAGGAAATTGTATCCTTATGAATCACTTGCAAAAATGCTTGAAATATCAGAAGCGAATCAATAATCCATCCAAGAAATATTCTTGTAAAAGTATTTATTTATTTATTAAAATGAATTTAAAATTGATGTAGATTGGCGAGTTGGCGGGGCTTGCAATTGGGTCTACAATACTGCTGAATGTGATGATTGCAGGGTATGAACTTATCCAAATCCTAATTAAATGCAAAATGAAGAGTATTGTTTTAACAGTATTGGAATTGACAGGCCAATCACAGGAGCATCAATGAACCCAGTTAGAAGCTTAGGACCTGCTTTTGTACACACTGAATACAGAGGAATATGGATATACCTGTTATCACCGGTTGTTGGGGCAGTGGCTGGAGCATGGGTCTACAACATCATAAGGTACACCGACAAGCCCTTGCGTGAGATCACCAAAAGTGCCTCTTTTCTCAAAGGATCAGGCCGTGCTGCCACCAATTAGTTTAAGCAATTCCACAATTGTTCCCACTTATCTGTTCTCAGAAGAGTCAATAACTTCTGCCATGTAGTTCTCTTTCTTAGAAAGAAAATAAAAAAAAAATATTCTCTATCAAGTTATTAAGAAAAGCTACATGATTTTATTTCCTTGTTTTGTGCAAGGTAATGCTTTTTTATCTTGGAATTTTGTATGTTGTTCCTATGAAAACGTAATTAATAGTAAAGTAGGAGAGTAATTGTGGATGAAAGTCTAAAGGTCTCTCCAAACTATGTTATAAATAGATTTTTGAGTCTTGAGAAAAAAAAGATTTTTTTTCATAAATTTTTATGCTGCTTTCAACTAAATAATATATCAGAGCTTAAATAGAGTGACTGGAATTTTTTGGAGTTGATAAATGGTGAATGATAACTTGGATCAATTTAGATTTTTCCATTTCACCTAAGAAAGTTATGATAAGTGATATTATAGGAGAGCTATGTACAGATTCTCAAGATACTTAAGATGTTGTATAAAAAAGGTGACGCTTTGATTCAAATTGAGGCTTCCTTTTTACTAGATGAGAAGGAAACTTTATTCAAGTTACAGGAGAAGAGATCAATAAACACTTGCATTCATCTCATCCATTATTGTTTATATGAAGTCTTGTTCAAGAAAGTGTTTAATAAAATAATCTAAACAAGTTTGGGGATATTGAAAACCGTCAATTAAAGATGTTGGCAAAGTGAACAAGCAGATAAACCTTCAAACTCCACATGCATGGTGAGCTTATTTTTGTAAAAATGAACAATAATCAATTAGTTTATGGAAGATATAAAATTAATTATATTAGTTTTGTAAAATATGAAAATTAAGTTTGAATATTTCTAAACGAATATCCCTTTATTCAAATTAATCTACATCTTAATCTGATGTTAGCTAAAGTTACCGTACATGTATACGTGGTACATCAAATCATGAAGTGTCTTGTTGGATTTACATGTGGTAATGCAAATCCCTCCACCCTCCGATAGTGAAACTGCCCTAGTTTTTGCTCTATCATTTTGATGGTGTTAAATTGAACGTTGATGGTGTTAAATTGAACGTTGGTTCATAGGATAGCCTCTTTAATTTTAGTTTTAGCTTAAAGTTATGAACCTATTTAAAAGTAATTTTTTTTAAATTTAAATTTATATAATTTTTTTTAAAATTTAAAAGGATTTATGTAGGTTAGTCTATAAATTAATTTATTTAATTTAATTTAACTTTATAATTTATTTAAAAATAAAATTTTTAAATTCTAATTAAATAGATTAAGTAGAACTAGACTTTGAATGTTTAACTCTTGTTTATTTAAAAATTTAAACTTTGAGTCTAGATATATTACCTGTTAAAGATATTTTGTTTTTCAGTTGATTTAAAATCTATAAGATCTACAAAATTATTTAAAAGTCTAAATTATAAAAAAATATTAATAAATAAGTTTAAAGTCTCTACAAATGATTGATTAAAAAGGTTTTTAAATTTAAAATTTACAAGATAAATAGACTATTAAATAAGCCTAAAACATATATATATATTATATAAATATAATAAATATAAATATAAAATATATAATGATAAATAAATTTTTGAATAAGTTAAACAAACTTTTTTGTAAGCTCAAGTTTGACTTATTTGTCTAAACTAAAAAGACTTTTTAATAAGTTTGTATCTATCTATTTATTAAATAAGTCAAGTTAAGTTAGATTTTAAACAAGTTGAATTGGACAACTTTATTCACTTTCATTCCCAATTCTAACTCACGTAACCTTCAAATTAACTCATTCAATCCTATCTTATCATCTTTTGTTTTGTAACTTGTTTAAAAGTAAGATTTTATATACTTCCATTGATGTAATCCTTAAATTAAGTAAAATGAATATGAGTTAAATCATTTAATCTTATCTTATAACATTATATTTTGTAGCTAAGTTAGAAGTAGGACTTTTAAACCTTAACTCAAGTAACCCTCAAATTAAATGGAATGGATGTAGGCTAGCTCATATATTTTGTAACTTGTATAAAACTAATATTTTTAAACTTTAATCCATATAATTCTCAAATTAAGTAAAATGTGGGAATTAACTTTTACAATACTATCTTGTATTTGACTTTTTTTCTCTAAAATTTCTTTCTCTCTCCTTTTTTTTCTCTCTTAAAATTTTTATATTTAATATTTTTATTGTACTAAAGTATTCTTTAATTTATTTATGTTTCTTTTTAAGATTTTTATCTTTCTTTAAATATTTTTTCATTTATTTTTAGAATTTTCTTCTTCTTTAAATTTTTTCTTTCTCTCTCAACTTTTCTCAATCTTTGTATAGTTTTATCTTTTTTTTTTTTAAATTTTTTAAATATATTTACCTCTCTATCTTTAAACTTATATTTTCTACCAATTTTTCTTTATCTCTCTAAATTTTCTTAATTATTTTAATTTTTCATCCATGTTTTATTCTGAAAGAGGAAAAGAAAGTAGAGGAAAAAAATTATAAAAAAAAATAAAAGAGAAGATTTGAAGAAATAAAAGTAAGCTTATGGATTAATTCTAACCTTGAGGGATTAATGAACTTTTAGCTTTATACACTTTACAAATGTGGGCTTGTGGACTATTTTGACCCTAGCCCACATGACTAGGATTGAGTTGGGCCAAATTGATACCTATAATATTTATCTTTTCTAACAAATTTATCTTAAGCTAGAGGCATCATCAATAACATAAGTTTAACTACAAGAATAATCAACCTTTTATTATTAGGTTGTTATTATAAGCTCTTATATATTTAACAATTATTTTAATTTCTTTTCATTCTATTTTATTTATCATCCAAACAATCGAACATTATACCTTTAATAAGTAAACTAATAGAGTTTCACCAATCATAGAAATGTACGTGAGAAGAAAATTACAAAATATAGAAGATAATTTTACTTACCATTCTATTATAAAGAAAGGTGAATGAGTTGGTAGATAGAAAAAATAAATTGGCATAGAAATTGATAATTTAGTTACGAGAGAATCATTGTTAAGTATTAAAATGGAATAAAGGATAGGTAGACAAAAATTTGGATTAGACTCTTGGATGAAAAAAGACACTTATTAACTTTTCATTTCTCTTTTTCTTTCGTTGTTGTCGCCATTTTTTTTCTTCATTGATATTCAACTAGCTATTATTCTATTATTTAGTTTTTTTAATCATTTTTTCTTGAGTTATATGGTTTGGTATCAAATCTCTCAATCTGAGAAGTTTAAATGATTACCACGCACGCTAAAATAGTTTTGAGAATAGATAATCTAAAGAGGAGCTTTCAATGGAGGTTGGAAAATCAGAATAAGCATGAAGTTCATAGAAAATTGTTTAAAGGAGATGATGACATTGGAAGGACGAGCACTGAACTAGTTTCACGAAGCTTTGCTATGCAGGTTCCGACCATGTATTGTGCAGAACTTATATAAACCTTTATTAAAGGTGAAACAAAATGGATCTTTTATGAATTACAAAGAGAAGTTTGAGTATTTTGGAGCTCTTTATAAATGCTGATCCAACTATTCTAAAGAAAATTTTTCAGAACAAACTCAAAGAGAAGATACAAGTAGTATTATTTTCTACATTTCATAATTTTTTTCTTATGTATATCCTTGTGATAGGTGAACCCTATCATAAACTTAATTTTTTTATTTTAATTTTATATAATATTTTAAATTTATTTTTTTACATTTAGTATCATACTAAATTTATATAATTTAAAATTCAATTAATTGAATGTAATTTGTTGTGATCCATATAGTTTTGATAAAAATAAAAGTCTTTTATGATTTTGTTGTTTAAGTTAAATGGTTAGTTCGTATATATTTACATAAATAAGTTTGATTAAATAATTTTAACTCTTAACACCATATGATGAAAATAAAGGTCTTTTATAAAAAAAATAAAGTTCTTTTATGATTTTATTGTTTAAGTTGAGTGATTAGTTTGTATATATTTACATAAATAAATTTGATTGAATAATTTTAACTCTTAACATCAATCGAATGGACTCAATTTTAATGTTTTATAATTTGAAAATTAGTTTTTATTTTTTACCAAAATAAAAAATTTAATGTCTAATTTGATGTTTTTCAAATAGTAATATATTAATCAATCAATTATGACATATTTTTAAAAAGATTAAATTAGTTAAATTTTCTGAGGAATTATTTAATGGATTAACATCTTACCTTATCCTAATTGATTAATATAAACATTTTTTTCTGGTTGGTTGCATAGTTCCATTTAATCAATTACAGATTAACCATAACTGGTTCAATTGTGAAAAACCAGTTTCTAGATAATTAATGAACCAAATAATTAATTTATTAATTAAAATTTTAATTGATTAAATTGTTTCTAAAATACTTTCTTAATTAATTAATGTGCATTCTAATCAAGGTTTTCTTTAATAGTACTCACGTTTTTTATTATCTATGTAAACATTTAAGATAAAAAAATAATAGTAACATAGACAAAAAAAATTACTTAGATTTAAAAGTTAAAATATTAACCTGTTCATCATCCTTTTTCTTGAGATCTTTGACAACAATTGAGAATTTTTGAGTTTTAATGTGGTGTTACTTTACTTTGAGTGCGAGATACTTTTTTTTTAAAAAAAAATTTAAATGAATTTTTTTAAAAAAAAATCATGACATTTTTTTGGAGATTCTTGATTTATGATAGATTAGTAAAATTGTAAGTTGTTATTAGTGTTATTTAATTTTAGAGAAAAATTTGTAAGTTATAATGGAAGTTTCAAGTTAGTTGGCTAAAGAATTAGATGTAATATTATGATCCATTTGGAGATATACTAGGATGACTTGTTCCATTTTATTAGCTAAAAAAAATATGATAGGCGTATTTTATTATTATTATTATTAAAATAATAATAATAATAATAATAATAATAATAATAATATAATTAGATATAATAACAGAACAGAACAAACAGATATTTGCAAATTTAAATTTTACTATTATGTTTAAATATAATAATAATATTAAAAATATTAGTGATTATTATAATATATTAATTGTGATAATAATAATAATAAAATTAATAACATATTAATAATAATAATAATTAATATCTAATTTTTATAATAATATTATCATTTGAATATAATTTATATTATATTTTATTATTAATTAATTCATTTTAAACATAAAGTAAGATAATATAATATTATTTAATTTGTTATATTAATATACAAATAAATATAAAATAAAATAAATTATATCTTATCATATCTTATTTCTATCATATTATGATATTTTATTTTATCTTATTGTCCAAATAAACACTTTTAGTAAAAAATATGAACTAATATAAATCAAGTATGATATTTTTAATCCTTATTTCTTTAATTTTATTCTTATATTTATCATTACATATTTTTTATACATTTATTTATATCATCATGCATCACTTTTAATATTATTTTTATCATCAATCATCACCACATCAATAACTTTCTTTGTTCAAAATTTTTGCTCTTATATTTTAAATAATTTTAAAATGACTTCTTGTTTCATAATTAAAAGGTTTTTTTTTTTAAATTTAAAACATATTTTGACAATTCAATGCGTTCTCCTCTTGAATTAAAACCATTCGCTTAACATTATTGTGATCTTTATTTTTTATGTATATATATAATTTGATACATTTTTTATTAATTATAAATAAAATAAATTATATTATGATTTTTGTAATTCTTACGACAAATTTTATTAATAATGAATATAAATATGTTTTCCATGTTTGATAATACAAAATTATTTTTTTATCGTTCTTCTCTTTAATCTATTTTAAAGGTTATTTTATACAGATTAAAAAAATTAATTAATATTCTCATTTATATTAAAACTATCTTGTATTTTTTATTTTTTTCATAATTAATATCCTTGTAAAAAGCAAAGATTTAAAGGATGAAAATAATAAATATTCTTAAAATTTTAAAGTGATAATTAAAAAAGTAAGTCAAAATGAAAGAATCATAAGTAATTTTTTTGTTAAAACATATATTTAATATTATCTACATAAATTTATCATACTTTTAAATACAAAATGGTACTTATTAATTTATTAATCATTGTCTTAAAAAAATTAAATATTAATTAATATTAATCAAAGATTGATTTAACCAATAATATGCACACATTCGGAAACATTAAGTTTAATTTTCATCATATTTACGAAATATATGATGGCATCATATCTTTTAGAATTAATTTGATTATTTACTTGATACAAGTTTCTTCAGCAGCCTAGTTAAGTGAGTTGAGCATAGATTTTTTTTGCAAGGTATATATTTTATTATTTTCAGTAATATAGATGGCATTAGTCAAGCACTTTTGTATTCATAAGTATGCGGTAATATTTTCCATTTTTTATGTTTTATTGTTGCATTGACTTCCTATATTTTTAATTGTATTTTATCCAGGTACATATTGTCTACGAAATAGTGGATTTTTTTTTCTCTTTAACTTTCAATAAAAACTTAGTTTATTGAAAATGTTCGTCATATTTCTCTTTAATAATAAAAAGATGAATCAATAGCTATATTATAGTGTTCTAGTTTTTTTAACTTCAAATTAGTCCCTTACTATACTAAAAAAACTCTTCTGAAACTCCTAAAATTATCATTTAGTGTTCTAGTTTTATACAGTGAGTAATATGAAGTTAGTAAAACAAATTTGGTAGACTAAATTAAGGACTCATTACTTTTAAAATCTACGGCACAAGAGAGAGATAACTATGCAATTATTGAACATGACCAAGAAGTGTTTATAGGAACTATAAATGTTGTGTTAGAGCAAGGAAGATAAAGACGTCCTTGTCTTAAACAATTGTCCTTTTGAGATTTGTAGACGGACGAAACCATAATCATATATTTATCATATGATTACATTTTCCTTTTTTTTTTTGTTTCAAAAAGAAATCACAAAGTTAAGGTCCGGTTTGTTATAAGTTTTGATAGGTAAGAATAAGATGACAAAAGTTTAAATTGCAAATATATATGCATTATTATACCGCTGATAAATCATTTCATGATATTTTAATTTTATGAAATTATCTGTTTGAATTTAATTAAACATTAACATTTGGTTTCCATCTATCATCCTTTATGTTATCAATGACAAACATATTATTTTTATTTTCCAATCCAAAATATCAAGCCCAACATTTTCTCGCGAATAAAATTTAAAACTTAAAAGGGATTTGTAAAAATCTCAAATCAAAGCATATATATTGCCATATAATATTTACAAAAATCTAAAATAGGTTACCTTGTTTCTTTCTATAAATAAATTAGTAAATGTGAAGATTTTAACTAAAGACTTCCGCTTTTGAATTTTGAGATCAAACTTTACACCTAATCACCGATCGTTGGGTTAATGAAGCTGATTCAATATAATTATTATTATTTTTAAAATATTAAGGTGGCATAGTATGAGAATCCTTTCATTTTAAACTAAACTACTTCTTCCCTAATAATAAGATTCTTAGAAATAGAATTGTTGGAAAAACAATTGTAAAATATATATAGTTATTATTTAACTTTATATTCAATCATTGCAGAGAAGTTTTATTTCTATGTATTTATAAACATATGTGAAAGTTTCACTCACAACTTATTCATAAATTAATAGTCTCATTTATCAATAATATTTTATATTCGAAAAATATTTTTATTCTCTTCCACAAATGTAAAAAAATCTTAATTCTCATTAATATTGCCACTTAAATCGTAAGTATTTAGGTAAGAATTAGGCATGGATGTACGGAACCTTGGAATTGATCATCGTCCAAGTGTTAAAATAGAGTTGAAACCAACGCAATTAATTAAAAAAGCTGAAATATGATTCATATGTTGTTGCCAGCCACATCATTATATAAAGAGTTCACATTGACCCAAAATAAGCTTAAGATTGTATATCAGAATTATATGAAAGCTATTCACAAACTGCATAGAGGAAGGAGCACAAAGTTTATTCGGTCTGTAAGAACAGAAGGGTTTGTTTGATTCATCTTTGTCATCTGTCGGAAACAGGTTTCCTTGTTTTTCTGTTGGTAATGATGGAAGAGAATTCAGCAACAAATAGAACTCATGAGGTGGTTTTAAGTATGGACAAGGATGTCTCTAGAACAAGTGAAGACTCAGGCACCTGTATCACTGTTTCTTTCTTGCAGAAGGTGTGTCCTAATCTTTCTTCTGTGCCCAAAAATCCATTGAAATGATCTGTTTACACACTCTTTGGATTTGATTAGGTTAAATGGATTGTTATCTCTTAGACACTGAATGTTTATTGTTATTGTGGAATACTAGAGTATGTGTGTAGTATTTTTCTGAACTAATTAATATATTGATCATATTGAAGTTAAAAAATTGAGATTAGAAATGAGAAAATGGTTTTGATTATTGATGGATGCAGTTGGTAGCAGAGGTAGTGGGGACATATTTCTTGATATTTGCAGGGTGTGCTTCAGCGGTGGTTAATAAGAATAATGACAATGTTGTCACACTTCCTGGGATCTCAATTGTTTGGGGACTGGCTGTGACGGTCTTGGTTTACTCAGTTGGTCACATCTCTGGTGCCCATGTCAACCCTGCTGTCACCATTGCTTTTGCCTCCACCAAAAGGTTTCCCTTGAAGCAGGTGAACCATAAACAACAATTTTCCTCTATAACATTGGTAATTGGTTAAACTAGGTAGGAAATTAGAGGTCAAATTAGTCTATCTATCATTCACTTTTCTTGTAAGTTAAAATTCAGATACTCCTTGCCTATTTGCCTTGACCTTTTACACACTAGTTTATTGAAATTACCAAACAAAACACATCATAGAACATGTAGCTAGAGAAATACCGGATTATGTTTAACTTATTATTTTATTGAAGTAATGGCTTGGTTATATCAGTTTTGTAATGAACTTTTTAAACAATAAGCTGTTATTTCTAAGATTTATTCCTCTATTGTTCTATCCAATTGTCTTAAAATTATTAGCATTGGTACGGTGATATTGTATGGTCTATTTAACTTTGTAGGTACCAGTTTATATAGCAGCTCAGGTGCTTGGATCCACACTTGCAAGTGGGACTCTGAGACTGATGTTTAGTGGGAAGCATGACCACTTTATAGGAACACTCCCAACTGGGTCTAACCTTCAAGCTTTTGTGATTGAATTCATAATCACTTTCTATCTTATGTTTGTCATATGCGGGGTTGCCACCGATAACAGAGCGGTGACATTTCCTTATTCCATAAGTTTTGTTTTCTTGCTTCTTTGCTTATAATTAACTCATCTTTTAATACAATACCAATTGCAAGGTTGGCAAATCAGCTTGCCAAAATTTGACTTAAAAAAACTCTGCATTAATTGACCATTTGTCTCATATATTTATAACGGTTTGAAAATTTTGTAAGAAATAAAATTTAGGCCTGGTATTATAGATTTTTTATCCTGTTTTTTAATTAAAATTGGAAATTTATTTTGATAAGTAATATTGACTTTAATATTCATCAATTGTCAAGATAAGTATTTAATTTTAATTTAAAAAGACCAAAAAAATTATAATATTAAATCTAAGTTTTATCCCCCAAAGAATGTTCCAAGTTTGCTTCACATGATAGATTATATACGAAACAAAAATTCATATTTGAATATTTGTTATCCGTGGCTTTTATTTATTCATTTTATTTTTGTATCTTGCAGATCGGTGAGTTGGCTGGGATTGCCATTGGGTCTACGGTGCTGTTGAATGTGATGTTTGCAGGGTATTAACTTATCCCAAACCTAATTAATTAAATATAAGTGGCGATACACATTAAAAAAATTGCTTCATTCACGCTAAGGTGTGTTACATATTTTGGAAGCAAAATATAGGTCAAACTATGATCTCATTTGCGTGATTGAATTATATTGGAGCATAGATAATGGTTGAAATAAAGAATTTATTTTTAGGTCATATATTTTTATGTGTTTTTATTTTTATATTTTTCAGTTTAAATATTTTAGTACCTTTTAATAATATGGTCCTACAAATAATTGATCATTAGAGATTAGAAATGCTAATTCTGAAAAAATGGAAGATTAAAATTGTAAAAAAAAAATAGACAAACCTAAACAAAAAAAAAATTGTATAAATATAAACATAAAAAAGGAAAAGCATATTTAATCAAAATTTCTAACACTTCATTATCTCAGTTATTTACGTTTGTGCTAATGTTATGTAATGAATATTAACATGGTTGATTACATGACAGGCCAATCACAGGGGCATCAATGAATCCAGCAAGAAGCATAGGGCCTGCTTTTGTATACCATGAATATAGAGGAATATGGATATATTTGGTGTCTCCAGTTCTTGGGGCTGTGGCTGGAGCATGGGTCTACAACACCATTCGCTTCACTGACAAGCCATTCCTCAAAGGAGCTGCCTGTAGTGGTGCCTCCAT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CAACAAAGCTGAAGGCATCCAAGAAGAAGAAATGTCAAGAGTGGAAGTGGGTGTTAATCGCTGCCCTTTCAACTTTTCTGGCTTGCCTAGCTGTTGTTCATCAAACTATGTTGTAACCCTGACACAAAAGGTCAGTAAAGTTTTTTCGTCTCTCAAGAATTAACAATCGCACACATAAAGACACAATTTATAGGAGTAAAATAAAATGGGGGATGTATTGTTTTTTCTCACAAGGTGATCGCAGAATTCATTGGCACATATTTTGTGGTATTTGCTGGTTGCGGTTCTGTGGCAGTGAATAAGATCTATGGCTCTGTCACATTTCCTGGCATTTGTATCACATGGGGGCTTATTGTAATGGTCATGGTCTACTCCGTTGGTCATATCTCTGGAGGTCACTTTAATCCTGCGGTCACTATCACTTGGGCCATTTTTCGCCGATTCTCATACAAAGAGGTAATTTTCTTTTGTGGAACATTTTGAACTGCTGCCACTCATCAAAGTCAAATTTCACCTATCTTTTACTGAAGAAAGAACAGGTAAAAACTCAAATTGTAGAGATGCCTTGAATTTAATGGCTCGATCCAAATAGTAACTTGACCCGATATTTTGGAACCCAAAAATGATATGGACTAGACCCGGGTTTTTGTATTTTCTTGCATTCTGGATTAATTTATTGGGTTACAGATTACGGTAAAAATGAAGGAGTTCCGACAGGTTCATTATAACATTCGTCATATTTTGAGACTCTTCCTTTCCTCTAAAAGAAAATAAAAATCTCTTAACTGCCTCTAAATATATGTAGGTCACATTGGGCAAACCACATAATTCTGTGTTCCTTGTTCTCTCTCTCCTTTTCGTCTATCCTGTAACACAAGCTAATAACACTTCATGCTAATTACAGGGGAAAAGGAGTCCGGGTTTTTTTATAGATGTGAGCCTTCACTGTTTAAATTTCTAAATGAAGCTGTAAATTTGAAAAAAACAAACATTGATAGATCTTGATGTAATGGTTTGAATGCTTAGAATTACATGTGAACAGTAATAATTTTTAAGAATTATTTGATAATCCTTGAAATTGGGTCTTATTATGATGGCTTTGCGCATGTAGGTGCCAATATACATTGTTGCTCAGTTGCTGGGGTCGATACTTGCTAGTGGCACATTAGCCCTAATGTTGGACGTCACACCTAAAGCTTATTTTGGAACGGTACCAGTTGGATCTATTGGCCAGTCTTTAGCTGCAGAAATCATCATCACTTTTCTCTTAATGTTTGTCATATCTGCCGTATCTACAGATGACAGAGCGGTTTGCACTCATACACTACCTATATATGTGGCTTTAACAATTTCTCTTGATTTTTTTAATCCAAGATTCTCATAAGCATTTTCGCTTGGCTTGATCAATTGGCAGGTAGGTGACTTTGCAGGAGTTACAGTGGGAATGACTATAATGTTGAATGTCTTTGTTGCAGGGTAATTAGTTATGGGTTGATAGGTTTTGAATATTGGTTTTAGGCATGAGTTACAATGGTCCTTGAGGCTGGTGTTGGTTTCTTATTAAAATTGAAATTGGTTTTGCTTGCTTGCAGGCCCGTATCAGGAGCTTCCATGAACCCTGCAAGAAGTATTGGTCCCGCGCTCATCAAGCATGTTTACAAAGGGTTATGGGTGTATATAGTTGGTCCGATTATTGGAGCCATAGCTGGAGCATTTGTCTATAACTTTCTTAGATCCACGGAAGAGCCACACTCTGAA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TGAAAACCAGATCACAGGAATGGAAGAAGGTGGAGTCCAGTCACAGAAGGATTCTAGCTTTCGTGATTCTCCTGATGTAGTTCAAATTATACAAAAGGTATATTCATATCATTATCTACATTTTACTACATAATTAGTTTCAAACAATTATTGTCTCACTAAAGTATGTAATTTTTGTTTAGTTTATATATATTATTTTGATGCATAGAGAGAAAATTGTTATTACCAATGACCAAAACAAAAATAAAAATTAACGTATGTGTAACAGGTAGTTGCAGAGGTGATAGGGACATATTTCTTCATATTTGCAGGGTGTTGCTCTTTGGTTTTGAATAAAGTTGAAGAGAGTAAAGGGTCAATAACGTTTCCTGGAATTTGTGTGGTATGGGGTGTAACCCTAATGATCTTGGTTTATTCTCTCGGTCACATTTCTGGTGCTCATTTCAATCCTGCAGTTACTGTTAGCTTAGCCATCTATCGCCAATTCCCTTTAAAACAGGCATGCCATTAATCACTTATTCACTATATTTTATTTGGTTATTATTCGTTTATTAATTTGATACACCACATATTATTAAATGAAAGGAACTCCTAAGATATAAATATAGTTGTTGATATTTTAATTTGAAATTGTGTGCACAATTGTTTTTTTCAGGTGCCTCTATATATTATTGCACAAATAGTAGGATCGGTCCTTGCTAGTGGGACATTGGACCTTCTCTTTGATGTAGATGATAATTCTTATTTTGGAACAGTACCAACAGGATCTTATACTCGATCTCTTGTTTTTGAGATACTCACAACATTTCTCTTATTGTTTGTTATTTCTTCAGTTACCACGGACAATGGAGCGGTTAGTATACTCAGTTAGCTATAGTTTTATTTTAATTGTATCATGTTTTTGCTGCAATTCTTTTCATTTTAACACTCTTGTTCTTCTTTATTGGAATTAAATCACCTATTTTTTTTATGTCTTCGTCCTCGTTCTTCTAATTAAGAAATGCCACCTTTCTCCTTTTTAAAAAAAAAAACTTTAAATAATAATATATGATCTCCTTAAGTTGTTTTTTTTTTCAATGAATTGTCATTTTGTAATCTGCGAGATAGGTGAAAAATATGTCCAAGCTATAAGAATTTTTATAGTGGAAAATTGCTAAATGGTGGGTGGTTATTTAATGAATCATGATATAACACTTGTTTATAATCATATTTATCATTTTAAAAAGTTCCACTTATGAAAATGTCATAATATGTTGATATATACTCTCAATATCCCCTTGTGTGAAATAACTATAAGTTCCCATTTTTAACAGGTTGGAGAGTTGGCAGGTGTGGCTATTGGTATGACAATCTTAATAGACCTCTTCATTGCAGGGTAATGTATTGTTATGTGTGTTTGTGTGTGTACACATACATGCATGAGAAGATATTATTATTTACCACAAGTGTATATATAACATCATTTTAACTTAAGTTTGATAATGATGAACAGAAATGTGTCAGGAGCATCTATGAACCCAGCCAGAAGTCTAGGACCAGCATTGGTGATGCATATTTACACAGGATTTTGGATTTATATAGTTGGGCCATTTCTTGGTGGTATATTAGGTGTCACAGCCTACAATTTGATTAGATTCAATGAGAAACCACTAAGCTCAATCAGAAAA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AACAAATGAGGAAATTCCATCAATGCCTACAACACCAGGCACTCCTGGTGCACCTCTTTTCGGTGCCTTCAATGACAATCATAACAATAAGAAATCTCTCCTCAAGAATTGTAAGTGCTTCAGTGTGGAAGAATGGACGATTGAAGATGGAGCGTTACCAGCTGTATCATGTTCATTACCGTTGTCACCTCCTCCTGTGTCTCTTGCAAGAAAAGTCGGAGCTGAATTCATCGGAACCTTCATTCTCATGTTCTCTGGCACTGCCGCTGCTATTGTCAACCAAAAAACACCTGGCTCCGAGACTCTCATTGGATGTGCTGCCTCCACCGGCCTCGCCGTCATGATCGTCATTCTCGCCACCGGCCATATATCCGGCGCTCATCTCAACCCTGCCGTCACCATTTCCTTTGCTGCATTAAAGCACTTCCCATGGAAACATGTATGTATATATAAAATTCATTTTCCTTCTCTATATAATTTTAATTAATCGATATTCATCCTCTTAACTTTAATTTGATTGAGCTACGTGAAATTGATTATAAAATATTATTAATTGCAGGTGCCTATGTATATCGGTGCTCAGGTTTTGGCATCTATATGCTCTGCCTTTGCTCTGAAAGGGATTTTTCATCCTTTCATGAGTGGTGGAGTCACCGTTCCTTCCGGAGGATATGGCCAAGCTTTTGCTTTAGAGTTCATTATTGGCTTCAATCTCATGTTCGTTGTAACTGCAGTCGCCACCGACACCAGAGCTGTCAGTATTTTATATCCTCCTCTATATTTAACTTCATTTCACTTAATAAATAAACCAATCGATTCTAGCCACTCAGGAAAACAATAACATGATAAAAGAGACAAAACTTCACTAATTCTATATTATTATATCTATAGTTCTTTCTTTTCTTTTAGGTAGAAATATATAGTTCTATAATATGCCTTTTTATATTAATTATTATATCCTTGTATATTATATTAGAGTAAAGTAGTTATTTAGAGTGTTTTGATTTTTTTTTTAATTTATTCTTTGCAAAAAATAATACATGCTATTTTTAAATATTTTGAATTAATTAATTAATTATATAATTTTAATTTGTCGTTAATTATATACTTTTTTTCATGATTTTAAATGTTTTTCAATTTTACCTGAATTTAAAAATACACGGTTATAAAAGAACAATAGCCCATATAATTAGTTGTCCTCTACACCATGCTAGCTTGTTTTCAATGAAGTAACTTATGCCGAGGAATTTTTTGTATTAGACTTATCTTTAATGTAAGCAAGCTCACTTTAAAAGTATAAATTCGTAATTTTAGAAACAAGTTCACTTTAAAAGAATTTTATCTTATTATAATAATACAATAATAACAATGATTTCTCGTTATCTAACCATTTAGTAATTAGTAGACTTCAAGCTAAAGGTCTGTGCTTGCTCCAATAGTAAATCACAATAATTATGGTTATAACCCTTATATAATTAAATCCAATATCAATTAACTTACTTCCTTAAATATTGATAAACGTAATTATCATATATTTTAATAAAATCAACCCAAGCAGGGAGGGGCGGTGGCATTGGGCGACATATCCAAAAGTGTAATTGGTGTGAGAGTCAAAAGGAAAAGATATGTCCGCTGTTTTGTGCCAGTAAATCTACATGAGTTGTCCACGTTTACAAAAACCAATAGGATTTGGAATCTTGCTGGTTGCACCAGACAATAATCTTAGTTTGGTCAATGCAGCAGCTTTAATTAATAATCAGGGACAGATCTAAAAACAATTACCAACAATAAATAAAATTTTAACGTATATGATTGTGTTAATATATTAGAAGATAAATGTAATTGAAGAGTTGCGAGCGCTCATTTCGTTCCTCCTTCCATCCGTTCCCGTTAACAATTCATAGAAGAAATGATGAAGTTGGTCACCAGAATTGCGGAAAACATATTTATTTTTAAATTGCAAAAACCTGATCGTGATTCTTAAACGTTAGATCCATTGACTATGAGTCTGCGACTAATATGGTTTGTAATTTTTTTCAAAATTAAAATGATAGGAAGATCTGCATGTGTTGTGTGTGTGAATGGCATGTGCAGCATCAGCATTTCACTGTGCCCTGATTGATGATTAATATGGTTATGCAGGTGGGAGAACTCGCGGGAATCGCGGTGGGAGCAACTGTAATGCTCAATATACTCATTGCAGGGTACGACTCAGCTCACCACTCACCGTTATCTCCTAAACACAAATTTCCCAAACTATCAAGTTCTTCCTTAAAATTTAGAGGAATATTTCAATTTTATCTTTCGAATTTATATGTATTACTACGCTAGTTTTTTTTAAATATTTTTAAATTAATCTTTCAAATATTTTTTTTTCATTATTTTTATTCTCTAATTTTTCCCATCAACCTATTTTTTAAAACAATTAATCTATCACCGAATTAGTTCTTTAACTTTTCTTATGAATACTTCACTCCTTCAAAAGAACTATGGTACAAGTTATATATATATACACACACACACACACATTTTAAACATTTTTTATTAGACCTTTAACTTTGTTTCACTACTTTAATCCTCCATAATAATTAATAAGACAAAATTTAAATCTTCCTAGAATTTTTAAAGACTTATTTAATGATATATATATATATATATATATATATATTTTAAACATTTTTAATTAGACATTTAACTTTTTTTTCACTATTTTAATCCTCCATAATAATTAATAAGACAGGATTTAAATCTTCTTAGAATTTTTAAAGACTAATTTAGTGATAAATTGGTCTTTAGTTCGGTATAAAAAAGCTAAATTCACCCGTCTCTATTGTGGCTTTGATTTCGGCTACTAAACTTCAGTATGGAAAAAAATAAATAGAAAAGAAAGAGAAATAAAAAAACAGGTCACTCTAAAGTGTATATAAAATGTATATTTATCATTAGGGCATAGTAATTTTGGACTTCTAAAATTTCAGTGTGAAAACGCCCCGTGTTTTTCACTTTAGAAGCAAAGTCATTTTAGAGGATTTTCTTCCGAAGATATATGGTTTTATTCTCAGCCTTATGGTGTGAAAAGAAATAAGTGTCAATTAAAGTTCATTTCATTCCTTCAAGTTAGCATTTTTAAAATTTTCCCAGCATCACCCTGATTGAGAAGGATTTTTAACGGTCAAAAGAACTAATTTCCAACAAATTACAGTACACAGTAGAGCTATGAAAATGGTCCGAGAAAAGCAGACTTTGATAAAATATTCTTAACCAGCAGACTTTGATAAACATTCTTCACCATGTATTGCAGGCCAGCTACGGGAGGGTCAATGAACCCAGTGAGAACACTGGGTCCAGCTATCGCCGCGAACAACTACAAAGCCATATGGGTCTATCTGGTGGCTCCCGTTCTCGGAGCTTTAGGGGGGGCAGGTACCTACACTGCAGTCAAGCTGCCAGAAGAAGATGATAACGCCAAGGCAAGGGCTTCAATCAGCTTCAGAAG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TAATGCAGAAATTCCATCAGTTCCTTCAACACCTGCTACACCAGGAACTCCTGGTGCTCCTCTTTTTGGAGGGTTCAAGTCTGAGAGAACTGGGAATGGTATTGGTAAGAAACCATCCCTTCTCAAAAGTTGCAAATGTTTCAGTGTTGAAGAATGGACCTTAGAAGATGGAACCTTGCCTAAACTCTCTTGCTCTTTGCCACCCCCTCCTGTGCCTCTTGCAAAAAAGGTATATAATTATATATACTAATGAAAATACAGACATATGAGAATTTCAACCTGTTTCCATTTTAAGCAAAGTTAATGTTGTTGATTTCAAAACCAGGTTGGAGCTGAGTTTATTGGCACCTTCATTCTCATGTTTGCTGCAATAGGCACTGCTATTGTGAACCAAAAGACACATGGCTCTGAGACTCTGGTTGGATGTGCTGCAGCTAATGGACTTGCAGTCATGATCATCATTTCCTCCACTGGCCATATCTGTGGTGCTCATCTCAACCCTGCTGTCACCATTTCCTTTGCTGCATTAAAGCACTTCCCGTGGAAAAATGTAAACAAGCCTTAATTTAATTTGCCTTTTTTTTTTAACACAAAATCCAATTCAGTGTTATAGGTGGTTTAAGTATTATGTTTAAATTAAAACTAGAGTTTCATTTTAGTAACCTATGCCAATTTTTATTGTTGAACTTTAATGTATGGGTTATGAAAATGAAACATTGCTTAATTTTTTGTCATTTTGTGAATTAATTGCAGGTGCCAGTGTATATAGGTACACAACTTTTGGCATCAATATGTGCTGCATTTGCTCTGAAGGAGGTTTTTGACCCCTTTATGAGCGGTGGAGTGACGGTCCCTTCAGTAGGATATGGCCAAGCATTTGCTATAGAGTTCACTGTCAGCTTTATTCTCATGTTCGTTGTCACTGCCGTCGCCACTGATACAAGAGCTGTAAGTATCTTATTCTGTTAACCACTTTAGTCTCATAATTAAGTAGACCGAATCGGTTGAATTGAAGTATGAAAAAGATGTTTTATCATCAACAAATCTTAATTATGTTCAAAGAGGATGTGAGAAGTGTTAAGTCTTTTTTGTGTGGGGGAGAGTTTAATACAAACTCTAGAGAGTATTTTTGTCTATTTAATTTCTCGGTTTCTATTTGCTTTTGTGCATATGATAACCATCTATCAGATGAAAAGTTTTGTTTTATGGAAAAAACTTTTGATTGATACAAATATAAACATGCATCGTTAAACTAATAAATAAGTGAATGATAGTGTTTATAGATGAAAGAATTATTATCATGTTTTATTAGTGCATGTTTTCAATTTTCAAAGGACATAGGTCCATCAAATTAAATAGGAGGTCCTCATGCTCTGCAAGTCTCGTTCTCAATGAAGTAAAATATGATATTAACAACAATTTCACGTTGTGTCTCCCCAACTAGATCCATGAAGCTCATCATCATTCTGCATGTACCAAGAATCAAACATAAATTAAACTGGCCTTTAAAAAAAGGAAAATTATGAGTGTATATTCAAAATAAGTGAATACATTCAAAAAATGGTAAAATGATAGAGAAGATGAGGGATATAATGCAAAGAAAGAGAGATAAAAAGAAGAATAAAACAATAAAAATTAAGATGGAAAAAATATATATTTATGTTGTTCTGAAAACAAACATAGAGCATTGATATTGTGAGAGTTGATGAAACTCTAAGCATAACTTTATTGACTAATTTTTTTACAAATATAATAGGTTGGCCACTTTAATAATCAGTAGTATAAATAAAATTTATAATATGTTTTAATTTATTAATCAGTATATTTGTTCTTTTAGAAGGTTAGAGTGGTAGCAATAAAAAATTAAATAAAATGGAACTTGTTTTCTATTTTAAATTGATTATCTAGGGACAAAAATTTTATAAACTAATGAAATAATAAGCTGTTATTCGAAGATCAATTAAAGATTTATTCTTAAAAAAATGCAACATGGTCACAAAAGAAGATGTGATGTGATATATTAAATTTTAGATAGATAGATAGTTGGTTCAGAAAAATCATTAGATTTTAACCAATAAATGATCTAGGTCCTCTGCGTGCAAAAGAATTCAGTTGATTAAAACCTTCGAAGTGTATAACTTTTCCCCATGTAAATAATTGATTGATGAAAGATGAAATCCTGACATCACAAGCGGTAAGTGTTTTTTATTCATGAACATGGGAAAACAATATTTTGCTTCATATATATTATTGCGGATGTCATTTTTACAATAAATAAGGATTTAACTACATTTTTCTTTTTGAATTAAAATATAAACGATTTTTTATTTTTATCTTTATAAAAAAATATTTGCTAGTTACGATATTTAATAGCAATAATGTGATTTTAATCTTTTATCAGACTAAAAGTACATGACTTTTATAATTTTTAGAAATTGAAAATAATTATGTTATAATGAAAAAATAAAAAACATCATTATTATTTAAAGACTAGAAATTTACTTATGATATAGATCAATAAGTTTCCTCTTCAATATAGTTGAGCCAAAATAATTGGTTCTCTCTTCCATTGTGATTGCTGCAAATAAAAGGAACCCAGGCAAGGCAGGTGCCCCTTTTGCCAATAATCCAAAGAGAAATTATTCTTGTAAAAAAAATATAAAAATGTAGACAATTATGGAAGACAAAAAGAGAAAAGACACAGATCACAGTAAAAGATGAATAATAATAGAAAAATAAATATAAAAAACAAGTTTAATTTAGTATACATTTTTTTACATCATTAATTGGTTAGAAACTATAGTAAAATAATTTCTCATAATTCAAAAGTTATATTTATCATATTTTCAAATTGATTGATAGTATTAAAAAAAATAGTGAAACTGTATCAAAATTAAATTTTAGTAAATAACTCTAATTCAAAAGGTTATGATTGATGCCACGGCATAGTCAATAAATGTTAAATCATGGCACTTGCTGTTCATTTGCTACTTCTTGTTTTCTCTGCAAAAACAAAAGACATGAACCCGTTTTGCAGTGAGATAACGCTGCGCCTACGAGTGAAAAACGTCAGAAACAGGATTTAGAATCTTGGTAGTTGCACCCAATAATAAGAATTAAGCATAGTTTGTTCGAAGCAGCATCGATTCTTATAGAATATAAGAACGGTAGATATACACATAAAGGTAGAGGTGATTGATTTTGGCATGTTATTATGCTGCTGCAGGTGGGAGAGCTCGCAGGAATCGCGGTGGGAGCCACTGTCATGCTCAACATACTCATAGCCGGGTATGCTATGCCATGCATTATTCAAATAATTCAACGGCATTAACAGGGTTATAATTTACATTTTTTTTTTCTCAACAATTCAGATTTTACACAAATTTAGGTATACATATGATATATGTATATACAAATATCCAGTAAAGTTTTAATTAATCTTAACATACAAGATTCATTCTTTCCAAAAAAAAATATATATATAAATTTTAATTGAAAAATATTTTTGTCACTACAATTGGGAACGCTTTAACACGAGTTGGTTTAGAGTAAGGTAGAATGGGTAGGGAGGGAAATTGAAGGGGTTGGTATGAAAGGGTTAGTTTCAACATGTGGTCCCTGTTTGAATTGGATTAGCAAAACATAATAAGTAGAGATAAGAAGGAACAATATTATGCCATAAGGTATGAAAAAGAAACAAGTATTGAGTGGAATAATATTCTTGTAATATGCGTGACCTTGCTTAATTGATGGTGTACTGTACTAAAGGCCAGCAACTGGAAGTTCAATGAACCCTGTAAGAACACTAGGTCCAGCAATTGCTACAAACAACTACAGAGGAATATGGGTCTATCTCACTGCTCCAATACTTGGAACTCTATGTGGGGCTGGTGCTTACACTGTTGTCAAGTTGCCTGATCAACGTTTTAATTCTCAGGCAAAGGCACCTTCAGCTCCTTCCACATTCACTAG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GGACGAGGAGATAGGGACGCCGACGGCCGCGTCGGTTCCGGCAACGCCGGATACTCCGGGAGGACCACTATTCACGTCGCTGCGAGTTGACTCACTATCACACGAACGTGACTCGTTTGCAAAGGCTCGGTGCAAGTGCTTGCCGACCAAAGGTCATACCTGCTTCACCGATTTCTCAGTTGGGGTTCCAATTCCCAATGTATCTCTCACTCAGAAGGTAAACAACCCACCCCTCTCTCTCTCTCTCTGTTTTGGTCAACGATTTCTATTTCATTTTTCAGAATTTTTTTCTTTCTAGAGCCAGGTATATACATTTGATTTCCAGATAGAATTTTCATAATTGAGTTGTTTTTTTTATGATATTGATGAAAAATGCATGAAATGGAATATGGAATAGTAGTAAAAAAAATGCAAAATAGAAGTTTTCGTTTTTCTGTTATACGAATTCGAAGGCGGCGTGCAATTAATATTCATTGAGGTGTGTGCAATCATACATTGTCGTTATTACACAAATAAACGAACGCGCGGTCGTGTATAAGATTAAGAACAGCTAGGTGTCGCCTTTTTATTTTTATTTAAATATATATATCTTTTTCGTTTTTACATTTTTACGGTTTTTTATTTTAATTTTTAAAACATTTTTATGAGTTATGTTTTTTATCTTTAATAATTAATAAATAATGATGTCTTTAATAAAACAGTTGCTATATATCAATGATATGTAAGCATGGTAGTGAAAGATTAAAATATTTAAATTGTAGAAATATAGAGATAAAAAATCTGAAAATAAATCGGAATTATTAAAGTAAAAAAATTGTAAAAGTATATTGAAGTTTTTAATTATTATAATTGTTTATAAACTTATCCGTAGCAACTAGCATGTATATTTGATATTTTATTATTGTTCTTTAATAATGTCTCTCGTTACAATTTCTTATCTTCGATGCTTTTGAAACAAACAAAATTATGCATTAAATTTTTATTTTAAAAATATGATGGATCAATTTATTTTAAAAATATTTTTTAATAAACTATTTAATTTAATATATTTTTAAAATATAAAATTATATGTTTATAAATTTTAAAATTTAATATATATAATCATCATATTAATAACTTATTATTTAATGATTAAACATGTTAAATTGACCTTTTTATATTAATAGTTTTAGTAAGCGGATATTATATATATATATATATATATATATATATATATATATATATATATATATATATATATATATATATAGTTAGCAGGTCGGATAGTAAAATTACGAGTTAGGAAAGTTTAGATAAAAATATTATTGTCTATTTAAATGTGATTTTTTTACTGTTTAATTAAAATTGTAAGTTAGATGAATTTAAATGTTATTGATATATTTAATATTATAAATTAAATGAGTTAAGTGGATAAGCTTGGTTGGTTAATAAATTCTTTTTTAAATAAAATTTATTTTTAAAATATTTTATTAATTTTTATTTTTTAAATATTTTTTAATAATTAAATAATCTACGAATTAAAATAGCTTAAATGTGAATTATATTTTTTCTAATCCATTTATTTTATATATCAACTCAACCTAATTTGTTTATAACATATCAATATATCAGACTTAAATAACTTATGTTGATTTATATATCCAACTAAAGATTCATTTATTTTAAGAGTAATTTATTTTAAATTTATTTTGTTATATAATTTTTTATAAAATATAAATTTGATAAATTTAATTATTAAATAATAAATATTAATATGATGATTATATATATATATATATATATTAATTTTTTTAAAAAAATGAATTTTTCAAGTATATAATATTATAATTTAAACTAATATTGTTAATAAGTTATTCAATAACTTTTAAAATTTTCAACACTTAATTTTATAGTTGATATTTATTGATATTAAAAAAGATATATTATAAATTTTTAAATAATTTGAGTATAAAATACTGTTAATGTACCCTTCCCTTCCTGTTTGTTTATACATAGGTAGTTAAGGAAGATTTTTTGGAAGGTATTTTATTTGGTACAACTATAAATTTAATAGTATGATAATTAATAGTGTAGTTTAATATATTTATATCATGTATTATATTTTTAATTATTATTATAATTAATATGGTTAATAATTTTGTTTATTTTAATATATTTATTTTTAAAAATATTCTAAAATTATAAATTATTAACAAATATTTTTTTTATACCTTTCTAAATTTAAGGATAGATGTTATGCATTATACTTGTAATTAATACTAGCAGGATATAATTTAATTAACACAATCAACAAGTTTGCATATTTTCATATATTTATTTTTAAAGATATTATAAAATTATAATTTGCAAACTAACCACTCTAATAATTATTAATAAATTTTAAATTATATTAATTTTTAAAAAATTATTATTTTAGCAACCGATTTCTCGATTATAAAAGAGTTTTTTTAAAATTTAAAATTTATAAACAATTAGTTAATTAATAATTATTAGAAGGATCAATTTGTATATTATAATTTTAAAATATCTTTAAAAATAAATATATTAAAGTAGATAAAATTATTAACGGATAATAATAATATTTTGATATTAATTACAAATATAACATATCATATAAATGTATTGAATGACAATATCCCTTATATCTAACCGTATTTGAGATACGAATAAAATACCTTTTTGGGATTAGATTCGAGAAATAAAGGTGAAAAAGAGAAAGGAATTGAATGTGTTGAAATTGAAATGGATATTAAAGATGGTTAGGATATATGAAAACAGATTGGAGCAGAGTTTGTGGGGACATTCATATTGATATTTGCATCAACGGCTGGACCGATAGTGAACAACAAGTACAATGGAGCAGAGGGTTTGTTAGGGAATGGAGCTACTGCAGGATTAACAGTAATGTTCATTATTCTCTCCATTGGCCACATCTCAGGTGCACATCTCAACCCGGCTCTCACCATTGCATTTGCAGCTTTTCGACATTTCCCTTGGGTCCATGTCCCTGCTTATGTAGCTGCACAAGTCTCTGCCTCCATCTGTGCTGGTTTCGCTCTCAAAGCTGTTTACCATCCTTTCCTCTCTGGTGGTGTCACCATCCCTTCTGTCACCATTGGCCAAGCTTTTGCAACCGAGTTTATTATCACTTTTAATCTCTTGTTTGTCGTCACTGCTGTTGCTACCGATACTCGTGCGGTGAGTCAGTCAGTTCATTCATTCATTCATTCGTTCGTTAATTCCTTATCAATTTCAATTTCACCATTTCTATCATTCTTCCTCCCATTCAGGTTGGTGAATTGGCAGGTATTGCTGTTGGGGCTACAGTTTTGCTCAACATTCTCATATCAGGGTAAGGATATTGCTCTTGGAAAATCAACACTACTCACAATCTGTCAACTCTCAAATATGTTAATTTTCAATTTAATAATGATATTATAAAAGATTTTAATTTTAATTTATTACTTTTTTTCATCCGTAAATCCTAGTATTATATGTATAGGCATAGCATATTAAACCTTCAATATATTTTTATCTCTACCGATTATGAGCTTTTATTTAATTTTTAATTTTAAAAAATTGTAAAAATTTAGTTCATCCAAAATTTATCTCTTTCTTATATCAACAATGATTCTTCTGCACATATGAAAAGTATGTTTCACCCATATATCCCTAATTTAATGATAAGATATTTTAAAAAGGAAAAAAAAGAAAGAAAAGTCAATTTTAATATATATATATAGTGTCCGGTAACTTCTATTTTATTTTGTTAGTTAAGTATCAATATTTTAATATTTTTTACTCTTTATAAATATTAATATATTTTTATTCAAACTCTCTAAATTAAATATCATGAGTTTGTCAGATTTTAAATATCAAGAATTTGAGAAATAGCCAACGACTAACGAAGAAATTAAACCACATGCGAAGGAGAAGAAATTCAGGAGAGCTAATTATAAAATTAGGAAGTCGTTTGGTTTATATTTTTTCACCTTTATTATAAAAATGTTTTTTTAAGTTCCACAGAAAACAATAAAAACAGAAAAAAAAAGCTGATATTTTTTAAAGCTCATATTTAATAGAGAAATTAATTTTCTCCTTGAATTGCATAAATAACAAATATTTAAGAAGAAAGTAAGGAGGATAATGAATGAATGGCGTGACATGGTTGATTAGGCCAACAAGCGGTGGTTCGATGAATCCGGTGCGCACCTTAGGTCCAGCAGTTGCAGCAGGAAATTTCAAGCATATATGGATATATTTGGTGGCTCCTACGCTGGGTGGACTCGCTGGTGCTGGCGTTTATACGCTTGTAAAGCTGCGTGACAAGGATGGTGAACCGCCGCGACAAGCTAGGAGTTTCCGTCGCTA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4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CAGAGGTGGTGGGTACTTTTATTTTGATGTTCTGTGTATGTGGAATCAATGCAAGCACACAATTCCAAAATGGTGCAGTGGGCCTTCTGGAGTATGCAGCTACAGCAGGATTAACAGTGATAGTGATAATTTTCTCTATAGGGCCAATATCTTGTGCGCATGTTAACCCAGCTGTCACAATAGCCTTTGCAACAATTGGTCAATTTCCATGGTTCAAGGTGCTAATAAAAAAACAAGAACGTAGCCCTTGTTATAATTTCTGGTACTGTAATTGATTAGTTCATGACTACATACAATTCCCATGTTTCTTCAACAGGTACCAGTTTACATAATAGCACAGACAGTAGGTTCTATGTCGGCAACATACATAGGTAGCCTTGTGTATGGCATAAAATCAGATGTTATGATGACACAGCCACTCCAAGGGTGCAACTCTGCCTTCTGGGTGGAGGTTATTGCAACTTTCATCATCATGTTCCTCATTGCTGCTTTGACGTTTGAATCTCAATCAGTAAGGACTAAGGAACAAAATTACTTATTTAATTAACTTCATTCAAAATTAACTATCTAAATTCCATTTCCCTTTTACCTAAAACTAAAAACACTGTGCAGGTAGGCCATTTATCTGGTCTAGTAGCTGGAATAGCAATTGGGCTTGCTGTACTAATCACAGGGTACCTACCCACAAACCCTCTCTTTTTTTTTTAACAAAAAAAAGCTTAACAAATCTTGTTTCAGTGCATGTTTGAATTAATTTTTTTTAGTTAAATAATTGTTTGTTTTTAAACATTCTTATGTAAATTTAGTGCAAATAAACCATTATTTTCTCAAAACTAGCTGAATCAAACATACTTGATAAATTTGGATCCTTGTATATTATTGAATAACATGATATGGTCATGTTAAAAAGAAAAAGATATAATTTTCGTCAAACTTAATTGATATCATGTTACTTAACAATATGAGAAGATCCAATTTTATTTTTATTATTAGCCTTTTATTTTTCTAATAACAAAGTGGTTTGTTTTCAATTTTGTTTAACTGCAGCCCTGTCTCAGGTGGATCAATGAATCCTGCAAGATCTTTAGGTCCAGCAATTGTGTCATGGAAATTTAAGGACATATGGATATACATCCTAGCTCCTTGTGTTGGAGCTGTAGCTGGAGCTCTAATGTTTCATGTTCTACGTCTTCGAGAACAACATTGTAGTCCTTTGTCCTCCCAAAACATTAGAGATGTTGGTCGTCCCATACCCTTATGCTCAAGTTAGTGCACCAACATGAAAATGCAGAATCAATAGTAATCATTGCCTATTAGCTAGCTTTAGAAGCTGAATTCTTCATTGTTTTTTTTTTTCTTTTTTCTTTCCATAGGGAGACGTGGGCCCATGATTTTGCTGGTAGAGAAAATTTGAGTTTATTATCTGAGAGAGTAGAAGGGTTTAGACAAAGATATATTTTAAGAACAGAAGGGATATCAGATGTTGTTTATCATAAGTTGCCACCGTAATTATAGTAAACTTTGTCTATGTTATGGTTTAAAAATATGCAACAAGATGCAAACTCAACAATGTAATTAAGATAGCACCATATAATCATACCAATCCATATATTAAAATGAGCATTGATAATTTACCACGTGTATAGAATCTAAAGGGTATGTTAGGTACTAACTAAATGGCAATTGGAGTTGGTTTAATAAGAAAATTTTGAGTAATTTGTATGAGATTTTATATTAAATTTTATTATTTTATTATACATAAAACAAATACTTGTTCGTGGTAATTTTTAGAAATAAGGTATGTAATGTGATATATAGAAGTTATTTAAATTTTTATTTTTTTTAAAAAGGATATCCTATAATTAGAGACTCTTTTTATTTAATTCTTTTTTATCATTTTAGTTTGTCATTTGTTCAATTTTGATCCTATACTTTTCATTGCATAGTTTTTGTTTTTTAATTTTTTTAGTTAAGTAAAGGTGGTTCATTTGTTAATTTATCATCCAATTTTTAATGATGTTACTAAAAATTATTGGTCAACTAATGAATAAGATAGTTAAAAATTGAAAATACAGTAGATGTTGAAAAATAAAAATTGAAAGCTGATAAATTATTGATTAAATACATAATCTTTAAATGAAAAGGATAAATTCAATTAATTTTATCCGTATTTTAAACCTGGATTACGTTGTTAACAATATTTGCAAAAATTTTATTTTATAAAGCATATTAATATTGAATTCTCGTTATAAAAATAATTAAATAAATTCTCATTTTAAAGTATTTTGTCTAATTTTTTGATGCAGGAAGTATTTGTCTAATCTAAATACAAAAAAATATTCCTATGTTTTGCTTCATTAAAAGAATGGAATTGCTTGAAATGAATCCGAATTTGTTTGATTTGCTTAGAATTTTTTTTTTCAAAACTCATTCTAAAATATATAAATTGAATTTGATGATATGTTTGGAACATATATTAAAAAAAAACCTGTTTGATTATATTTTATTAACCTTGTGAAGAATTCATACATTAACTAAATTAATAAAAAAACAAAATGACCAATTAAGATAATTAAAAATAAAACAAAAGTAAATTCAATAAAATCAAATACATTATAAATTTGAATCTTCATTTTTAAAATGTAAAATTATTTTATTTTATTTTCCTTATGACCCGTGATAATATCATTATTTAATACTTATTTTTACAATTTTAAAAAATTTTCAAATTGTTATTTTAAAATTTTTTTACAATTAAAATTTTCATTCATATTTTCTTTAAATCTCCCATTTATTTACTTCTAATTATTTTTATATTAAAATTTTCTTTTTCATCTCAAATCTCACCATTTTATATCATTTTTTTCGAATCAATATTATTTTTAAATATTTTACTTCTTTCCTTCCAAATCTAAATTACTTATATTATTATTTATTTTTGAGTTAATTACAATACTCATTTAAATTTAGATTTTTTTTTTTTTGTATTTATCAAGGATATTCTTTAGCCGGTAGCTAAATACTAATCTCTGTGAGATATAGAAATCATTGAAATAGATTTTACCTTCTTTGATAAAATCTTTCTTTATACATACGATTAAAATTAAACTCCCATTAACATGCTTAAGAAACAAAACTATCTATCAATAATATTGAACTTTGGTAATACATTTTTATTTAATTTATATCATAGATTACATTTAAATTAAAATTATACTCCATGCATTGCCCAAAACAAAAGATATTTGCTAGCTAAAGTATATTCAATGTTAACTAGTGTTTCAAAAATAATGGTTAAGAAAACAATAACACAAAAATTATTAACATATATTTGTTATATAAAAAGTACAAAAGTATTCAATACTTATTTTTTTTACATAGTTTAAAGCATATAATAAAACACATCTAATACCTTTCTTAATCAATATCCTTAAATTAATCACTTATTAACAAAAACCCTATCTTACATGCATATACACAAAACAGTAAGAATTTTATAATTAAATCAATTCAAAGGTGTACGCCCAATGAGTATAAATGTATAATCCATTTATACACTCTTAGAAGAAAATATGTTTTATTTAATTATATTTTTGAAACTTCAAAATAATTTTAATACAAATTAATAAAGATATTAATTATAAATTTTAATTTATGCATTATAGTATCTTCTAAAATGGATACATAAAAAGGAAACTGAGGATGTAGATGTAGTATAAACCACTCCCATGCAAAGTGGTAGATCACGTGTCAAGAATTTCCTTCAACGCAATAACAACAAAATCAAATTCTTCGGAAATAAAGAACCCAACAAGACAAAGTAATTCAGATCTCTTATAGCTCTAACAGAGGCCTCTTTCTTGGATTTCTAAGAGAAATGCCGAAAGGTACGTGAAGTGGTGTTGTACAACATAATTCAAGTGCCATACATGACATCATTGTGCTTAATGTTTCTTTTCTTGATATTGATGATCAATGTGTATTCCTCATGCAAAGTTAAAATTGTTTTCATATAATTACCACTAATTCCTCATTATCAATTAATCCTCAATTAATCTTGTTATTCAGAGTATAATGACAAGTCCACCTTCACACAAATCGTCGTGGCCTCCTCTATTGGGTTGATTTTGGCTGCAACAATGCATTATAATGTTAAAAGAATGAGAGATCGAAAGATTGTTCCACGTTTGAGATTTTCAAAGACAAGACAAATTCCAAAGCTTGAGAAGTTCTCTCATTACGTAGGTAATGATATATAAAGATCTAATTTTAATATTTTTTAACAATAATTTTTACAAGAACAAAAGTAAGAGGAGTGCATATTAAGATATTGGTGATATGATTGAGAAATGGTGATTATATATAATCTGAATTGGATTGGTTTGATTCATACGTATATTATAGGTAATTCTCTAATTTGGTGCAGCTAGGCAAATGGGGTTCAAAGACAAGAAAAGTTGTCCTCTTCTTTGTAAATTGGCTTCTGAATACATAAGGAAATCTGAAGGATGTGAAGATGATATATATGCTTTTTTCGAGAATGAACCAAATGTGGATTCACTTTTTGTGAAGCTTGTAGAGGAGTTTGAGAGATGCATTCTTAGTTACTTTGCATTCCATTGGAGCCATGGTGATGTATTGATAAGTCAGGTATTGGGGAGATTTACACGTTTACAGGAATACATATAGAAAATCTCAAAATCATCTACATACTACATTGAATTGTTTGTATAATACTAACTGAAAGCAAATTTTTTCCTTTTTTTTTTTGTTTGGTATTGCAGGTGTTAAGCTCAGAGAAGCCAAAAAAGAAGCTCAAGCACATAGTTATGGCAGCAACTAGGTGTGTACTAATTACTATTATTCTCTAAGAATATTAATTAAGCCATGTTTGAAACCAATGTGGAGATCATATGTTAATAAACATGATGTGAATATCTAATTTTTCTTTAGGCCTCAAATGGCTTAAGAAATCAATGAAATATAATAAGGAAAGAAACAATGATAGGACTTTCTTTCTTCTCCCATTCCTTTCTGAAGTAGCTAGCAAAAAATGAAAGAAAAAAAATTATGTTCATGAATAAATCACTTTTTGTAATTATGTGGTGCCAAAAATGCTTTGTTAGCATTTGAGATTAAAAGAGTGGGCATGTGATTCCTTTTAAGTTAAACAACATCCTTTGCATAGGGAACAAAGGTTTGAGAGAGTAACAAAGAATCTGAAGGTGGCTAGAGTTTTTAATACATTAGTTGAAGAGATGAAAGCAATGGGACTTGTATCAAATGATGATTCTACATGCACAGAGGTGATGGCTCCAATGGCTCTTAGTGATAGGAGCCCAATGCTTCTTTTCATGGGAGGTGGTATGGGAGCTGGAAAGAGCACTGTTCTTAAGGATATTTTGAAAGAGTAAGATAATTAAGTTGCATTTTTTTAACATAATACATCATTTTCCTTATTTATATTATCCTATGATGTGAAATACTTTAATCATCCAAACAAGCAACAAGAATCTAATTTTGTTTTCTTTTATCAATGAAATTTATAGACCCTTTTGGGCAGGAGCAGCAAGCAATGCAGTCATCATTGAGGCAGATGCCTTCAAAGAATCAGATGTCATATATAGAGCTCTTAGTTCAAGAGGGCATCAGGACATGATTCGAACAGCTGAATTGGTGACATGATTAACATTATTCTCTGTTTGTTACTCTATAAATATTCAATACTCAATACTCAATACAAATATGCAAAAGAGAAATGACTAATGTGCATTTGTTATAATGAAATACACTTGGATACATACTGATTTTTATAAAAATCACCACAAAAATAAAAAAAAAAATTGAAGTGTATTCAAAATGTATTTTGCTGTATCATATGTATGTTGATCATTTTTTATATATAGACATACTATTCTGTTTTTTTTTATCATTTTTGTGGGGTAAATACAATGAATCATGACAAAAATTTAATTAAACATTTATCAATAAGTTCATTATATGAGACTTTAATTCAGAAGATTAACAACTTAAAAACTTTAACAAAATAACAAAATTTATTTCAACAAGTTAAAAAGTACTTTGCAAAAAGACCATAAGTCCCTTTCTTAAAACCAAATAAGCTTTGAACAAGCCTTTTCAAGTGCCTCCTAATATTGCACTCATCTAACTGTTACATGATACTTTTTCTTCTTGCATGACAAAATCCTTGTTGCAAATAGGTACACCAATCATCAACAGATGCAGCCTCATCCCTGTTGGTAACAGCATTAAATGAGGGGAGGGATGTAATTATGGATGGCACATTCTCTTGGGTACCATTTGTTGTGCAGACCATAACAATGGCCAGAAATGTGCATCGCCGCCGTTACCGTATGGGAGTTGGCTATAAGGTGAATGAGGATGGAAGTGTAACAGAAAACTATTGGGAAAGAATTGAGGATGAAGAACCTGAAAAAGTTGGAGGTAAAAGGAGAAAACCATATAGGATAGAGCTAGTTGGAGTAATATGTGATGCTTACCTTGCAGTCATTAGAGGCATAAGGTATTTAATCATTGGTTTTTTATTTGAAACAATTAATGATATTCATCTATCATATATAATTTCTTTTCAGTGAAAATGGATTTTGCTAACAATCAAATTTGAATGGTAATAGGAGAGCTATCATGTGTAGAAGAGCAGTGAGAGTGAAGTCACAGTTGAGATCCCATAAAAGATTTGCTGATGCATTTATGACTTATTGTCACCTAGTAGACAATGCTAGACTATACAGTACAAACTCTTTAGAAGGCCCACCTAAGGTGCAAAATATTTCCCTCCTTTTTCTTCTTTCTTCTGACTTTGTTCACAAAAACTTACTTGAACACTTTATTTGAAATAGAGGAAATAAAATCATGTGTTTAGAATGTATAAATGATAGGATACATTTCAATCCATCCCTTTTTAATTTTTTTTGAGATTTATTGTTTTCTCTTCGAAATATATGAATATGGATGAAAAACATTGGTATAACATATTATGATGCTATCAATAGGTATTTACATTACTAATGATTACTATTATCAATGCTTTGGTGGGTATTTTTTGTCCCATGTATTCAATATCTATTATTGACTAGATAATTGTTGTAAAGTTGATAGGGTGGAAAGATAAGGACAAAACACTGCTTGTTGATCCAGAAGAAATTGATTGTTTGAAGAGGGTTGCTAGGTTGAATGAAGATGCCAATTCCATATATGAGCTTTACAAGCGTCCTAATCCAACTTGTG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5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AGGGACCAGCCAAAATCTGTGCAGCTATGTCGCTGACACTATTGAGCTGCAAACTCCCACCACCCCCCAGCCATCATCATCCCCTCTTGCAAAATTTGCAGAGTGTTACCCTCCTGGGTTTTCTAGAAAGGTAACTAATTAATTAACAAATATATTCATTTCCCTGTTTTATCATATGGTTCAATTAGTACTCAACACCCGTTGGTAGAGTTAAATTTTATCATATGAAAGAAACATGTATAATTAGATTGTTTATATGTAAAGGAAATGCATAATTAGTAGATGATGATTGTTGACAGGTACTGGCAGAGGTCATAGGGACATACCTATTGGTGTTTGTGGGAAGTGGGTCTGCTGGTCTTGCAAATATTGATGCAAACAAAGTGTCAAAACTTGCAGCTTCACTTGCAGCGGGATGCATAGTAACGGTGATGATTTATTCGATTGGGCATATCTCTGGAGCGCACATGAATCCAGCAGTGTCTTTAGCTTTTGCCGCCGTGAGGCATTTTCCATGGCCACAGGTGCGTCCGTATTTTGTTATTATTATTCTAAACATATTCCTTTCATGTCCACGTGTATTGTTTTCCACGCCTTCCTCATTCAATCAATGGATATAAACATAACAGTACCACCACTCATGCTTCACGAGGCAGATTTTTCTTACTATCTTCGCCTATATTGTTACATACAATTACAATAATTAACAAAATAATGTTATTTGTATGGTTAGTTTAGTTTACTTTCAACAAATCATTTTTTTTTAAATTGGAATATATTTGTAGTATATAATTTTTTATAATATTATTTAATCATATATTATTATATTTTCAAATAGTTAACATCGTAAAAATGTTACATACAATGTATTGAAATTAAATTATTTATTATTTTTACATATGTTTTGATATTTTTAAAAATTATAATTATTCTCCGTAGGCAAGCATCTACCCATAGGAATAAATTTTTGAAAATCAGATTAATTAATTATTCACCTAATGAATGTATTTGTTAATAGTTTATTGATTATAATGAATTAACAACATTTAAATATATATATTGTTAGCATAATAAAAGATAAAATAATAATAAGTTAAATAATATTAACTTATGGATGAAATTTAAATTGAAAGCTTGTATAGATTAGTATTGTCTATTATTTGATAAAAGAAATTATACTAAATAAAAAGTGAAAAATAATTAGTTTTAACTATTTTTCTATCATCAGTTGTGAACCAATCAGACTATACACATGATGAGTTTAATTATTTATTGGGTCTTGAATTAGATAGTCTAATTCAATTTTTAATTTTATGCATTTTACACCTAAAATATGTAATTAATGCTGTTGGAGACAAATGTGTTATTAATGCATCCAATTTTAATCACTAATAATTTAAGGTTGATATCTCATGAGATATTCAGATGCAATGTGAGTGTCATATTAACTGGTCATATTCTCGGTTCTCCAAAAAAAGAAGACAAAAAAAAAAAGTTTATCTTGCCACAAGTGCTCCACCGCCCCTCACCACACATCTTTTTTATTTATTTATAAAAAATCCTTGAAATCTATAAGACATTAGTCATAAATTAGTATAACAAACACAAAATTGAGAGAGTAAGAAATTTATGTATTATTGATTTTAATTATAGTATCTTATAGTTATAAAATTTTAAATTAACAATAGATATATCTTTACTTTTTTTCATTTTCTAAATTTACTTTTCTTTTTAGAGAAACCAAATTTATATTTATTATGCTTGATAGTATTTTAAAAAAGGAGATGATAATTGGGAAAAAAAATCTCCACAAAATGATCATAAAGTCTTTTATAAGCTACTGAATCTATAAAATGGGGGAAAAAATATCTCCTATTAAAATGACCTTGATGAAAACTGAAACCAACATGAGTCAATTTACATTGGTTGAAGTCTGCGTCAAAGCGGTTCAGCCAAGGGAAAAACTGGTACTGGTCAAGTTCACGTCTCACGGAGGACCCACAGTAATGTGTATGCATTTCCATCCAGAAACTATCTGAAATGTTCATTAAAAACCGGCCCACAAATCCTGTATGAATCCCTACATGTGTGATGACCATTTGACCCACCCTTCTGAACTGAAGTAATGCATAATGAATGACCTTAATTACTTGCTGTTTACACAAATTCAAAAATATTTACTAAAATAAAATATGTATTATTTATTTTTAATGAATAATTTTTTGTCATTAAAAGCACAGCTACCAGTCTACCCTCCCTCGGTAAGTTTTGCATTATTGATGTTTGTATTTTGTGAGAAAGCAAAATAATTGGTTTAACTAAAGAAGGGGCCGACACAAGATGACAAGAATGAGAAAATGAAAGAGTCAGCGAAAGAATTCAGTTGGACTTGAACTTTAATTGTGAGAAGAGAAGGTGCCTTAACTGATAGGAGGGATAAAAATGAATAATAATCAAATTCATATTCCATTTTTTTGCAGGTTCCATTTTACATTGCAGCTCAACTCATAGGAGCCATTTCTGCGGCATATACACTGCGAGAGCTATTTCAGCCATCCAAGCAGATTGGGGAAACACAACCTGCTGGATCACACATTCAAGCACTAATCATGGAAATGGTGACCACATTCACCATGGTCTTCATCTCCATGGCCGTGGCCACCGACACAAAAGCGGTAAGAATAACCATAATTCAATTAAAAATTTAATTGAAGTAATTGAATTTCTTTGCCTATTAAATTTTTTCAATGTTGTCATTTGGCAGACGGGAACCCTATCAGGAGTAGCAGTAGGTTGTTCTGTTAGCATAGCAAGCATTGTTGCCGGGTAAGTAAATGAAAAAAGTGTTCCACACACCCCACACACACACACACAAACTCTTTTACATTACAGGAATTACATGACCATTGGCAAAAATAAAGTTAAAAACGGGAGAGTCAAAATTGAGGAAGGTTGAGTTGAAAGTAAGAGACATAAACAGAATCCGATGTTTGAAAATTATATTTATGCTGTCCGTTTATACAGACCAATGACAGGGGGATCAATGAACCCAGCAAGGACATTAGGTCCTGCAATTGCAATTTCATCCTACAAGGGACTTTGGGTCTATTTTGTTGGGCCAATCACTGGGGCACTTTTAGGGGCATGGTCTTATAATGTGATTAAGGAGACAGATCAGCCAGGTTTTTCATTTTCACTACTCTCCCTTTCCTTCAAGCTACGCCAAAACAATAGTGGAACTGAACAACTTGTCAAAAACAGCCACCGATGCTCGGTG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6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CATATAGCATTATATTGTTGCAGGTAAGTGCATAAAAAACAAAAGTTCACTAGTTTATATATAAGTCAGGTTAGATCATTAACTTGTAAGAGATTGACAGTTTAATTAATGATATTGAGTTTGAATCTTAGATATGTATTTGCATTAAATGTTTAAAATAGATCTTACCTAATTCGAATAAAATTATTTTTCATGAAAGATACTGTGGTCTCATGCAAAAAAAGTTATACTTATCTTTTTAAAATTAAGGAAAATTCTCCAAGAAATGGTGTATATAACTGCACAGACACAGCATATCCGCACGTAGGAATACGAATCTGCAGGTACACTTTCATCTATTTTTGGGCATTCAAGTGCTATGATGGCTGATTCACTGTCAGTTAATGTTGACTCTTCACCTAAGCTTGAATTATCCACCGAACAAGCACATAAAACAAACCATGAGGCTGAACACTCTCCTTCTAAATTCCAAAAGGTGGCTCTAATGCATAATTGTGTATGTGAAAATAATCTAGATGTACCATGATTATCATAATAGCAATGTTCTTCAAGACCAATTCTCTTACGTGTCTAATGGCTATTCTCTAATTCTGCTTTTGCTTGTGTAGGCCATTGCCGAACTCGTGGGTACATACATTATTATATTTGCGGGTTGTGGAGCTGCCCTTGTCAACGAAAAGTTGCAACTTACAATAGTAGGTATAGCAATTGTTTCGGGTCTTGCTCTCACAGTTGCATTATATTCGGTTGGTCATATTTCTGGTGGTCATTTTAATCCTGCAGTCACAATTGCTTTGGCTGCGGTCAGAAAAGTTCAACTGAAACTTGTAAGCCACGTGTTCTACTAGCTCCCATTATAGCACTATGTAATCTTGCAATTTTCTATCACTCAAACACTGATTTATATATTTATTTATTTTCCAAGGTGCCTATTTATGTGTTGTGCCAGTTGATGGGTGCTACATTGGCCACTCTCACTCTCAAAGTGTTGTATCATGACAAGGTGGATATTGGAGTAACAGTGCTTACATACTTAAGCTCAACTTCTGATCTTGAAGCCATAGTGTGGGAATCTATAATCACTGCCATTTTGATGCTCACTATTTGTGGTGTAGCAACTGATCACAGAGGGGTACCGTTTGTTATACTTTTTCCTATGGATTATCTTAAGAGTAGCTGCTACGTTAAACCTTTTCTTTGCTCCACACTCCACAACCGCAATATTATATAGCAAATTCAGAAATTGTTCCCATTATCTTTAACTCATTCTATGCCTAACTTTTCTAAGACTAAAACTTTGTAGTTTATTTAAATCTGTTTGACAAAGGAGCTAATGTGGTATCCTAATTGATTGGAACAGAGAAAAGAACTCGCTGGAGTTGCAATAGGCATTGCCGTTTTGATTAACATCATCATTGCCGGGTAAACAAACATCCTCTATGGTCCTCTTAACACAATTCTAGTTAGTTTAATTTCCACATAACGACATGGGAATAAGATGCTTTGCTTTTGACTTTTTCTGTCTGTGCTTAGTTTAATTTTCTTTTAAAAAAAATGAGTTATTTTTAAACTTATGAAAATTATGCTAGTAGACAGTATATTAATGTGGAATTTCAAAGTGCTCATAACCGAACCAATCATATTATTGTGCAGGCCAATTACCGGAGCTTCCATGAATCCTGCAAGGAGTTTAGGCCCTGCTATAGTATCTGGTGATTATAGAAACATTTGGGTTTATATCATAGGCCCAATTTTGGGAGCAGTGTTCGCAAGTACACTTTACAAACTCCTAGATGTAACCAAACCAGCTAAAACTGTACCATTTCACTGGTGTAATCATAATCATTTACCTTTC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TTTGGGGCTATAAAAGCAGCAATTGGAGATGCAGTGTTGACTTTCTTGTGGGTGTTCTGTTCCTCCACGTTGGGGATAGCTGCAGGGGCCATAATCAGAGCCCTTGACGTTCAACACCTCTCTTACAACGGTTTCCCTTACCCTTCTTTTCTCGTCACTACTGCACTCGTCTTCATTCTAGTTTTCTTCTTTACCGTCATCGGCGAGGCCATTGGTGGCGCCAGCTTCAACCCCACCGGCACTGCTTCCTTTTACGCTGTTGGTCTCGGTTCCGACACTCTCTTCTCAATGGCTTTACGTTTCCCTGCCCAGGTTCGGTGCTATCATTCGTGTCCAAAAGGATCTTTTCCTTTTACTTTTTCCCTTTTCTGTGTATTGCTTTTGAAAATCATCTTTTTGCCCCCCCCCTTTTTCTTTAATGTATTCCTCCTTTGTTTTGGATAAAATTGATTTTGATGAAATTGATATGTGTTTAATGAATTTGAACTGTGTAGTACTGTTTTTTCATTGGAAAGTGGAAGAATTGATTTTTCAACACCAAAATAAACTAGTACTTTGTGCATAAATTAATTTCAATAGTATATTTTTATTGTAATATGTATTTTTTCAATAATTGATTTACCAACGTCAAGCCAAGTAAGCCAATATCTTGATATTTTTAAACTTTACTAGAACTGATTTTGAACCATTGAATAAGATAGAAATACGCGCATAAATTATTTTGAATTGTATATTTTCATTGGAATATGTATTTTTCATTGGAAAGTGCGAGAATTGGTTTTCTAACTTCAAACCGAAGAAGCCAATCTCACAAGTTTGAATCTTTTGAAGAAATTATTGGTGGGCTGATATGAATTTATGTAGAATGTTTGATGAAATGCTTGAGTTGTGAATAGGCGCTTGGTGCTGCGGGTGGTGCATTGGCGATTATGGAGGTGATTCCTACTGAATATAAGCACATGATTGGGGGTCCTTCTTTGAAAGTGGACTTGCATACTGGGGCTGTAGCTGAAGGGCTGTTGACTTTTATTATCACATTTGCTATGCTCTTCATCATTCTTAAGGGTCCTCGTAGTGAGTTACTGAAGACTTGGTTGATGGCCACTGCCACCGTCATTCTGGTCATGGCCGGATCTGCTTACACTGGGCCATCCATGAATCCTGCCAATGTGAGCGATTACATTTCTGCATTTATCATTTTTTTGTCTTTTGATGTATGAATTATGTTGCATTGCGTCAGTCTAAGTAATAATATCATGATGTCACTAGGGTGACTCACTGATTTGAATTATCATCTTTTCTTGTTATCTTCTTTGTATTTATTTTATACGTGAAACTTTGTAAAGCGCTTTTAATAACTTCTGCCTACGATGTCCTGTTCTTCTCAGCATTCTGGAATTTAACTTTTGCCCCTTGCCTTTGTTTATGAGAATGTCATGCATTGTTTTCATAATTTCATTCAACTATCGAAATGTCTTTTGTATGTAGGCTAAGGGTATCTTCTCCCTCCATCCTCTTCTGTCCCATAGTCATTCTGCTAGTTAATGGTATCAATTCCGGTTGTGACTTGTGTGCCATTTATGTTATTTACTCATTAAATGTGACTTCTTATCTTGCTCTCTCACATGACACGATTTTCATATTTCTCAACATTTCTTGATTAAGAAATCACCAGGGTGATTCACTGATTTGAACTATAATCTTTTTTTTGTCATGGTGTTCAGTATTTATTTTATATGCATTTCAAGTTTGAAACTGTGTAGTGTAAATCGCTTTTAACAACTTCTGCCTAGGATTTCCTGTTCTTCTCAGTGTTCTGGAATTTAATTCTTGCCCCTTCCTTGCCTTTGTTTATGTCTATCATATATATGCTATAGGTTCTTCTCCCCACCCCCGCGCTTCTGTCCCATCAATATTGTGCTATTTATTGTTGTCAGTTCCTGTTGTGACTTGTGTGGCAGACATTATTTACTCATTAAATGTGACTTCTTATCTTGCTCTTTCACGTGTCACGTTTTTCATATTTCTCAACATTTCTTGATTAAGACATCACTTGGGTGATTCACTGATTTGAGTTATCATCTTTTCTTGTTGCCTTCTTCAGTATTTATTTTATATGCCTTTCAAGTTTGAAACTTTGTATTGTAGAGTGCTTTTGACAACTTCTTCCCAGGGTTTCCTGTTTTTCTCAACGTTCTGGAATTTAACTCTTGCCCTTTGACTTTGTTTAAGAGAATATCTTGCATAATTTCATTCAATTCTTGAATATGCCATTCATATGTATGCTTCAGGTATCCTCTGTCCCCTTTCTGTCCTGTTGTTATTCTGCTATTTAATGGCGTCAATTCCTGTTGTGACTCATGTGCCACTGACATTATATTTACTTATTAAATGGGACTTCTTATCTTGCTCTCTCATGTGACACGTTTTTCATATTTCTCAACATACCTTGTTTAAGAAGTCACTAGGGTGATTCGCTGATTTGAATTATCATCTTTTCTTGTCACCTTCTTCAGTATTTATTTTATATGCCTTTTAAATTGGAAACTTTGTATTGTAGACCGTTTTTAACAACTTCTGCCTAGGGTTTCCTGTTCTTTGCAGCGTTCTGGAATTTAACTCGTGCCCCTTCACTTTGTTTATAACAATATCATGCATAATTTCATTTGAAACTTTGTATTGTAAAGCGCTTTTAACAACTTCTGCCTGGGGTTTCCTGTTCTTCTCAGCATTCTGGAATTTAACTCTTGTCCTTTGGCTTTGTTTACGAGAATATCATGCATAATTTCATTCAACTTCTGAATATGCCTTTTTTATGTATGTTACTGTTTTCTCCCCCCCCCCCCCCTCCCTTTCTTTTGTCCCATTGTTATTCTGCTAATTAATGGCATCAATTCCTGTTGTGACTCATGTACTACTGACCTTATTTACTCATTAAATGCGACTTCTTATCTTGCTCTTTCATGTGACATGATTTTCATATTTCTTAAGATATATGGATGATAACAAAGCTCAATAATAAATTTTATAGTTTTTAAATTGCCTTATTTCATCTTCATGGTAATTAATCACAAAAGTCAATCCATGGCAGCTTGATTTGTTTTCTCTTCTTTGTAATCCCCCCCCCCCCCTATATGCCAAGTGTATCTAACTGTGTTTGATAATGTATCAAATGAAAACTTGTGATATTGCTGAATATTATGAGCCAAAGAACATGATGGGAAAATATAGTGGTTAGTTTTACATTATGTTACTTTTACAAATAAAAATTGTGGGTTTGGTGTCATAGGGCATTCATGTTATACAATAAAAGTATATGAAACCATCATGGCCTCTTTGGGAAAAGTGCTTCAACACACTTTAATAGAAGATTGTCAAATTATGGCTTTGACCTTATGGAATATCTACTTTTGCCAGTTTTCCTCGATATCACTTTGACAATTCGACTAAACAATCAAAATTATATTGGCTATCCTATTAGTTAAAACATGAGAATTCGGGAGATAATTCAGATGTTCAGTTAAGGGCAGATTCAGTAGACAAATTGTAAGATTGAGCTATCCATAAATCTTATTGTATAGGACAGTTCGAATTATCTGCTTTTTGTGCATTCACGCATTCTTTCCTCTTTCCCTGGAATTGCTAATAAGGATGTCAAAAGGTTTCTTTCTATTAGGTGAGGTTGACTAAATGGATCAAATGGGATAATTATGTTTTATCAGAACTAATTCTTCACAGGCAATTTAGATCTAAATCCTTGTTAGTGATTTCACTCACCTCTAATTGTTGGGCTTTCCTCTATTTGATGAGTCTTCTAATTGGAGCTTCTATTGGTCTTCCCACATGTCCAAACCATCTTAGGTGGAGATGCAATTCTACCATCTTTTCTCTCAATAAGTATTACTCCTACTCTCCTTCTATTACATTCATTTTACTAATCTTATCCTTTTGTGTTTAACATTCATCCAATGCAATATTTTCAGCCCCACAACAGGTATATCTTATGCTTGTGTATGGCCATTTATCTCCAAACAGTTATGCTTAACATGCACTTGTCTATCACAAATAACATCTAAAATATTCCTCCATTTCATTTGCTAAGTTGAATAGTATGATTTACATCTCCTGTCTTTTCTCCAATGCTTTGTATGATAGATTTAAGATACCTAAACTGGGTGATATGTGGTATGGTATAACTTCCAATATTCACCTCCAAGGCAGTGCTAGCTTGCATTCCATTTACTCTGTTTTCCTTCTGCTCAAAAAGAAACTGTGCGTAGATCTTTTTATTTCCACGGACCCTCCCCATCGAACCTTGCAAAAGGTATATGACTTCCATGGCTGACCTGCCAATCATAAAATGATTTTGGTTCTTGAAATGTGTATCCCTTGTCTTAATCTTCCCAATCAATTACACTCTTCTGTAGTTGTGGTATGGTTCAATCTTAATCCTTCTATAGTTAGCACAATTCTGTATGTTGCTTTGTTGATCAAAGTGCTCCCCTGCTGTTCATCTGCAAGCGAAGCTATACTTTTCTCCCCTACACACTTCCATACTTCTATAGGTATATTATCTAGTCCAATCACTTTTTTGATTGTCTATCCTCTTTAGTGTTTATAATATTGGTCCTCTTCTCTAATGTTTAAAAAGATTGAGTCCATTAAATTTGTTTATCTTTGATTAATTAACTTGTGAAAATAACTCTTCCGTTGCTTCTTGATCCATGACCCTCTTCAGCCTTATGCAAAAAATTTAAACCATGTCTTGATTTGTGTGTCATCCTACCATACTTTATTTATTTCTTACATAATTTCTATATTTCGATGCAATAATGAGCAAGCACCTTTATTCCTGTGAAAATTCCTCCTCCATTATATTTTAGCTCTAACGTGACTTTTCCATCCACTTTAGTTTGGCTCCTAATGGCATTCTTTTAAAATAAAGAGGATTAGACCATGGGTTTGAAATCTGCTAGCCATTTCATACCAAAAAGAGATCCAAATAGATTTGCTGCTATCCTTTCTTTTGCTGCCTGTATGGTATTAATTATTGTTCTCATCTTCATTTTGATTATCTTTATTGGATGCTTCATGCTGAATTATCCAATCTTCTATGAGATGTGTTTATCGGTTGCTCAGCATCAACGTCTTCCTTCCAAGTTACTACATCACGAGCTTATATCATTTAAAATGAGTGATTATTATGATTGATCTGCACTTGAAACTGGATCACATGCCTCCTATTCTCAACAAAAGGACTAGATGTTGATCTATGTTAAATAAAATAGTCATCAAGTTATGCAAATATTCAGCCAAATTAGCTGCTTATGGTATGAGTTGACATAATGGAAGGACTCCTAAGTGAACTGGAATCTTGATTTTGTACCTAACCTTGCCAGACTTCAGCTACTCATACTTGGAATACAGAGAAATGCTAGTGACCTCTCTCTTTAACACTAATTTTGAAATACTCTATTATTAGGTAAAATTTCATGCTGCCCACTAACATTGACCTACACTCTATTGATGCGGGCAATATGAAATTTCACCCTATTGTGTGCTGAAAAGAATGTCACAGTATGTTGCTAGCATTTCTTTTGGAATGTAAACTAGGCTGTGGTTCATATGAATCTCCTTACATGACATGAAAAGTTTCTCTTGCCATCTTTAAACTTTTTTCTGATACAAATATAAATAATAGAGAAACAAATTGGTGGCTTGACATCAAATAGTCAAGTAAACAAATTTGGTGTCACTCATTAACTTCTTTGAAGTCACTATTGTTTATTTCTTCGAAATTCATGTAGTTTATACATACCTTCTTATGTGCATATGACTTGATCCTTCTGATGTTCATTTCAGCTTGATCTGGGTCGGGCTTATAGATGCCAATGAATAACTCTATGATCCCTTATTGTCTCTGCAGGCCTTTGGTTGGGCATACTTAAACAATTGGCACAACACATGGGACCAATTCTATGTATACTGGATTTGCCCCTTCACTGGAGCAATATTGGCTGCCTGGCTGTTCCGTGCTATCTTTCCCCCACCACCACCTCAAGTAAAACAGAAGAAAGC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2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GGTGATAAAGTCAGCTATTGGAGATGCAATTTTGACCTCAATATGGGTTTTCATCATCTCAACTTTGAGGATTGTCACAACTGAAGTAGCTATATTTCTTGGTCTTCAACCTTTCTCATTTGCAGGCCTAGTCATCACCACAATCTTTAACACCCTTTATGTCCTCACTATAAGCTTCATTGGTAGGATGTTAGGTGGTGCTAGTTTCAACCCTTCAACCACTATTTCATTCTACACTGCAGGGTTAAGGCCTGATTCATCTCTTGTATCCATGGCTATTAGATTCCCTGCTCAAGCAGCTGGTGGAGCTCTTGGTGCCAAGACTTTGCTGCAAGTGATGCCAACCCATTACAAGCACATGTTGAAAGGACCTTTCTTGAAGGTGGATTTGCATACAGGTGCTATAGCTGAGGGGTTGTTAACTTTTACTCATAATTTAGCTATCCTTTTTATCATGCTCAAGGGTCCTAAAAACCCTTTTCTGAAGGTCTATTTGCTCTCTGTGGCTACTGTGGCTTTGGTTATTCCGGGTTCTGGCTTCACTGGGCCTTCCATGAACCCAGCCAATGCCTTTGGATGGGCTTATACTAACAACAAACACAACACTTTGGAGCAATTTTATGTCTATTGGATATGTCCTTTCATAGGGGCTTCCTCTGCTGCTTTGATTTACCGGTTTCTTTTTATGTCTCCAACTAAGCAGAAGAAAGC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3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CAGATCCCAGCCTTTGACACGTATCAACGTAAGAATATTCCAATCCCACTCTTGCTTTGCTGCTTTATTATTATTATTATTACTATTATTATTATTATTATTATTACTAAACACCTTTTTGGTCCTTATCACAGGCTTCATTGGTATGACCTTAGGTGGTGCTAGCTTCAATCCTTCAACCAATATTTCCTTTTACATTGCAAGGCTAAGGCCTAATTCATCACTTGCATCTATGGCTATTAGATTTCCTTCTCAAGCAGCTGGTGGAGCCATTGCTGCCAAGGTGCTCTTGCTAGTGATACCAACCCAATACAAGCACATGTTGAAAGGGCCTTTTTTGAAGGTAAATTTGCATACAGGAGCAATGGTAGAGGGGGTATTAACTTTTACTCACAACTTAAGCTACCCTTTTTTATCATGCTTAGGGGCCCTAAAAGCCCATTATTGAAGGTGTATTTGCTTTCAGTGGCAATAGTGGCTTTGGTCATTCTAGGTTCTGGGTTCACAGGGCCTGCCATGAATCTGGGCTTTGCTTTTGGATGGGCTTATATGAACAATAAGCACAACACTCGGGAGCATTTTTATGTCTATTGGATATGTCCTTTCGTAGGGTCTACCTTAGCTGCTTTTGTATATCGATTTCTGTTTATCTCACCAACCAATAAGAAGAAAGC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2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GACGAATCAAGCTTCTCCTCTTCGATTTCGTTCTATCTTTCATGTGGGTATCTTCTTCCGTTCTCATTCGCATATTTGTCTTCAAATTTCTCGGCTTCCGCCATGACCATCTCGGCGAGATTGTCAAGACAGCCTTCTCCGTCGCCAACATGTTCTTCTTTGCGTTCCTTGTCAGGCTTACACGTGGCGCCGCCCACAACCCCCTTACCGTTCTCGCTGGTGCTATCTCCGGGGACTTTAACAACTTCCTTTACTGTGTTGCTGCTAGAATCCCCTCTCAGGTTCTGCTTTTCTTCTGTTGTAAACTCCTTTTTTATAAGATAATTTTTTTAGCGAAGGTTTGAAGAAGAATTGTTACGAACCTTTTGGAGAAGTGCTTAATTAAATTTTTACCATAAGACTTCATATGATAGAAGTTTATTGAATATTGTGCTTAATTTAGTTGTTTATCCAAACACAACCTTGGTTGTTGCTAGTTGAGCTACAAGCTTTTTGGCACAATTGCTTGTTGTGCGTTCTAAATTCAGTTGTTTGACTGTTTCCTGAGAATAACTTTAAAGATTTGACCTATACTTTGATGACTCATGGTGTTTAGGGCGGAATATGATTATCTAATTGAATAAAATTCCTCGCATGAAAATAAAATAGGTTCTTTCCTCATCCTTTCTTGTTTTATTTACTTTTAGTTCATTATTATATGAGGAATCTATAGACTAACTATGAACATTTGTGCACACTCTCAGCATGTTTTTGCTTTTGGATGCTGCAGGAATGTTATATAGTTTGTGGCTAGACTACAATGCTAGGAATTTGTGTTTGTGAGTACTAGATTGAATTTCTAGCATCCATGAAAATCAAGGGTACCTGTGATTAATTGATTGAATGGAACATTTGATAAATATAGGCAGATCATTTTGGAGGTATCTGATCTGAGGCGTTGTCCATTCTGGTTTGGGGCATGTGATGATGGGTTCAAAATAGCACCTCATGAATTAACCTTTTATACTCTTTCTTCCGTCATCCCCAGAATTTTTCTGAGATATGTTTTTACTCGGATTACCAAGCTACCTGTTAGGCTATGTTGTGTTTCTGTCCCAACAAGAGTATCTGTTTGAATTGTTTCTTTTCCACAGAGTCCCCCCCCGAGAGAGAGAGACTTCCCTCGAGCAATATGCTTATATTATTTCCTGAAGTGGTGTTGGTTATGAAGTTTATAAAAATTACATTTTCATGACCAAAGATTGATGTCAATATGTATTATATAGTCTCTTGACTCTCTTCCTGATTTTTGTGAGCAAACATGGGCATAGCCTTAGCTTATTTTAATGTGTATTTTTTTTCAGAGAAAAAAAAAAACGGATCTGCTATATGCTTCAAGATTTTATTCCATAAAACCATCCCAAATATGTCTCTGCCAATATTATGCAAGATCTGTTGTATTTATAACTCAGTAGCTGGTTTTAGGGGTCAAAATCTAGACAACAATGCTTTACAAAATGAAATAATTTTTTATCGTACATTTGTCTTCAATGAACCCCTCTCCTTGGCCAGTCAGAATATTTTATTGAGTTCTTATCATACTTGAAGTTTTAGCTGTTCTGGGACTGGCAAAAAGTGATGAATACAAATACAAAGAAACACAGCAGTGCATATATATAAGATACTGCAGAACTGTGGTGTGTGTGGTAATGTCTGATGTGCGAGGAACCAGGGATATTATTGGAAATGACATTGCAAATATGTACAGACCATTACATCAAGTTTTAGTATAGCTGAACCATTTTTTATGCATCTCAACGATTCTAATGTCATTGAGATGAAAACTATCATTCTAAAATATGCATGATTTTAATGTCTCAAGGTGCTTGGATCTATTGTTGGAGTTAAACTTCTTATTTATACAATTCCTGAAGTAGGACGGGGACCAAGTCTGAATATTGACATTCATCGGGGTGCACTGACAGAAGGATTGCTAACATTCGCAATTGTAACCATTTCACTTGGACTTGCCACAAAAATTCGTGAAAATTTCTTCATGAAGACTTGGATCTCCAGCCTCTCCAAGCTAACACTTCATATACTTGGCTCTGATCTGACTGGTGGTTGTATGAACCCTGCATCTGTAAGTACTTTTGTATCTTTTTTTACCTGTCATTACTTTGATCACAGAACTTTGGTTATGTGAACCATAGAAGAAACCTTTGTTGTTTTCTTCCTACGAAACCTTTTTCTTTGTTCAGGTAATGGGATGGGCTTATGCTAGAGGGGATCACATAACAAAGGAACACATCCTTGTATACTGGCTTGCCCCCATAGAAGCAACTATTTTAGCAGTGTGGACGTTCAAATTGCTAGTCCAGCCTGTAAAAGAAGATAGAACAGCCTCAAAAAGAAAATCGGAT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XIP1;1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GGATTTCGCTGATTCCCCAGTAGTTGACATTGATAAACAATTTCCGAGGCCTGTTCAAAATCATGAGGCTAATAAGAAATTTTTAGACTCCAAACTTCTTGACTCAATCGGTGCCCATGAAATTTTCACAAAAGAGGTAATGAAAACAAGTCCTTATAATTTCTATAGTAGGTGACAGATGCAACTAAAAGTTGTTCAATTTTCTTATCACTAACTTAGTGTAAGAAAGAATAACATTTGTTTTAAATTTTCTTCTTTCAGATGTGGAAAGCAGCTCTAACAGAGTTAACAGCAACTACATTTCTAGTGTTCACCTTAACAACTTCCATTATTGCATGCTTGGACTCAAATGAGGTTGATCCTAAGCTTCTTGTTCCCTTTGCAGTCTTCATCATTGCTTTCTTGTTCCTAATTGTGACAGTTCCTCTATCTGGGGGTCATATGAGTCCTGTTTTCACAATCATTGCTGCTTTAAAGGGTGTTGTGACTCTTGCACGTGCTCTTATTTACATATTAGCACAATGTATTGGCTCAATAATTGGTTTCTTAATACTTAACAGTGTAATGGACCCAAAATTAGCTGATACATATTCCTTGGGAGGCTGTGCCATTAGTGGCAAAGATGTGAATTCTGGTATAAAGCCTATGGATGCTTTGATATTGGAATTCACTTGCACATTTGTGGTACTCTTTGTGGGTGTCACATTGGCATTTGATAAGAAAAGGTCAAAGGATTTGGGCTTACCAATTGTATGTTTGGTGGTGGCAGGGGCCATGGCACTGGCAGTTTTTGTGTCCATAACTGTAACTGGGCGGGCTGGCTATGCAGGTGTTGGGTTGAACCCAGCAAGATGTTTAGGCCCAGCATTGTTTCGTGGAGGCCCATTGTGGGTAGGGCATTGGGTTTTTTGGGTTGGGCCTTTCTTGGCTTGTGTAGTCTATTATGCTCTGTCTATCAATCTACCAAAGGAGGGTGTGGTTTGGGTGGATGGACAATATGATGTGTTAAAGTTGGCTTTCGGTTCCAGTGGGACCATCCATAATAACAATGGTGTTACAAATGATCAAACAGAATGCCAAGCTCAAGTAT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>Promoter (ATG upstream2000)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ACAAAAGAGTGATAAATGAAATAATATATTTTATTTCGAAAATTCTAATCGTGAAAAATCTTATTGAAGTCAAGAAGCCAACAAAGAAGTGAAATTCACCTCACTAAAATGTCTTTAATCTTCGGACAAGAGTAATTAGGTAAAGCCCTTTTCATTGTAGTAACCCTAAAATTCAAACCTTTGACATTGTAAGCAAAATTGGTCCAAAGTAATAATTCACTTTCATTGTTAACAATAACTATTGACTTAATAATTTTTTCATTGAATAAATAAATAACTATTTAAGAGAATGTTACAAAAAAATTTAGAATTTTTTTTCCGGCATCACTTTGCTTCATCATCATGTTCCTTAAAGTCGCTTTTTTCTTAAAGGAAACTTGCTTTGCGGTGCCCACTTTCTACTGTTTCACCAAACCAAAGCCGTTACAATAAGTTCAACGGTTACTTGTAGTAGTTTTAAGTGAAGAAAGTCATCCTCATAAGCGATTAATGCCTACCCAAAAACAAAAGCTTAATCTTATTTATATTGCTCTTGACTCTTCCTTTCAATTTTAGCCGTTACATAATAACATACTCAGTTGCATCTTGTGATATGAGAGGATGCAACTATGCTCCTCGTGATGTTTTGGCGCACATATTGTAATTCTCAAGGTAGTCCTTAAAACTATATAGATACAATATAGTTTTTAATTTTTAATTTTATTACAATAAATTTTTAAAATATTTTTTAATTTTTATTTAAAACATAATATTAAAATAAATGTTATTTTATAACACTAGAATTAATGAAATTTTTTTAAAAAAATATATATACTAAAATATATAAACTCAAAATTTTAATGACTAAATCAAGAATTATTCTTTTTATTTATAAGTAGATAATTTTTTTGTTGTATATCCAAAAATAAACAGAAAAAATTTACAAAATATTAAAAATATATATTAAAATAAAAGACAAATAATATTTACATTTTCCAAAATTCATTAAAAAACATACAATAAATCTTTTTTTTTTAAACTATTATAATTTTCACTCTTATCCTTACCGGTATTAAATATGTCAAAATTAAATATAAAATGATTTGATTACCATTATTCTCCTATGCATCTCCCGCTCCAAACCGTTATCTTTTTTATAACTTAGTTTACTAAAGAATCACAGTGAGATAACTCTAGGAAAAAAAAATTCAATAACAAAAATTCTTTTGAAAGAAGCACAAAATTTACTTTTCGAAAAGAGGAAAGGATTAAAAATAAAAAACAAGGAGGTATCCAAATCCACCTAATAGAGCAAACTCTCCAAACCCCCACCATCACTGAAGTTCCAAATCCTCATACCTAATCCATAGGCTTGAGTGTGGTCACAGCAGCTAGCAAAGCAACCACCAAGAGATACAAGGCTTAAATCTCCCACTTTCCCCATGAGAGACTCCAACTGCTCCTTAACCATCTTAAGTTTCCAACCAACACAGTTTTTAGCCAATAGAACCTTCATTCATATATATATATATAGCCCTTGTAATAAAGTTATGTTCTTTAGGATCATGTTGAGTGAGAAAATACAAGTAAAAATTTAGTGTACAGTAGGAAGGGTAAGTTTTGGAAAAAAGATTTCATAAAAATCATATTAAAAGTCACGTAACACAAAATTCTATTAGGTTAGATATCAATTTCCGTAAGGATATCTTATGTAAAAAAGATAAATAAATTAAAAGTTTGTAGATCTATAAAAAAAATACCATTATTTTTTTAATAAATTTTAGAGAATGTGAAATATTAATGTAATTTGTTCGAATAAATATACTACTAATATGGAAGTGAATTAGAAAAATGAAATAAATCATGTATTTTAGGCTGTTAAATAAACCAAGTGATGCTCTTAAAACTAAGAATAATAAAAAAGTGCACTTTTCCATGGTGACGGCAAGAGAATCAAATTTGTGAAGGCCCCATATTGTGGTTGGACGGTGGCAATGCACACTTTCATCATGCGCTTT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ACTAGGCCCATCTGGGTTAGTCTTTTTGTTTTGTAACATTGAATTGTTGTTGGAAGAGATATTCATAAAGCCCAGAGAGTCCGTCAATCGTCGTTATCGACAATAGGAGTTGGATTATTTTTGGTTGAAGAGGAACATAAGGTGGGCTTTAGTGGACATTGGTTTGGGCTTCAAATGGGTCAGGTCTATAAATTGAGATGCTTTTTAAGTAATCAATTTTTTTAATGTGTCCAAAGTTAGAAATAAGAAATCAATAAATAGTAAGATTTTTAGAAAAATATTAAATTTAATGCCATCAATATATTAGATTCTATTATTTTCAATAAAAACTTATTAAAATTTACTATTTTTAAATTTTTATTGTCTATCTTTGTACATGCATTAAACAGTTATTAATTATTTATTTTCATAATTATCCGGCGGACAGTCTTTAAAAACAAAAAAAAAAACCTGCAACCCCATAAATTTATTTGGAAAATATCACATTAATTTTTTTAATGAAATTAGTGATTATCATTAATTTTGGAATATTCGTAGAATTGTGTTTCCTTAACCAGAACCTGGCATCTTTAGCTATGATCACATAATTGTAATTCATCCATATGAAATGCAATAAATAAGGCCGTCTGGTGTGGCCGTGTGGGTCAGGTAAGTTTTCATTTCATGTATCTTATCATAATATCACCAGCTAGACCATTTGAGCTCAAATTCATAAAATTGCATGAAAAAGAGATTTTTTTACCTTTAACAGTTGCAAAATTTTATATATTAAACAATAATTATTTTTTATATTCAGAATTTTGATAATTATTTAATCTGTAGGAAGGGTGTTAGTTAAAAAAAAATCCAATTTCAAAATTTTGTAAGCACATACAAATAAGTAGTTTACGCAATTCGAAAAGGTAATTATGATTGGATGGATATTAGTACAATTAAAAAATACCTACATTCTCTATATATATATTGGTTGTTGTATCGCAGTAAAGTTTTTTTTTTTTTTTATAAATTTATAATACATCCATATCTATAAAATTTAGAATTATTTTTATTTTAAATAATGTAAAATTTTAATCCTTTTAAAACACAAATGTTTTCAATATTACTAATTCATACTAAAATTATTTTATTTAATAACTCTTTTAAACAGTTGGATTAATTATGCTTTATAAAAAAATTTGATTCATAAAATTATTATTAAAATATATAATACTCAGTATTTATATGATAAAAAAAATGAATGAATTATGTAATGATGATAGTTTATAAAGAAATAAATTAACCGAGGATCGTATCATAAATTTTTTACTAAAACAATTAATTTTTTCAATGCAAAATATAGTTCTACAGAACATTTTGCATGATCAAAACAATAACGACACATAAAATTATTTATTTTTAAAAAATCAAATATTTTCCATATAAATGCCTTAATGATTATTAGCTTGTTTTTACTATCATTGACAGCTACCTCAAACAACTTTTTCTAGTTGGGATCTAAAATTGTCTTTGCCAAAAGTGAGCGAAGACTAGTGTAAACTGTTTGGAGCTTCTGAACACTAAGGTAAACATTCAATATATAAACTCGTTCCAAATAATTATTTATGCAATTAAATGAATGTGGAGTGTAATCACAGGGATCAACTAAATAATTTCATCTTTAAAAAAAGGCTAAAAGAATATTCAAATAGTATGCAAACTTAAAAGCTAAGTTCAAATGTTATAGTTGTTATTGGGTACTTCGGGGGCTATTAGCTCCATTCTATCCCTAAAGGGAGCATTTTGTGATGCATAAAATAATTTGGTACAATAATATGTTGAGGGAATTTTGCGAACTTGGTTTGAAAGTGAAGAGTAAAAGGAATGGTAAAGAAGCAAAGTGATGCTGTCAAGAAAAGAAATGAACCAAGACAAGTGAACTTTCAATTTCATACTATGTGTCACAACAATGCACAATTTCACATTCTTTCAATTTACTCACAAGACAGTCACCACTCACC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3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CAACTAATATTTTGATGTATAATAAAAACAATAAAATTTAAATTGAACTCTTTAAATCTTTCATTATTATGAACAATAATAATATATTATCAGCGTATTTAGACATATTATAAAATGTTGCTTTTAAGTAATTTTATTCATATGTATAAGTAATTAAGCCGAAAATTAATGATTATTGTTATAAAAATTATAACTTATTTCATTGTAGAAAGCCTAAGGTTGATATTTACACTATGGTGGTAGGGTGGTTAAAAAATTATTCATTTTTGACAGGAAGGTATGTAGACTAGAAAGTTTTAATTTTTTATAACGTTTTTTAATATGATTTTTTAAACTTGGATCACAATTAATTAAAGACCAAATTTTTATACTACTTAATTATACAATAAGATATTATAAAATATATAAAAATACATAAATAATTTTCTATTATTAACATAATCTTGATCCACATGTAGACGCAGCTCCAACAGGGCATCCTTTGAGTATTAGCTGTCATGCACAACATAAAAAGCTTGCCCTGACTCTGCTTTCCATATAAATATGTATGATAATAAAGACACCGATGATTAGGCCCACTATAATAAAATTTGGTGGAATATTTGAGACACAGCTAAAACTAGAGCATACAACAGCCCCACAACATTTATTATTCATCACTCTTCATGTTCGTGAAATAATACAAATGTAAGATCAAAGACAAGAATCCCTAAAATCATTCAAAATCTTGAAAATAAATATATGCAATTGTAGATTATGAGTTATGAAGCAAACTACACTCCCCTCTAATACTATACTATAAATTGTTTTAAGTGTTTACTCTTCTGACATGTTTGAATTATGGTTTGAAAATTACAGTTAGATCCAATAAAAAGTATTTTAATTATTTTATCTGTACAGAAATCATAATGTGAGGCTCAAAATCATGTTACAGAATAATTGAACGATGATTTGTAGACATTATTTATAAATAAAACTCAATTTGTGTTGTCGAAACCAAGGTTTGGGGGTTCTCCAACTGCAAAAGGAAAGCTTGTTGACGTGACAATTAACCGAGGCGTGTTCAATCAAGAATAATGTAATGCTATTTTTTTATTACAGGGATGATCCTAATCCACAAAGGTTACTAAAAGTAAAGTTTAATTAATGGAAGAATGACGGGTAAAGGGCCCCAATTAGATATAGTGTAACCGCAACAGAAACGTGAACTGTTGCAACTACAAACTATAGTTTGATTATGAAGGACCACAGAACTGAAAACAAAACTTGTTGCCTATGTCCATGTGCTAGGTAAAAAGCTGTCACTTTCCCAACGGTCATTTATTCTAGTCCATTCGATTTGTTTCTTAGTCCTGTGGCTGTGATTTTCCTACCGTTAATCTGATTATGACCTTTTTGGAGTCAAGAAAGATGAAATTGAAGAGGATATATATACCATTCACATTTCACGCTTACTACTAACCGGGGACAACCACTTTTGGTACAATTTCAAATACTTAATAATTTAATGCCCCATGTCATGTAACATGTAATTAATTAATTGTTGATCATCAAATAAATATAACAATGCCCAGAGAATGCAAAAATAGTTTTTTAGTGACAGACTCATTCACATATATGTAAATTATTCGGTAGAGCATGTCGCTAATAACTACGTAATGAAAAGAATCATAAAAAGGACAGAAGATTAGAGAAGATGACATGCTACAGTGTGCGGCGGATAACAAGACAAAGGAACCACAGTTTAATTTCCACAAAAAATTAGTTCCCTTTTTAATCATACATACCATCATTGAACACCTTAACCCACATCTTATTAATTTTTTAATACTGAAAGTACTATAATAATCAAATACCAAAGCATAAGAGCATACAGTACAGTAGAAGTTTGCTAAAAACAAAAAAACAGCCACACTTGACTTAACTTTTTTATTTCCAGCAAAATATAATATAATTATTAGCAAAAGGACAGCAATAATAGAGTTGCTCGGTATTT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4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TCAATTTAACCATTAAATTGATAGATATTATTATGTAAATCATATTTACAAAATTTTAAAAATTTAATATTTTATTATATAATTTTATTTTAATAAATATTAAAAATATCATTTAAATAAAATATAACAACACTCAATTTTTGGTATAATTTCGTAAAATTGAAATTTGATTTTAGTGTAATAATTTATTGAGTGTACTCTGTAACGTAATGTGTTGCAACGTAATGGTAGAACTAGAAGCTGTCACTTTCCCAACGGTCACCAAACGGCCAATTGTCTGTGCCCATTCGATTTGTTTCTTGCCACTCCCACGCTATCTATCACTGCGACTCTCATTATACAACCGTTAAAAACTTGAAATCACCTTTGCATTTGCCAGCTCAGGAATTATTCAAAGCTTGTGGGGTTAACTCTTTGACCAAAGTTTTTCCTAAGTTCTATCCATAATTTGAACTCTTATGTTTTATTTAGATGAAATATAAAATAGGTTACGAATAAATTAAAAAAAAAAGATAAAAATTAGAATGAAAATAAAATAAAAAAATAAATTGTTTGAATAGAATAAAAAAATATTAATAGTATAACTTTTTATTTATATAAATTTTTAAAAAATAAATTATAATTTTAAAAAATTTAATTTTTTATTATATTTTTTATTGACATAGTATTTATTTTTTAAAATTTTAAAAAAATTATTTAATAATTTAAAATAAAAAAATTAACCTCTCTTCACTTTCTTTTTTTTAAAGAAGAAAATCATTTTCAAAATTTCAATTACTTTTTTTATATAAAATATATAAATACAAACAAATAGAGTTAAAGAAATAAAATCTATACAAATTTTAAAAATAGATTTTTTTCTCCTAAATTAAAAATTACATTCAATTTCTCCTATTATGAATATACCGTTGGATTTCAAGGTTAACAATTAAATTATTTGTTTGGTTAAAAAATATTTTTTTACAAATAATCATAAAATATCATTATTTTTTTTTATTTTTATTTTAAATATTTATATAAAAATAGTTAAAAATAATTGTTACTATTTTTATGCATCTTTCTTTTTAGAAAGATTTAACAAATGATATATGTTACTTAACAAAAAAATTTCTTGTAATACATGGTTAAAGATCTCTTCGATTAATGAAAAAGTTTATTTGAAGAAACAAATAAAAAAATGTATATATATATGATTTAATGTATATGTAAAAATAAAAAATAAAAATAATCTTTATATGTAACACATGCATAGTGAAGTCAATAAAAAGTATCTTTTTATTGACTTGTATTATATACTCCAACAGGTAACCATTAATGCTACGCATAGATACATCTTTGTCGAGGCATTGGAATCGGAGCCAAATCCTCTCCACCTAATGTACCTTATAAAAGATAAGAGATTGATTATACGTTAGATCTTATGTATACTTAATAGAGTTAAAAATAAAAAATAAAAAAATAGAAAGAATTTTTTCTTTAGAATAAAAATTATTTTCATCGGAGCAGTCGATAAAGTATTTACACAATTTATGAGATAATATGATTAAGCTACATAGGTTATTGAATCACTTTGACAAGTTATTAATATAATTTGACGCAATTAAACTTGGAGAAGCACTTTGTATTTGATAACACATTTTTAAGTTTTTGTTGTTGCCACTCTATACGTCTTTTATTCAGTGCGCGTGACTGAACTAACTTTATTCTGAAAAATGGCTCGAAACAGCTAATCACAAGACATATAAAAATATTCCTTTTTTCAAAAAATAATTTATAACACCCTGTTTGAGTGCGGCGGATAAGATAAGAACAAGGGAAAGGTACCAACCAAAACCTGTCAACATCGTCTGGCCGTTTCCAGAACAATCTTTCAGTAAGAATGCAATTATCTTTAGGCTAAGCATAATTTAATTATGATTAACACTTCTAACCTCCAATGTCCTAGAACAGGCGGTATCCAAAGCAAAAAAGTAAGAGATTCTTAAATGAAAAGAAA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1;5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TGCAAAAGATTCCAAAATTTTGGCTCACAACTCAAAACTCATTATGATCAAGAGCCGTTCGTTTTATTTATGTTATCCTGACAAGTCATTCAGACAAATCATGGCGTACTAAACTAATGCATATTAGGTAACGCAAATGATATAATAACACTCCCAGAGTATTCAAATGGTTTATTTTGCTTTTTGGCTAACGACTTTTGTATCTCTACGTATTACTAAAGAAAAGCTGCTATTATATATCCAACTAAAAAAATAAATAAAAGCTACAGTTATAGGCTAGGCTTGGCCCCTTAACAGTATTTAGACTTGATCATTGTCTTATCCATGAGATAGAAACAAAACATATAAAAAGGCTCATTATGCTTAGCTCAAGAAGAGAGGAAAATGAGTATATTCAATTAGCATTTAATAATGGACGTGAGATTAGTTAATGGCTGACAGCCATGTGCCGACCATGTTTTTATAAATGAAAAGAAATAAATGTTGGTAAATATTACAATAACGTTGTTTATATCTTTTTCTTTTGTTGAAAAAACCTTGTTTATCTCATCATTATTTATTTCTAATCCCTAGTCTCTAGACGCCTCACCGTGCAGTCAGAAGTCGACTTCATATTAACATTGGCAATTACAATATCATCAAGTCCTGAGCTAAATATTCTTGGATTTACAAATATGAACAAACAAAAATTTTCTCATACACATTCAATGATTCCTACCATATGTTACTTGTTTTGAAACACCGTGACAGATCTGTGCACCCTGTCATTTATTACTTATTAATTTTGCATATGTACTTTTTATTTGTTTAAATTCAACACGTTCATTTGTCTAAATAATAATAATAACACATTAACTTGAATTTATATCCAATTACCTTTGGTATGTGATACTTTATATTTGGCTTGTTAAAAATATTTAAAACTATTATCGTAGGTTTAGAATTGAGTATGAAATTAAAGTTTGGAAATTAGAATTCATCAAATTTCATTCTTAATTTTATATTTTGAAATTAGTTTTAAAATTTAAAACCATAATGCCATAACAATTCCGTGTAATTTAAAATAACCGACTTGAATTATTTCCTAATTCTTAATTAATATATTAAAAATATTATAAACAAACATTTTTTTTATTGTTATACTTTATTTAATTCTACATAATTATTACTATCATTATTATTGATAATTTTTTTCCCACTATTATGACAATCTCAGCCCCTTCCATTGTCGCTAGCAACCATCAGTATTCAGTGTTGATCCTTTTATATGCATCATTACCACATATCAATATTCTATCATCACATTTTCTAGATAATAAAATTAAAAATTCCAATTTTATATATCAACAATTCATATAATCTAAACGTATAAGTTATATTTAAAAAAAAACTATAATTAAAAGTTAGAACTGTAAACTGTAATTTCAATTACATCACTGAACATAAAGTTAGAAAATAAAATTGATTACAAATTCAACATAAAATGGCATGTGTTTGAATTGAGGGAAATTCTGAAAAAGCAAAAGAAAAAGAGAGAAAAAACTGTTGACGCCTGACAAGAGCATGTAAAATAGTAATAGCGAAGTAGGAGCAGGAGTATTTGCGTGTTGGTTTCCAATTCTAATTCTGGTTGCAGAATGGACGTGTAATATGGAGTGACACGTGTCGTTTTTGAGAGGCGAGTTGAACGTGATATTTGAACATCTTGAGAACGTGGTGCACCGCCCCAGCAGGAAAGGGAGGCAAGGATGATGTGGAATTTGGTCCCAGCAATACAAATATGCAGTGCATCGGTTAATAGTAGATTTTTATTTACCCTTCCCCTTCTTTCCCTTTTGGAAACTAGAGTAATAAAATCCACGTTCCAGTGATGCGCGGAACATGGTCGGTCCTGGAGTCTTGGTAGGAGTGGTTAGAATCACGCCAGGTAGGACACGGTCCTCCATTAATGATTGGTCTCTATCAAGAAAACAATAAAAAAAATTCAACATATTAC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AATGATTCTCGCAATGGATACCTATATTGCTACTACCAAATAATAAATAGTATTCAAGTTAATTTGTCCATCATAGATTTATGCAAGATATTTAAGTTCATGAACTGCATTTAGATTATGCGAAGAACCTTATTTACACTCTTTGAATGCTCTAGCTGATTTAGATTCAGCACGTGCACTACTCGCTTTACTCTGAAACTATTGACTTGTTAGCTCGCATTTTTATCTTGAACCTCGGTGCAGTTTAGATTTGTTAATTCTTTGGCACGACACTGTAATTTGATATTGTGATCTTCATCGTTGATTTAATATGTCTTCTTTACATTTTAGCTACACGAAGAAAGTAACATAATAGACTTTATTTTTTATTTTTTTTATCTTTTACATAGTATAAGCTTCAACTTCATCCTTCGCTAAAAATTGGCGGAAATTAAAAGGACAGCCAGATTATATATAATAGATTGATGCATATGCATATCAAACTCAAATTCTATAGTAAGGTTTCCATGGCATTTTAAATATCAAAGAGTACGTTGTTCGTCTCCCTGCAAGGCTATTTAACTCTAATTATTATTATTATTATTATTATTTCTGGTCGCAATTTAACTCTAATTCAAATAAATGAAATAGCCAAATGGACTTTCCTCATGAAACATCAGCTTCAAAATGACCATGATAGACTAAAAAAATAAATAATCTCTTGATGAGAATGATCGGTCATTACAATCGTTCGTACCTGTATGAGAAATATTCGTCCCCTTTGGTTTTGGGAAAGCTCCAGTTGCTATCTGATTTAGAGCAACGGAATTCGGGCGTACATATATGGAGAAGACAAAGGAGATTATGCTAATAAATGGCTCAGCAAAAATGTCAAAAAATAACGGTCGTTTTCATCGATTCAAAAGCTTAAAAAGTATTATTTAAATATGTTTGACTAATATTTTGTAATAAAATTGAAATCATATTACTTCCTCTATTTTTATTCATTTTTGAAAAAAATTATTCCTCTTTACCCGTTTAAGTAAAGTTTAAGATAATATTAATTAATATTTTTTACTTATAAGAATAAAATAAAAAAAGAAACAAAGAGAGATAGTGCAATTAAAAAAAATAAAGGATAGATTAAAATTTTATCTAATAATTATAATACAATGACAATTTTTTGGTTTATTTATTTTTTTATTTGAATAATAAATAGGGACAAATATAGTATTTGTGTTTACAAAGAAAAAACTTTTTTACAAGCAAAATTTTGAAGTTTATAATTAAAAAATACCAGTTTATTTTTTAATAATTTTTATTTGTATCCTCAATAATTATTTATTTTTAAATATGAAACTAACTACTATAAACAATTTCAATCATATTCACTTTTATAATTTTATTAAAAAAAATTATACAATTTAAACAAGATAAATTATTTAAAATCAAGTTTCATCCAAGATATCAAATATAAAATTGATTTTACACAATCGGGTTTGGGAATGATCCATTTTTCAATTAATATAAACACACACTTAATTATTGGTTAAATGAATATATTAAATTTAAAAATATTTGAATGTTTGATTTATATATACGGCCCCTAGCACGTGATGCCCTTTCCATTGTACGAATTCTCGGAGAAATCTTGTACTTTCTAATTAATAAAGTCTAATTTGGTGGAAAATAAAAAGTTGTGCACGTGATGCAATGCCTCGTATAGTCGTATTCCCGTGAAAAAATTTGTACAATACATACACATAGTGCCACTAGGCTTGAGGGGACCCCTGTCTCTCCTAACTTTACTAATCCAATTTCAAATGTGTAGTATCGAAAAAGTTTCCAACATTGCGAAAAACATGAGCTAAACGAATCCTTCGTTCTAGTACTCGTAGTTGAAAACGTAATTGGTGTTGGTATTCAACAATCCCAAGGGACCCAATCAGCTGGCGCCACGCTGTCAAAGACAATAAGCAGCATAAGCATATTCCCAGCTTCTCATGCCCTCGCTTCTC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ATTTTTATTTAAAATATTTTATTTATCAATATTTTAACCGTTATCCTTATAACAAAGATTAATAAATTATATGTTTTTTAAAAAAACAATTAACATATTCTTTAAATTACACTTTTTATTATTAGATAAAATACATGAGTTCCATATTTTAAAAATAAATTCCCTAACTTTAAAAGTAAATCTCACTCTAATTTAATGATATCCATATAGATTTCATTTAATAATAAATAATATATTACAAAATGTATTACCGACGTTCCTCTATATTTTATCTACTCCTTTAAAATGTCATACAACTTCGTGTCTAACAAACTGTTAGGTATGAATCTGTGAATAATATGTACATTTATTTAAAGTCTTAAAACTACTGCATCAATATTACATCCATTGGAGTAAATGTATTTTTTATAAATATTCGTTTATAGAATAAATTTATATTTGTAGGATAATATATAAATAAAATTATTTGTTTGATATACTGAAAATTAAATTAAAAACCTTCCTAGTTCCCCACCCCATTTAAACACGCTAAAGTTAAATATAGATGACAACACGATGGAAATTTGAACTATTAAAAAAAATAAAATAAAATACAGGACATAAAAACAAGGGTAGAGACTTTTTATTTTTCTTTTGTTTTCCATAAAAACTTGTCAAATACTACAAATAATTTGCATATTCTTTTGGTTTAAATATTTGTGTTTATATTTGTTGTGAAAGTGGGTCGAAGTCGACCTACGAATGGTGCAAAAAATAAATATTAGCCATTAACTTAAAATAGGATTTTCAAATCCGATTGAAATGTAGTTATGACGGATAACTGCTCAATTAATTATTAAATTTTATAATCAATTAAAATAAGTGATCTTAAACTTGTGGCGAGAATCACTTGTACCCTCACTGTGTTCAAAACCCTTTGATTTTAGGTGCGTCCAGCCATATATGTTTTTCTGGCTCGTCTTCGTCATCTAGCAAAATAACAACTACCTCTACACTTATTTTAATAAATTTCATAATAATTGCACTATTGAAAATAATTATTGATAACTTTCTTCTGTTTAATTTCAGGATAATATATCTTAATCTCTTGCTTATTTTTTTTATGCAAATATTTCTTAGACACTAACTTTGTGAAATAGTACCAGAGTATAGTCAACATTTTTGAAACAACAAACTTCAGGTAATTCAAATGCAACTTCATAATCTAGAGAATTCTAAATTTTCAAGGAGAAATTATAACAACATATTTTAAAGTATGATCAAATAATGAGCTAACTACCCCCCTCCCCCTCTCCCTCTCTCACAAAGACATTATAACATATATTTGATATTTACTGTTGTGTACATTACAAAATTCCCCTCTACTGTAAAAAGGTACTTTTCTATGTAATCTTATATTGAGAAATAAATATAAGTACTTATAAAATAATTTATTTAATAAATATAAAAATATTAGTCGGACTTAAAAAAAACATTTTAAATAAAAATATATCCATTCTTATAACAAAATTTGAAGAGTATCATTTTGATTTAAATGGCTACACATTATAAAATTAATAAAATATGTACGTGACAGAGAAGCTTAAATACATGAATTTACCACATTGAAACAAGAATTGATGGATGGAGAATTAACAGGAAGTACACATGAATATTGTTGTCTCTATTTATTTAGCTCCATGTGCTATGAAACTAAGGAAGATAGAGTTAAGTGCGTGTAAAGAGTAAAGAGGACCCATCAACAGAACATTGGGGACCAAAGCCATTAATTAGCCTTTGCCAAAGGAGTGACAGACAGGGCAGCAAAAACAGTAGACCCTGTTGTTGCTGTTTAATTTGCCATTCTAATAATTCTTAATTTCTGATGCTATCTACATGGCAATGCCTTTTAGCAATTTTGTGCACTTCCCCATAACCACATGTAGCCGTTGATACACAAGTGCCCTTGGTTGTGGGGCCATGCAAGCCAAATCAAGCTAATAGGGGCGGCAAAAACA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3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TTTAAAGTTAAAAATTATATAAATTATTTCAAATTCTCATTAACTCTAATAACCTACACACAAGAGTAATATGCATAAGGAAGAAGTGTTAATTTCTTACACATTTTGTTATAACAGTTTTTTTTTTTTTTTTTTTTTTGGAAATGGAGAAGGTAAAGGAAATGAGGTAGTACATTGAGTTATTTTTTTAAATAATTAATAAGTTTAATAAAAATATTATACAATTGACATTTGTTCCATATGTACAGAAACCATGATATGTTATTTAATCTACTAGATTAGATATTGTTTTAAAAATATGTTAAACAATATTAATGCGTTTTAGTCAAATAATTCATCTAAAGAAAAGGCCAAAAAAATTATTACGTTTTTTTTTATTAATCTAGACCACGGTTCCTAAAAATAGTTATGTTTTATGACTTGGTGTGTGTATTTCATATATTATTTTCTGTTACCTTTACCTCAAACTGGTTATTAAAATATTAATAATAATTTTGGTATGAATGTTTTTGTAATTTGTACCAAGATGTGTGTGATTTTTATATTTTTATGTTTGGATGGAATTTTTTTTAAAATTAAATAAAATAAATAATTATTAAAAGAAAAGTGAATATAAGAAAAATTATGAATAATAATTTAAGAAGAAAATAATACAATAAAAAATATTTTTAAAAATAATTATCATTTGAAATTACTTCTATTTCATATAAAAATTATTTAGAGAAATTTTTTTTTTCGTTATCATCTCAATACATAAATCTAGTAAAATTAAGTTATATTCTCTCTAAATGTAAGGTTATATAATAATATGCATTTTTTTTTTAAAAAAAGAAAGTATAGAAAAGTATTTCTATGTACTGAACTTGAAAGTTGATTAGAACTCTTTCCAGCTCTTCCCAGCCATCCAAATTCATTTTATTCTTTCCTTTTTCTTTTCTAAAATACATTATAACAACTTGTCAAATAAGACAGAAATGAAACTTGGAATATTCTTTGTTTTATGGTGTAATCTTCTTCTTTTTTTTGTGGGAGGATTGAAGTAGATGTAATATAATATTAGAACTGGAACCCAAAACCCATTTGAAAATAGTTATTGATTAAAACTTTGCATAATTAATTACAGACAGGGCCTCATAATTGTGAGAAGGATAAGGTGAATCGCCCATTTGTTCCGAACCTATTTGGTTTTAGGTGCGTCCAGATAAGTTCATCTGGCAAGCCTTCGTCACGCTACAAAAGTGACAACTACTTTTCTTCTTAAATTAATCCTATCAACAATTACATAATACTGAAAATGATTAATGATAGATAGCTTTCTTTTATTTCCCAGTATAAGGTACCTTAATCTCGTGCTATTTTTTTATTCTAATATTCCTTAGCCACTAACTTGCATGGAGTGGTAGAAAGTTCTAGCAGGGTCATATTTTTAGAAATGGCAAAGTTCAGGCAAATTAAAGATAACTACACTTTATCGTTAAAAAAAGAAGATAACTTCACTTTCTTGAGCAAAATTAAATTAAATAACTCCAGTTTTCTCTGTGCCATGAGATCAAGCGAGATTAAAGTTAGATTCATTTCTGGGATGAAGTTCAATAGATTTAACTTATCCAAAAATCTCTCCAAAATCGGTGGACAGAAAAGCTTCTGACCGTTGTATGGCTAGCTGCTTAACTATCTAATTCAATTATATTTTATGGATTTAAACGTCTTATTTTACTTATGTCTCCCTTTTATTAATTGTTCCTTTAGCAAAAAAATTGTACTTTTAAAATATTTGGCTTTAAAATAATTTATTATTATATATTGAAATGTAATTTTTAATCAAAGAAATGTAAAATACAGGTGATTGATTTTGTTATTTTACAAATTACAGAGTTGTGCACAGCCAGATATTTTAAAAAAAATTTATTTTAATATATCTTATATTTTGATATGTCTATTTATTATCATATATTATTTTTTTATTTGATATTTATAATAGTATAAAATATAATTGGT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4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TTTTAAAATGTTTATTACGTTTTTTATGTTTAGTAGAGTTTCTAACATCTTTTCTCTTTGTTTTCAACAGGTACATGGCTGATTATTACATTTCTTTTCAACTTTCAATACTTGTTTGATGTAATTTTAAGTTATTTCATTTGTAAATTAAAGTTTGATAATAAATAATGATGTATTTAGTTTAAATATATAGATTATGTGAATTCTGTATTGGCTGTCTGGTGCTTCTCTATTGTCTGCCTGGATTCTGTGTGTATATGCAGGTATGTGAATAAATAATACGGTAGTATACCTAAACAAAATGAACATTAAAAAAAAAAGGACTTTCTACCTCGGTTACGACCATAACCGATATAGAAAGTACACTTTTTACATCAGTTTCGGGCAGAACCGATGTAAAAAGTATGACTTTTTACATCGGTTCTGCCCGCAACCGATGTAAAAAGTGTACTTTCTACATCGGTTCTTTGCCCAACCGATGTAGAAAGTCATACTTTTTACGTCGGTTGCAGAACCGATGTAAAAAGTCTTATTTTCTATATCGCCCGCTTCAACACCGCCTGAATAACCGATGTAAAATGTGCTTAACTACCGATGTAAAAAGCTTATTTTCCACTAGTGATTGTAAGAAACACTTTGAGAAGGATAAAAGATAAAGAGATGAAGCAATGATATGATAAAGTCATGGAAGAGGAAGAAAAAAAAATGAATATGAAAGCACTTAAGATGATGACAAAATCTTGTCTAAGGTTGTTTGGCGGTCCTTCAAAGTCAGGTCCAATGGTTGCAGTCCATAGGTTTTGAAGAAAGGAAAAAATAAAAAAAGAATGAGTGTCCGTCGTTGAAGGATTGGAAGCAAACTTCACACTTTCTACCATGGAAATTGCATCGTTAACTCCACAAGAATTCTAAGAACATTCTTTCTTTTCTAACACATCTCAATACAATAAGGGTACCAAGATTTTTTAAAATTTAGATCAGTTATTTAACTCGTTAAATTACTGATGGAAGATTTAATGGTTTAATCATAATTAATTAGTAATTTAAAGATATTTATAATATATAAAATATTAAAATATATAATATAACATATTAATATTATAATTTTTATTATTAAAAATTACATATCATTTTAAATTTTTAAATTTAAGCTATATACATAAGATTAATTAAAATATAACAATTCTATTTTACAAATAATTAAAATAATATTATTTTATATAAAGAATAATTTTTTATATTTTTTACTTGTCTGTTTACTAATTTTACTGATTTATCATCAGTTTCTTTTTTTTAAAATTATTTTATGATTTAAATGATTTAAAGATATGATGAATTTTCAAATCAACTAATCCAATTAATTGTGTCCAATCCCAATACTTGAACATATACATACTATCCACATTCATATCCATCTTAAAATTTAAAATATTGATCGATTAATAAATATTTATAATGGATAATTTAAGTTATATAATTAATTATATAAAATTAATTATAATTTTTTTAATCAATTACCATTCTATTAATAAATATTAATTGATTAAAAAATTATAATTAATTATATTATAATTTATTTTATATAAAATTTTAATTATGTAATTAATTATATATTTTTATTAATCAATTAACATTTCAAATTTTAGGATATATATTGATTTGAATACTTTCCATATGCATTTTTGTTAAAACAATGATAAGAAGTATATGATATATAAAGAGAAGAGTATTTATAATAATATGGATTAAACCAAAGGGACGTAATCTGTTAAAAAAGTATATTTTTCCCTTGTTTTTAATACAGAATTTCATTAGTTTTTATAATCTGTGAAAGGGTGGTATGTCATAAAATGGCACATATTTTTCATTTCAATTGTTTTGTTCTAGACACAAACAGAAACAGTGATTTCACACATGTCTCTGAGTAAAACAAATCTTAAACTGAACGGATGAAGTGGAAAAGACAATGACCAAGTTGCTAAACTTAGAAGATGAAG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5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GATCTAGTCATTTTTCCTTAAACGGGAAAATAAGTTTCTTAATCTACAACCACTTGTTTTCTTTAATCTAGGTCCTTAGCCTGAACATCTTGAGAATCAAAAAGGACAAGTTTAAACTCTTTTTAGTATGATTCCCTCAAGCAGAAAACGAATACCACAACTTATTAATTGATTTGGAAAGCATAAACAGAGAAGAAACTTAATCATTCTATAATTTTTCATAATTAATTCTAGAAACTTAATCATTCTATAATTTTTCATAATTAATTCTAGAGTTCCACAGGAAGAAGGTGCTTTTTACATTTTTTCTATTAAACATTGATGTATAAATCATTAGAAAATATATTTCCATAAAAGGAAAATAAGATTTTTTTTCAGCATGTCAACTTTTTATAATATTAATTGGATCGTTACAGATAATATTTAAGATGGGTTAAAATTCTTAAATAGTTCATTATACATATTACTTCATTTTCAGACACAGTAAAACAAATCAATAAAACTTACGCTGTTATTATTGCCAACAAATTTTGAATTTATATAGCATAATTTAATTAAAAATAAATTACTTCAATTTCTAATTAAATACAAACCTTATATGTATATATATTTGTTCACTTAGAAAAGGCGAGTCATTCTTATGATATAAGTCAAATCATAAAGCTTAGTATCCCCATATTTGGATAGTTAGTGTAACGTTATTTTTGTGCAAAACATAATTTGTAGCCACTGGAATTAGTTTGAATGATGAAAGATGCATGAAGTTCAAGTGGGTGGGGGGATCTAAATTCATTCTGTTTTACTAAATTTAAGATTTATTTGTTTTGGAATTTAATTTTTGCATCTTTTAATACAATATATAGTTCAAGAAAATTATGCGGCTTAAATTTATTTATATATAATTTTTAAATTAATTTTTTATTAAAATCAAGTCATTTTAACTTCAAATCAAATAGTCATTTCAAATGTATTTGCTTATAAATTGTAAAAAAAATCCTTCAAAAACTAATTCAGAAAACTATTTTTGAAAAAAAAAATGTTTTAAGCATTAAAAATAATAAATTGTTAAAAAACATTTATAATTTTATAGTTTCGTTCTTTTTTATCTGTTTGAAAAGAGAAAAAACACGTATGTTAATACATGCAATTAACATTATAAGCTTTTTTAAAAATGTTATTAACTTTTTTAATTTATTTTTTATACATACATTATATTTTTCATTTATTATAATTGATAAATACAAAAATATATATAATAAAAAATAATTAATACTTTCTTAAAAATTAAAGTGGATAAATAAATAAATAAAAACAAAATTTGTACTATCTTTCTTGACATATAAAAAAAGGATTTTTTATAGTAAAAATTACTATTTTTATTTTCTTAAATCAATATTGATGTTAATATTTTTCTTAAAAATATTCATCCATGATAATACTAGATACCCAAATGAGGAAAAATAGTAACTTCTTTCACATGATAAAATTTATTTTGGAAATAATAGTTACAAAAACAACTTAATTAACCTTCGAAATTGGGTTTAAAGTCGACAATTTATGTTCTACATCCGAAATTACTTTTGAATGTTATTTAATGATTCTAAACATCTAAAAGAAAAACACAATTATCCATTAAAAATGTTGATTCCCCTCTAATTAAGTTCCAGAAATGTCTAACAAACTAACCAGGACAAAATAAAACACAAAAGCCCTGGAATAAAAAGATTAAAGCGGTAGAATAATGTGCAAGTTGTAGAAGTTTGGAGAAAGTTGAAAACTAAACCCGTGATTGCAAGACAACACCCAACCACTCTACTTGTGTAGATTCTGAAGAAACAAAAAATGACAAAAAAATAAAGAGAAATAAAAATGCAAATGAAAAGGAAGGGAGGGGGTGGGGGAGGGGGTGGTGTGGCAAGGGTCGGTGAAAACTAAAACCAAACCAAACCCAATTTTTTTTTTATAATTTAGTTTTATGTTGCTTAGTGCCAAATTGC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PIP2;6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GATCTAGTCATTTTTCCTTAAACGGGAAAATAAGTTTCTTAATCTACAACCACTTGTTTTCTTTAATCTAGGTCCTTAGCCTGAACATCTTGAGAATCAAAAAGGACAAGTTTAAACTCTTTTTAGTATGATTCCCTCAAGCAGAAAACGAATACCACAACTTATTAATTGATTTGGAAAGCATAAACAGAGAAGAAACTTAATCATTCTATAATTTTTCATAATTAATTCTAGAAACTTAATCATTCTATAATTTTTCATAATTAATTCTAGAGTTCCACAGGAAGAAGGTGCTTTTTACATTTTTTCTATTAAACATTGATGTATAAATCATTAGAAAATATATTTCCATAAAAGGAAAATAAGATTTTTTTTCAGCATGTCAACTTTTTATAATATTAATTGGATCGTTACAGATAATATTTAAGATGGGTTAAAATTCTTAAATAGTTCATTATACATATTACTTCATTTTCAGACACAGTAAAACAAATCAATAAAACTTACGCTGTTATTATTGCCAACAAATTTTGAATTTATATAGCATAATTTAATTAAAAATAAATTACTTCAATTTCTAATTAAATACAAACCTTATATGTATATATATTTGTTCACTTAGAAAAGGCGAGTCATTCTTATGATATAAGTCAAATCATAAAGCTTAGTATCCCCATATTTGGATAGTTAGTGTAACGTTATTTTTGTGCAAAACATAATTTGTAGCCACTGGAATTAGTTTGAATGATGAAAGATGCATGAAGTTCAAGTGGGTGGGGGGATCTAAATTCATTCTGTTTTACTAAATTTAAGATTTATTTGTTTTGGAATTTAATTTTTGCATCTTTTAATACAATATATAGTTCAAGAAAATTATGCGGCTTAAATTTATTTATATATAATTTTTAAATTAATTTTTTATTAAAATCAAGTCATTTTAACTTCAAATCAAATAGTCATTTCAAATGTATTTGCTTATAAATTGTAAAAAAAATCCTTCAAAAACTAATTCAGAAAACTATTTTTGAAAAAAAAAATGTTTTAAGCATTAAAAATAATAAATTGTTAAAAAACATTTATAATTTTATAGTTTCGTTCTTTTTTATCTGTTTGAAAAGAGAAAAAACACGTATGTTAATACATGCAATTAACATTATAAGCTTTTTTAAAAATGTTATTAACTTTTTTAATTTATTTTTTATACATACATTATATTTTTCATTTATTATAATTGATAAATACAAAAATATATATAATAAAAAATAATTAATACTTTCTTAAAAATTAAAGTGGATAAATAAATAAATAAAAACAAAATTTGTACTATCTTTCTTGACATATAAAAAAAGGATTTTTTATAGTAAAAATTACTATTTTTATTTTCTTAAATCAATATTGATGTTAATATTTTTCTTAAAAATATTCATCCATGATAATACTAGATACCCAAATGAGGAAAAATAGTAACTTCTTTCACATGATAAAATTTATTTTGGAAATAATAGTTACAAAAACAACTTAATTAACCTTCGAAATTGGGTTTAAAGTCGACAATTTATGTTCTACATCCGAAATTACTTTTGAATGTTATTTAATGATTCTAAACATCTAAAAGAAAAACACAATTATCCATTAAAAATGTTGATTCCCCTCTAATTAAGTTCCAGAAATGTCTAACAAACTAACCAGGACAAAATAAAACACAAAAGCCCTGGAATAAAAAGATTAAAGCGGTAGAATAATGTGCAAGTTGTAGAAGTTTGGAGAAAGTTGAAAACTAAACCCGTGATTGCAAGACAACACCCAACCACTCTACTTGTGTAGATTCTGAAGAAACAAAAAATGACAAAAAAATAAAGAGAAATAAAAATGCAAATGAAAAGGAAGGGAGGGGGTGGGGGAGGGGGTGGTGTGGCAAGGGTCGGTGAAAACTAAAACCAAACCAAACCCAATTTTTTTTTTATAATTTAGTTTTATGTTGCTTAGTGCCAAATTGC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GGAAACTGAATCAAACAGAATAGAAATTGAATACCTCTGCGTAGTTTTGCGATTGAGCATGCGAATTCGAAGAGAGTATAAATTGAATCGAAAAATGTAAATCTAAAATAGAAATGGAATGAGTACCAAGTGCTGCGGCAGAGATCGCGACTTTACTTAGATTGACTAATTATGCAAAATCAGCAAAATATTGGGATTAGGGTTTTTTGCTCTAGGTAGAACACTGGTGACGCTGCTGGTCTTTAGCTTGGACTTGCACCAAATGAAAAAACCGAATGATACCAGCTCGGATTTTTCAGGGTCAGGGTTGACCCATGAATTAGCCCACCGGATCCAAATATTTTAGGCCTTCTGATCAGGTTTTTTTAGATCAAGGATGGGTGGGTTAAAAAAATAAATGGGTAGGGCTGGCTCAGGTTAAAGCTCAGTTTGAGAGTCTACTTAATTATTATGTAGGAAAGTGACTAGTCATTTAAAGTTGAAAAAATTAATAATTTGATATTTTAATTTTATCATATTTATCAATTATGATAAATTTTTTTACTAAAAGCACTAATTTTAGACCTAATTAAAAAATTATACAAATTATAATTAAAAACTAAGTATTAATTTTATCATTAAAACTTGTTCAATAACTAATTGTTACAAATAAAAGGTTACAATATACTTTTGATTTTTATTGTTGCACTCGTTTTAGTGTGCATTGTGTTTAATTTATTATAAGAATATAAGTGTTAATATTTATAAATATTTGAGTAATTTTTTAAATCAAACTATTATTTTTGTTTAAAAAATTATTTCAACTATATATTTATCTTGTATTTAGATGAGAAATTTTAGCATTGTAAGAAATTTTAAATGCTTTTAATTAACATATTTTTATTTTAAAAATACTATATATAAAGACATTTAAATCTTTTATATTTTAAATTTCTTACTTGGTTGGAGGATTTTAAATTTTAAACTTAATTCTTTAAATAAAATTTTATTTTTTTCTATATGAAACATTTTATTTTTGAATATATATTTAAAAATTAAAATAATACTAAAAAATAAAAAATGTTAAAATTATTTTATTAATATTATTAGTATTTATGTTGATTTAAGTATATTTTTTTAAGTATTTTAAAAGTTTCTATTTATTAATTATTAACATTAATCATTATAAAAAATTACATTGTATTTATCAATCTAGATATTGCATACACTTTTTACAACATCAATTTTTTTTTTAAACAATTACATTGTATTCGAAGTATATATATTTACACAATATTAATTGGATAAACTTTTTTACTATATAATAAATTAGTAGGATTATTTTTTAATTTCACTGTAACATAATTCTTCTTAAACATTTTTAATCATTCTAAACTTTTGAGTTAAAAAAAAAAGAAGGCATTTGACTGTGATTCAAATATTAACAAGAATTATATTTTGTAAATTTTTTCTTAACTACAATCCTATTTATTAAAAAAACGATTTATGTATACAATGTGTAGAAAGTGAAAAAAAATAGAGATGTATAAAAACTCTTAAACTGCATAATAAAGTCTCTTTAATTTTTTTATTATAAAAAATTTAGATAAATTAGATTTTGAAAGCTCGTCAAAATCAGATTCTGGCATTGAAATCAGAATTTGAATCCATGAATTTATGAATCACGAATCCAATTTAGTTCAATTGTAAGGCAGAACAATTAATTAATTATTTTTTAGGTTTGAAAAAAATTAGGAAAAATGTATAAGGCAGCACTTTTGATTCGCTGGTGCTGAAAATACAGCGCATCATCAAGTAAAACCATTTGATGTCCCACTTAGTTGTAGCTAAAAATCACATCACAGCCACATATATGGCAAAAATATGACCAAGTCACGCACTTACCTACAAGTGGCTCCACTAACACTTTACCCCTTAGTCCTTATAAGGTGCATGCTTGCTTGCATTATTGTACACTACACACTCTCTCTCACTGACCGTTTCCTTGGCCGTTAATTT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ATTTTTTTTATGTATTTATTGGTTCATAATTAAAATTAAAATAATAAAATTTTAAGATGAAATAAAATTAAAAATAATGAATGTAAAGTAACTTGTTGAATCCATTTAGGAATTTATTAAAAATGAAAAAAATAATATATATATATATATGTATGAAATTATATAATATATATATATATTATTTAAATAATTGTAAGCAATGATGCTTCATTGAAGTTCTTAGAAATCAAGTTAGAATTAAGAAAGGAAATGAAAATATATGGACAAAAATTAGGGGGAAAATTATCGAAATTTAATTCTTACATGCAATGTTTATTACCCCTTTTTATTATTACTCTTATTCAAATAAATTTTCTTTAAATATACTTCTTTTCTTTATTTATCAAAACTAATAATTTTAAAAAATATTTAAATTTTAAATAAATAAAAAGATAATAAACACATCAAAATGACAAAGAAAAGAAATTTGCAGGATCACAAGGAAATTATATTCAAATTCAATTGCATGTTGAGGGTATACAATATGGATAAAAATCTTTGATGTACAATACACTTCTTACAACGTGATGGCACTATTAAAGCTCTGATTTTTCGAACTTACATATGGCTTGAAATAATTATGTGAATTCCTTTCATTTATGCTGTTTTACTTGTGGCTTGAAATAATTCCCTGAGATATATTAATTTACATTGGTTTTTGGCTCTATTGGAGGTCAAGCTGTGTTTTATTCATAGCATTTCAATATCAAAACAAGAGACATGCAACTTGGTTTAAAGTATTCGTTCTTTAAGCCGTCCATAATAAAGAAATGAAGCAGATAAGCTTACAAATTAAGACAATTTTGAAGGTGTCAGAAGAAGGGAGGAAGAGATGAAGCACTTTGTAATTTCCTGTGGCTCTTGATCCACTATATTTGTTTGTAGACAAATATATATATGTAGCAGTTAGTATTATTATTTTGTATCTATATTAGAGGCTTAGGTTTAATCGATAAACCATAGCATTATTATTAATACTATAAACAAGTTGAATGGCAAGTTCGACGCATGAGTACCACATATCACAGATGCTTAGGTGTATTCAAATTGCACTCACCAAATCCCGTCTTCTCCTAAAGCTACCTACCTTTGTTTTGGGCATCTACTTTTTCAAAATTGGCTTAAAGTCTTAAATAATGATTTTAGCTTTTCTATGAAGAAACAAAGCTCAAGTTCAGTCCGACCCATAAGAAAACCTCTGAAACGCATTAACTTGGAACTAATGTAACATAATGATCAATGTTAATTGACACCCAACGAGTCAATGACCCTTTGCACACAAGGCAATAAACATTACAAATTTACGTTCAAAATATACATGTCACAACAGGCCATTCATTCATTTCGTAGGCCACATTTACCAGGGCTATTGATGCTGACTTCGTTAAAACAACTAGTCAACCATCATGGATCTCCTTGTTCGTGGGAATGTGGGATCATTAGACCTTCTCCACCAAGCACATTAATATTTTAAAATCACAGGAAAAATAAACATATATTTTAACCGTATTTATATTTAATATATTTTTATATCACACCATGTATTATATTATATTTTTTAATCTTTCACTTTTTTATCATTTCATACATCTCATTTAAGATGTATCAGAAATATTTGGTTTGGTATTTATTAAACTTATCTTGCAAAACAAACAATAATTAAGGCAACACTGAACAAATAAACGACGTTGGCAATGTCCAGTCCACGTCACCGCCATGTAAACAATCCGAAGTCGGTTGGAGGTAAAGCTAAGAAGGACCCACCATCACGAATTGGTCATCGGTCGGTGATCCAGCCTCATAACATCACATCCACCGTCCACGTGTCTTCACGGGAACAAAACGGAGGCCCCTAACCTGCTTTTTCGAAAATTCTCTTTTTCCCATTTTTCCCTCGTGTCTGTTTGTGCAATTGTGCTACAGCGTTAATGCAACAGCACTTTCTTGTTATTTATAGC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3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TTAATAGTATCAAAATTAAACTATTTAATTATGAAAAAAAACTTCAATTAAATTATTAAAAGTATTACTGCTTCTTAAGTAATACGGTAATTAGATGGTTACAAAGTAATTTTACTATGAAACAAGTTCGGTTTACATACTGTGCACATGGGTTTTTTATATATTAAAAAAACTGACATAGAAAATAGTTTAAGAATTTGATTTTTGAAAGAAAACTAAACATCCAAATTGAGCAAAAGCCATTTTTCACGGATACAAATCCTCTAAGTAATAGAGAGAAAAAATATATATAAACAAGGATATTTTTCGGAAAAAAATGAAATCAAGTTTTACCCAGTTTAACTTGAGAAAGTTCCGAACGTAATTCCTCAGCAAAATAAAATAAAAAGAAACAAAATCTTTTTTGATGGCCGTATATTTGGCAGAATCTAATTGACGTGACTGGTGAATAAGGAAAAGAGAAAATACGGGCATGACCAAAAAAAGTAATAATAGATTAAAATCAACATGGAATCAGGGGTGTGTTGTGGCGCTCTTAAGCCAGAGAGAACGAGACTATGTTGTTGAAAATCATGACCAAAAATATCAGATATAGCTACACGTTTGGGGACAAATAACTCTCCTCACGACATCATGCTCATCAGCGCAGAAACTTGGTGTCTCCTTCTTGTATTTGTCTCAGGAAAAGTTCGCAAGATCCATTACGTAATATTTGTATGGGTTTTCTGTTTATGAGAATTCTATTTCCACTGTTATTCTCATTATTGCAAGATTTAAAAAAAATGCAACCTGGGTTTAAAGTTTTGGTCCTATAGGCCGTCCATAAGACAGGAGTATTTGAAAAAAGTTGTGGCTCCTGATGCATCACATTCGTGGACGAGTAAGCAATTGAAGATTATATTAGAGGCTCAGATTAAATTGATAAGCTAGGGCAGTTTTATTATTGTCGTTATTACCATTATTTTAAGCAACTCAAATGACCAGTTAGGCACATGATTACAAGCAATCACCATGCTTAGGAATTCAGATCCAACCTCCTGAATCTCATCTTTCTCTCACATTATCTGCGGAATTTTCAATCGACGTCAAGCGGCCTCTATCTATGCACACAGCGATCAATTTGCCTTTTGGTAACAAAATAAACATGACAATTTTACAGCGCGGGCTCTTGGCATTTTTCCTACTTGGCAGCAATGTTTTAAAATATTAATGTTCAACAAGTCATCACATTCACGTCGACCGTACTCCACGAGTTGTAATGAAGCTGGCACGCCTCCCATCATTTCGTGGGCCAGGCCTTACCTTTTAAATCTGGACCTTAGAAAACAAATCTCCACTATCTCATATTTATTAAAATCATGACTCTCTCAGACTCTCACTCTCATTGTCTCCACCAAACACATACACTCTTCATTACAATTTTTTTTGTTAACGAAAAATTAGAGAAGGTAAATTAGTATTTGAATCATTTGGATTTTCTTCAAAACATGAAATTATCATTCTACTCAACTAAAGAGTATATGCGTCAAACTCTAAATAAACTTATTAAACTACATTTGATACACTGGTAAAAGGGTATAATAAAACCAATTGTTTTATTTTAAGAAAAGTATAAGAGGAAAGAAGTCATTGTGAAGTCGGTTACATGTATGAATGAAACTTGTTTGGAAAACAAATATATGCGGAATAGGGGCATGCGACAAAAACAAATAATAATGAATCCAACACAAACAACCCTATTGGGCCGGTCCACAGCACCGGCCAATGAAAATTCAAAGGAGTTGGTTGGGTCCAAAAGGTACGACATTGATGGAATCATGAAGAAGGGGTCGGTGATGATTAGTGATTAGTGAATAGCGAGCAGTCCACATCATATGGTACACGTGGCATCACAGAAACGCCCCGGAGGCTGGGCTCTGGACCACCCTAACAATAGACAGGTGGCAAAATGTTTGAATTTTCTCGGTTGCTTGTTTTGCCTTTGTCCCTCGTGCCTT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1;4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AAAATTTAAAAGTTAATAAGCTGCTAATTAAATTAAAAATATTTAATAAAATTAACTAATAAATATAAAATGATAAATAAAAACATAGTTAAATAATAATTAAAACATAATAAATATAACATATTTTTTAACAAATAATATATTTAAATTTAATTAAATAAAATTTTATTTATTTTTAAATTTTAAATGAAAATTTTTAAAATTATTTATTTTTAAAATTTTAATTTTTTATCAAACATTTTAATATTATTAAAATAATATAATTAAAATAAATAACATATATTAAAATAGTAATTTAAAATAGGATTAAATATATTTTTTGTCCATTTAAAATTTAAAAGTATTTTGATTTTATTACATAATTTTAAAAATGTTTGATTTTGGTCCTCCATTTTTTAAAATAGATTAGTTTTAATTTAAAATAACTCATGTTTAATATGTGATATGTATTGATGTTTAACATGTGATATATGCTCAATAATGAGAAATTAAAATAAATTTACTTTGAAAAATGAAGAATCAAAATTAAATATTTTAAAAATAAAGTACTGAAATTGAAATTTTAAAATTTTAGAAAGATAAAAAAACATATTTAATTTCTTAAAATATAATATTTTATGATAATATAAAAATAAATTTAACAAAATAATATTATTATAAAAAAATTAATAATATTAATTTTATAAATATATAAATAAATAAAATACTAAAATATAAAAATACATTAAGCATAAAATAAACAACATATTTCAGTTAAAAATTAAAAAATATACAAATAATTTAAAATAATTTTTCTAAAAATACTAATAATTATATAAAAAATATTATTAACTATTAAAATAAATTATTTAATTTAATAAAATTTTAAATAATAATTTAAAATTTTAACTAGCTGAAATATTTTATCAAACATTTTTATAATAATAAATCATATAATAGTTTAATATATAATATATTTATAGTATATATTGATATTATGTATTAATAAAAAAATTTATTGGTATAATATAATTTATTATTAACATAAATTCATGGTATCTACATTAGCTAACAATTTTTTTAAAATAATATACTAATAAGAGTTAATCTAACATTAAAGTATTAATGAATGAAAAGAACATTTTATCTATATTTAATTTGTCCAATAATTTGAATACAAAGTAGCAATGAATTAGTTTAAGAGGGGATTTGATTTTTTTAAATGATTGGTTAAAAAATAAATAATTATTTCTCATAAGAAAAACTCTCCCAGACACGCAGAAACGAAAACTACGATGATTAATAAGAAAATAAAATAAAATAAAATAAAAAATCATTTTTGCATTGATGTATAAAATATTTCGATGATAAGGTATTTAAATGGAAGATAATACAATCATTAACAACCAGTGATTGTGACTAAGCTGGCAAATCATATGCATAATATATACTCTAAATTCGAATGCACATTTTTCTTTCCAATAGGGGAACTCATGATAAACTCAATTTAATGCTTTGAATGCTTACTATGTAAGTTATTATTTTTATTACGATTTGACTTTTCACTTTGATGCTTTGAACTTCTAGGTTTGGTTTGAAGGAAATGGATTTAAAGATGTGTTTAGTTACGTATTACAAAATTATTGTGGATATTGCAAGGAAAGAAAATGTGAACGAATTTTATTTTATACATTAATCCTCACATTCATTAGACTTAATTTTAACGGAAAAGTTAAATACACACTTAAAAAAATTACAATGATTAAATTGTTGAAGTTGTTGGAGGTACATGACAAACTTCGAAACAGAATATATAGGTGATTCCAGATGCACGGCGTACCTATTTGCTTATAATAACTCACTAAATAATTGAGGGGACCAGCTAAGCTAATCCAAAGATAGATCATGGAGGGAAATCAATTTTAATTAAGACCCTTTTGCATAAAGGTGAACTTTATGCCCAAACCCATATATATATATATATATATTTTTAAATAAAAGAAGAAGCTACATGCAA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TTTAATTTTTTTTATAAGTTTAGTTTAGTTTATTTTACTTTTATATTTTTTTCTATAGGTGTTTATTAATAAGTTTTTTTGAATTAAATAAATTTTTAATATTTTATTATTAAATAAATAAAATAAACAATATAATGACTAAAATAACTAACTTAATATTAAAATATATAAAATGTAATTCTCATAAAATATAAAATAAATAAATTAATAAATCAAACTTATTAATATTATTAAAAATTAAAATAATATTAAATTTATGAAAATAAATAGATAATAAAATATCAAATTATAAAAATATATCAATGATAAAAGATTTATTTCTAATCAAATTTGAAAATTTTGAACGTTACTTAGAATAGTATTTTAAAAAATATATTAACTATTCAAAAATATTAATAATTACTAAAAAAATTTAATTAACAAAGTTAAACTTTTTCAACTAGCTTAAGTTAATTTTAATTTTCAGTTAGTTAAAATATGTTATCGCATACATTGAAAACGAATCAAAATTCTTTTTAAAAGTTAAAATCAACTAATGGCGTGTCACTTTTTATAAAATTTTCTTTCATCTAATTTATTTAAAAATTAAGGTAGATAAGTTAATTTTTATTTTTTAAAAAGTTAAATTTAATTTTTTATTCCTTTTCTTAAAAATATTTATTAAGAAAACTTTCTAAACTACATAGTTTGATAATATTTGCTTTTTTAAATAAGACAAAGTACATATTAGCACTTATGGTCGTCAATCTTCCACTATTTTTTAAAAAAACACATTAAGATACAGCTTGAATATGCTAAACTACTTCTAATTAAAGGTAAAATTGTTAATATACTTATTAAAAAAATATAAACAAGTCACAACTTGTCACGTAATATTAACAAAAAATATTAATTATAAATGATTTTTGATGTAAAATAATTGATTAACAATTATACTACAACTGGTATTCATTGATGCTACCAGAGAGAGGGTTGTGGGACAAGAGAAGCTACCGTATTGACTTTAATAAGCAGAAGGTTGCTCTCATAAAATTGTCTACAAAAGGAGAATGCAAAACCAAGAGACAAAGACAACATATAGAAGAGCTATTCCACTACACCGCCCAACCACTAGGGATCAGTTAAATTACAATAATCATGGTATTAAACAATTCCAAATTGCCAATGAAATAACAACATAATTTCTTAAGATATTGATTAAAAAATTAAAACAATACTTTTTTATCAAAACATATTATTAATGTATAATGTAATTTTTAATATTTTTTATTCTTTAATTAATATTTTTAGAGTACTAATCAACGAAGCTATTCAAATTAATTTAACAATAAAAAATTGAGAATTATAATAATTTTACATGAGAATTCAGAATTTTTTGTATTATACTAAAAATAATACTGATTAATGAAAAAAAAAAACTGACCTTATTAATAGTCAATGAATAAACGTGAGTAAGGGTTGGACAATCATTGGAATTTATGAATTATGAGGCAGGAATGTGAGAAGGAGACCTGTTCTTTTTCTCTCTTCTTCATAGTGGAAATAGAATGCCGGTAACTATATTTAATGCCACCCTTGTTATCATCATCATTAAATTTAAGCCTCTTTTTGTTCATTTAGCTACCTGGCAAATGGCGACTCACATAGATTTTTTTAATGTAAATGGAGTTGAGTATGATAATATTCGCTTAGGACATGCTTATCCACCCAGTGGTTTTTTAAAAGCTCCTCGTTTATTGTTCCATTGATTACTAGTTAACTTAATTGTCATTGAGCTCACAATGAATAAAAGAGATACCAATACAAATCATAGAATTTTTTAAAATAAAGAAAAGAGGGAAGCTAGGAGGTTTAGTTAGGCCCTCCCTTATTAATCAAGAATTATCCAACCACTCATGTGGGCCCATGGTCGGTGTCACTGACAGCCAACGATGGCCACCCTTTCACAATCACATGTATTATATTTATGTAAACTCTTGTTATATAAACAACCTAGA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2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TCTGCTACTAAGATCCATTATTGCATTGGTAATTCCAATCCTAAGCATCCAAAAGGAGATTTCTCAAGTCGAATTCTAATTTCTAAAAATATTCACGGATTTTATTCAAAAACAATACTTCTAATGAAACAATATTCTTGCTGGTATTTCCATGTCAAATAGCATGACATTTTAAACGTGAAAGTGATACTTTTATAACATATGGGACATCAAAATTGTTATTTTGAAATTGAAAGTAGATATCTCTATATCATTTTGATTTTGACGTGGCTCTAAAATCATATCTGGCAATAGAGAATAGCATACAGAGAAAGTGAATTTATCAGAAACTAGGATCGGAAATTTCGGCACAGGAGAAAAACGTTATAACCAATTTTATTATGATGTGGGGTTCATTTTTTTTTAACTTTATCTTTGCAAAATTTGGAAGTGAGGTAAACGCTGTACGTTTTACTGAATTGGGTTCTGATGTATGTACTATGTACAAGTGAGATAATTACGAAATTAAAGAATTGCTCTATGGCCTAAGTTATATTCATGTTTCTTATTATGTAGTCCAGTGGCTTTATTTTATATGACATTAGTTGGTAGATAAGGATTCCTATTCAATAGTAACTCGGAACCATCAATTTACACCAAACATGTGCAGCTGCAATGGCATCACAAAAGGACATCAGGCACAAAACTACTTTTCATCAAATTACAAATTACATAAACATTTATTGAGATTCATTAAAAAAATATTTGATACCTTTCTTTTCTTTATCCAACCAAAATTTTTGGACATAATATTTTATATTTCTCTTAATTATAACTTAATACAAATCTCTCCTATTTTTTTATTATATTAAAAAATTAAAGAAATATTAAAAAAAGTATTAAATATTTTTTCGATATATTTTAAGAAATATTCATTTATTTATCCAAACTACTTTGATTAGCATCCTAGTTCTGTGACTAATTCTCTTGGTTTAAACAGTCACTTTAATTATATTTTTTTTATAGATTTGTTGAAAGAATATTCTTTTAGCAATCTCTTTCTCCTTTCACCCATTGGGGACATCCCTTATGCACTATCACTTTAATAGTGGAACCTCTCTTACATCCTGGTGATATGTATGGTTATTTTTTTAAAAAACAAAAACTGCTGAACATGAAAAGAAATCTACAAGAAAGTAGATACTATAGGAATACCAAAAATTTACTTGGTTATGCCTTATCTAAATGAAACATTTTGGGAAATTTCAGTGTAAAAAGGACAATGGCAATTTAAACACTGTTGAAAACCAAAGGCCTGTGCATGGACCTTTCACTAACCAACTCACTTTCAATTTTTGGCCAATACCAAGGGACCGAAATTCACATATAGATATCCAAAGTATCTTTTTTTTTTTCTCTCATTGATAACATCAAATAATTAGTAATGGGTCTGTTGGTGCATATAAATTAATGATGATATAATCATAATTAACCAAACCCCTTTTTTTTTTTTCAAAAGAAACTTTTAACAATCAGAAGTGCCAAAAAGTCCAAAAGATTTCTTTGCCTAGCACCGATTAGCCGACCACTTTTTCCATAATATAGACTTAAACAACCAGTATGTGACACATTAATTACTTAAAATTATAAACACCTCGAATTTCTATTCATTCATTTTGAAATTCCACAACCTCTTTGCCATTTTTTAGAGCATGGCCGGTGCAATTTGTGGCCCAAAGCTATTCATGCTCTCCACTCCTACTTTTCTTTTATGATTATTTCCTTCACATTCTACCCCACCAAACACCACTCCCTCTCTCCTACTCACATGGAGGAATCATTCATTGGCTTCCGGACACTTCTAATAAAGCACACCAATGACAGCTAAGTTTGCCACTAAAAGACCTGATTGGATATGCATGGAAATGTTGCACATAACCATATTCCCTTTTATTATGCAAAACAAACATACATTAAAATAATCTTATAACTGCAATTAAATAAGTCTTAATACTAC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GGTCTTGCTTTCCTTCATCATTCTTTGCCTTCTCACAAGGTCCCTCATGCTAACCTCAAATCAACCAATGTCCTAATCCATCAAGATAGCAAAGGTTACCATTCCAAGCTCACAAACTATGGCTTCTTGGCTCTACTCCCAGCTAGAAAGAATGCAGAAAAATTAGCCATAAGAAGGTCACCAGAATTTGTTAAAGGGAAGAAGCTGACACACAAAGCTGATGTGTATTGCTTTGGTATCATTATGCTAGAGATAATAACTGGCAAAATTCCTGGTCAAATCATAGGGGGAATTGAAGATACAGCCAATGATCTTTCAGATTGGGTAAGAACAGTGGTGAACAATGATTGGTCCACAGATATATTGGATTTAGAAATACTAGCAGAAAGGGAAGGACATGATGCAATGTTGAAGCTAACGGAGTTAGCTCTAGAGTGTACAGATATGACACCAGAGAAGCGGCCTAAAATGAGTGTAGTATTGATGAGAATAGAAGAGATAGAGCAAATGAGAAAAGATAATGACTGAAACAACTTAAGTCACTGCAGCAGGATGCATTATTGTGTTGCACGAAGAGTACCACAAGAATGTTTCTTGTATTCAATTGAACACTTGATTCATGTGACACATCATCCAAATCAGAAATTGCTTAGTAACTGCATATAACAATATGTACGGAGACAAAATTTTTTTTCCAGAAGAGATAAAAATCTTTGACATTGAGAAATTCTTTCCTTTGTTTTATTTTTCTTTATGTTTTCTTTTTACTTTAGAAAAGCACACTAGTGAGGATTAGAAGATGTGGTGTTGTACCAAACAGAAACAAAGTACCTCTTTATTTACAGTTTTGATTTGAGATTGAAAATATGCCTCATTCAAATCATCTGGAATCTCCTTTCCAGTTGTACCACTTCTATTATTCCTAACCTTTGCTCTACGTTCAGATTTTAGGATATGAGAAAATCACAGTTAAGTTGACCTATTTATTGAATGAAAGAATGTTTGTCCTCTGCATTATATAGAGTCATTTGAAAGGATATTATAGACACTCAGTTAAGCATTTGAGTTTTTTGTTATAGTTCACAAGTACTCTAAAGGAGACAATTTCATTTGAACCAAGAATATCTACAGCATAATAAGACTAGCTCTTTCTATATAAATTTTTATTTATAAAACTTGAACCGAAAACTTTGTTTAAAAAAATAGAACGTATACTACTTAAACAAACAGTTAGGCATTTAAATTTAAGTGAACGGGGTAATTTCTAATAGTTAATAATAAATGTAATATTAGCACATAAAATTTTATAATATGTCAGAATTAACCAACCCAAGAACTTGTCAGAAAATATTTATGTACTTGAACTGGGTCAAAGATTTTGGACCAGTCAAGCCTTTTCACATGGGGTAACCTCCACAAGCAAAGTTAGGGATGGACACGTCCACGTCATCCACAGGAATAATTGCAAGCTCTGCTTTTGACAGATGAGTAGGATGCAGCATAATAATAAATGAGGGAAAATATTGGACAGATAATTTTTGGAAAATTATAAAATCAATTAATAAGTAAAATTTATTAAATTCTATATGTAGTTAACACACACAAGTTGGTGATATAATCATAAACAGATCTAATGTTTAGATATAATTATACTAAAATAAAATATAATTATTTTGAATAATGTAACATTAATAAAAATAACTCAAACTTCAATACATGAATCAGATAAGCCTCTTAAACCGCAACCGCAAGGCATACACTGTGGTTTTTGTCCTTGTTGAGAAAATGAGGATCAACATTGACACTGCAACCAAACACAGGTTATTGTTGATGTAGATATGTGTAGGAAATAAAGAATGCTCAATTCGTAATAAGTAGCCAACACATACCACCGCGTGTCCACCATTTAGCATTTCAGAGACATAGGTGTCTCATCTAAGTTAAACACCTAGTTTCCCCATATAAGCACAATCACTCCACTTTTCAACCATGCAAAAG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3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GCTTATTAAAAAATTTTTTTAGATAAACAAGTCAAGCCTACGCTTATAAAAAATCTTATTTAACATATTTATGGGCCTATTTATATATTATATATTATATATTTATATTTATTTTAATATATTATATTTATATAATATTTATTTTATATAATATTAATATATATATATATTTTAGGTCTATTTAATGACCTTTTTTATCTTGTAAACTTTAAATTTGCAAGCTTTTTTAATTAATTATTTATATAGACTTTAAATTTATATATTAATTTTTTTTGTAACGTAAACTTTTAAACAGATTTTTGTAGCTTTAAATCAGACCAAACAGAAAATAAAAATAAAAATCTTTAACAGGTAACAGGCCACTCTGCCTAACTCGGCTCAGCCTACTTCCATCCCTAAATTGGACTAATCATTGAACCTTTGTTCTAGTTTGAAATTCAATAATCTAACTATAGTTAAATCGTAATTGATATTAACTAAATATTATTTTTTAAATATTATAATATATAATATATTAAAAAATATAAAATATATTAATATCATAATTTTATGTAATTAAAAATTAAAAATTAGTTTAAATTTTTAAAATTTAATCTATACATATAAAACTAAATTAAATAAAATATAATTTTATCTTTTCTTTAAAAAATAAAAAAATATTTTATATATAAATCGATTATGTTGATTTGCCGTTTTTTATTTTATTGTTTTGCTACCAATTTTTTACTAAAACAGTTTTATAGTTCAGATTAATATTTTTAAAATTGGATTAGTCAATATTGAATGGTTTAATTAAATTGTGATTAAATTGGTATTAATTAAATATTATTTTTAAAATATTATAATATATATTATATTAAATATATATAATAATAAATATATTAAAATTATAATTTTATATGATTAAAAATAAAAAATTACATATATTTTAATATTTTAAATTTAAATTATATAAATAAAATAAAATAATTTTTTTATTTAAAAAATTAAAATAATATTATTTTATATAAAACTGGTTTAATCGGTTGACTGCCGATTTATAAGTTTATTACTAATTTTTTATTAAAATAATTTTATGGTTTAATTAGTCTAAAGAGAAAATTAGCTCCTAAATTCAACAAATCTGACGGTCCGATTTTTAAATGACAAAAAAAAACCGGTTCAACCGGTCCAACATGTGGATTTGATCCGATTTTTATGTAACTTACTATGTATTAGATAGAAATATATATATATATATATATATATATATATATATATATATATATATATAATGCTGATACAGTATATAAAAGAACAGCCCAAATAATATAAGGATGTGGATCTTTGTGATATCATGTTATAACCTCTTGATCCAATAGATAGGAAATTATTTTAGTTGTCTCATTTTTCATCATGATCATTTTATAGTAAGTTAACCGTGTCATGTATGAGCAAAACAATTTGAATACCCCTTTTCAATATTTCTCCCAAATGGTTCCTTTCCATAAATTTGGCACATTACCTTTCTCACTTCATCGGGAAACCACCTTTTCTTTGGTCAAGCAGGAAATCACCCTTGAACAAAGAACATGTGGGTATTACAGGACCTTTCAGCTCCAATTTGAGTTTTCATTCTATGAAGTTGGACCATGCCAAAGATTTTAGGCTAAATAAGGTTGCCTTCACATGGCCAAACACCTCATGAGCATAGGTAAATATTTTTTGAAAGATTAAATAATATAGTTAGTATGAAAAGTTAATTTGGAATTGCACATGAATTATATTATATAGTTAAAAAATAATTGAATTACTGTTTCACCGATTTTAACGAGTGTAACATTAATAGAAAGTAACCGCAGCTAGAGTGCAAACTATTAAGTTGGAATTTGTTCTTATTGGGAAAAAAGGATAAACATAATAAATGGAACCAACCAGAAAGAGGTATAGTGCGGATATAGACGGATGTATAGAAGAAATAGAAGATCTGAATTTGAAAAAATTTGTGAACACATTTCA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4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ATTCAACCATTAAAATAATATATTATATTATATATATTATTTTTATAAATTTTTAAAATTAAATATTTAATTAAATAAATTTAAATTAACAAATATTATAAAAAAATATATTATCCGTTAATTTAAATTTATGTATTAAAATATCAAAATTTTTAAATTAAAAATAAAATACAATAATTTATATAATATAATATATTAATTTAATAATTAAATTAATAAAATTATTACATAACGTAACTAATTAAAATTATTTTAAAAATAATGTATTCTTTATATATATATATATATATATATATATATATATATATTAAGAGGATATATATACACACGTATGCGTAAATTAATCACATATATTAATAATTTATTGTTATTTTTATTTATAAACTAATTGATGAAAGTTTATTTTTAAAAAATAAAAATTCAATTTTTGTTAATAAATATATTTAGAGATATAATTTTAATATTTTTTTATTTGCTGATAGATAGAGTTTTAGTGTGCTGTGTGGATTGATAAGGCAATGAGTATATAGTATGTATACTAAAAGAATTTTACTAAAGTAATTAGTATATTTAGAGTGCAGATAATTGGTATAACATGAGAATTATATTATATTATATATATTTTTTAGTATTTATTTAACTGGTAAGATATAATAACTTTATCACATTATTTATCCTATTATATTATTATCCTTTCTTATTGTTCTAGTATAATTGTTACAGGAAAGCTGAATTAGAAAATAATAAAATAATGATATATTTATTTTTAATAATAATAATATAATTAATTATATCAATATTATATTAAAATAATAATATTAATAATAAAAACTAATTTTAATAAATTAGATATTAATATTAATAATAATTATAATGTTGATAATAATAATATTTAATTTTAATATATTTTTTCTCACAGTATATTATAAATTACCCTATCATAATATTTAACAAAAATATAAAATAAAATAAATTATATCGTATTTTATTCTATCATCATATTTTACCATGTTCATCAAACGAATCTTTATATGTATTCTTCGAAAAGGAGACGAATGTGTAGATTAACTTGAGATTCTTATCCTCTGTAGTTAGATATTGTTTTAGCTGATGTTATAGATGTTATTAAATTAAAATCTGTTTTTTTCTCTGTTATTTTTTATTTTAAATAAATTTAATTCTAACATAATATTAGTTATTTTATTTTATTAATTAATTAAAAATTATTTTATATATTTTTAAAATAATTATTAAAAAAATTATATCTTTCAACTATATATATGATTATCCATTTCTTTTGTCATAAAATCATAGATATTTTTAATAAGAAATAAAATTTTCAAATTGAATAGAATAATTATAAATAATAATTTTCTTCTATTTAACGCAGTTATATATTCAAACTCCAAACTTGAGGTGATTGACCAATTTAATAAATTTTCATTTCACTATTCGTGATAAGTATAGAATAACCCATAATTGGAATTAGAATATAAAATATATTTCAATTAAATTATATTAAAAAGATACTAATGAATTTTATTTGAAAAGTATATATGAATAAAGTAGTTGTGGATTTTTTAATAATTGAATTTATAACTTTCGTGTAGGATTATTTAACTTAACCAAGTAACATAGAAGTGAATAATAATAATAATAATAATAATACTAATAATAATTTATGCTGTTTGTCAATGGGGGAATGTAAGCGCCCAATGCGCATTCTAGCATGTTCCTTTGTCCTAATGCATTTATTCACGCAGCCAGCTTTTTATCATTTATAATAAATAATTAAAAACTATTAGTCAACGGGGGAATGTGAGGACCAAGTAAACCACCCGGTGCAGTTGCATTCTAGCATAACAGTACCAACTTGCTTTTGTTTTGCATATAGAATTAGCAGCCTGCATTGTCTCACTTATAATAATAATAACAATAAAAAATACATAAATGGTATTAGTCAACGAGGGAAAGTAAGCATCCAGTGCGCAAGGTAG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TIP5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CTTTGGTGCTACTGCTGCTACAGTTTCATATGTTTTGTAGCCCCATTAGATTGGATAGAGGTGAAGAAGTTATTTCACTTAAATAATATTTTATAGTCTGTGTTTGATATACATTGATTTCATCTTTATTTTCTTCTTGGGCTGTTATGTTCCTGGTGCTCTCTATTCTCTTTCTACATGAGATGTCCGGTAGTAATGTGTGCAGATGTTGTCATGTGACAGATCTATTGATTTGATTGTTGCTCCATGAGTATTCTCCTCTGCTTGTAAATTTAAGATATTTCCATCTCTAACCTGAATGAGGGCTTTGCTTTACTGCTTCAGAAAGAACTTGGAGTTCTGCTGACCCCACCAAGTGTAAAAGAAAAGGCTGAGAATTGGAAAGGACTTGAATCAGAACGTAAATTGCAAATAAAATTTGAAGATGTGGAAAGGTATCATTCCAAGTTAATTCTCTTCTCTTATATTCGACCTAAAAAAGAATTTTATTTTGGCGTTTGAATTTTGAAGCCTTATTTAGCTTATTCTGTGCTTATTGTTGAGTCATCTCGGCCAAACATTGTAGCATTTGTGAATAGTAGTTAAATATGAAATTTCTTGTTTTTCTCTTTGGGCAGGCCATCATGTGATATAGCTATATCAGGTCTAGGATGGTTTTCCGTTGAGCCAGTTAGTAGGTCACTCAAAATCTCACAATCAAAACCTATAGAGACTGCTGGGGAATTGCTTTTGACTGTGCATGTCCCAAAACCTGTTGAGATTTTCGTGAGGCCACCAATACCAGTAGGCAAGGCTGGAGCAGAGTGGTACCAGTACAGAGAGTTAACAGAGAAAGAAGAGGAAACGAGACCAAAATGGTACTTTTGAATTCTGGTATGTGCTATGTATTTTTTTCTTTTTGGGGGGTTGATTCACTTCCATTGTCTGACGAATATTTGACCTTTACCCAAATCCCCGGCCAACCAATTTTCGGTGTATTATTAATGTGATTGATTCCCAAGTTGTACAACGATAACATTATTTCAAAAGATGAGGGAAAGTTAAAGATAGCAAAGAAATGATGGCATTTTCTCTCAACGCGGAATGTTGTGATTCTTGTTTTCTTCTGTAAAATTTCTCACTACAAAGAACGAACAGCGCACAGCTTCAGCGAAGGGATTAGATGGTTCATAACCTTTCTAATTCGAGTCTAATAAAAAAGCATTCTTTAATTAAAATTTAAATGAAAGGTTCATGCCTTACAATACGTGAACTTCCCTCGGAATCATGAGCAAATGATGATTCGCGTGTCCAACCTTTATTTTTAATTTGAAAAATAATATCTCATATAAAGTGGATGTTGCTATTTTTAGAGAAAGAAATATGTATTTCTATAACATTAAAAAAAACTTTCGTTGTGATTAGAGAAAATAGAAAATTAAATTTTTTTATCTCCGTAAATAGGTTTACCAGTCTCAATTCAAATCAATAGAAATTTAAAAACAACAAAAAAATTTCTTTCTTTAGGCCTTTTTTACCCGAATCTGCTTCTTTGTTTCTTGGTATAAAAGTGAAGTGATACCAAATAGTAATTTTTTTAAAAAAAAAATCTATTTATTGAAATCGGATTGTTTGGGTAAAGGTAAATTTTATAATGTTTTGTCACATGTACAAGAATATTCACAAAACTCTTGACAATAATCTGCCTTGGATTTATGCCATCATTTTTTTAAAAAATAAAAAATGCCCCATGTTTTATAATTAATTTTAGCTGATTTTAATTGACCGTTTAATAAAGAGATACTCCTTTGGAGTAACAATATGACAGTTTCCTGCACGAACAAAAAAATGATCCCAGTAAGCAGCCACATTGGTTGGCGGTTATAAGTTAGTTTTTATTTTGAAATGCATACGTGCCTCCTTTGGGAAACGGCGTGCCTTTATCTCCAACTGCTTATTTATAAACGGACTTGTTCATTTCTTTGTCTCCCTCTTTCTACCGTTCTTTGTCTCTACTAC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GGAGTCATACCAAGTGTGATAGAGTACATGGCTTCGCAAGTACGCAATAAAATATGTCCCATTAGACAACCGTTTCAGATAAGGTTGGTATTTGATAACCTTTTTAATTGTAATTTTTAATTATTATAATTCGATTTTAAATATTTCTAATTGGAAGTGGCATTCTAAATTTCTGTTTTTCTAAATTAAGGGATTGTACCAAAAATTTGATATTTATTCTTTTATTATTTTAAAAAATTTTGTGACGATTTAATCGCTATTTTGCTATTTTTAATAGTTCTATGAGCAGTTATCAAAAAAGTAATAGAAAAATTTATTCCTTTTAAAAAATAATATTTATAAAAAAATTATAAAAATTAATCAAGTAATTTTGTAAAAAAAAAAGTCTACCTCAAATTCTTTCTCTTTATATCTATAAAAATTTCATATATATTTTTTTATAATAAGTGTATGCTAAATTGTTGAACAAGTGGTTTTTGAGGATTTCCATTTTTAAAATTAAAAATTATAAAAACATTTATAAATATATTAAGTGAATTGGTCTAAATGACCTTTTTCTATTTTTCTGTTATTAATTTCTAAAATTTTTATTTATTATATTTATTGTTTGTCGTTTAAAAAATAATAAATAATATTAATTATGAAGTTTAAATTAAAAATGTATAGCAGAAAAATTTAAAGATACTACAAATAGGGATGGAAGTAAATAAGGTCATTCGATATGGGCCTACGATTCGAACTCGTTTAAAGCCTAATTAGTTCGGCTCGTTTAATAAATAAATAGACTCGTTAGAAAACTTTTTTAGATAAACAAACCAGGTCTAGACTTATAAAAAAAGTCTATTTAACCTATTCAAGTGTCTATTTATATTTATATATTATATATTTATTTTAATATATTATATTTATATAATATTTATTTTATATTTTATTTTACATAATATTATTATTATATATATATATTAGACCTATTTAATGGTCTTTTTATCTTGTAAGTTTTAAGTTTACAAATTTTTTTAATTAATTATTTATATAAATTGTAGACTTTAAATTAGGTCAGACCTTAATAAAAGAAAAATTTTTAATAAATAACAAGCTCGGATTAAGACCTCAAAATTTTTCTAAACTTCAACACTCAAAATCTAACTCGGCCCTACTTTCATCTCTTACTACAAAATATATTATATTATGTTACACATTAAAACAAGAGAAGTAATTGACACAAAATATATTAATGTAACAAAAAAAAAAGAAAAATACTTGACTGCAATAATTACCGAAGTAAATAATAGAGGCGGGTGAATTTACTTTGCAACTTTAAAAAGTGAGAGTTTTACTGTTGTACTGTGGTACAAAAGAGGTTAGGAGAAAACAATGAAGGATAAAAATATTATAATAAATAACTTTCAATGCTAATTAATAATTGTTACACGTCTAGGATAATGTTCTTAACCGATAAAATAGGAAAGTAAAAAGTTATCTTCTTTGACTTTTAGACAAGAAGACAGGAAATAAAAAGTTGTCTTATTTGATTTTAGTATGTATTAAAGGGGAAATATATATATATGTATATATGTTTAATTTTTAAAATCTGATAATAATATATTTTAATAATATTTTTACCTTATATTTTTATATTATATCTTCTTTTTCTTTTTTATCTCTATACTTTTTTCATCCTATTACATCTATTTATGATGTATATCAATAATTTGCATCTCCATTTCCCAGATTGGTTTTTCATTTGGCATAAATAAGAGACATTGTCCCAAAAAATAAGACTCAATTCCGTCCAAAATTAATGTGTGGAGTGGTATTCAGGCTCTTCTCTTAATTTCTGATGATGGGTAGCTGAACAAGCTTTCAATGAATGCTATTCTCAGATACAAATCACACAAAGGCTACAAAGATCAGTTTCCATGGATATATCGTATGCAAGAAAGGAATTCCTTTATCTTAAAACTACATACCAAGTGGAGCATAAATGAGTTTAATTG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AGTGTCTTCTCCTACATTAATTATTATTTTTTACAATTAATTTTTTAAAATTGTTAATTTGAATTAATTTTTGAATACTAATACATTAATAAATTTAAAGTTTTGTTTCTTTTGTTTAGATAAATCAAAATATTATTGTAATTTTATTCAATTTTAATTTAAATATAAATTTTAATTTTTAATATATCATATCAATAAAGATTATATGTCAAGATTTTAATAATTTTAATTTTATCCCTAGTGTTAAATTTTTAATTTTTTAATTTATTACTAATATAATATTAGCAACTGAAAACTATTATTATTTCAAATTTTTATTTATAAATTTATTTAAAATTAAAAATATCCATACAATATATGTATAATAATATGCTAATTTATTTAAGACGAAATTATTTTTAACTTCTTGGAAACTTTTAAATTTTTTTTTAAAAATAATTTCTAACAAAATAGGCACTATAAAATTGTAGGCCTTTGCAATATCATACACCAGCGTTCACACGTATCATTTATAATATTTTGAATACAATAACTTGTATAATTTCATGATATTAAAATTACGTACAGGTATGTTACTTTTACTTTTCAAATAATTTTATATCTAATTTTGTTATTAATCTTATAGTACTCTTTTTCTATATATCTACAATATGGTTTTGCGGTGTTTTTCAAATATTGATAGAGATATAAACTTATTGGTTTCGTGAATCTCAGTAATTATGTTCGATTTTAATTCTTACAAAATAATAAATTTGATAAGAAAATAAAATAGTAAGAAAGTAAATTATTAAGAGATGTGTTGTTCGTATTTTAAATGCATATAATAATTTTTATAATATATATTATCATATTTTTGAATTATATTTTAATTTTTTTCGCATTAATTTTTTTAAGAAAAAATAACATTTCTTAAACATTGATGGTAAGAAGGTTTATCTTTGTTTAAATTGTTTTTATGTTCTTTTATCAATTCAATTAAGCCGCTCATTCCGTTATCATTGGCTTATCTGACTTTTGTTGACGTAGCACTTTGTCACGATGGCTGAAATTTACGAGTGACGAGTCCAACGTAACGATTAAAAAATGTTACATGTTTTTATCAGAATAAAAAATCTAAAAAAGACTTGTTTTGTTTTTTAAATGGTATGTGTATAGCAATCATGAAAAACAAAAGAAAGAAATTAAATTAAACATTTAGAGAATGTTTAAAAATTATTTATAAAATTATTTTAAAATGAAAATAAAGAAGAATAAATAAAAAAGTAAAATAATATGTAGAAGAATAGTAACAATAAAAAACTAAAAATTGAAAATTAAAAAATAAAAAATAATTTAATTTAATTTTAAAAATAAAATTATTATTTTTAAAAACTTTACTCATCAAATATATATTTTTAATTTTTTAATTTTCGAAAACAAAAACAACACACAAACCATATTCGAAGGCTTTATGCATGCTCTTTATAAAATTAGAGTTGTATTCGCGTGATCTTATCCAACTTTTACGACAAACGAAAGTTATTCAAAGTTTAGATTGTTTTGTTTTCAATTTTGGTTGGGCGACTCCTCCATTTACCAAGTAAAATAGGAGACATTGACCCAAAAACAAGCCTAGGTCTTGTCCAAAATTGAGGTCATGTGCCATTCATGCTCCCTTCTGCATTTCCGGTGTTGGACAACCTTTCAATGCTTTCTTCATATCACAACACATAACCCACAAATATCACAGCTTTCGTCATATATCCTATGTAAGGTAAAAAGAAAAAACTTTATTTAAGAATTTTGATACAGAGCGTTGAGAAATAAGAATTTAAAAGGAGTGTGTACAAGTAGGAAAATAAAAAAGAAAAGTAAAAAGGGGTGTGTATCCAAAAACATGTTGACACATTAAAATTAAAGCGGTTGATAGATCCAAATCCCATCCGTGGAAAAATTGATAAAAGTCCAATCTCCGAATCTCTCTCTCTCTCTCTGCATGCTCCCTGAACTTTTGGGTGC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1;3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CCAACTTTGTTAGTCCAATTTTGACTTGAGATCCAACTTTATACTGATTGCATGATTACCGCAGCGGAAAACAAGTCGTCAAATAGGATAGAATATGCGATACTGAACAAAGGGACGGAATTTAAAAATTATGTAGCATTTTTGAGAAATTCTCCAGCGAATTACGCCTATCATATAAAATGAATTATCTAATTAAAATTTGATAATCTAATTTTTTAATTAATTGAAAAATAATAAAGAAACAAATCTTGAATCACATTTTTTAAAAATTAATATTTCCAATGAATTAAAGAATAAATTATTAAAATTTAATTAAATAATTCATAATCCTATAAATCCAATCCACTCACTAAAAAAGGTTTTCGCATTCTTATTCTTGTCTTTTACGGTAAGAAAGGGTCTAAATGTTTCTTTACATCTGCTTAAGTTTCTAAATTTGGGTTCACTCACACCCGTACATTCTTTTCATGGCATAGAAACAGTTTGAACTACTGATAATATTTATTTCTTTTTTTTTTGTAAAATTTTAAAAAGAAACAGTTTTTTGTATCTATTTGATCTTCACAAGGTTGCCCTTGTGTTCTTAGGCAGACTGATCATACATTTTGAATTCAATTTTAATATGTTATGAATATAAATTGTTAATCAATTAAACATACGATAAATATAGTTTTTGAAGCAATTATATAAAAAATTAATAATTCATATTAATATGATAATTTATAATTAGATAATAGTATAAAATATTTTTATATTGTCTGTATATTTAAATTAAATTTATATATTTTTAATATCTTTATTGATAGACAAAATTTCATACTAGTTAAAATAACTTAAATTTATTTTATTTAGTAGAGTTAGTACAGAATGTTATTTAATGATTCAAAATTAAAAAAATATCAAAAGACAAGTAAGATAGACTTTCTGTTATATGAAAGTTGTAACGGCCTAGATTGAAAAGAAAAGAAAAGGATTTAGGAGTTGTTTGTCTTAAATTTAACAAATTAATTTAAATGAAATTTGTTTTAAATCATTAAACATAATTAATTATGATATCTATTCAAATTAATTTTAACCATAAAATTTTATTAAAATAATTATGTTTGTTAAAAAATATAAAAATAAGCCTTTTAAATATAAATAAAAAAATATAATTCATTATGATTAGATTAATAATAAAAGGTCAAAATTAAAATAGTTCACATAAAATTCTATATTGATTTCATTAATTTTTTGTTATAGAAAAAAGAAGAAGCACTTAAGTCTCCTCAAGATGGCTGTGTCCAGTGCTGCATTCCTCTAGCCCCCACACAAAGAAAGAAAAAGGGTTATATCTGAAGACCTATTCATGATGCTAACTGTATATCCGGTGGGTAGGTGGTTCAGCCTTCAATGCATTTTCAGGGGCAAATTAACCACTTCAAATGCTCCATAAGCCATTTTGAATAATGATTAATATCAACACACGGAACACCAAAATCATAATTGATAACTCACCTTACTTTGTAATTTATACTGTCAACCACTCAAGGAGTTTATAAAGGATTAGGATGCTTTTATAATAATAGTAAATATTACGTTATAAGAGATAAAAATATAAAAATTAAATTAATAAATCTTATATAAATAATAATAAGTTTTACTAGAAAAATTCTGTATATTTTTCTCATAAAAACTAATACCATAAGATAGTACGATACAAATCCAATTAATAATCCTTAATATTTTCAAACTACATATGACCCAAAGGGGTTGTTTTGTCTTCTCTCTTGCTAGAATGATAAGTCCAAGCTCTAAGACTTTTTGTTCCCTCTGTATATTCCTAATTTTTTTTTATTTGGCAGATCTGTATATTCCTCTTTGGCTAATGTGATAACCTCTTAAGACATCTTGTTAATCATCGTCTTAATATTTAAAAGCGAAAAATATCAATCATATAAAAATAAATCTATTTATTTTAACATATTAAAAATTAAAAAAAAACTTTTATTATTTAAT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TATTTTTTATTTTAAAAATATTTTATTTAAATAAAAAAATTTAAATTATTTATATTTTAAAAAAATTATTTTTAAATAATCATATATTTTTAAATTTTTTTCTATTTTTTAAAAAATATAAATATATAAATTTTTTATTAAAATGTTGTAGAACATATTCAAGTAACGTAATATAGAATAAAAATCTTCGTATTCAAACACAAGGCTAATTATTGCATATTGGATAACTTTAAGTGTTATCATCAATTTTTAGCAAAGAAGAGTGAATTGTAAGAAGTATTGAGATTGGATGCAAGACTATATTCATAGCCGTGCACATGAGGAAAGTGCACACCTTGAACGACGAAACAAACACTGTCAAGTAGAATTTTACACATCTCGACATCAGAATTTAGTTTAGGGTTTTATATATAAATTTGATACGGATGAGAGGATCTTTTATCCAAGTCTGGCTGTGTTTCTTTGTAAAGAGAGTTTTTAGAATCAAACATCTGCACATCATTTAGATTCATATATATTTTAAAATTTTAATTAATGTTGGTAGTAGATTATATAATTAATTACATAATTAAATTAATTATAATTTAAAAATAATTATAATATTTTTTAATTGATTACTACTCTATTAATATACGGTAGTTGATTATAAAAAATGTATAATTTATTATAAAATATGTTATGATTATTCCTGTATAAAATAATGATTAATTTAGTTATATAATTAGTTAGGTGATAAATATCTATATTAATTAGTGTACATATAAGTATAATTAATTAATATTTTAAATTTTAATATATATATATATATATATATATATATATGAATGTAATTGGAGTGCATGTTTGATAATTATTTTCTTTGGGCATGTTGGAATATGAAACGGGGGATTTTCTTTACACAAAATACTCGTACCCTTTGATATTCTCTCTACACTACACCTATTACTGCCGGTCAGTGCCTCCGCGGAGGTTCAAAGTGCCTTCTTGCAGAAGTTCTTCTACTTCAATTTTTTGTCGTTTGTATAGGATCATCATAAAAAAATAAGGAAATTGGATAATATCTTAATAATTGTATAGGTAAAATCAAATGATTTAAATTAATCTATATTGAATTTTTGTCTGCCATATTACAATTTTTTACTATTCTTTTTTTAGTTGTTTTTTATTTTATTTTATTTTTTTTACTCAAACCACTCTCTATCTTTACTATGATTTTTTTAGTTGTTTTTTCATTTTCATTTCTTATTTTTCTTAAATGCTTTGTACTCAAACAACAATCTCTTTTATCGTCTGCGTAGTCAAGATTTTGATTAAACTTAGTTGTTTGCTATAGATGTGGAAAGATATGAAATGAAAATATACCAAATTTTATATCAACAATTTAACATAATTTTCGTCAAATATCCAACTTAATTTTTACTTTTTAATTTATTACTATCTTCTTTTTTTGAAAATCACCTACTATCGTATAACAAGATAGGATCACATCTCATTTGTCACTATTTGTAATAGAATTACTTGTTTAATAAAAAAATATTTACACCAATCTTATTCAAAGGAATGCATTAATCAATGACTAACATGGTTATATATGAAAGACAAGTGATCAAATGAATTAGATAAAACAAAAATAGTATAAAATTCTAAGAAAAACCACAAAGAATTAAATAAAATTTAAAAGATGTGATTGTATTTATCTTTCTCAAGATAAGTAGCAACCCTAATATGATAATTTATTGGATGCGTGTTTAAATTTGCTTTACGATCACAATTAACCAAGAAAAAATTTGTTGGCAATTATTTTTTCAAAAATAGAAAAAAAAATATTCCTGTTATAAATTAGACTTTAACTTGAGCAAGGCCAGCAAAGACACATAAAATAAAAAGGTAAGTTTATGATTTTGACCAAAAAGCATGCAATGATACATGATAGAATGATACAAGGCCACAAAAACAACAGAAATTTATGTGTGATGATGAAAATTTTACATTCTAAT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2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GTTTTTTATCATTTTCTTCTTTTCAAAAATTATTATTCCTTTCACATCGAACACTGATGCAAGCAACAAATAAAATAAAAGCTTGTAACGAAAATGCAACAATAAAAGAAACTCAACAAAGCAAAACAGATGTGTGGATCAAATTAAAATAGAACCATTGCATGCATCAAAGCACAATATAGAAGAAGCTACCTTAACAAATCTTTGATCAAATCTATAACGGTCTCTTTTGATTTTCGATGAATGTCTATTTTATGGATCTACTGTGAAATGGTTGTCGTGAGAGAGATGATCGCATGCTTGTGGATGGTCGTTAATATGGGTATAACTATAGTTTAGTGTCCCACATTTGCATAGTACAATGAACAATGAATTTTTCTTTTGGTTGTGAAACCTGGACTGTGCTTACTATTGACATTCATCAAAATACAAATGTTTATGAATAAGGTAACAAAGATTGACACCAACCTAACATCACGATAAAGAGTCTTTTAGCTTGTAACGTAAATACTTACAATGTTCAATAAAATAGAAATGTTGGGAGCACACATATTTAATACTCATCTCTTTGTTATTATCTCTATTATTAATATGTAAATTATATATATGTTTCATTAAAAGTTTAAATATATTATTTATTTTTGTAAATATAATATTAATTTTCTAAAATAAACTTGATTGTTTCAATTTTTATAAAATTTAAAATTTAGAATAATTTGTATAATTATTTAGATCCCATTAGGATAGTTTAGTTATTTATTTTTTTAATTTTTAAATTAAATTTAAAAATAAAACTGTTCGATTAAAATTATTTTTTAATAGAATTTTAACATATTTTAAAAGAGACTTCTTAATCATTATTTTTAATTTAAATTTTTATCTCTACTTTAGATTTATCTCTTAAAATGCACCATCATCTCACTACTATTATTATTACTATCATCATTGACCGTTACCACTACTAATATCGTTATCATCTAAACATTACTACAACCGTTACATATAAAGATTTTTTCAATTTTTTTTATATTTTTATATTTTTATATTTATTTTTCTTTTACATGCATATTTACACACTCACAATGGGTATTTACCTCATTTTCAATGAACTTCTCCATTTACGGAAGAAATCTTCGATCCATAGTCCACAACTTTAGTAACTACAATCATCGCTAATAATAATAATAATATTTATTATGAAAAACTAATGAAGAAAAGGATAATCAAATTTATCTTGGATTTTTTTAAAAAGAAAAATTAAACGATGAAAAAAATAACCAAATTATTAATCAACCTTTGATAATGCATTTAGATGAAAAGAATTAGTTGCCATTATTTAAATTTTAGTAAGGATTTTTTAAAATATAATAAAGTGTAACGATATATTCTCAGGTCACGACTAAACTTTAAATCTGATACTTTCTATTTTCTAACCTAATATATTTTGTTTCCCATGTTTTTATAAGCAAAAGATATTATTAAATTTTTTTAGTACTAGGGGTGCTCATCCTTCTACAGAGCTGTTGCACGAGTTCTCATTTTGAACCTTGTTGCACCTAATATATTTTGTAATAATTGAGATGTAATTCTGTGACTTAAACTTTGAAGCGCGTTCACACACAAAGTAACTTTCTACCATTCTTTACATTCCAAGATTAATTAAAACAAGAAATTAAATGGTGGGATTTTGGGTGAACTACACGGTTACACCCAATGGTTCTTATTTATTTTTAGCTATAGTAGCATGTGTACAATATTGAATGAGGATGAAGTTGTGGTAGATATTTTCACTTAAAACACCATAGTGAGTATAAGCGTTTTTACTCCAATGGTTGCTCCTGAAATAAGCTAAACCATCAATATCCACATTTATTTCCTATTTATAAGTATGTTTCGATTGCAAACAAACTTTCAACCATATTTCGAGCTAAGAAGCTCGTCTTAATTATCAAAAGGAAAGGAAAGAAAAATAAAAATAAAAATAAAAAATACCAAA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CATAGTTATAATTTTTCATCATTATTAATTAAGAAGTTTGTTTATATTAAAAATACTAAAATATAAATCACAATTTTTTTTTAAAAAGTGCATGTTATACTTTAAAATAAAAAAGAAAAAAGATATTTGTTTATATTAAAGATAAATGTTGAATTAAAAAATGAAGAATAATATAATAATTCTAAAAACTTAATCAACTATAATAAAATAATAGTGTGGATGATTATGAGGAATTAGGATCTCATAATCCATAATCTTTCTATAGAACCTCATAAATTTTAAAGGTGAATATACTATTTTTATATTAGTATTACTAATTTAGATTATTTATATTTTAGATGAGTTAAAATCTATATAAATAATTTAGGAAATATTACATTTAAAATTTTTATTAATAAAAATAAAATATTTTAAATTATTTAAATAAAATATTATAATATTAAATAATAATATAAAAAATAATATTTTATAATAAATAAAAAATTAATCAATATATGAAAGATAAAATAAATAGTTAAAATCTTGAAAGTTAGTGAATATATTGAAACATATGTTAGTTACTTCATTTACTTGTTAAAACAGATATTATGTTAAACAAAATTAAAATTATTCTAAAATTATTTTAGTTAGATTAAATATACTAAAAAAAGGAAAAAATATGTTTGGAACTAATTAAAAGTTTATTCTGTATGTTGACACTCCATCTCACTTATTTTTAACATGAATTTGATACATCGGGTATTAAAATATTCAACAGGAAATCATTTGAATATTCCATGGTAGTTTTATCGAGGTAATTTTTTCGGTGAAATAGCTCTCAAATTAAAAGGGGGTAAAAGTAAAACCAGGATTGATTTTTCATTGCTTACCTGAAAAAAAAAAGCCTAACGATCTGTAGAAAGTGTGTTCATACAAAAAAAATGGTAGACATATATAAATACAAAGAAAACAATGACATAAAATAATTGATGCGTGATAAAAAAAAAAGAAAAATATTTTGCAAAAAAATATTATATAAATTTATTGTATAAATAATATATCTTTACAAATTTGAAAATAATATCACTTCATAGCATGTTAAAAGGTAATATGATATACTATCGAGGATATGATCACGTGATATAATGTTAATTCATCTTAATTAAAAATTTTAGATTTGAATTTTAGATATGTAATAATATTGAAAATAAAAAAAATAACTTGATTATCTATATTAGCCCTATTCAATTTAGGCAAAATTATTTCAATAAAAAGTATATGATTTTCAAAATATGATATGATAATAATTAATTATTAATCACATAACATGCATAGACAAAATATTAGTTGGAATTTCATAAACAAAGGTGAAGAAAATCTGATGATCTCATGCAAAAAAAAGTGTAAACAGAAATAGAAAAAAAAGAGTAAAAATATATATAAAATAAAATAATTGATATACGATAAAAAAATATTAATAAATTTATTGTAAAATAATATGACTCTACAAATTTATCCATAACCAAGCATATAAATTTTTAGCAGATTAAAATGCGATATAATGTACTATTGATACATAAATCAATTTGTAAAATATTGATTAAGCTTAATTAAAAATTTTAAATTTAAATTTTAGATATGCAATAATGTTAAAAATTCAGAAGAAAAACTTTACCACCTATATTAGTTAGGCATGAAGAAGATACTTGTTGAAATTTTATAAGAAATAAAATTGAAATACTATATTTTTTTAGTAATGTTGTCCAATAAAAACTAGAATATGACATAATATCCTATACTAAAATTTGAATGTGGAAGTTAAGGAGGAGAAGAAGGTGGAATTTTAACTGGAGGAGAAAGGAAAGGAAGTTATGATAGTGCATCACTTGAAGTGATTGGTAAAAGAGATGGAGTTAATATGGAATGAAGAAGGGGGGATCTGGGGAAGAAAGAAAGGGAAATAAAATAATGGAAATGAAAAGCATGCATCATGCATCATGCATCATTGATGGATGCCTA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AATTAATAAAAATATAAATATGAGTAAAAAAAATTATTATTTGATTAAAAGTCATTAATAAACTGTAAGTATCTATTTTGATTAAGAATAAAAATAGTGTAAGCTGAGTTAGATTTTAAATGTTTAAATTTTGGTTATTTAAAAATTTTGAGATATAAAAGTGAATTTGTTATTTTTTGTTTTTTTTAAAACTTGATTTGATTTAAAATTTATAGAATTTTTCAAAAGTTTATGTTAAAAAATAAATAAAATTAAAGTATACGTAAATAATGGATTAAAAAAGTTTACAAATTTAAAGTTTACAAAATAAAAAGATGATTAAATATAAATATAAATAGATCTGAATAGGTTAATAGATTTTTTTTAAGCTTAAACTTTATTTATTTATGTTTTTTAATAAATTCGAGCCTATTCATTTATTAAGATAACAGAATCTTATGCTTTAAATAAGTTAAATCATAAATTTCTATTACAAGATTTTTAACATCAACACATTGAAAATATATTATAAAAGCTTATTTATATATAGTGAGATATATTTATATTAAATATTAAATTTTATCATTTACATTAATTTAATAATTTTATATAAAATATAAAATTTATAAATTTAATTATTAATTTAAAAATTATTATTAAACAAGTTATTTATATAAAATTTTATATAAAATAAAAATTAATAAGTATTTTATAATTTTATTTTAACAATTTATATATTGTTTAAATATATCTAATAAATTTTATATTTTTCATAAAATTATTAAATTGATATAATATTAAAATTTAATATAATTTATATATATATATATATAGATAGGTAGATAATATAATATAATATAATGAAACGTGTTTATATCTTGGAATGAAAATTTTAATTATTAAATATTTTAAAATTTAGAATACCAATTACACGAGTCTTGACCATCAGTTCTCTCTTTCTATATATAAAAGTATATGAAATATACCTTTTTGATTATATGTTTATATAAATCTCACATATGATTATTAATTCAAATGTTTGACTAATGATATTAATAAATGAAGCACGCACATATAAATTGAACCGAGCCTCAATTGGTCTGAACTCAAAACAAATATATTAACAAAATTACCCTTAAAATTTTATTTATTTACAAATCTTCTTTATTAATATTTATAAAAAATATTATTATTATTATTATTATTATTATTATTATTATCCAAACAAATTTATTTTTATTGCTTCAACTGAAATAAATAAGAAACTTTTTCTTTTCTTTCTTCCATGAAATTATCCTCCTTTCTTCTCTTTTAACCAAGCAGAAAAGTGTGTAATTTTCCGGTTTTATATTATAGCAGGAAAAGAAATTGGATAAATTTAAGTATATATTCAATGAGGAGGATACACCATCCCCTTCAAATGTAAAATAATAAGTAATAAAATAGAAAAAAGAAAAGAGAGTAAAGAATAAAATGGAAAAGAACGTTAATATATGTTTATCATTTTGGTGGGAAAGAAAACTTATTGACCACTGTTGAACACTCTTCATGAACAGCATCTTCCAAAGATGCAATATACATAAAGTCTTGTGTTTAATTAGTATTAGCAACATTACATGGTATATTACAAACAAGACAAGATGTGTTTGGTGGCAGTTTCCTCCATGCTGATTGCTGAGACAAACGCACCTGTTACAGTATTGAGGAGGAAGGAACTGAGAAAAAAAAGGGATGGCCAAGAAGAAATTGAAATGGAAATGGAAAAGAAAATAAGAAAAAACTGAATGCACATTGAATGGTACATATGGAAAACCCATGATTGATGTCTGACGTTTAGGGTCTCTGCATTTGTCCCACCCTCCACTTCCAGAACCAACTGCTACCTCATCTCTTCTTTTCTCACTCCCATCACCTTACTGCACTACTTTCCTTTCTCTTTCTTTTATTTGGATTCTCTAGTCAACTATCTCCCTCCTATATAAATAACATGCCTCATTGGTTTCACTCTCACCACAAATA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3;3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ACAACTTTTTTAAAATAAAATAAATATTTATATTTTCAAATTTAATGTCATTTTTACCATATTTATAATTAGATAAGAGATATATTCTTAAATTTAATTAAAGCTAATTTTTTCGTTAAGGCCAAAGATAAAGTTGAATAGATAATTATGGTTTTGAATTTTATTGCCCTATCTCTTTGTGTATCACATTACCTGTTAGAACTAGCATAAGAAAAATGGTATAATTTAAATAACCATCACTTGAGAGAACTAGGTTAGGAAAATTTTCATCACAAGTCAAACTACATACTGCATCTCAAAACTTGTTACTAAAGTCATATATATATTTTTAAATATTAATATAGTTTAAAAATTATAAATAATTATTTATTTAATAATTATAAGAGTCAATTTAAAATTTATAATTTTAGAAAATATTTAAAAATAAATATATGAAAAGAAATAAAATTATTGATGTATTAATTATATTTTTTATAACATCAATTACAAGTATTATATATCACATAAATACATATTAAATCACATCAACTTAGATATTGTAACTCAGATTTACAAATATAGCAGAAAAATACCTTCATTAAAACTTAAGAAACAGTAACATGCGTCCGTCGTTTCTGAGTAATTTTAAATTAGAAAAAAAACTTGTTTAAATAATAAATTATAAAAATAATTATTTCACATAAATACAATAAAATTATTTATTTAAATTTTTAATTTTATTTATAGTAATTAATTATATATTTTTAATAATTAATTACTTATTAAATATATAATTGAATTAACCAATATTTTTTATATATTAATTATAATATCTATTATAATCAATTATATATTTTTAATAATTGATTATCAATATTAAAATTTAATATATAAATAAAAAATTACTGTTATTACGTGAAAAAATATTTTTAAATAAATTATTAATCAAAAGAACATGCATTTTGAAGTTGAGATTTTAAAGTGTTTGTAGTTTTTAAAATTTTTTAATTTTAAATTAAAAATTCAGTAACTTCATTAACATTATAACAATATATATAGTTATTTTATAAATGACGCACGATGCTTAAAACTATCGTGTCGGAATGAACTTCAATTATAATTAAAAACAATATTTGCGATTAAAAATATGGAAAGGCGTAACTAGTATGTGCTGGAAAAGAAAACAAACAACTAACATCGTATAATATAATATAACGTAAGAATAAAATGCTTATTACCAATATAAAAAACATATAGTATACAATCATTACCTGAAGAGGAAAGTAAAAGCAATAATGCGAAACCTTTGACTTTTTTATTATGATATGCGCTGTATTAATCTGATAATAATATATATATATATATATATATAATATCTTTTCATAAGTAAATTATTATTTATTTTTTTAATTTTTTTGACTTAATTAGTTAATTTTTAAAAGAATAAAATTATTATTTTTATCTCTAAAAACATAAAACATATTTTATTTATTCACATTGATTTACTTTTATTAAAAAAATTAAAAAAATATATGATCAATTTTATTTTTTTAAAACCAAAATGCTATTTTATTTTATTTACTAAAATTATATATATTATTTATCACAAGCTTTTTATTTCTACGATATTTTTTAAAAATATATAGATAATAAAATTATTGAGATTAATTTAATAATAAAAATTCGAATAGTTTATATATTACAAGTATGAAAAAAATTAAAGAGACTAAACTCTAACTACCGTTTATGTATTATTTGTATTTAATATAGTTAATCTTATTATTTAATTATTGTTTAAGTTAAATAATAAAATAATGATAACTTTATTAAATAATCAGGATTTCTATTATCAAATTTTAAAAAATATCAAAAAACCAATTTTTTTAATCATTTTCTTATACCTCACCCGATACATTCACCTTATGAATGTATAGTGACGATTTTCCTTCGTGTATTATGCAAGGAACGCGCCGACTCGTTGTTCTTAGGACTTCATAAATTGATTATTAAAATCTATA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4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TTAAAAATATAGAAAATAAATCTACAGTTACTTGAGTAAGTTTTTATAATAATTTCTTAAATTGTTATATTGATTGTAATTTTCAATTGATTAATAATATAGTTTTTATATTAATAATAAATTAAAATTATACTTTTTAAAATTACGTTTTAATGTTATATGGATAATATTAACAATTTATATAGTCGGTAAAAAAATAATATATGCTAATAAGTTATAATTGGTAATTTATATTACTATATCAAAATTTAATCATTTTATTGTTCATCACGTATAATTCAATTAAAAAAAAAACATTTTTTAAACTTGAGTTGGAGTTCGATATATTGTTATTAACTAGATTTGATATGATTTACGGGTTTATATGTTCTTTATTTTTATATTATTAATAATTCAGAATATATAGTTTAAGTATTAACAAATTATGACATTAAATAATATTAAAATGATTATTTTATTAAATTCTAAAACAAAATAAAAATTATTATTATTTATATATTGTTAATATTTAAGGAATTTAATATTATAAATATTTAGAATACAAAATTAATATATAGTATAAATTTTTAAATGATTAAAAAAGTTAAATATTAAATTTTGATTTATAAACTTATTTGTATATATCATATTTTTGTTTTATATTATAGTAATAATTAAGCATATATAACAATTGATTAATAAAATAACTTACATTGACCTAAAGTTATAAAATAACTAATTCACCAATTCCTTTTCTCATTGAGAAATCCTATTTTTACTATAAATGGATACAACAAAATAATCTAATAAAGAGAAATAGGAATAGAAAAGAGAGAAACATGTGATATGATCCATGAATGATGTGATAAAAAACAAAAACAAAAACATATTATACAGATTGTAATAGAAGTTTGTAGTCTCTCTCGGCTGGAGTAGTTGCAATGCTCTTAACAATGACTTAAAGTTTGTGTTGGTCTACTTCAAAGTTCAAACATTAACATGTAACTTTTCCAAGAATAGGAAACAGAACATGGTTGTATTAGAATGAGGAAGTGGTTGTTGAGATCTAGCTTTTAGGTTGGATTCTTCATAATAAAAGATGAGCAAAAAGTTAGAGAAGAGAGTGATAAAAGGTTTACATTTGTAGGGAAGTAATAGTTTGCTTTCTAAGCTGTAGCAGTTAATAAGCACCAAATTGGTCTTCTCTACCTCACTAACAGCAACACATGAATCGTGTGTTGAAGCCTTTCAAACAATCTTTAAGAAGCCAAAGACGTGTGAGCAACAAAAGGTTCCAACTTCCAACCATAGTTAAACTTCCCCCACATTTGTGCATCATGACTGTTCCATGGAATGCTAGAACTCTACTTTTTCTACACAACGTGTTCTTTGCACTTACTATACATATATGAGACCTTATTGAAGATTGTGTTCATCACAAGTTTGATGATGACTGACATATTTGAAAAACAACCATCTTCTGATTCTTCAAACTATGCATCAAGCAGTGGCCTAACTGGTGATGATAAGGAGAATGGATATAGAGCTTCAACATCAAAGCATCGATATCTTTTGGCCAACAACTTTTCTCTTCACTTCTTATCCATCAAAATTGACCTCAATTTTGCTCGCATGGTAAGAGTATATTCAACCTTTCTAAGTGTTATTTTGTCAAGAGTTTTATTATCTGATTTTAGAATACATTTCAACCTAGCTACAAGCTAGCAATGCTTGATACTTTACATTATAATTCTAGATATGTAAGGATGGAAAAACAAAATAAAATAAAAAAGTAAAGTGAATAGCAGCATCATATGGAATGTATGTAGGTAGAAATTTGGACTATTACTAATGCAAGAATGGTAAGTGTGATCAAGAAGCAAAACCTTGTAGAAGCTATAAAAGAATTTAAACATGACCCTAACAAAAACCAAATATTTTTTGCTATTATTTTCACTTGGAAAAACATTATAAATGCTTGATAATATCAGAAATATAAGTTGTTTTGAAATATAGGT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5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TTGCATACACTTTACTGTAATATAAATAAGATAAATTATATTGATATTTTTAAAATTTATAAAAAAATATTTATATATTATTGTATAATTAAAAAAATAATATTATATATTTATATAAATTAAAAAATTACATTAAATAAAAATAGAAAGGATATAAAATAATTTTTTATAAATATCAAGCAAAAAATCAATCACCGTAAGAGGAATGAAAAAACTCTTCTTAGAGTTAATGAAGGTAATTCATCTCATAAGGTAAGGATAAGAAAAGTGAAAAATACTACAGCTAACGAAGTTGGTTAATCCATTTAAAATAAATAAATTTTTTTAAGAAATTAATGTTATTTTTATCCATTTTATTTGTGATTCCTGAATTTGTAAAATTTTTAAAAGAATTAAATTTTAATAAAAATTATAAAATAAAAAAATAAGGATATAATAAAAAAATTTAAAAGTTATAAGAAAAAAAAACTTTTTAACCTTTTATATATATATATATATATATATATATATATATATATATATATATATATATATATGATAACGTTATTTGAAAAAACTTTTTAACCTTATATATATACAGGAGCAACGTTATTTGAAAAAATTAATCCTAAGTAAAAATTTTATTAGAAATCAAATTTTGAAAATTTTAAGTTAACTAAAAATATATTTACCAATTTTATTATTATCTCATACTTTTCATTTATTTAATAATTAAAAAATAATTTGTAAGATTTAAAATAGCATTTAATTAGCGAATATGTCAATATCAATTCTTTTTACAGTTATGTAAGAATCTAAACTATTCGATCCCTTTGTCTTAATATTAATAATTTAATGCTATCACATTGTTATATAAAAAAATATTCTCACGTACATATAGAGGAGGAGTTCTATATATATATATATATATATATATATATAAACTTGTATTGTAAGCGTCACTAACCAATAAAAAGCAAAAAGTATACATAGATTTATTTGTTTTTAATTTCATGGAAGTCATTGTCGCGAGACTCAAATAACTAAATTCAAAATTATACTTATTGTCCCCAATATTTGTTAATATATCATTAAAAATAAAATCATATTAACCCGTGGTTTCAGTTGACGACGTATACACTAAGTCGTATATATCTCTAGCCAATGACTTGCCCTATTTCGTATTAAAAGTCACGTCAAATAAAATGTCATGAGATTCAATTATAGGGTAATAATTATGATTTTTTTTTTACTATATATACTCCAAATTTTAGACCCATCTTACATGTCTATTTTTTTTAATTTACTTCTGTCATCTCATCGTTTAAAAAAAAATTTACTTATAAAAAAATTATAGATATTTTAATAATATATTTTTAATTAACGTTTTATATAGATTCACCGTGCAAATTTGGTAAAATTCCAGGAACAACATCGCGCCCCAGCATCCACTACAGGCCGCATCATACCCACCGTCAACTTCCTCTCCATCACGAGCTACTGAAATCATCATCATTTCGGAAGGACAAACGCACTTTGAAATTGCGCTTTAGATATATAACATTTTAGGGTTTGATTTATTAAAGGAACCGAATGTCTTTGTTTCAAAGTTGGGTTTGAATTTAACTTACAAAATTAGAATTGACGAAATTTTTATAAAATTTACTTTCACCATATATGTAATTAAGGTGTGACTGACTTGTCAACTTCGGCAAACTTGAACCATTTTAAAAAATAAATATAAAATTTCGTCAAATTAAAAAAATACGAGAGTCAGACTAATAATGCTTATATTTTATACCTCAAAAATTTGATACTCATTGCACATGTCTAGTTTTATCTTTTATTTTTTTCCTCTTCGCACTATTTATAGACAAAGCTTATATACAGAATCATAAGTAATATTGTCAAATAGTATCCTTTGGATTAAAAATATAATATCAAAATATCTATAATACAACACATAAATTTTGTCCTTATATATGCACATATCATTTTCTCTTTTCTTGTATCGTATC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NIP6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AATTTTCAACTAACCCGATTTTGTTAAAGTATTGTTTATTTTTTAATTTAAAAACCTAAAAATACCCCCTTTGTCAATAGAATGATGAAATATGCGCGTTTCTTCCTAATTCCCTTCATTCGCCATATTTTAGGTTTCAAACCCTATTGCTTAGACCCACCCACCTTGTTCACTATTTTCTTTATCATCATCATCCTTGATTGCAATTGATTATGATTTTGGGTTGTAGGATTTGAAATTTATCTTATTTTATTTTTGAAACTGTAATACCATTTATTATAAAAGATATTATTTATTAATAAATAAGAATTATTAAGAGTTAAAAAATATTTTATTTGTATAGATGTTATCTAATAAAATTAATGCGTTAGTATAGTTTTTGAAACTTTATCCTAATAATATTTTACATTAACATTTAATATTTTAATAATGTACATTAATGTTATATACTAATGAAATTATTTATTAATACAATATATTATACTATTAGTATAAATTTATAATGTTTATATGATAATTTGATTTTTGTTAAAAAAAATATATTAACAAAGATCAATCTAATATAAAATTATTAGTAAATAATTTATTTGCAATGACTCCTATCCTATCATATACATTTATCAAATCATTTTTTTACTCTTAAAAATCTACTTTAAACTACCACAACAAGCTATTAAATATCTAATAAGAAAGTATTTAGATACTTTATATGAAATTTTATATTTAAATTTTATTATTTTTATTATAAAAAAAACACTACGATCGAGATCATAACTCATGAATAGGTACACCTCCACGTATTAGAAGCTGGTTTTAAATCAATGAAAATATAACTTAATTGTAATTGTAATGTATTTATAAAATAAGAAGTGTAAAATATAGAATTAAAAAATGTTAGGATAATTTACACTTAATTCTAATTATAATTGTTTCTGCTGAAACTATAAAATTAAAATGGTTAACAATATTTATACCATGCATTTAGAAAAGGATTCATCTTTTCTTAATTAAAAATTTAATATTTCAAAACGAGGATTTCATTTCTACTTTTATAAACTTAAGAAGTTGGTAGAGTACCGTAAGATAACTCTACATATTTTTTTATCATAAAAATAATAAAATTTGAATTTAAAATCTTAAGTAAACTATCCTAACATTTTACTATTAGATTAATCTTAATAATTTTTTTCCTATTTAATAGATCACTAGTTTTAATATTTTAACAGAAAAAATAAGTAAAAATGCATGTAACTTTAATTTTTTATTAATAATTAAAGGAATGCTCAAACGGAAATTTGGTGTAGGATTAGGCGCCACATAATTAAGTTTATATAATAATTTTTTATAAAATAAAAATTTAATAAATTTTACCGATAATATTTATCTATATTTTAAAAGATACATTATATATTAAATTAAATTTATTTGATGAATATCAAATAAATTTTATATTTTATTACATTCTATAAACAATTTACATAATAATTTTTTATCAAATAGGTACATAATTATTAAAATTTAATATTTAAAAAGTTATGAAATAAAATAAATTTAATAAGAATTACTTTCTAAATAAGTTAATGTGTATAATTTTTTTAAATAGAAAGAATTATTAAAATAAAATAATTCAATACCTTGACGCTAGCTAGTGTCGCCATAGTACTGTACTTTCTATACGGCCAATATATCAAACAATTGATCTGCATTATAATACCATAGTACAAGTACTAAATTCAAAAACACCCATAACGGAATCACCCCTCTCATAAAATCTTTTCTACAGATTCAGATTGTTCGGTTATATACGAATGGTCCCTGTGGAATGTTTTCAGCTCAACATTACATTATTTGCCGCCCAAAGATTTGGCTTTCTCTCTCCTCTTCCTGTTGCCAATTATCAAACCTTAATTATGTGCCACGTTATTACTTTTAACTTTTTCCCCTAACATTACAAATGGAACTCTCATATTGATTGAAGCTAATGAACCATAGATCATTG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ATGTTGAGTTTGTAAGGAGAACCTTAAAACATCCTTTCATAAAAGCTTGACCATGTTCAACACTCTACTTAGGCATGAATGCATTATGGGATATTACTATTGTTGAGTAGCTATGTGATTATGTGAACATATGTTTCCATAATCCACCATTTAATAAACTAATTTTAAAAAAATATGTTTTTCTAAGCTTCCACCATTTTCTAACGTTGGACATTACAACAGTGTAATTCATCTTCGTGGATACTGCATTCTATCAGCTACAAATCAATTTCTACACTTTTGGTTAATTTACAAAAATAAGATTCAAATTATGGAGATGTTGTTAGTTACGGAAAGAGGACATTGCTCTGTAGAGAACAGAGGAAGGAGCGGCGGATGGAAGTGAGTGTTGAAGGAATAAAGTGGTTGTTGACGGTGGAGGCACAATTTGAGAACAATGGTTTCTGAAAACAAGATGGCTGTATTTAAATCTCAGCCCTTGAATATTTTCAAGCCACGTGGCTGCCGATCCCGTTCCTACTAGTTTGCCTCCTTCATTTCGGATCAATTCTACTTTAGGTAGTTGACTGATCTATGGAAATATATAACATCGATTTTTTTTTTATAACATGTAAAGAGAATTGTATTTTCGATCCTTATATTTTAATTTTTAATTTTTATTATTAGATCGATTTTAGTGATTTATAAATTGAAAAGTAAAATAAAGCTTTAATCTTTTTCAGTAATTTAATTTTGATTTGTGTATAATTTTAATTTTATTCCTTTTAAATATTAATCAATTTAATTTTTTAAATTATTATTTTTATCTAAATTTTTGGAAAATTTTATAATAACACTGGAATAGAATATAATTTTAAAAATCTAGAAATAAAAAATTTGATAAAGTTTGAATGATTTTATAAAATGTAAGATTAAAATTTGAAGAAGAAAAAAAAATGAGACTTTTTTTTTAATTTTCGAAGAAATTCAACATTTTGGTTGTTGTATTTTTTTTTAAATAATTCAGTCATCTAATTTGTAAAAATTTTAAGTAGAAAATTAAAATTATAAATTTTAAAGTAAAAAAAATACAAATAATTAGATTTACTAAATTTTAAAAATAAAAGTAAAATTATTAAAATTAAAAAATTTAAACCTATACATATTAAATTAAGAAGAAAAAATACAATTAAACGTAAAATAAAAGACTTGAAATTTAAATTACAGATAACAACATAGCACAAAAAAAAAGTAAATCAGTATCTTAGTGATTGAATATTTTTTTTTATCTCACATTAATTTTTAATTTCCTTAAAATATTTGTACCAAAAAAAATTCTTTAAACTCATAATTAATGATTGTGTGCGAAGCGTTTAATGCTGTAACACATTAATGCTATGTTCGGTGGAAAGAAGTATAAGTGAGATAAAAGTAAATTAAACTTTAAATTAGAAAGAAAATGAAAAAATATTTAATTTTTTGTACCTTCTGATCAATCAAATAAAAATTATTATTATTATTATTATTATTATTATTATTATTATTATTATTATTTCCTTCTCATTCTTTTCATTTCAAACTAATCAAAGCATAAATATGTTGCCTAAAAAAATGTAAAAAAAGGAAATTTGATGGGAATTCACGCAAGTGATGGAACATGTAATTTAAATTATGCCAACTAACATTCTTTAAGATTTAACATGCGAAGCTTGAATATCTATTTTATAAGTACTATTTGATAATTTAGATTTAATTATATCTTATAATTTTAATAGTTATTTTGTTTTTATAATTAGAAAAATATGAAATTCAAACTCATTTGAATACATGTTTAAAAATATATGATAAATAATAAGTTTTTATTAAAAAATATAAAACAATATGAATTAGAAGGATTAAAATTTTAATTTAACCTTATTAATTATTATTTTAAAAAAAAAAAAAAACCGGCTATCACCCGTAAGTAGAGGTTTGTTAGGTTGAGCTTATCTGCTTATGCTTATGCTGTATGCAAGGTGC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2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TAATCATAATAAATATCATAATTATCATGATGATGATAATAAAAATTCATTTTTTTAATTTATCTAATTTTATAGATTAATAATACAATATATATTATATTTAAATTTATAATATTATAAAATTATTTTATATTGTATAATTATTTATAATATATTATAATATCTATATATATTATTTTGTATAAAATAAATATTGAATAATATAAAAATATTATAATAATAATTTATAAAATTATTTATCTTATATATTATAATATTAATTACCAAATAATATAAAAATAAAAATTTATATAATTATATAATATTTTTATATTATAACGATCATATTATTGTCATTATCTCACAAAAGTAATAATAATAATAATATTTTATTTTAATAAATTTTTTTATATAAATTTTTAGTAAAATAATAAATACTAAATTTAAAAAATTTAAATTAAAAGTGAATTTATTTTCTGAAAAATATTTAAATTAAGAATTAAAAATAATCCTAAATGATCCAGAATAAATGCATAGTTTAAATCACTCCTATAAAATCAAACCATAAATTTATTTTAATAAAAAACAATAGTAAACCAACAAAACTGTAAACTGATTTTAAAAAATATAAAAAATTTATGTATATATAAAGTAATTTTTTAATAAATATAAATTAAATTATGTTAAATTTTATTTAATTTTATATTAATTTAAATTTAAAAATTAAAATATATCATTTTTATTTTTAAATTTTATAAAATTATGATATTAATATATTTTATTGTTATATATACATATTTTTATATTTTTAAATATAATATATTTATAAATATTTAAAAAAATATTTAAAATATTAGTTAAACCATTAAATCTGTATTTTTAATTTAATTACCAATCCGATTTTAAATAGTTTGATCCTACGTTTAAAGTAACTTTGTTCATGTGCCACCATGTGATCGGTGAGTTCCTTTGAGAAGCAACTGCAATTCCCGTTCTGGAGATGCTTTAAAAGACATTATATACGAATAATTTATTACCCACGTTCTAATATCCAATGCATATCTCTCACACAATTCACCCCAAAAATATTTTATGTTGCATTGATCCATCATGTGGCTTAGTTTCCACCTGTAAATTATATTATGATTTTTTTTTTCGCTGCTTAGGTTTTGTAGAGATCCCATCCTTTAATACGTATTTTAAAAAACCAATATTTCAACCCAACTCACTTCTATTTCATGTTAATTTTAATTTATATGTTTTTATTAAAGATAACTCCTTTTTTATTTTTTGTTATTTCAATTTTTTAAAATTTAAGAAAAGTGATGTAAAGTAAAATAATTTAAATTTAATTTTTCATTATTTCATGTTTCTTTTTTAACACTTAATTTTATATTTATAAAAAAATATTTTTTTTTTCTTTTTGCTGTCTATCACATGGTTTGAGATTAAAAAAGTGTAAAATAAATTAAAATGTCTCGTTAACAACTTTTTCACGTCGTTTTATGTTTGTAGTGTAATATAACATGTCACTTTCACTAAAAGAAATCTCATTTTATAATAAAAATAATGAGTGTAACTGATGTAAAAATTATCAAACTTGAAGGGAATTTTTTTTGTGAAGAACAGAACAAAAGAAATAAAAAGTTGCCTCTTCTAAGTTTAAATATATTTTTACTCTCTGTATATATACACATACAAACAAATAAAAATAATTATTAATATCTAAATAATGAAATTAAAATTTTAATTTTTTTTTAAAGAAAAGTGACATATTTCTTCTCAATTATGATAGGGTACCCCACAAAGGACACAACCAGCTAATTGTAGTGTCTGAATGTTTTGTCGTTTTACCCACCAAAGGAGTTATTCACTTGCATCCACTGATTCTCCTTCTTATTCTCTCTCTATTCACTCTTGTTATTAGCCATTAACATTATAGCCAAAGTGTGTGAGAGTTGCAACTCCAAGCAATTAGGACATAGAGAGAAAAAGTTCCTAAAAAAAATTAAGGAGGA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1;3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TTCGGACACAGTGACCCCTAACTAATGCACCATTTAATTCTACACGTTCATTGCATGCCTCACCCAATCTATTCCCAAATGCTCTCACGTTCTTTTAGTAAAAATTGCTTATTATTACGATTAGTGGTAAAATTGTTTATACTTTGTTTCTTCAGAAATGGAAAAAAAGAAAGAAAATGAAAACAAAAACAAATAGAAGAAATTAAAATATTTTTTAATATTTAAATGTACATTCATATGAGAGGAAAGAAAGTATTTTTATAGGATATATTTAAAATTTAATCTCTCATGAATAGGAAAGAAAAATGGAGGAAAAAAGTTTTTTTTTAAGGTTTTAATTATGATATAATTTTTTTAAAAAATAAACTAAAAATTAAAATATTGAATTAATAATAAATAATATAATAAAATTAAAAAAACTTAAGTTAAATGTAAATTTAATTAATATAAAATAAAATTTATATTATTAATTTAATATTTTTCATTCATCTATTTTTTTTATTAATTTAAATAATTTATTTTCTTATTTTATTGATCATTCAAACAAAACATTATTTTTTAAAAAAATTATATGTTAAATACAAAAGTAAATCGGATATTTTATTTAAGCCAATAAAATTATTTAATAATGAGAATTTGAGATAATTTACTTGAATTTTAAGTTAAAACCTTATCCGTTTCACTATTATACACTACAAATAATGATTTTTTTTTTATCTTTTTGCAAAACTTAAATATTTACTATTGCATTTCATTTACCATCGATTTTAATTATTAAAATAAAAGCTATTTTACCGAAATAAATATTATTTTTTATTATAAAATAAAATTAATAATATTATAATTTAAGTTTTTTATTTAATACATAAAACATGGTATATTCCATAATTGGTATATATTTCAAAGATAAAATATATTTTTAATTTTTATACATATTAGTAAATTTAGTTTTAATTTTTTAAAATATATTTAGATTAGTTTATATAATTTTTTAATTTTAATATTATTTTTCAAATAAATCCAATTAAAATCACAACAAATTCTTTTTAATTATTAGATTAAATAATATTTTATCTTAAAGTTGATTCAAATTGAACCACAGACAGCTTTAACATTTATCATCAGAAAAAAAATCAAGAACCAATGTGGTTCGTTTTTTTCCTTTTTAAAATAAATAAAGATAATTGATTTTTTTTGTGTGTGTGTTTTACTTATTTATCATTATTGAATCTTAAAATAAGGAGAAATTAAAACAAGCAACTGAAATAATTATAAAAAAATGAACATAACCGAGTCTGATTTTATTTTGTATGTGTCTAGCCAATATGTCCAAGAAAACTGTTTGATAAACTATTCTTACGTTTTTGAAGATTTATTTTTACTGTATAAACTTTATATTTCTTTATTGCGTTCATTAATGGAACCTCTAGCATAGCCAACAAGACCCATTCAAAGTTTTCATTTTCCACCAGTTTCGTTTGACCCCGGAATCAAGAGATTGCAAATTTGACAAAGATTTCCATTCTCCAACATCACCCTTGTTCTTCTTCTTCTTTACCCTTGTTCTTCTTCTTCTTTTTTCTTTGGGTCAACTATCCCCACTGGTCTTGGGATGCTTCAAAGAGACATTATGATTAATCGGAGTTTACTGAAATAAGAGACTCAACAAAGACTAAAATTATTGACTGCAAAAATTAGTATCTAAATTTAAATAATCATATAATTTTAATTAATAATTACAATTCTTTATTTTAATCCTTAAAGTGACTCATTAACTTAAATGAGTTAAATGTGGTTAATCTATTATCTATAATATATATATATATATATATCTGCATTAAAAAACTAAAAGAGAAAAAATTATTATTTAAGTATAATTATTTTTAATGAAAACATTTGAGATTAAAAAGAAACTATTTATCCACATTGTAACTGGCCCAAATTGGATTATGAATTTTTCTTGTGTCAACGCATAGTTTAAGCATAGATCCATACATTT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SIP2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TAATAAATATAAAAATTTAAAACTAATAATCATAATTTAAATCTAATAATAAAACCACCATATAAATTTAGCAATAAAAAATCATTTCAAATAGTAGTTCCATATTGTTATCAATTAATTTGAAATTACAAAAATTTTAAAAATTCATAATATTTTTATACAAAAAATTACCATCAACTAATTAAGGTTTATTATATATAATTTTATATTAAAAATATAAAAATCTTAAAATTAATTATAGTATAATATTAAATATTTAAATGAAAAATAGTAAATATTGAAAATTATGATCATCTAATGGAAATTATGTTGTTAATTTTAAATTTAAAAAGGATAATAAGATTTTATTTTTAAAGTAATAAAATACTTTTTAATTAAAATAATTATTTAATTATTAATTATTAGAAAATTAAATTTATAAATATAAATAAAATTGTTAACTATATTAATTACATTCTAATAACATCAATTACAAATATGATGCATAATATAAATATATTAAATCCTATCATCTTAGATACTATATATTCAAAAAAAAATTTAAAAATCAATTTATAAATATAAACAAAAGTATTAATTGTATTAATTATATTCTAAAAATAATTATATTATAAATATGGTATATAATATAAATATATTGAATCATATTATTTTAGTTATTATATATTAATATTTTAAAAAAGATAAAATATTTTTTATTTTATTTTATGAATGTATTTGATAAAATAATGAATAAATTAGATAAAAGTTAAAAAATGAATTAAAATAATATTTGATAAAATTATATATTAAATTAATTGATAAAGATAAAATGATAAATAAAAATATATTAATTAAACCTGAATTTAAATATTATAATATATTAATTATTAATTTTATTATTTAAATTTAATTATTATATTAAAAGTTAGGATAATATTTTTTAAATTTATTCTTTTTTATATAATTATTTCTATTACAAAATATTATATAAAGAAATGTTCAATTATTTTATACTTATATATTATAAAATAAAAAATTTAATGATTATATTTATTTGTAATATATTTTTAAATAATTTTTTAACATTTTATAAATATATTTTAAATAATATTTCTATAAAAATATTGATTTATTTTAAAAAATTTAGCCTCAAAAGTTAAATATTTTATTATAATTAATTTAAATAAAATATTTAATAATTAAACTAAATACTATAATATTAAATAATAATATAAAAAAATTTAATAAAATATTTAACCTTTTTTTTATAAAGAATAATTTTCAGATTCTAATTTTTCTATAATAATTATATATTTTTTTACTTAAATTTTTTCAAAATAATTAATATTCAAATTATAAAATATTTTTAATAATATATTTAACATTTTTTTTAAAAAATAACTTTTATATTCTGATTTTTTAAAAAAATTATATTTTGAATTTTAATATTAACATTTATATTTTTTCTTTTTACTTAAATTTTTTTAATGTACTTTTCAAAAATAATTAATATTAAAATTTTAGAATTTTTTGCAATGTATTTTTCAAAAAAAATTATTAAACTTTATCTTTAATATTTTTAAATCTTTACTTTTTCTCTTTTCTTTTTTCAAGTTAAAGAATTTAAAACCAAAAATCAATTCAAATCTTAATTATAAACTATACTTCTAAGTAATGTTCTAAATTGTAAAAAAAAATTCTCTCATACATTCAGGATATATTATCATAAAACAAGAAAAAATATGTAGGATCAAATAAAATAATCCTTATATTTATATAATAAAACATTAAATTTTTTTAAAGTTATAATATATAAATGTATACGTCACATAACATATAAATTTATGTATTATATAATTAAAAATAATTTAAAAATTAACTGTAGATATAAATTTATGCGTCTGGATAAATATATATTTTTTTTAACGTAAATATTTTTTATTTGAACATGACTTTGGTAAAAAACCAACATATTGTATATAACTGGTATCCATTGAATTAGTTTTCAAAAACTGGC</w:t>
            </w:r>
          </w:p>
        </w:tc>
      </w:tr>
      <w:tr w:rsidR="00021B84" w:rsidTr="00021B84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1B84" w:rsidRDefault="00021B8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&gt;CrXIP1;1-Pro2000</w:t>
            </w:r>
          </w:p>
          <w:p w:rsidR="00021B84" w:rsidRDefault="00021B8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ATGTTAACTGAGGTAAGAATTAAATATTTAAATCAAGATTGATTTTATTTAATCGTATTCTGCTTTAATTTAATGTTCTTTGATAAATTAAAGACCATGTTCATCACATACACAAAAAAAAAATGTTAAATTTATTAGCGGCTAAACATTGTGGTCAAGATGCCAAGTATTTGAACAAATCAATGCCATGCAAAAAAGTTAAAATTGCGCATATTTCCGATCTTTGAAATTGCAGAGATTTCTGTTGATTGATCCTGTCAAGGCTAATCTTTTCAGTATATACCTCAATTATGCTCTCTAAATTCGATGCCGTGGCCTTGAATAAATTGTGAAATACGTGCACAACAATGTGTGTATTCATGCAATCATGCAAATTAAGGTTGGACAAATTTTTACAAAAAACGTTTCCTATTTTTATTTTTATTTATAAAAATATAATTTTGTTTTTATTTTATGTTCTGTTTTTAAAACTTTGTGTTGAATACTGTAAAAATAGAAAATAAATATTTTCTATTTTCACATTTTCTTATCTAAAATATAAAATAAAATAAAATTTTATAAATAAAAAATATTTTCATAAACAAATATCACTTAAGTGTGTGATCTAAGTCTGGTTTTCAAGAGTGAAATTTGAACTTTCCTAATTTCATTCCAATGACTACAATGTACGTGAATGTTTGAATGCACGAATTAGTGGTAATGATGCAATTAAATACCATTGGATTTCAAAGATAAAGATTTGAAATTTATTATTTAATATTATTTCATGTATGATGAGAACTTTAATATAATATTATTTTGAATTAAATGATTAAATTTTTTATAAAATTTATTATTTTGTTTGCAATAAAAAATATTAATAGAAAAATCATTGTAATTTAATAATTACACTTTTGTCAAAAACATTCTTTAAATGATATATTTTTAAAATAAAAATGAAACTTAAAATTGGATTCAACATATCTATTTGTTTTCAAAGTATAAATCACAAAATAATGTTTAGGTTAAACATATTTTTAATCTTTCAAAAAATTTGAAACTTTTATTTTTTTATTTTTTTTTTAAATTAATTGATTTTATTCCTATTTTTTAAATTAAATTGCTTTTAAACTTTTATTTTTAAATTAATTGATTTTATCCCTATTTTTTAAAATAAAATTGCTTTTATCCTTAAAGTTATTAATGTTTAATACGGGTATATAACAATATTTTATAGAAGAGTGACTGAAAGTTAATTATTTTAAAAAATAAAAGATCAAAATTAATCATTTTAAAATAAAAAACTAAAATCAAATTTTAAAATTTTTTTAAAAATTAAAAACATATTTAACTCATAATATATATTTTTTAACATGAGAGAGATATGACTTTCAAATTAAAAGAACAAATTTGATAAAGTTTATAAGAATCAGATTCATGATTTAGAAGGTTAGACACTCAAATCACATTGTCTAACAATTTTGTTGACAAGGTAATTGACAAATATCTTTATAAACACCCCTTTAAATCATGAAGCATATCTTGGCCCAAAGAAATCTTGAGGAGCTATCCCATCTAAATTTTTCCATACAAAGAATCCCTCGTTGTTGGAATGGTGAACTTGCATAGGTCCAAAATTTGGCTTTGTTCACAGCGAAAAAGTTGGAGAGAGCTAGAAATCATATCTCCTTGTTTCGTACGTAGAAGGCGAATGTCAAATGAGCACAAACTTATCCATGTCTTAGACATTCACGCAGCTACGCTATCCCATCACTCCATTAAGAAGGACGAACACCATAGCTTATTTTGGCAGCTATACCTCAAACTATAACCATCTTCAAATGCTAGCAAAATCACTATAAAAATACCATTTTGTTACAAGCTTTCAATCACCTACACCCTTAAGGGTGGCCTAATTTTAGCATCAATCACAAAAACCAAATAATTATCCTTAAATGCTTCGAAAAAGGTAGTGCTAGAAATAGAATCTAGCAATCCCTTTTCTTAAAATCCAGCACTC</w:t>
            </w:r>
          </w:p>
        </w:tc>
      </w:tr>
    </w:tbl>
    <w:p w:rsidR="00021B84" w:rsidRDefault="00021B84" w:rsidP="00021B84">
      <w:pPr>
        <w:rPr>
          <w:rFonts w:cs="Times New Roman"/>
          <w:b/>
          <w:sz w:val="20"/>
          <w:szCs w:val="20"/>
        </w:rPr>
      </w:pPr>
      <w:r>
        <w:rPr>
          <w:rFonts w:cs="Times New Roman"/>
          <w:sz w:val="18"/>
          <w:szCs w:val="18"/>
        </w:rPr>
        <w:t xml:space="preserve">Or see </w:t>
      </w:r>
      <w:r>
        <w:rPr>
          <w:rFonts w:cs="Times New Roman"/>
          <w:sz w:val="18"/>
          <w:szCs w:val="18"/>
          <w:lang w:eastAsia="zh-CN"/>
        </w:rPr>
        <w:t>the online</w:t>
      </w:r>
      <w:r>
        <w:rPr>
          <w:rFonts w:cs="Times New Roman"/>
          <w:sz w:val="18"/>
          <w:szCs w:val="18"/>
        </w:rPr>
        <w:t xml:space="preserve"> file</w:t>
      </w:r>
      <w:r>
        <w:rPr>
          <w:rFonts w:cs="Times New Roman"/>
          <w:sz w:val="18"/>
          <w:szCs w:val="18"/>
          <w:lang w:eastAsia="zh-CN"/>
        </w:rPr>
        <w:t xml:space="preserve"> at </w:t>
      </w:r>
      <w:proofErr w:type="spellStart"/>
      <w:r>
        <w:rPr>
          <w:rFonts w:cs="Times New Roman"/>
          <w:sz w:val="18"/>
          <w:szCs w:val="18"/>
          <w:lang w:eastAsia="zh-CN"/>
        </w:rPr>
        <w:t>ResearchGate</w:t>
      </w:r>
      <w:proofErr w:type="spellEnd"/>
      <w:r>
        <w:rPr>
          <w:rFonts w:cs="Times New Roman"/>
          <w:sz w:val="18"/>
          <w:szCs w:val="18"/>
          <w:lang w:eastAsia="zh-CN"/>
        </w:rPr>
        <w:t xml:space="preserve"> (http://doi.org/10.13140/RG.2.2.21213.74727)</w:t>
      </w:r>
      <w:r>
        <w:rPr>
          <w:rFonts w:cs="Times New Roman"/>
          <w:sz w:val="18"/>
          <w:szCs w:val="18"/>
        </w:rPr>
        <w:t>.</w:t>
      </w:r>
    </w:p>
    <w:p w:rsidR="00021B84" w:rsidRDefault="00021B84" w:rsidP="00021B84"/>
    <w:p w:rsidR="00021B84" w:rsidRPr="00021B84" w:rsidRDefault="00021B84" w:rsidP="00021B84">
      <w:bookmarkStart w:id="0" w:name="_GoBack"/>
      <w:bookmarkEnd w:id="0"/>
    </w:p>
    <w:sectPr w:rsidR="00021B84" w:rsidRPr="00021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4AF7"/>
    <w:rsid w:val="00021B84"/>
    <w:rsid w:val="00025770"/>
    <w:rsid w:val="00032D9D"/>
    <w:rsid w:val="000A1E8E"/>
    <w:rsid w:val="000B3D7F"/>
    <w:rsid w:val="000D62EF"/>
    <w:rsid w:val="00113FAB"/>
    <w:rsid w:val="00154AF7"/>
    <w:rsid w:val="001735C8"/>
    <w:rsid w:val="001A448A"/>
    <w:rsid w:val="001A5FA9"/>
    <w:rsid w:val="001E2D8A"/>
    <w:rsid w:val="00205DDB"/>
    <w:rsid w:val="002103B2"/>
    <w:rsid w:val="00225BFA"/>
    <w:rsid w:val="002A38BF"/>
    <w:rsid w:val="002B3937"/>
    <w:rsid w:val="0033173A"/>
    <w:rsid w:val="00360DD7"/>
    <w:rsid w:val="003A2EDA"/>
    <w:rsid w:val="003A679F"/>
    <w:rsid w:val="0047040A"/>
    <w:rsid w:val="004E68BC"/>
    <w:rsid w:val="004F3F93"/>
    <w:rsid w:val="00517CCA"/>
    <w:rsid w:val="00540EEC"/>
    <w:rsid w:val="005A5DEC"/>
    <w:rsid w:val="005C2EEB"/>
    <w:rsid w:val="005E786A"/>
    <w:rsid w:val="00605796"/>
    <w:rsid w:val="00642EFA"/>
    <w:rsid w:val="00662603"/>
    <w:rsid w:val="00694470"/>
    <w:rsid w:val="006957E4"/>
    <w:rsid w:val="006A7AD0"/>
    <w:rsid w:val="00706A9A"/>
    <w:rsid w:val="007313E8"/>
    <w:rsid w:val="00750E41"/>
    <w:rsid w:val="0075581B"/>
    <w:rsid w:val="00775BBF"/>
    <w:rsid w:val="00777F9A"/>
    <w:rsid w:val="008268A8"/>
    <w:rsid w:val="00832735"/>
    <w:rsid w:val="00864506"/>
    <w:rsid w:val="008B2EB1"/>
    <w:rsid w:val="008B4053"/>
    <w:rsid w:val="008B55FE"/>
    <w:rsid w:val="009A2854"/>
    <w:rsid w:val="009A4EF2"/>
    <w:rsid w:val="009B22B6"/>
    <w:rsid w:val="009D691B"/>
    <w:rsid w:val="00A31614"/>
    <w:rsid w:val="00A34A2C"/>
    <w:rsid w:val="00AB2A8D"/>
    <w:rsid w:val="00AE7CD3"/>
    <w:rsid w:val="00B165A4"/>
    <w:rsid w:val="00B35D7D"/>
    <w:rsid w:val="00B42C3F"/>
    <w:rsid w:val="00B543F7"/>
    <w:rsid w:val="00B55537"/>
    <w:rsid w:val="00B85CFE"/>
    <w:rsid w:val="00B94F9C"/>
    <w:rsid w:val="00BD68F5"/>
    <w:rsid w:val="00BE226D"/>
    <w:rsid w:val="00BF0CEF"/>
    <w:rsid w:val="00C42919"/>
    <w:rsid w:val="00C6465C"/>
    <w:rsid w:val="00D3439F"/>
    <w:rsid w:val="00D372F3"/>
    <w:rsid w:val="00D72E10"/>
    <w:rsid w:val="00DB6ADD"/>
    <w:rsid w:val="00DC029D"/>
    <w:rsid w:val="00DD4A57"/>
    <w:rsid w:val="00E139B8"/>
    <w:rsid w:val="00EF2949"/>
    <w:rsid w:val="00F75468"/>
    <w:rsid w:val="00F7621B"/>
    <w:rsid w:val="00F82E1A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A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A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5A5DEC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59"/>
    <w:rsid w:val="00205DDB"/>
    <w:pPr>
      <w:widowControl w:val="0"/>
      <w:spacing w:line="259" w:lineRule="auto"/>
      <w:ind w:firstLineChars="200" w:firstLine="200"/>
      <w:jc w:val="both"/>
    </w:pPr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A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A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5A5DEC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uiPriority w:val="59"/>
    <w:rsid w:val="00205DDB"/>
    <w:pPr>
      <w:widowControl w:val="0"/>
      <w:spacing w:line="259" w:lineRule="auto"/>
      <w:ind w:firstLineChars="200" w:firstLine="200"/>
      <w:jc w:val="both"/>
    </w:pPr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8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8</Pages>
  <Words>16951</Words>
  <Characters>195616</Characters>
  <Application>Microsoft Office Word</Application>
  <DocSecurity>0</DocSecurity>
  <Lines>27945</Lines>
  <Paragraphs>177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749797</cp:lastModifiedBy>
  <cp:revision>3</cp:revision>
  <dcterms:created xsi:type="dcterms:W3CDTF">2021-05-15T01:23:00Z</dcterms:created>
  <dcterms:modified xsi:type="dcterms:W3CDTF">2021-06-18T00:46:00Z</dcterms:modified>
</cp:coreProperties>
</file>